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raster"/>
        <w:tblW w:w="0" w:type="auto"/>
        <w:tblLook w:val="04A0" w:firstRow="1" w:lastRow="0" w:firstColumn="1" w:lastColumn="0" w:noHBand="0" w:noVBand="1"/>
      </w:tblPr>
      <w:tblGrid>
        <w:gridCol w:w="534"/>
        <w:gridCol w:w="2693"/>
        <w:gridCol w:w="6061"/>
      </w:tblGrid>
      <w:tr w:rsidR="002551E4" w:rsidRPr="00751345" w:rsidTr="002551E4">
        <w:tc>
          <w:tcPr>
            <w:tcW w:w="9288" w:type="dxa"/>
            <w:gridSpan w:val="3"/>
            <w:tcBorders>
              <w:top w:val="nil"/>
              <w:left w:val="nil"/>
              <w:right w:val="nil"/>
            </w:tcBorders>
          </w:tcPr>
          <w:p w:rsidR="000A295A" w:rsidRPr="00751345" w:rsidRDefault="00F978A2" w:rsidP="004C0358">
            <w:pPr>
              <w:rPr>
                <w:rStyle w:val="apple-converted-space"/>
                <w:rFonts w:cs="Courier New"/>
                <w:color w:val="000000"/>
                <w:lang w:val="en-GB"/>
              </w:rPr>
            </w:pPr>
            <w:r w:rsidRPr="00751345">
              <w:rPr>
                <w:rStyle w:val="apple-converted-space"/>
                <w:rFonts w:cs="Courier New"/>
                <w:color w:val="000000"/>
                <w:lang w:val="en-GB"/>
              </w:rPr>
              <w:t xml:space="preserve">Appendix </w:t>
            </w:r>
            <w:r w:rsidR="000308CA" w:rsidRPr="00751345">
              <w:rPr>
                <w:rStyle w:val="apple-converted-space"/>
                <w:rFonts w:cs="Courier New"/>
                <w:color w:val="000000"/>
                <w:lang w:val="en-GB"/>
              </w:rPr>
              <w:t>1. Determinants, outcome</w:t>
            </w:r>
            <w:r w:rsidR="00A96091" w:rsidRPr="00751345">
              <w:rPr>
                <w:rStyle w:val="apple-converted-space"/>
                <w:rFonts w:cs="Courier New"/>
                <w:color w:val="000000"/>
                <w:lang w:val="en-GB"/>
              </w:rPr>
              <w:t>s</w:t>
            </w:r>
            <w:r w:rsidR="000308CA" w:rsidRPr="00751345">
              <w:rPr>
                <w:rStyle w:val="apple-converted-space"/>
                <w:rFonts w:cs="Courier New"/>
                <w:color w:val="000000"/>
                <w:lang w:val="en-GB"/>
              </w:rPr>
              <w:t xml:space="preserve"> and corresponding questionnaire items</w:t>
            </w:r>
            <w:r w:rsidRPr="00751345">
              <w:rPr>
                <w:rStyle w:val="apple-converted-space"/>
                <w:rFonts w:cs="Courier New"/>
                <w:color w:val="000000"/>
                <w:lang w:val="en-GB"/>
              </w:rPr>
              <w:t xml:space="preserve">. </w:t>
            </w:r>
          </w:p>
          <w:p w:rsidR="000A295A" w:rsidRPr="00751345" w:rsidRDefault="000A295A" w:rsidP="004C0358">
            <w:pPr>
              <w:rPr>
                <w:rStyle w:val="apple-converted-space"/>
                <w:rFonts w:cs="Courier New"/>
                <w:color w:val="000000"/>
                <w:sz w:val="18"/>
                <w:szCs w:val="18"/>
                <w:lang w:val="en-GB"/>
              </w:rPr>
            </w:pPr>
          </w:p>
          <w:p w:rsidR="007C736A" w:rsidRPr="00751345" w:rsidRDefault="00F978A2" w:rsidP="004C0358">
            <w:pPr>
              <w:rPr>
                <w:rStyle w:val="apple-converted-space"/>
                <w:rFonts w:cs="Courier New"/>
                <w:color w:val="000000"/>
                <w:sz w:val="18"/>
                <w:szCs w:val="18"/>
                <w:lang w:val="en-GB"/>
              </w:rPr>
            </w:pPr>
            <w:r w:rsidRPr="00751345">
              <w:rPr>
                <w:rStyle w:val="apple-converted-space"/>
                <w:rFonts w:cs="Courier New"/>
                <w:color w:val="000000"/>
                <w:sz w:val="18"/>
                <w:szCs w:val="18"/>
                <w:lang w:val="en-GB"/>
              </w:rPr>
              <w:t>'</w:t>
            </w:r>
            <w:r w:rsidR="002551E4" w:rsidRPr="00751345">
              <w:rPr>
                <w:rStyle w:val="apple-converted-space"/>
                <w:rFonts w:cs="Courier New"/>
                <w:color w:val="000000"/>
                <w:sz w:val="18"/>
                <w:szCs w:val="18"/>
                <w:lang w:val="en-GB"/>
              </w:rPr>
              <w:t>Implementation of a guideline for local health policy making by Regional Health Services: exploring determinants of use by a web survey</w:t>
            </w:r>
            <w:r w:rsidRPr="00751345">
              <w:rPr>
                <w:rStyle w:val="apple-converted-space"/>
                <w:rFonts w:cs="Courier New"/>
                <w:color w:val="000000"/>
                <w:sz w:val="18"/>
                <w:szCs w:val="18"/>
                <w:lang w:val="en-GB"/>
              </w:rPr>
              <w:t>'.</w:t>
            </w:r>
          </w:p>
          <w:p w:rsidR="000308CA" w:rsidRPr="00751345" w:rsidRDefault="000308CA" w:rsidP="004C0358">
            <w:pPr>
              <w:rPr>
                <w:lang w:val="en-GB"/>
              </w:rPr>
            </w:pPr>
          </w:p>
        </w:tc>
      </w:tr>
      <w:tr w:rsidR="00982BC8" w:rsidRPr="00751345" w:rsidTr="0047573C">
        <w:tc>
          <w:tcPr>
            <w:tcW w:w="534" w:type="dxa"/>
          </w:tcPr>
          <w:p w:rsidR="00982BC8" w:rsidRPr="00751345" w:rsidRDefault="00982BC8" w:rsidP="0047573C">
            <w:pPr>
              <w:rPr>
                <w:rFonts w:ascii="Verdana" w:hAnsi="Verdana"/>
                <w:b/>
                <w:bCs/>
                <w:sz w:val="16"/>
                <w:szCs w:val="16"/>
                <w:lang w:val="en-GB"/>
              </w:rPr>
            </w:pPr>
          </w:p>
        </w:tc>
        <w:tc>
          <w:tcPr>
            <w:tcW w:w="2693" w:type="dxa"/>
          </w:tcPr>
          <w:p w:rsidR="00982BC8" w:rsidRPr="00751345" w:rsidRDefault="00982BC8" w:rsidP="0047573C">
            <w:pPr>
              <w:rPr>
                <w:b/>
                <w:bCs/>
                <w:sz w:val="18"/>
                <w:szCs w:val="18"/>
                <w:lang w:val="en-GB"/>
              </w:rPr>
            </w:pPr>
            <w:r w:rsidRPr="00751345">
              <w:rPr>
                <w:b/>
                <w:bCs/>
                <w:sz w:val="18"/>
                <w:szCs w:val="18"/>
                <w:lang w:val="en-GB"/>
              </w:rPr>
              <w:t>Determinants</w:t>
            </w:r>
          </w:p>
          <w:p w:rsidR="000308CA" w:rsidRPr="00751345" w:rsidRDefault="000308CA" w:rsidP="0047573C">
            <w:pPr>
              <w:rPr>
                <w:b/>
                <w:bCs/>
                <w:sz w:val="18"/>
                <w:szCs w:val="18"/>
                <w:lang w:val="en-GB"/>
              </w:rPr>
            </w:pPr>
          </w:p>
        </w:tc>
        <w:tc>
          <w:tcPr>
            <w:tcW w:w="6061" w:type="dxa"/>
          </w:tcPr>
          <w:p w:rsidR="00982BC8" w:rsidRPr="00751345" w:rsidRDefault="00AE3336" w:rsidP="0047573C">
            <w:pPr>
              <w:rPr>
                <w:b/>
                <w:bCs/>
                <w:sz w:val="18"/>
                <w:szCs w:val="18"/>
                <w:lang w:val="en-GB"/>
              </w:rPr>
            </w:pPr>
            <w:r w:rsidRPr="00751345">
              <w:rPr>
                <w:b/>
                <w:bCs/>
                <w:sz w:val="18"/>
                <w:szCs w:val="18"/>
                <w:lang w:val="en-GB"/>
              </w:rPr>
              <w:t>Questionnaire items</w:t>
            </w:r>
          </w:p>
        </w:tc>
      </w:tr>
      <w:tr w:rsidR="00982BC8" w:rsidRPr="00751345" w:rsidTr="0047573C">
        <w:tc>
          <w:tcPr>
            <w:tcW w:w="534" w:type="dxa"/>
            <w:vMerge w:val="restart"/>
            <w:textDirection w:val="btLr"/>
          </w:tcPr>
          <w:p w:rsidR="00982BC8" w:rsidRPr="00751345" w:rsidRDefault="0010354D" w:rsidP="0047573C">
            <w:pPr>
              <w:ind w:left="113" w:right="113"/>
              <w:jc w:val="center"/>
              <w:rPr>
                <w:rFonts w:ascii="Verdana" w:hAnsi="Verdana"/>
                <w:b/>
                <w:sz w:val="16"/>
                <w:szCs w:val="16"/>
                <w:lang w:val="en-GB"/>
              </w:rPr>
            </w:pPr>
            <w:r w:rsidRPr="00751345">
              <w:rPr>
                <w:rFonts w:ascii="Verdana" w:hAnsi="Verdana"/>
                <w:b/>
                <w:sz w:val="16"/>
                <w:szCs w:val="16"/>
                <w:lang w:val="en-GB"/>
              </w:rPr>
              <w:t>Dist</w:t>
            </w:r>
            <w:r w:rsidR="00982BC8" w:rsidRPr="00751345">
              <w:rPr>
                <w:rFonts w:ascii="Verdana" w:hAnsi="Verdana"/>
                <w:b/>
                <w:sz w:val="16"/>
                <w:szCs w:val="16"/>
                <w:lang w:val="en-GB"/>
              </w:rPr>
              <w:t>al</w:t>
            </w:r>
          </w:p>
        </w:tc>
        <w:tc>
          <w:tcPr>
            <w:tcW w:w="2693" w:type="dxa"/>
          </w:tcPr>
          <w:p w:rsidR="00982BC8" w:rsidRPr="00751345" w:rsidRDefault="00982BC8" w:rsidP="0047573C">
            <w:pPr>
              <w:rPr>
                <w:b/>
                <w:sz w:val="18"/>
                <w:szCs w:val="18"/>
                <w:lang w:val="en-GB"/>
              </w:rPr>
            </w:pPr>
            <w:r w:rsidRPr="00751345">
              <w:rPr>
                <w:b/>
                <w:sz w:val="18"/>
                <w:szCs w:val="18"/>
                <w:lang w:val="en-GB"/>
              </w:rPr>
              <w:t xml:space="preserve">Background variables </w:t>
            </w:r>
          </w:p>
        </w:tc>
        <w:tc>
          <w:tcPr>
            <w:tcW w:w="6061" w:type="dxa"/>
          </w:tcPr>
          <w:p w:rsidR="00982BC8" w:rsidRPr="00751345" w:rsidRDefault="00982BC8" w:rsidP="0047573C">
            <w:pPr>
              <w:rPr>
                <w:b/>
                <w:sz w:val="18"/>
                <w:szCs w:val="18"/>
                <w:lang w:val="en-GB"/>
              </w:rPr>
            </w:pPr>
          </w:p>
        </w:tc>
      </w:tr>
      <w:tr w:rsidR="00982BC8" w:rsidRPr="00751345" w:rsidTr="0047573C">
        <w:tc>
          <w:tcPr>
            <w:tcW w:w="534" w:type="dxa"/>
            <w:vMerge/>
          </w:tcPr>
          <w:p w:rsidR="00982BC8" w:rsidRPr="00751345" w:rsidRDefault="00982BC8" w:rsidP="0047573C">
            <w:pPr>
              <w:rPr>
                <w:rFonts w:ascii="Verdana" w:hAnsi="Verdana"/>
                <w:b/>
                <w:i/>
                <w:sz w:val="16"/>
                <w:szCs w:val="16"/>
                <w:lang w:val="en-GB"/>
              </w:rPr>
            </w:pPr>
          </w:p>
        </w:tc>
        <w:tc>
          <w:tcPr>
            <w:tcW w:w="2693" w:type="dxa"/>
          </w:tcPr>
          <w:p w:rsidR="00982BC8" w:rsidRPr="00751345" w:rsidRDefault="00982BC8" w:rsidP="0047573C">
            <w:pPr>
              <w:rPr>
                <w:b/>
                <w:sz w:val="18"/>
                <w:szCs w:val="18"/>
                <w:lang w:val="en-GB"/>
              </w:rPr>
            </w:pPr>
            <w:r w:rsidRPr="00751345">
              <w:rPr>
                <w:b/>
                <w:i/>
                <w:sz w:val="18"/>
                <w:szCs w:val="18"/>
                <w:lang w:val="en-GB"/>
              </w:rPr>
              <w:t>Organization</w:t>
            </w:r>
          </w:p>
        </w:tc>
        <w:tc>
          <w:tcPr>
            <w:tcW w:w="6061" w:type="dxa"/>
          </w:tcPr>
          <w:p w:rsidR="00982BC8" w:rsidRPr="00751345" w:rsidRDefault="00982BC8" w:rsidP="0047573C">
            <w:pPr>
              <w:rPr>
                <w:b/>
                <w:sz w:val="18"/>
                <w:szCs w:val="18"/>
                <w:lang w:val="en-GB"/>
              </w:rPr>
            </w:pPr>
          </w:p>
        </w:tc>
      </w:tr>
      <w:tr w:rsidR="00982BC8" w:rsidRPr="00751345" w:rsidTr="0047573C">
        <w:tc>
          <w:tcPr>
            <w:tcW w:w="534" w:type="dxa"/>
            <w:vMerge/>
          </w:tcPr>
          <w:p w:rsidR="00982BC8" w:rsidRPr="00751345" w:rsidRDefault="00982BC8" w:rsidP="0047573C">
            <w:pPr>
              <w:rPr>
                <w:rFonts w:ascii="Verdana" w:hAnsi="Verdana"/>
                <w:sz w:val="16"/>
                <w:szCs w:val="16"/>
                <w:lang w:val="en-GB"/>
              </w:rPr>
            </w:pPr>
          </w:p>
        </w:tc>
        <w:tc>
          <w:tcPr>
            <w:tcW w:w="2693" w:type="dxa"/>
          </w:tcPr>
          <w:p w:rsidR="00982BC8" w:rsidRPr="00751345" w:rsidRDefault="00982BC8" w:rsidP="0047573C">
            <w:pPr>
              <w:rPr>
                <w:sz w:val="18"/>
                <w:szCs w:val="18"/>
                <w:lang w:val="en-GB"/>
              </w:rPr>
            </w:pPr>
            <w:r w:rsidRPr="00751345">
              <w:rPr>
                <w:sz w:val="18"/>
                <w:szCs w:val="18"/>
                <w:lang w:val="en-GB"/>
              </w:rPr>
              <w:t xml:space="preserve">Type of </w:t>
            </w:r>
            <w:r w:rsidR="00151E03" w:rsidRPr="00751345">
              <w:rPr>
                <w:sz w:val="18"/>
                <w:szCs w:val="18"/>
                <w:lang w:val="en-GB"/>
              </w:rPr>
              <w:t>Regional Health Service (</w:t>
            </w:r>
            <w:r w:rsidRPr="00751345">
              <w:rPr>
                <w:sz w:val="18"/>
                <w:szCs w:val="18"/>
                <w:lang w:val="en-GB"/>
              </w:rPr>
              <w:t>RHS</w:t>
            </w:r>
            <w:r w:rsidR="00151E03" w:rsidRPr="00751345">
              <w:rPr>
                <w:sz w:val="18"/>
                <w:szCs w:val="18"/>
                <w:lang w:val="en-GB"/>
              </w:rPr>
              <w:t>)</w:t>
            </w:r>
          </w:p>
        </w:tc>
        <w:tc>
          <w:tcPr>
            <w:tcW w:w="6061" w:type="dxa"/>
          </w:tcPr>
          <w:p w:rsidR="00982BC8" w:rsidRPr="00751345" w:rsidRDefault="00B07FF7" w:rsidP="00151E03">
            <w:pPr>
              <w:rPr>
                <w:sz w:val="18"/>
                <w:szCs w:val="18"/>
                <w:lang w:val="en-GB"/>
              </w:rPr>
            </w:pPr>
            <w:r w:rsidRPr="00751345">
              <w:rPr>
                <w:sz w:val="18"/>
                <w:szCs w:val="18"/>
                <w:lang w:val="en-GB"/>
              </w:rPr>
              <w:t>Tick box</w:t>
            </w:r>
            <w:r w:rsidR="00982BC8" w:rsidRPr="00751345">
              <w:rPr>
                <w:sz w:val="18"/>
                <w:szCs w:val="18"/>
                <w:lang w:val="en-GB"/>
              </w:rPr>
              <w:t xml:space="preserve">: </w:t>
            </w:r>
            <w:r w:rsidRPr="00751345">
              <w:rPr>
                <w:sz w:val="18"/>
                <w:szCs w:val="18"/>
                <w:lang w:val="en-GB"/>
              </w:rPr>
              <w:t>urban</w:t>
            </w:r>
            <w:r w:rsidR="00982BC8" w:rsidRPr="00751345">
              <w:rPr>
                <w:sz w:val="18"/>
                <w:szCs w:val="18"/>
                <w:lang w:val="en-GB"/>
              </w:rPr>
              <w:t xml:space="preserve"> </w:t>
            </w:r>
            <w:r w:rsidRPr="00751345">
              <w:rPr>
                <w:sz w:val="18"/>
                <w:szCs w:val="18"/>
                <w:lang w:val="en-GB"/>
              </w:rPr>
              <w:t>RHS</w:t>
            </w:r>
            <w:r w:rsidR="00982BC8" w:rsidRPr="00751345">
              <w:rPr>
                <w:sz w:val="18"/>
                <w:szCs w:val="18"/>
                <w:lang w:val="en-GB"/>
              </w:rPr>
              <w:t xml:space="preserve"> o</w:t>
            </w:r>
            <w:r w:rsidRPr="00751345">
              <w:rPr>
                <w:sz w:val="18"/>
                <w:szCs w:val="18"/>
                <w:lang w:val="en-GB"/>
              </w:rPr>
              <w:t>r</w:t>
            </w:r>
            <w:r w:rsidR="00982BC8" w:rsidRPr="00751345">
              <w:rPr>
                <w:sz w:val="18"/>
                <w:szCs w:val="18"/>
                <w:lang w:val="en-GB"/>
              </w:rPr>
              <w:t xml:space="preserve"> regio</w:t>
            </w:r>
            <w:r w:rsidR="00151E03" w:rsidRPr="00751345">
              <w:rPr>
                <w:sz w:val="18"/>
                <w:szCs w:val="18"/>
                <w:lang w:val="en-GB"/>
              </w:rPr>
              <w:t>nal RHS</w:t>
            </w:r>
            <w:r w:rsidR="00982BC8" w:rsidRPr="00751345">
              <w:rPr>
                <w:sz w:val="18"/>
                <w:szCs w:val="18"/>
                <w:lang w:val="en-GB"/>
              </w:rPr>
              <w:t xml:space="preserve"> </w:t>
            </w:r>
          </w:p>
        </w:tc>
      </w:tr>
      <w:tr w:rsidR="00982BC8" w:rsidRPr="00751345" w:rsidTr="0047573C">
        <w:tc>
          <w:tcPr>
            <w:tcW w:w="534" w:type="dxa"/>
            <w:vMerge/>
          </w:tcPr>
          <w:p w:rsidR="00982BC8" w:rsidRPr="00751345" w:rsidRDefault="00982BC8" w:rsidP="0047573C">
            <w:pPr>
              <w:rPr>
                <w:rFonts w:ascii="Verdana" w:hAnsi="Verdana"/>
                <w:sz w:val="16"/>
                <w:szCs w:val="16"/>
                <w:lang w:val="en-GB"/>
              </w:rPr>
            </w:pPr>
          </w:p>
        </w:tc>
        <w:tc>
          <w:tcPr>
            <w:tcW w:w="2693" w:type="dxa"/>
          </w:tcPr>
          <w:p w:rsidR="00982BC8" w:rsidRPr="00751345" w:rsidRDefault="00982BC8" w:rsidP="0047573C">
            <w:pPr>
              <w:rPr>
                <w:sz w:val="18"/>
                <w:szCs w:val="18"/>
                <w:lang w:val="en-GB"/>
              </w:rPr>
            </w:pPr>
            <w:r w:rsidRPr="00751345">
              <w:rPr>
                <w:sz w:val="18"/>
                <w:szCs w:val="18"/>
                <w:lang w:val="en-GB"/>
              </w:rPr>
              <w:t>Health promotion dept. yes/no</w:t>
            </w:r>
          </w:p>
        </w:tc>
        <w:tc>
          <w:tcPr>
            <w:tcW w:w="6061" w:type="dxa"/>
          </w:tcPr>
          <w:p w:rsidR="00982BC8" w:rsidRPr="00751345" w:rsidRDefault="00151E03" w:rsidP="0047573C">
            <w:pPr>
              <w:rPr>
                <w:i/>
                <w:sz w:val="18"/>
                <w:szCs w:val="18"/>
                <w:lang w:val="en-GB"/>
              </w:rPr>
            </w:pPr>
            <w:r w:rsidRPr="00751345">
              <w:rPr>
                <w:i/>
                <w:sz w:val="18"/>
                <w:szCs w:val="18"/>
                <w:lang w:val="en-GB"/>
              </w:rPr>
              <w:t>Which departments are present in your RHS</w:t>
            </w:r>
            <w:r w:rsidR="00982BC8" w:rsidRPr="00751345">
              <w:rPr>
                <w:i/>
                <w:sz w:val="18"/>
                <w:szCs w:val="18"/>
                <w:lang w:val="en-GB"/>
              </w:rPr>
              <w:t>?</w:t>
            </w:r>
          </w:p>
        </w:tc>
      </w:tr>
      <w:tr w:rsidR="00982BC8" w:rsidRPr="00751345" w:rsidTr="0047573C">
        <w:tc>
          <w:tcPr>
            <w:tcW w:w="534" w:type="dxa"/>
            <w:vMerge/>
          </w:tcPr>
          <w:p w:rsidR="00982BC8" w:rsidRPr="00751345" w:rsidRDefault="00982BC8" w:rsidP="0047573C">
            <w:pPr>
              <w:rPr>
                <w:rFonts w:ascii="Verdana" w:hAnsi="Verdana"/>
                <w:sz w:val="16"/>
                <w:szCs w:val="16"/>
                <w:lang w:val="en-GB"/>
              </w:rPr>
            </w:pPr>
          </w:p>
        </w:tc>
        <w:tc>
          <w:tcPr>
            <w:tcW w:w="2693" w:type="dxa"/>
          </w:tcPr>
          <w:p w:rsidR="00982BC8" w:rsidRPr="00751345" w:rsidRDefault="00982BC8" w:rsidP="0047573C">
            <w:pPr>
              <w:rPr>
                <w:sz w:val="18"/>
                <w:szCs w:val="18"/>
                <w:lang w:val="en-GB"/>
              </w:rPr>
            </w:pPr>
            <w:r w:rsidRPr="00751345">
              <w:rPr>
                <w:sz w:val="18"/>
                <w:szCs w:val="18"/>
                <w:lang w:val="en-GB"/>
              </w:rPr>
              <w:t>Research dept. yes/no</w:t>
            </w:r>
          </w:p>
        </w:tc>
        <w:tc>
          <w:tcPr>
            <w:tcW w:w="6061" w:type="dxa"/>
          </w:tcPr>
          <w:p w:rsidR="00982BC8" w:rsidRPr="00751345" w:rsidRDefault="00151E03" w:rsidP="0047573C">
            <w:pPr>
              <w:rPr>
                <w:i/>
                <w:sz w:val="18"/>
                <w:szCs w:val="18"/>
                <w:lang w:val="en-GB"/>
              </w:rPr>
            </w:pPr>
            <w:r w:rsidRPr="00751345">
              <w:rPr>
                <w:i/>
                <w:sz w:val="18"/>
                <w:szCs w:val="18"/>
                <w:lang w:val="en-GB"/>
              </w:rPr>
              <w:t>Which departments are present in your RHS</w:t>
            </w:r>
            <w:r w:rsidR="00982BC8" w:rsidRPr="00751345">
              <w:rPr>
                <w:i/>
                <w:sz w:val="18"/>
                <w:szCs w:val="18"/>
                <w:lang w:val="en-GB"/>
              </w:rPr>
              <w:t>?</w:t>
            </w:r>
          </w:p>
        </w:tc>
      </w:tr>
      <w:tr w:rsidR="00B9382C" w:rsidRPr="00751345" w:rsidTr="0047573C">
        <w:tc>
          <w:tcPr>
            <w:tcW w:w="534" w:type="dxa"/>
            <w:vMerge/>
          </w:tcPr>
          <w:p w:rsidR="00B9382C" w:rsidRPr="00751345" w:rsidRDefault="00B9382C" w:rsidP="0047573C">
            <w:pPr>
              <w:rPr>
                <w:rFonts w:ascii="Verdana" w:hAnsi="Verdana"/>
                <w:sz w:val="16"/>
                <w:szCs w:val="16"/>
                <w:lang w:val="en-GB"/>
              </w:rPr>
            </w:pPr>
          </w:p>
        </w:tc>
        <w:tc>
          <w:tcPr>
            <w:tcW w:w="2693" w:type="dxa"/>
          </w:tcPr>
          <w:p w:rsidR="00B9382C" w:rsidRPr="00751345" w:rsidRDefault="00B9382C" w:rsidP="0047573C">
            <w:pPr>
              <w:rPr>
                <w:sz w:val="18"/>
                <w:szCs w:val="18"/>
                <w:lang w:val="en-GB"/>
              </w:rPr>
            </w:pPr>
            <w:r w:rsidRPr="00751345">
              <w:rPr>
                <w:sz w:val="18"/>
                <w:szCs w:val="18"/>
                <w:lang w:val="en-GB"/>
              </w:rPr>
              <w:t>Perceived imago</w:t>
            </w:r>
          </w:p>
        </w:tc>
        <w:tc>
          <w:tcPr>
            <w:tcW w:w="6061" w:type="dxa"/>
          </w:tcPr>
          <w:p w:rsidR="00B9382C" w:rsidRPr="00751345" w:rsidRDefault="00B9382C" w:rsidP="004676F6">
            <w:pPr>
              <w:rPr>
                <w:sz w:val="18"/>
                <w:szCs w:val="18"/>
                <w:lang w:val="en-GB"/>
              </w:rPr>
            </w:pPr>
            <w:r w:rsidRPr="00751345">
              <w:rPr>
                <w:i/>
                <w:sz w:val="18"/>
                <w:szCs w:val="18"/>
                <w:lang w:val="en-GB"/>
              </w:rPr>
              <w:t>Please indicate to what extent you agree with the following statements</w:t>
            </w:r>
          </w:p>
        </w:tc>
      </w:tr>
      <w:tr w:rsidR="00982BC8" w:rsidRPr="00751345" w:rsidTr="0047573C">
        <w:tc>
          <w:tcPr>
            <w:tcW w:w="534" w:type="dxa"/>
            <w:vMerge/>
          </w:tcPr>
          <w:p w:rsidR="00982BC8" w:rsidRPr="00751345" w:rsidRDefault="00982BC8" w:rsidP="0047573C">
            <w:pPr>
              <w:rPr>
                <w:rFonts w:ascii="Verdana" w:hAnsi="Verdana"/>
                <w:sz w:val="16"/>
                <w:szCs w:val="16"/>
                <w:lang w:val="en-GB"/>
              </w:rPr>
            </w:pPr>
          </w:p>
        </w:tc>
        <w:tc>
          <w:tcPr>
            <w:tcW w:w="2693" w:type="dxa"/>
          </w:tcPr>
          <w:p w:rsidR="00982BC8" w:rsidRPr="00751345" w:rsidRDefault="00982BC8" w:rsidP="0047573C">
            <w:pPr>
              <w:rPr>
                <w:sz w:val="18"/>
                <w:szCs w:val="18"/>
                <w:lang w:val="en-GB"/>
              </w:rPr>
            </w:pPr>
          </w:p>
        </w:tc>
        <w:tc>
          <w:tcPr>
            <w:tcW w:w="6061" w:type="dxa"/>
          </w:tcPr>
          <w:p w:rsidR="004676F6" w:rsidRPr="00751345" w:rsidRDefault="004676F6" w:rsidP="004676F6">
            <w:pPr>
              <w:rPr>
                <w:sz w:val="18"/>
                <w:szCs w:val="18"/>
                <w:lang w:val="en-GB"/>
              </w:rPr>
            </w:pPr>
            <w:r w:rsidRPr="00751345">
              <w:rPr>
                <w:sz w:val="18"/>
                <w:szCs w:val="18"/>
                <w:lang w:val="en-GB"/>
              </w:rPr>
              <w:t>My RHS takes a positive imag</w:t>
            </w:r>
            <w:r w:rsidR="001C2BCD" w:rsidRPr="00751345">
              <w:rPr>
                <w:sz w:val="18"/>
                <w:szCs w:val="18"/>
                <w:lang w:val="en-GB"/>
              </w:rPr>
              <w:t>o</w:t>
            </w:r>
            <w:r w:rsidRPr="00751345">
              <w:rPr>
                <w:sz w:val="18"/>
                <w:szCs w:val="18"/>
                <w:lang w:val="en-GB"/>
              </w:rPr>
              <w:t xml:space="preserve"> in the municipalities</w:t>
            </w:r>
          </w:p>
          <w:p w:rsidR="00982BC8" w:rsidRPr="00751345" w:rsidRDefault="004676F6" w:rsidP="001C2BCD">
            <w:pPr>
              <w:rPr>
                <w:sz w:val="18"/>
                <w:szCs w:val="18"/>
                <w:lang w:val="en-GB"/>
              </w:rPr>
            </w:pPr>
            <w:r w:rsidRPr="00751345">
              <w:rPr>
                <w:sz w:val="18"/>
                <w:szCs w:val="18"/>
                <w:lang w:val="en-GB"/>
              </w:rPr>
              <w:t xml:space="preserve">My RHS takes a positive </w:t>
            </w:r>
            <w:proofErr w:type="spellStart"/>
            <w:r w:rsidRPr="00751345">
              <w:rPr>
                <w:sz w:val="18"/>
                <w:szCs w:val="18"/>
                <w:lang w:val="en-GB"/>
              </w:rPr>
              <w:t>imag</w:t>
            </w:r>
            <w:r w:rsidR="001C2BCD" w:rsidRPr="00751345">
              <w:rPr>
                <w:sz w:val="18"/>
                <w:szCs w:val="18"/>
                <w:lang w:val="en-GB"/>
              </w:rPr>
              <w:t>o</w:t>
            </w:r>
            <w:proofErr w:type="spellEnd"/>
            <w:r w:rsidRPr="00751345">
              <w:rPr>
                <w:sz w:val="18"/>
                <w:szCs w:val="18"/>
                <w:lang w:val="en-GB"/>
              </w:rPr>
              <w:t xml:space="preserve"> among partners in Public Health</w:t>
            </w:r>
          </w:p>
        </w:tc>
      </w:tr>
      <w:tr w:rsidR="00982BC8" w:rsidRPr="00751345" w:rsidTr="0047573C">
        <w:tc>
          <w:tcPr>
            <w:tcW w:w="534" w:type="dxa"/>
            <w:vMerge/>
          </w:tcPr>
          <w:p w:rsidR="00982BC8" w:rsidRPr="00751345" w:rsidRDefault="00982BC8" w:rsidP="0047573C">
            <w:pPr>
              <w:rPr>
                <w:rFonts w:ascii="Verdana" w:hAnsi="Verdana"/>
                <w:sz w:val="16"/>
                <w:szCs w:val="16"/>
                <w:lang w:val="en-GB"/>
              </w:rPr>
            </w:pPr>
          </w:p>
        </w:tc>
        <w:tc>
          <w:tcPr>
            <w:tcW w:w="2693" w:type="dxa"/>
          </w:tcPr>
          <w:p w:rsidR="00982BC8" w:rsidRPr="00751345" w:rsidRDefault="00982BC8" w:rsidP="0047573C">
            <w:pPr>
              <w:rPr>
                <w:sz w:val="18"/>
                <w:szCs w:val="18"/>
                <w:lang w:val="en-GB"/>
              </w:rPr>
            </w:pPr>
            <w:r w:rsidRPr="00751345">
              <w:rPr>
                <w:sz w:val="18"/>
                <w:szCs w:val="18"/>
                <w:lang w:val="en-GB"/>
              </w:rPr>
              <w:t>Project – or policy-oriented</w:t>
            </w:r>
          </w:p>
        </w:tc>
        <w:tc>
          <w:tcPr>
            <w:tcW w:w="6061" w:type="dxa"/>
          </w:tcPr>
          <w:p w:rsidR="00982BC8" w:rsidRPr="00751345" w:rsidRDefault="004676F6" w:rsidP="001C2BCD">
            <w:pPr>
              <w:rPr>
                <w:sz w:val="18"/>
                <w:szCs w:val="18"/>
                <w:lang w:val="en-GB"/>
              </w:rPr>
            </w:pPr>
            <w:r w:rsidRPr="00751345">
              <w:rPr>
                <w:sz w:val="18"/>
                <w:szCs w:val="18"/>
                <w:lang w:val="en-GB"/>
              </w:rPr>
              <w:t>My department</w:t>
            </w:r>
            <w:r w:rsidR="00B22AE5" w:rsidRPr="00751345">
              <w:rPr>
                <w:sz w:val="18"/>
                <w:szCs w:val="18"/>
                <w:lang w:val="en-GB"/>
              </w:rPr>
              <w:t xml:space="preserve">'s </w:t>
            </w:r>
            <w:r w:rsidRPr="00751345">
              <w:rPr>
                <w:sz w:val="18"/>
                <w:szCs w:val="18"/>
                <w:lang w:val="en-GB"/>
              </w:rPr>
              <w:t>expertise in the project based approach to health programs</w:t>
            </w:r>
            <w:r w:rsidR="00B22AE5" w:rsidRPr="00751345">
              <w:rPr>
                <w:sz w:val="18"/>
                <w:szCs w:val="18"/>
                <w:lang w:val="en-GB"/>
              </w:rPr>
              <w:t xml:space="preserve"> is stronger</w:t>
            </w:r>
            <w:r w:rsidRPr="00751345">
              <w:rPr>
                <w:sz w:val="18"/>
                <w:szCs w:val="18"/>
                <w:lang w:val="en-GB"/>
              </w:rPr>
              <w:t xml:space="preserve"> th</w:t>
            </w:r>
            <w:r w:rsidR="00B22AE5" w:rsidRPr="00751345">
              <w:rPr>
                <w:sz w:val="18"/>
                <w:szCs w:val="18"/>
                <w:lang w:val="en-GB"/>
              </w:rPr>
              <w:t xml:space="preserve">an its </w:t>
            </w:r>
            <w:r w:rsidR="001C2BCD" w:rsidRPr="00751345">
              <w:rPr>
                <w:sz w:val="18"/>
                <w:szCs w:val="18"/>
                <w:lang w:val="en-GB"/>
              </w:rPr>
              <w:t>strategic policy advisory for</w:t>
            </w:r>
            <w:r w:rsidRPr="00751345">
              <w:rPr>
                <w:sz w:val="18"/>
                <w:szCs w:val="18"/>
                <w:lang w:val="en-GB"/>
              </w:rPr>
              <w:t xml:space="preserve"> municipalities</w:t>
            </w:r>
          </w:p>
        </w:tc>
      </w:tr>
      <w:tr w:rsidR="00982BC8" w:rsidRPr="00751345" w:rsidTr="0047573C">
        <w:tc>
          <w:tcPr>
            <w:tcW w:w="534" w:type="dxa"/>
            <w:vMerge/>
          </w:tcPr>
          <w:p w:rsidR="00982BC8" w:rsidRPr="00751345" w:rsidRDefault="00982BC8" w:rsidP="0047573C">
            <w:pPr>
              <w:rPr>
                <w:rFonts w:ascii="Verdana" w:hAnsi="Verdana"/>
                <w:b/>
                <w:i/>
                <w:sz w:val="16"/>
                <w:szCs w:val="16"/>
                <w:lang w:val="en-GB"/>
              </w:rPr>
            </w:pPr>
          </w:p>
        </w:tc>
        <w:tc>
          <w:tcPr>
            <w:tcW w:w="2693" w:type="dxa"/>
          </w:tcPr>
          <w:p w:rsidR="00982BC8" w:rsidRPr="00751345" w:rsidRDefault="00982BC8" w:rsidP="0047573C">
            <w:pPr>
              <w:rPr>
                <w:b/>
                <w:i/>
                <w:sz w:val="18"/>
                <w:szCs w:val="18"/>
                <w:lang w:val="en-GB"/>
              </w:rPr>
            </w:pPr>
            <w:r w:rsidRPr="00751345">
              <w:rPr>
                <w:b/>
                <w:i/>
                <w:sz w:val="18"/>
                <w:szCs w:val="18"/>
                <w:lang w:val="en-GB"/>
              </w:rPr>
              <w:t>Professional</w:t>
            </w:r>
          </w:p>
        </w:tc>
        <w:tc>
          <w:tcPr>
            <w:tcW w:w="6061" w:type="dxa"/>
          </w:tcPr>
          <w:p w:rsidR="00982BC8" w:rsidRPr="00751345" w:rsidRDefault="00982BC8" w:rsidP="0047573C">
            <w:pPr>
              <w:rPr>
                <w:b/>
                <w:sz w:val="18"/>
                <w:szCs w:val="18"/>
                <w:lang w:val="en-GB"/>
              </w:rPr>
            </w:pPr>
          </w:p>
        </w:tc>
      </w:tr>
      <w:tr w:rsidR="00982BC8" w:rsidRPr="00751345" w:rsidTr="0047573C">
        <w:tc>
          <w:tcPr>
            <w:tcW w:w="534" w:type="dxa"/>
            <w:vMerge/>
          </w:tcPr>
          <w:p w:rsidR="00982BC8" w:rsidRPr="00751345" w:rsidRDefault="00982BC8" w:rsidP="0047573C">
            <w:pPr>
              <w:rPr>
                <w:rFonts w:ascii="Verdana" w:hAnsi="Verdana"/>
                <w:sz w:val="16"/>
                <w:szCs w:val="16"/>
                <w:lang w:val="en-GB"/>
              </w:rPr>
            </w:pPr>
          </w:p>
        </w:tc>
        <w:tc>
          <w:tcPr>
            <w:tcW w:w="2693" w:type="dxa"/>
          </w:tcPr>
          <w:p w:rsidR="00982BC8" w:rsidRPr="00751345" w:rsidRDefault="00982BC8" w:rsidP="0047573C">
            <w:pPr>
              <w:rPr>
                <w:sz w:val="18"/>
                <w:szCs w:val="18"/>
                <w:lang w:val="en-GB"/>
              </w:rPr>
            </w:pPr>
            <w:r w:rsidRPr="00751345">
              <w:rPr>
                <w:sz w:val="18"/>
                <w:szCs w:val="18"/>
                <w:lang w:val="en-GB"/>
              </w:rPr>
              <w:t>Professional occupation</w:t>
            </w:r>
          </w:p>
        </w:tc>
        <w:tc>
          <w:tcPr>
            <w:tcW w:w="6061" w:type="dxa"/>
          </w:tcPr>
          <w:p w:rsidR="00982BC8" w:rsidRPr="00751345" w:rsidRDefault="00B9382C" w:rsidP="00B9382C">
            <w:pPr>
              <w:rPr>
                <w:sz w:val="18"/>
                <w:szCs w:val="18"/>
                <w:lang w:val="en-GB"/>
              </w:rPr>
            </w:pPr>
            <w:r w:rsidRPr="00751345">
              <w:rPr>
                <w:sz w:val="18"/>
                <w:szCs w:val="18"/>
                <w:lang w:val="en-GB"/>
              </w:rPr>
              <w:t>Tick box: h</w:t>
            </w:r>
            <w:r w:rsidR="0031778F" w:rsidRPr="00751345">
              <w:rPr>
                <w:sz w:val="18"/>
                <w:szCs w:val="18"/>
                <w:lang w:val="en-GB"/>
              </w:rPr>
              <w:t>ealth policy officer</w:t>
            </w:r>
            <w:r w:rsidR="00982BC8" w:rsidRPr="00751345">
              <w:rPr>
                <w:sz w:val="18"/>
                <w:szCs w:val="18"/>
                <w:lang w:val="en-GB"/>
              </w:rPr>
              <w:t xml:space="preserve"> </w:t>
            </w:r>
            <w:r w:rsidR="0031778F" w:rsidRPr="00751345">
              <w:rPr>
                <w:sz w:val="18"/>
                <w:szCs w:val="18"/>
                <w:lang w:val="en-GB"/>
              </w:rPr>
              <w:t>or health promoter</w:t>
            </w:r>
          </w:p>
        </w:tc>
      </w:tr>
      <w:tr w:rsidR="00982BC8" w:rsidRPr="00751345" w:rsidTr="0047573C">
        <w:tc>
          <w:tcPr>
            <w:tcW w:w="534" w:type="dxa"/>
            <w:vMerge/>
          </w:tcPr>
          <w:p w:rsidR="00982BC8" w:rsidRPr="00751345" w:rsidRDefault="00982BC8" w:rsidP="0047573C">
            <w:pPr>
              <w:rPr>
                <w:rFonts w:ascii="Verdana" w:hAnsi="Verdana"/>
                <w:sz w:val="16"/>
                <w:szCs w:val="16"/>
                <w:lang w:val="en-GB"/>
              </w:rPr>
            </w:pPr>
          </w:p>
        </w:tc>
        <w:tc>
          <w:tcPr>
            <w:tcW w:w="2693" w:type="dxa"/>
          </w:tcPr>
          <w:p w:rsidR="00982BC8" w:rsidRPr="00751345" w:rsidRDefault="00982BC8" w:rsidP="0047573C">
            <w:pPr>
              <w:rPr>
                <w:sz w:val="18"/>
                <w:szCs w:val="18"/>
                <w:lang w:val="en-GB"/>
              </w:rPr>
            </w:pPr>
            <w:r w:rsidRPr="00751345">
              <w:rPr>
                <w:sz w:val="18"/>
                <w:szCs w:val="18"/>
                <w:lang w:val="en-GB"/>
              </w:rPr>
              <w:t>Work experience (years)</w:t>
            </w:r>
          </w:p>
        </w:tc>
        <w:tc>
          <w:tcPr>
            <w:tcW w:w="6061" w:type="dxa"/>
          </w:tcPr>
          <w:p w:rsidR="00982BC8" w:rsidRPr="00751345" w:rsidRDefault="00B07FF7" w:rsidP="00B07FF7">
            <w:pPr>
              <w:rPr>
                <w:sz w:val="18"/>
                <w:szCs w:val="18"/>
                <w:lang w:val="en-GB"/>
              </w:rPr>
            </w:pPr>
            <w:r w:rsidRPr="00751345">
              <w:rPr>
                <w:sz w:val="18"/>
                <w:szCs w:val="18"/>
                <w:lang w:val="en-GB"/>
              </w:rPr>
              <w:t>Tick box</w:t>
            </w:r>
            <w:r w:rsidR="00982BC8" w:rsidRPr="00751345">
              <w:rPr>
                <w:sz w:val="18"/>
                <w:szCs w:val="18"/>
                <w:lang w:val="en-GB"/>
              </w:rPr>
              <w:t xml:space="preserve">: </w:t>
            </w:r>
            <w:r w:rsidR="0031778F" w:rsidRPr="00751345">
              <w:rPr>
                <w:sz w:val="18"/>
                <w:szCs w:val="18"/>
                <w:lang w:val="en-GB"/>
              </w:rPr>
              <w:t>number</w:t>
            </w:r>
            <w:r w:rsidRPr="00751345">
              <w:rPr>
                <w:sz w:val="18"/>
                <w:szCs w:val="18"/>
                <w:lang w:val="en-GB"/>
              </w:rPr>
              <w:t xml:space="preserve"> </w:t>
            </w:r>
            <w:r w:rsidR="0031778F" w:rsidRPr="00751345">
              <w:rPr>
                <w:sz w:val="18"/>
                <w:szCs w:val="18"/>
                <w:lang w:val="en-GB"/>
              </w:rPr>
              <w:t xml:space="preserve">of years </w:t>
            </w:r>
            <w:r w:rsidRPr="00751345">
              <w:rPr>
                <w:sz w:val="18"/>
                <w:szCs w:val="18"/>
                <w:lang w:val="en-GB"/>
              </w:rPr>
              <w:t>in</w:t>
            </w:r>
            <w:r w:rsidR="0031778F" w:rsidRPr="00751345">
              <w:rPr>
                <w:sz w:val="18"/>
                <w:szCs w:val="18"/>
                <w:lang w:val="en-GB"/>
              </w:rPr>
              <w:t xml:space="preserve"> this occupation</w:t>
            </w:r>
          </w:p>
        </w:tc>
      </w:tr>
      <w:tr w:rsidR="00982BC8" w:rsidRPr="00751345" w:rsidTr="0047573C">
        <w:tc>
          <w:tcPr>
            <w:tcW w:w="534" w:type="dxa"/>
            <w:vMerge/>
          </w:tcPr>
          <w:p w:rsidR="00982BC8" w:rsidRPr="00751345" w:rsidRDefault="00982BC8" w:rsidP="0047573C">
            <w:pPr>
              <w:rPr>
                <w:rFonts w:ascii="Verdana" w:hAnsi="Verdana"/>
                <w:sz w:val="16"/>
                <w:szCs w:val="16"/>
                <w:lang w:val="en-GB"/>
              </w:rPr>
            </w:pPr>
          </w:p>
        </w:tc>
        <w:tc>
          <w:tcPr>
            <w:tcW w:w="2693" w:type="dxa"/>
          </w:tcPr>
          <w:p w:rsidR="00982BC8" w:rsidRPr="00751345" w:rsidRDefault="00982BC8" w:rsidP="0047573C">
            <w:pPr>
              <w:rPr>
                <w:sz w:val="18"/>
                <w:szCs w:val="18"/>
                <w:lang w:val="en-GB"/>
              </w:rPr>
            </w:pPr>
            <w:r w:rsidRPr="00751345">
              <w:rPr>
                <w:sz w:val="18"/>
                <w:szCs w:val="18"/>
                <w:lang w:val="en-GB"/>
              </w:rPr>
              <w:t>Work pressure</w:t>
            </w:r>
          </w:p>
        </w:tc>
        <w:tc>
          <w:tcPr>
            <w:tcW w:w="6061" w:type="dxa"/>
          </w:tcPr>
          <w:p w:rsidR="00982BC8" w:rsidRPr="00751345" w:rsidRDefault="0031778F" w:rsidP="00151E03">
            <w:pPr>
              <w:rPr>
                <w:i/>
                <w:sz w:val="18"/>
                <w:szCs w:val="18"/>
                <w:lang w:val="en-GB"/>
              </w:rPr>
            </w:pPr>
            <w:r w:rsidRPr="00751345">
              <w:rPr>
                <w:i/>
                <w:sz w:val="18"/>
                <w:szCs w:val="18"/>
                <w:lang w:val="en-GB"/>
              </w:rPr>
              <w:t xml:space="preserve">How do you experience for yourself the work pressure within the </w:t>
            </w:r>
            <w:r w:rsidR="00151E03" w:rsidRPr="00751345">
              <w:rPr>
                <w:i/>
                <w:sz w:val="18"/>
                <w:szCs w:val="18"/>
                <w:lang w:val="en-GB"/>
              </w:rPr>
              <w:t>Regional</w:t>
            </w:r>
            <w:r w:rsidRPr="00751345">
              <w:rPr>
                <w:i/>
                <w:sz w:val="18"/>
                <w:szCs w:val="18"/>
                <w:lang w:val="en-GB"/>
              </w:rPr>
              <w:t xml:space="preserve"> Health Service during the past six months?</w:t>
            </w:r>
          </w:p>
        </w:tc>
      </w:tr>
      <w:tr w:rsidR="00982BC8" w:rsidRPr="00751345" w:rsidTr="0047573C">
        <w:tc>
          <w:tcPr>
            <w:tcW w:w="534" w:type="dxa"/>
            <w:vMerge/>
          </w:tcPr>
          <w:p w:rsidR="00982BC8" w:rsidRPr="00751345" w:rsidRDefault="00982BC8" w:rsidP="0047573C">
            <w:pPr>
              <w:rPr>
                <w:rFonts w:ascii="Verdana" w:hAnsi="Verdana"/>
                <w:sz w:val="16"/>
                <w:szCs w:val="16"/>
                <w:lang w:val="en-GB"/>
              </w:rPr>
            </w:pPr>
          </w:p>
        </w:tc>
        <w:tc>
          <w:tcPr>
            <w:tcW w:w="2693" w:type="dxa"/>
          </w:tcPr>
          <w:p w:rsidR="00982BC8" w:rsidRPr="00751345" w:rsidRDefault="00B9382C" w:rsidP="00525B64">
            <w:pPr>
              <w:rPr>
                <w:sz w:val="18"/>
                <w:szCs w:val="18"/>
                <w:lang w:val="en-GB"/>
              </w:rPr>
            </w:pPr>
            <w:r w:rsidRPr="00751345">
              <w:rPr>
                <w:b/>
                <w:i/>
                <w:sz w:val="18"/>
                <w:szCs w:val="18"/>
                <w:lang w:val="en-GB"/>
              </w:rPr>
              <w:t xml:space="preserve">Knowledge of </w:t>
            </w:r>
            <w:r w:rsidR="00525B64" w:rsidRPr="00751345">
              <w:rPr>
                <w:b/>
                <w:i/>
                <w:sz w:val="18"/>
                <w:szCs w:val="18"/>
                <w:lang w:val="en-GB"/>
              </w:rPr>
              <w:t>Guideline</w:t>
            </w:r>
          </w:p>
        </w:tc>
        <w:tc>
          <w:tcPr>
            <w:tcW w:w="6061" w:type="dxa"/>
          </w:tcPr>
          <w:p w:rsidR="00982BC8" w:rsidRPr="00751345" w:rsidRDefault="00982BC8" w:rsidP="0047573C">
            <w:pPr>
              <w:rPr>
                <w:sz w:val="18"/>
                <w:szCs w:val="18"/>
                <w:lang w:val="en-GB"/>
              </w:rPr>
            </w:pPr>
          </w:p>
        </w:tc>
      </w:tr>
      <w:tr w:rsidR="00982BC8" w:rsidRPr="00751345" w:rsidTr="0047573C">
        <w:tc>
          <w:tcPr>
            <w:tcW w:w="534" w:type="dxa"/>
            <w:vMerge/>
          </w:tcPr>
          <w:p w:rsidR="00982BC8" w:rsidRPr="00751345" w:rsidRDefault="00982BC8" w:rsidP="0047573C">
            <w:pPr>
              <w:rPr>
                <w:b/>
                <w:i/>
                <w:sz w:val="20"/>
                <w:szCs w:val="20"/>
                <w:lang w:val="en-GB"/>
              </w:rPr>
            </w:pPr>
          </w:p>
        </w:tc>
        <w:tc>
          <w:tcPr>
            <w:tcW w:w="2693" w:type="dxa"/>
          </w:tcPr>
          <w:p w:rsidR="00982BC8" w:rsidRPr="00751345" w:rsidRDefault="00B9382C" w:rsidP="0047573C">
            <w:pPr>
              <w:rPr>
                <w:b/>
                <w:i/>
                <w:sz w:val="18"/>
                <w:szCs w:val="18"/>
                <w:lang w:val="en-GB"/>
              </w:rPr>
            </w:pPr>
            <w:r w:rsidRPr="00751345">
              <w:rPr>
                <w:sz w:val="18"/>
                <w:szCs w:val="18"/>
                <w:lang w:val="en-GB"/>
              </w:rPr>
              <w:t>Subjectively (availability)</w:t>
            </w:r>
          </w:p>
        </w:tc>
        <w:tc>
          <w:tcPr>
            <w:tcW w:w="6061" w:type="dxa"/>
          </w:tcPr>
          <w:p w:rsidR="00982BC8" w:rsidRPr="00751345" w:rsidRDefault="00192B34" w:rsidP="0047573C">
            <w:pPr>
              <w:rPr>
                <w:i/>
                <w:sz w:val="18"/>
                <w:szCs w:val="18"/>
                <w:lang w:val="en-GB"/>
              </w:rPr>
            </w:pPr>
            <w:r w:rsidRPr="00751345">
              <w:rPr>
                <w:i/>
                <w:sz w:val="18"/>
                <w:szCs w:val="18"/>
                <w:lang w:val="en-GB"/>
              </w:rPr>
              <w:t>Please indicate to what extent you agree with the following statements</w:t>
            </w:r>
          </w:p>
        </w:tc>
      </w:tr>
      <w:tr w:rsidR="00982BC8" w:rsidRPr="00751345" w:rsidTr="0047573C">
        <w:tc>
          <w:tcPr>
            <w:tcW w:w="534" w:type="dxa"/>
            <w:vMerge/>
          </w:tcPr>
          <w:p w:rsidR="00982BC8" w:rsidRPr="00751345" w:rsidRDefault="00982BC8" w:rsidP="0047573C">
            <w:pPr>
              <w:rPr>
                <w:sz w:val="20"/>
                <w:szCs w:val="20"/>
                <w:lang w:val="en-GB"/>
              </w:rPr>
            </w:pPr>
          </w:p>
        </w:tc>
        <w:tc>
          <w:tcPr>
            <w:tcW w:w="2693" w:type="dxa"/>
          </w:tcPr>
          <w:p w:rsidR="00982BC8" w:rsidRPr="00751345" w:rsidRDefault="00982BC8" w:rsidP="00B22AE5">
            <w:pPr>
              <w:rPr>
                <w:sz w:val="18"/>
                <w:szCs w:val="18"/>
                <w:lang w:val="en-GB"/>
              </w:rPr>
            </w:pPr>
          </w:p>
        </w:tc>
        <w:tc>
          <w:tcPr>
            <w:tcW w:w="6061" w:type="dxa"/>
          </w:tcPr>
          <w:p w:rsidR="001C2BCD" w:rsidRPr="00751345" w:rsidRDefault="00982BC8" w:rsidP="001C2BCD">
            <w:pPr>
              <w:rPr>
                <w:sz w:val="18"/>
                <w:szCs w:val="18"/>
                <w:lang w:val="en-GB"/>
              </w:rPr>
            </w:pPr>
            <w:r w:rsidRPr="00751345">
              <w:rPr>
                <w:sz w:val="18"/>
                <w:szCs w:val="18"/>
                <w:lang w:val="en-GB"/>
              </w:rPr>
              <w:t>1</w:t>
            </w:r>
            <w:r w:rsidR="001C2BCD" w:rsidRPr="00751345">
              <w:rPr>
                <w:sz w:val="18"/>
                <w:szCs w:val="18"/>
                <w:lang w:val="en-GB"/>
              </w:rPr>
              <w:t xml:space="preserve">. I know where </w:t>
            </w:r>
            <w:r w:rsidR="00AC48B3" w:rsidRPr="00751345">
              <w:rPr>
                <w:sz w:val="18"/>
                <w:szCs w:val="18"/>
                <w:lang w:val="en-GB"/>
              </w:rPr>
              <w:t>to</w:t>
            </w:r>
            <w:r w:rsidR="001C2BCD" w:rsidRPr="00751345">
              <w:rPr>
                <w:sz w:val="18"/>
                <w:szCs w:val="18"/>
                <w:lang w:val="en-GB"/>
              </w:rPr>
              <w:t xml:space="preserve"> find the </w:t>
            </w:r>
            <w:r w:rsidR="00151E03" w:rsidRPr="00751345">
              <w:rPr>
                <w:sz w:val="18"/>
                <w:szCs w:val="18"/>
                <w:lang w:val="en-GB"/>
              </w:rPr>
              <w:t>Guideline</w:t>
            </w:r>
          </w:p>
          <w:p w:rsidR="00982BC8" w:rsidRPr="00751345" w:rsidRDefault="001C2BCD" w:rsidP="00151E03">
            <w:pPr>
              <w:rPr>
                <w:sz w:val="18"/>
                <w:szCs w:val="18"/>
                <w:lang w:val="en-GB"/>
              </w:rPr>
            </w:pPr>
            <w:r w:rsidRPr="00751345">
              <w:rPr>
                <w:sz w:val="18"/>
                <w:szCs w:val="18"/>
                <w:lang w:val="en-GB"/>
              </w:rPr>
              <w:t xml:space="preserve">2. I know </w:t>
            </w:r>
            <w:r w:rsidR="00AC48B3" w:rsidRPr="00751345">
              <w:rPr>
                <w:sz w:val="18"/>
                <w:szCs w:val="18"/>
                <w:lang w:val="en-GB"/>
              </w:rPr>
              <w:t xml:space="preserve">for what purpose I can use </w:t>
            </w:r>
            <w:r w:rsidRPr="00751345">
              <w:rPr>
                <w:sz w:val="18"/>
                <w:szCs w:val="18"/>
                <w:lang w:val="en-GB"/>
              </w:rPr>
              <w:t xml:space="preserve">the </w:t>
            </w:r>
            <w:r w:rsidR="00151E03" w:rsidRPr="00751345">
              <w:rPr>
                <w:sz w:val="18"/>
                <w:szCs w:val="18"/>
                <w:lang w:val="en-GB"/>
              </w:rPr>
              <w:t>Guideline</w:t>
            </w:r>
            <w:r w:rsidR="00AC48B3" w:rsidRPr="00751345">
              <w:rPr>
                <w:sz w:val="18"/>
                <w:szCs w:val="18"/>
                <w:lang w:val="en-GB"/>
              </w:rPr>
              <w:t xml:space="preserve"> </w:t>
            </w:r>
          </w:p>
        </w:tc>
      </w:tr>
      <w:tr w:rsidR="00B9382C" w:rsidRPr="00751345" w:rsidTr="0047573C">
        <w:tc>
          <w:tcPr>
            <w:tcW w:w="534" w:type="dxa"/>
            <w:vMerge/>
          </w:tcPr>
          <w:p w:rsidR="00B9382C" w:rsidRPr="00751345" w:rsidRDefault="00B9382C" w:rsidP="0047573C">
            <w:pPr>
              <w:rPr>
                <w:rFonts w:ascii="Verdana" w:hAnsi="Verdana"/>
                <w:sz w:val="16"/>
                <w:szCs w:val="16"/>
                <w:lang w:val="en-GB"/>
              </w:rPr>
            </w:pPr>
          </w:p>
        </w:tc>
        <w:tc>
          <w:tcPr>
            <w:tcW w:w="2693" w:type="dxa"/>
          </w:tcPr>
          <w:p w:rsidR="00B9382C" w:rsidRPr="00751345" w:rsidRDefault="00B9382C" w:rsidP="0047573C">
            <w:pPr>
              <w:rPr>
                <w:sz w:val="18"/>
                <w:szCs w:val="18"/>
                <w:lang w:val="en-GB"/>
              </w:rPr>
            </w:pPr>
            <w:r w:rsidRPr="00751345">
              <w:rPr>
                <w:sz w:val="18"/>
                <w:szCs w:val="18"/>
                <w:lang w:val="en-GB"/>
              </w:rPr>
              <w:t>Objectively (content)</w:t>
            </w:r>
          </w:p>
        </w:tc>
        <w:tc>
          <w:tcPr>
            <w:tcW w:w="6061" w:type="dxa"/>
          </w:tcPr>
          <w:p w:rsidR="00B9382C" w:rsidRPr="00751345" w:rsidRDefault="00B9382C" w:rsidP="00151E03">
            <w:pPr>
              <w:rPr>
                <w:i/>
                <w:sz w:val="18"/>
                <w:szCs w:val="18"/>
                <w:lang w:val="en-GB"/>
              </w:rPr>
            </w:pPr>
            <w:r w:rsidRPr="00751345">
              <w:rPr>
                <w:i/>
                <w:sz w:val="18"/>
                <w:szCs w:val="18"/>
                <w:lang w:val="en-GB"/>
              </w:rPr>
              <w:t xml:space="preserve">Which of these components, do you think, are part of the Guideline? </w:t>
            </w:r>
          </w:p>
        </w:tc>
      </w:tr>
      <w:tr w:rsidR="00B9382C" w:rsidRPr="00751345" w:rsidTr="0047573C">
        <w:tc>
          <w:tcPr>
            <w:tcW w:w="534" w:type="dxa"/>
            <w:vMerge/>
          </w:tcPr>
          <w:p w:rsidR="00B9382C" w:rsidRPr="00751345" w:rsidRDefault="00B9382C" w:rsidP="0047573C">
            <w:pPr>
              <w:rPr>
                <w:rFonts w:ascii="Verdana" w:hAnsi="Verdana"/>
                <w:sz w:val="16"/>
                <w:szCs w:val="16"/>
                <w:lang w:val="en-GB"/>
              </w:rPr>
            </w:pPr>
          </w:p>
        </w:tc>
        <w:tc>
          <w:tcPr>
            <w:tcW w:w="2693" w:type="dxa"/>
          </w:tcPr>
          <w:p w:rsidR="00B9382C" w:rsidRPr="00751345" w:rsidRDefault="00B9382C" w:rsidP="0047573C">
            <w:pPr>
              <w:rPr>
                <w:sz w:val="18"/>
                <w:szCs w:val="18"/>
                <w:lang w:val="en-GB"/>
              </w:rPr>
            </w:pPr>
          </w:p>
        </w:tc>
        <w:tc>
          <w:tcPr>
            <w:tcW w:w="6061" w:type="dxa"/>
          </w:tcPr>
          <w:p w:rsidR="00B9382C" w:rsidRPr="00751345" w:rsidRDefault="00B9382C" w:rsidP="00641F3C">
            <w:pPr>
              <w:rPr>
                <w:sz w:val="18"/>
                <w:szCs w:val="18"/>
                <w:lang w:val="en-GB"/>
              </w:rPr>
            </w:pPr>
            <w:r w:rsidRPr="00751345">
              <w:rPr>
                <w:sz w:val="18"/>
                <w:szCs w:val="18"/>
                <w:lang w:val="en-GB"/>
              </w:rPr>
              <w:t>1 Stages of the policy cycle for the establishment of local health</w:t>
            </w:r>
          </w:p>
          <w:p w:rsidR="00B9382C" w:rsidRPr="00751345" w:rsidRDefault="00B9382C" w:rsidP="00641F3C">
            <w:pPr>
              <w:rPr>
                <w:sz w:val="18"/>
                <w:szCs w:val="18"/>
                <w:lang w:val="en-GB"/>
              </w:rPr>
            </w:pPr>
            <w:r w:rsidRPr="00751345">
              <w:rPr>
                <w:sz w:val="18"/>
                <w:szCs w:val="18"/>
                <w:lang w:val="en-GB"/>
              </w:rPr>
              <w:t>2 Preconditions for organizing the local health policy</w:t>
            </w:r>
          </w:p>
          <w:p w:rsidR="00B9382C" w:rsidRPr="00751345" w:rsidRDefault="00B9382C" w:rsidP="00641F3C">
            <w:pPr>
              <w:rPr>
                <w:sz w:val="18"/>
                <w:szCs w:val="18"/>
                <w:lang w:val="en-GB"/>
              </w:rPr>
            </w:pPr>
            <w:r w:rsidRPr="00751345">
              <w:rPr>
                <w:sz w:val="18"/>
                <w:szCs w:val="18"/>
                <w:lang w:val="en-GB"/>
              </w:rPr>
              <w:t>3 Methods for social marketing to promote administrative support base</w:t>
            </w:r>
          </w:p>
          <w:p w:rsidR="00B9382C" w:rsidRPr="00751345" w:rsidRDefault="00B9382C" w:rsidP="00641F3C">
            <w:pPr>
              <w:rPr>
                <w:sz w:val="18"/>
                <w:szCs w:val="18"/>
                <w:lang w:val="en-GB"/>
              </w:rPr>
            </w:pPr>
            <w:r w:rsidRPr="00751345">
              <w:rPr>
                <w:sz w:val="18"/>
                <w:szCs w:val="18"/>
                <w:lang w:val="en-GB"/>
              </w:rPr>
              <w:t>4 Screening instruments to determine which policies can contribute in addressing a health problem</w:t>
            </w:r>
          </w:p>
          <w:p w:rsidR="00B9382C" w:rsidRPr="00751345" w:rsidRDefault="00B9382C" w:rsidP="00641F3C">
            <w:pPr>
              <w:rPr>
                <w:sz w:val="18"/>
                <w:szCs w:val="18"/>
                <w:lang w:val="en-GB"/>
              </w:rPr>
            </w:pPr>
            <w:r w:rsidRPr="00751345">
              <w:rPr>
                <w:sz w:val="18"/>
                <w:szCs w:val="18"/>
                <w:lang w:val="en-GB"/>
              </w:rPr>
              <w:t>5 Proven effective intervention for preventing obesity</w:t>
            </w:r>
          </w:p>
        </w:tc>
      </w:tr>
      <w:tr w:rsidR="00B9382C" w:rsidRPr="00751345" w:rsidTr="0047573C">
        <w:tc>
          <w:tcPr>
            <w:tcW w:w="534" w:type="dxa"/>
            <w:vMerge w:val="restart"/>
            <w:textDirection w:val="btLr"/>
          </w:tcPr>
          <w:p w:rsidR="00B9382C" w:rsidRPr="00751345" w:rsidRDefault="0010354D" w:rsidP="0047573C">
            <w:pPr>
              <w:ind w:left="113" w:right="113"/>
              <w:jc w:val="center"/>
              <w:rPr>
                <w:rFonts w:ascii="Verdana" w:hAnsi="Verdana"/>
                <w:b/>
                <w:sz w:val="16"/>
                <w:szCs w:val="16"/>
                <w:lang w:val="en-GB"/>
              </w:rPr>
            </w:pPr>
            <w:r w:rsidRPr="00751345">
              <w:rPr>
                <w:rFonts w:ascii="Verdana" w:hAnsi="Verdana"/>
                <w:b/>
                <w:sz w:val="16"/>
                <w:szCs w:val="16"/>
                <w:lang w:val="en-GB"/>
              </w:rPr>
              <w:t>proxim</w:t>
            </w:r>
            <w:r w:rsidR="00B9382C" w:rsidRPr="00751345">
              <w:rPr>
                <w:rFonts w:ascii="Verdana" w:hAnsi="Verdana"/>
                <w:b/>
                <w:sz w:val="16"/>
                <w:szCs w:val="16"/>
                <w:lang w:val="en-GB"/>
              </w:rPr>
              <w:t>al</w:t>
            </w:r>
          </w:p>
        </w:tc>
        <w:tc>
          <w:tcPr>
            <w:tcW w:w="2693" w:type="dxa"/>
          </w:tcPr>
          <w:p w:rsidR="00B9382C" w:rsidRPr="00751345" w:rsidRDefault="00B9382C" w:rsidP="0047573C">
            <w:pPr>
              <w:rPr>
                <w:b/>
                <w:sz w:val="18"/>
                <w:szCs w:val="18"/>
                <w:lang w:val="en-GB"/>
              </w:rPr>
            </w:pPr>
            <w:r w:rsidRPr="00751345">
              <w:rPr>
                <w:b/>
                <w:sz w:val="18"/>
                <w:szCs w:val="18"/>
                <w:lang w:val="en-GB"/>
              </w:rPr>
              <w:t>Person</w:t>
            </w:r>
          </w:p>
        </w:tc>
        <w:tc>
          <w:tcPr>
            <w:tcW w:w="6061" w:type="dxa"/>
          </w:tcPr>
          <w:p w:rsidR="00B9382C" w:rsidRPr="00751345" w:rsidRDefault="00B9382C" w:rsidP="0047573C">
            <w:pPr>
              <w:rPr>
                <w:b/>
                <w:sz w:val="18"/>
                <w:szCs w:val="18"/>
                <w:lang w:val="en-GB"/>
              </w:rPr>
            </w:pPr>
          </w:p>
        </w:tc>
      </w:tr>
      <w:tr w:rsidR="0010354D" w:rsidRPr="00751345" w:rsidTr="0047573C">
        <w:tc>
          <w:tcPr>
            <w:tcW w:w="534" w:type="dxa"/>
            <w:vMerge/>
          </w:tcPr>
          <w:p w:rsidR="0010354D" w:rsidRPr="00751345" w:rsidRDefault="0010354D" w:rsidP="0047573C">
            <w:pPr>
              <w:rPr>
                <w:rFonts w:ascii="Verdana" w:hAnsi="Verdana"/>
                <w:b/>
                <w:sz w:val="16"/>
                <w:szCs w:val="16"/>
                <w:lang w:val="en-GB"/>
              </w:rPr>
            </w:pPr>
          </w:p>
        </w:tc>
        <w:tc>
          <w:tcPr>
            <w:tcW w:w="2693" w:type="dxa"/>
          </w:tcPr>
          <w:p w:rsidR="0010354D" w:rsidRPr="00751345" w:rsidRDefault="0010354D" w:rsidP="0010354D">
            <w:pPr>
              <w:rPr>
                <w:sz w:val="18"/>
                <w:szCs w:val="18"/>
                <w:lang w:val="en-GB"/>
              </w:rPr>
            </w:pPr>
            <w:r w:rsidRPr="00751345">
              <w:rPr>
                <w:sz w:val="18"/>
                <w:szCs w:val="18"/>
                <w:lang w:val="en-GB"/>
              </w:rPr>
              <w:t>Outcome expectancy (2 related questions, A, B, answered separately)</w:t>
            </w:r>
          </w:p>
          <w:p w:rsidR="0010354D" w:rsidRPr="00751345" w:rsidRDefault="0010354D" w:rsidP="0047573C">
            <w:pPr>
              <w:rPr>
                <w:sz w:val="18"/>
                <w:szCs w:val="18"/>
                <w:lang w:val="en-GB"/>
              </w:rPr>
            </w:pPr>
          </w:p>
        </w:tc>
        <w:tc>
          <w:tcPr>
            <w:tcW w:w="6061" w:type="dxa"/>
          </w:tcPr>
          <w:p w:rsidR="0010354D" w:rsidRPr="00751345" w:rsidRDefault="0010354D" w:rsidP="0010354D">
            <w:pPr>
              <w:rPr>
                <w:i/>
                <w:sz w:val="18"/>
                <w:szCs w:val="18"/>
                <w:lang w:val="en-GB"/>
              </w:rPr>
            </w:pPr>
            <w:r w:rsidRPr="00751345">
              <w:rPr>
                <w:i/>
                <w:sz w:val="18"/>
                <w:szCs w:val="18"/>
                <w:lang w:val="en-GB"/>
              </w:rPr>
              <w:t>A. Here are some key objectives of the Healthy Community Guideline. How important do you find these objectives in your work? If you don't use the guide, try to indicate the importance of these objectives for your organization</w:t>
            </w:r>
          </w:p>
          <w:p w:rsidR="0010354D" w:rsidRPr="00751345" w:rsidRDefault="0010354D" w:rsidP="0047573C">
            <w:pPr>
              <w:rPr>
                <w:i/>
                <w:sz w:val="18"/>
                <w:szCs w:val="18"/>
                <w:lang w:val="en-GB"/>
              </w:rPr>
            </w:pPr>
            <w:r w:rsidRPr="00751345">
              <w:rPr>
                <w:i/>
                <w:sz w:val="18"/>
                <w:szCs w:val="18"/>
                <w:lang w:val="en-GB"/>
              </w:rPr>
              <w:t>B. To what extent do you expect to achieve those objectives by using the Guideline? If you know the guideline only superficially, please base your expectations on your first impressions.</w:t>
            </w:r>
          </w:p>
        </w:tc>
      </w:tr>
      <w:tr w:rsidR="00B9382C" w:rsidRPr="00751345" w:rsidTr="0047573C">
        <w:tc>
          <w:tcPr>
            <w:tcW w:w="534" w:type="dxa"/>
            <w:vMerge/>
          </w:tcPr>
          <w:p w:rsidR="00B9382C" w:rsidRPr="00751345" w:rsidRDefault="00B9382C" w:rsidP="0047573C">
            <w:pPr>
              <w:rPr>
                <w:rFonts w:ascii="Verdana" w:hAnsi="Verdana"/>
                <w:b/>
                <w:sz w:val="16"/>
                <w:szCs w:val="16"/>
                <w:lang w:val="en-GB"/>
              </w:rPr>
            </w:pPr>
          </w:p>
        </w:tc>
        <w:tc>
          <w:tcPr>
            <w:tcW w:w="2693" w:type="dxa"/>
          </w:tcPr>
          <w:p w:rsidR="00B9382C" w:rsidRPr="00751345" w:rsidRDefault="00B9382C" w:rsidP="0047573C">
            <w:pPr>
              <w:rPr>
                <w:b/>
                <w:i/>
                <w:sz w:val="18"/>
                <w:szCs w:val="18"/>
                <w:lang w:val="en-GB"/>
              </w:rPr>
            </w:pPr>
          </w:p>
          <w:p w:rsidR="00B9382C" w:rsidRPr="00751345" w:rsidRDefault="00B9382C" w:rsidP="0047573C">
            <w:pPr>
              <w:tabs>
                <w:tab w:val="left" w:pos="284"/>
              </w:tabs>
              <w:rPr>
                <w:b/>
                <w:i/>
                <w:sz w:val="18"/>
                <w:szCs w:val="18"/>
                <w:lang w:val="en-GB"/>
              </w:rPr>
            </w:pPr>
          </w:p>
        </w:tc>
        <w:tc>
          <w:tcPr>
            <w:tcW w:w="6061" w:type="dxa"/>
          </w:tcPr>
          <w:p w:rsidR="00B9382C" w:rsidRPr="00751345" w:rsidRDefault="00B9382C" w:rsidP="0047573C">
            <w:pPr>
              <w:rPr>
                <w:sz w:val="18"/>
                <w:szCs w:val="18"/>
                <w:lang w:val="en-GB"/>
              </w:rPr>
            </w:pPr>
            <w:r w:rsidRPr="00751345">
              <w:rPr>
                <w:b/>
                <w:sz w:val="18"/>
                <w:szCs w:val="18"/>
                <w:lang w:val="en-GB"/>
              </w:rPr>
              <w:t>1</w:t>
            </w:r>
            <w:r w:rsidRPr="00751345">
              <w:rPr>
                <w:sz w:val="18"/>
                <w:szCs w:val="18"/>
                <w:lang w:val="en-GB"/>
              </w:rPr>
              <w:t>.The establishment of municipal health shows a clear systematic approach</w:t>
            </w:r>
          </w:p>
          <w:p w:rsidR="00B9382C" w:rsidRPr="00751345" w:rsidRDefault="00B9382C" w:rsidP="0047573C">
            <w:pPr>
              <w:rPr>
                <w:sz w:val="18"/>
                <w:szCs w:val="18"/>
                <w:lang w:val="en-GB"/>
              </w:rPr>
            </w:pPr>
            <w:r w:rsidRPr="00751345">
              <w:rPr>
                <w:b/>
                <w:sz w:val="18"/>
                <w:szCs w:val="18"/>
                <w:lang w:val="en-GB"/>
              </w:rPr>
              <w:t>2</w:t>
            </w:r>
            <w:r w:rsidRPr="00751345">
              <w:rPr>
                <w:sz w:val="18"/>
                <w:szCs w:val="18"/>
                <w:lang w:val="en-GB"/>
              </w:rPr>
              <w:t>.</w:t>
            </w:r>
            <w:r w:rsidRPr="00751345">
              <w:rPr>
                <w:lang w:val="en-GB"/>
              </w:rPr>
              <w:t xml:space="preserve"> </w:t>
            </w:r>
            <w:r w:rsidRPr="00751345">
              <w:rPr>
                <w:sz w:val="18"/>
                <w:szCs w:val="18"/>
                <w:lang w:val="en-GB"/>
              </w:rPr>
              <w:t>Health Topics connect locally with current political issues</w:t>
            </w:r>
          </w:p>
          <w:p w:rsidR="00B9382C" w:rsidRPr="00751345" w:rsidRDefault="00B9382C" w:rsidP="0047573C">
            <w:pPr>
              <w:rPr>
                <w:sz w:val="18"/>
                <w:szCs w:val="18"/>
                <w:lang w:val="en-GB"/>
              </w:rPr>
            </w:pPr>
            <w:r w:rsidRPr="00751345">
              <w:rPr>
                <w:b/>
                <w:sz w:val="18"/>
                <w:szCs w:val="18"/>
                <w:lang w:val="en-GB"/>
              </w:rPr>
              <w:t>3</w:t>
            </w:r>
            <w:r w:rsidRPr="00751345">
              <w:rPr>
                <w:sz w:val="18"/>
                <w:szCs w:val="18"/>
                <w:lang w:val="en-GB"/>
              </w:rPr>
              <w:t>.</w:t>
            </w:r>
            <w:r w:rsidRPr="00751345">
              <w:rPr>
                <w:lang w:val="en-GB"/>
              </w:rPr>
              <w:t xml:space="preserve"> </w:t>
            </w:r>
            <w:r w:rsidRPr="00751345">
              <w:rPr>
                <w:sz w:val="18"/>
                <w:szCs w:val="18"/>
                <w:lang w:val="en-GB"/>
              </w:rPr>
              <w:t>There is local consistency between interventions based on integrated policies</w:t>
            </w:r>
          </w:p>
          <w:p w:rsidR="00B9382C" w:rsidRPr="00751345" w:rsidRDefault="00B9382C" w:rsidP="0047573C">
            <w:pPr>
              <w:rPr>
                <w:sz w:val="18"/>
                <w:szCs w:val="18"/>
                <w:lang w:val="en-GB"/>
              </w:rPr>
            </w:pPr>
            <w:r w:rsidRPr="00751345">
              <w:rPr>
                <w:b/>
                <w:sz w:val="18"/>
                <w:szCs w:val="18"/>
                <w:lang w:val="en-GB"/>
              </w:rPr>
              <w:t>4</w:t>
            </w:r>
            <w:r w:rsidRPr="00751345">
              <w:rPr>
                <w:sz w:val="18"/>
                <w:szCs w:val="18"/>
                <w:lang w:val="en-GB"/>
              </w:rPr>
              <w:t>.</w:t>
            </w:r>
            <w:r w:rsidRPr="00751345">
              <w:rPr>
                <w:lang w:val="en-GB"/>
              </w:rPr>
              <w:t xml:space="preserve"> </w:t>
            </w:r>
            <w:r w:rsidRPr="00751345">
              <w:rPr>
                <w:sz w:val="18"/>
                <w:szCs w:val="18"/>
                <w:lang w:val="en-GB"/>
              </w:rPr>
              <w:t>Cooperation of different sectoral policies of the municipality is established</w:t>
            </w:r>
          </w:p>
          <w:p w:rsidR="00B9382C" w:rsidRPr="00751345" w:rsidRDefault="00B9382C" w:rsidP="00FF0904">
            <w:pPr>
              <w:rPr>
                <w:sz w:val="18"/>
                <w:szCs w:val="18"/>
                <w:lang w:val="en-GB"/>
              </w:rPr>
            </w:pPr>
            <w:r w:rsidRPr="00751345">
              <w:rPr>
                <w:b/>
                <w:sz w:val="18"/>
                <w:szCs w:val="18"/>
                <w:lang w:val="en-GB"/>
              </w:rPr>
              <w:t>5</w:t>
            </w:r>
            <w:r w:rsidRPr="00751345">
              <w:rPr>
                <w:sz w:val="18"/>
                <w:szCs w:val="18"/>
                <w:lang w:val="en-GB"/>
              </w:rPr>
              <w:t>. Municipality, RHS and external parties provide structural contributions to  integral health policy</w:t>
            </w:r>
          </w:p>
          <w:p w:rsidR="00B9382C" w:rsidRPr="00751345" w:rsidRDefault="00B9382C" w:rsidP="00FF0904">
            <w:pPr>
              <w:rPr>
                <w:sz w:val="18"/>
                <w:szCs w:val="18"/>
                <w:lang w:val="en-GB"/>
              </w:rPr>
            </w:pPr>
            <w:r w:rsidRPr="00751345">
              <w:rPr>
                <w:b/>
                <w:sz w:val="18"/>
                <w:szCs w:val="18"/>
                <w:lang w:val="en-GB"/>
              </w:rPr>
              <w:t>6</w:t>
            </w:r>
            <w:r w:rsidRPr="00751345">
              <w:rPr>
                <w:sz w:val="18"/>
                <w:szCs w:val="18"/>
                <w:lang w:val="en-GB"/>
              </w:rPr>
              <w:t>. Positively assessed interventions be used</w:t>
            </w:r>
          </w:p>
          <w:p w:rsidR="00B9382C" w:rsidRPr="00751345" w:rsidRDefault="00B9382C" w:rsidP="00FF0904">
            <w:pPr>
              <w:rPr>
                <w:sz w:val="18"/>
                <w:szCs w:val="18"/>
                <w:lang w:val="en-GB"/>
              </w:rPr>
            </w:pPr>
            <w:r w:rsidRPr="00751345">
              <w:rPr>
                <w:b/>
                <w:sz w:val="18"/>
                <w:szCs w:val="18"/>
                <w:lang w:val="en-GB"/>
              </w:rPr>
              <w:t>7</w:t>
            </w:r>
            <w:r w:rsidRPr="00751345">
              <w:rPr>
                <w:sz w:val="18"/>
                <w:szCs w:val="18"/>
                <w:lang w:val="en-GB"/>
              </w:rPr>
              <w:t>. Targets for municipal health policy are formulated SMART (specific, measurable, achievable, realistic, time scaled)</w:t>
            </w:r>
          </w:p>
          <w:p w:rsidR="00B9382C" w:rsidRPr="00751345" w:rsidRDefault="00B9382C" w:rsidP="00FF0904">
            <w:pPr>
              <w:rPr>
                <w:sz w:val="18"/>
                <w:szCs w:val="18"/>
                <w:lang w:val="en-GB"/>
              </w:rPr>
            </w:pPr>
            <w:r w:rsidRPr="00751345">
              <w:rPr>
                <w:b/>
                <w:sz w:val="18"/>
                <w:szCs w:val="18"/>
                <w:lang w:val="en-GB"/>
              </w:rPr>
              <w:t>8</w:t>
            </w:r>
            <w:r w:rsidRPr="00751345">
              <w:rPr>
                <w:sz w:val="18"/>
                <w:szCs w:val="18"/>
                <w:lang w:val="en-GB"/>
              </w:rPr>
              <w:t>. Political ownership in the issues to be addressed is created</w:t>
            </w:r>
          </w:p>
          <w:p w:rsidR="00B9382C" w:rsidRPr="00751345" w:rsidRDefault="00B9382C" w:rsidP="00FF0904">
            <w:pPr>
              <w:rPr>
                <w:sz w:val="18"/>
                <w:szCs w:val="18"/>
                <w:lang w:val="en-GB"/>
              </w:rPr>
            </w:pPr>
            <w:r w:rsidRPr="00751345">
              <w:rPr>
                <w:b/>
                <w:sz w:val="18"/>
                <w:szCs w:val="18"/>
                <w:lang w:val="en-GB"/>
              </w:rPr>
              <w:t>9</w:t>
            </w:r>
            <w:r w:rsidRPr="00751345">
              <w:rPr>
                <w:sz w:val="18"/>
                <w:szCs w:val="18"/>
                <w:lang w:val="en-GB"/>
              </w:rPr>
              <w:t>. Citizens and target groups are involved in municipal health policy</w:t>
            </w:r>
          </w:p>
          <w:p w:rsidR="00B9382C" w:rsidRPr="00751345" w:rsidRDefault="00B9382C" w:rsidP="00FF0904">
            <w:pPr>
              <w:rPr>
                <w:sz w:val="18"/>
                <w:szCs w:val="18"/>
                <w:lang w:val="en-GB"/>
              </w:rPr>
            </w:pPr>
            <w:r w:rsidRPr="00751345">
              <w:rPr>
                <w:b/>
                <w:sz w:val="18"/>
                <w:szCs w:val="18"/>
                <w:lang w:val="en-GB"/>
              </w:rPr>
              <w:t>10</w:t>
            </w:r>
            <w:r w:rsidRPr="00751345">
              <w:rPr>
                <w:sz w:val="18"/>
                <w:szCs w:val="18"/>
                <w:lang w:val="en-GB"/>
              </w:rPr>
              <w:t>. There is a clear division of tasks between RHS, municipalities and local organizations</w:t>
            </w:r>
          </w:p>
          <w:p w:rsidR="00B9382C" w:rsidRPr="00751345" w:rsidRDefault="00B9382C" w:rsidP="00FF0904">
            <w:pPr>
              <w:rPr>
                <w:sz w:val="18"/>
                <w:szCs w:val="18"/>
                <w:lang w:val="en-GB"/>
              </w:rPr>
            </w:pPr>
            <w:r w:rsidRPr="00751345">
              <w:rPr>
                <w:b/>
                <w:sz w:val="18"/>
                <w:szCs w:val="18"/>
                <w:lang w:val="en-GB"/>
              </w:rPr>
              <w:t>11</w:t>
            </w:r>
            <w:r w:rsidRPr="00751345">
              <w:rPr>
                <w:sz w:val="18"/>
                <w:szCs w:val="18"/>
                <w:lang w:val="en-GB"/>
              </w:rPr>
              <w:t>. Budgets of different policies that can contribute to integrated health are clustered</w:t>
            </w:r>
          </w:p>
          <w:p w:rsidR="00B9382C" w:rsidRPr="00751345" w:rsidRDefault="00B9382C" w:rsidP="00FF0904">
            <w:pPr>
              <w:rPr>
                <w:sz w:val="18"/>
                <w:szCs w:val="18"/>
                <w:lang w:val="en-GB"/>
              </w:rPr>
            </w:pPr>
            <w:r w:rsidRPr="00751345">
              <w:rPr>
                <w:b/>
                <w:sz w:val="18"/>
                <w:szCs w:val="18"/>
                <w:lang w:val="en-GB"/>
              </w:rPr>
              <w:t>12</w:t>
            </w:r>
            <w:r w:rsidRPr="00751345">
              <w:rPr>
                <w:sz w:val="18"/>
                <w:szCs w:val="18"/>
                <w:lang w:val="en-GB"/>
              </w:rPr>
              <w:t>. The manual has been integrated into municipal procedures</w:t>
            </w:r>
          </w:p>
          <w:p w:rsidR="00B9382C" w:rsidRPr="00751345" w:rsidRDefault="00B9382C" w:rsidP="00FF0904">
            <w:pPr>
              <w:rPr>
                <w:sz w:val="18"/>
                <w:szCs w:val="18"/>
                <w:lang w:val="en-GB"/>
              </w:rPr>
            </w:pPr>
            <w:r w:rsidRPr="00751345">
              <w:rPr>
                <w:b/>
                <w:sz w:val="18"/>
                <w:szCs w:val="18"/>
                <w:lang w:val="en-GB"/>
              </w:rPr>
              <w:t>13</w:t>
            </w:r>
            <w:r w:rsidRPr="00751345">
              <w:rPr>
                <w:sz w:val="18"/>
                <w:szCs w:val="18"/>
                <w:lang w:val="en-GB"/>
              </w:rPr>
              <w:t>. The manual has been integrated into RHS procedures</w:t>
            </w:r>
          </w:p>
          <w:p w:rsidR="00B9382C" w:rsidRPr="00751345" w:rsidRDefault="00B9382C" w:rsidP="00FF0904">
            <w:pPr>
              <w:rPr>
                <w:sz w:val="18"/>
                <w:szCs w:val="18"/>
                <w:lang w:val="en-GB"/>
              </w:rPr>
            </w:pPr>
            <w:r w:rsidRPr="00751345">
              <w:rPr>
                <w:b/>
                <w:sz w:val="18"/>
                <w:szCs w:val="18"/>
                <w:lang w:val="en-GB"/>
              </w:rPr>
              <w:t>14</w:t>
            </w:r>
            <w:r w:rsidRPr="00751345">
              <w:rPr>
                <w:sz w:val="18"/>
                <w:szCs w:val="18"/>
                <w:lang w:val="en-GB"/>
              </w:rPr>
              <w:t>. Regional collaboration on the manuals' health issues is strengthened</w:t>
            </w:r>
          </w:p>
        </w:tc>
      </w:tr>
      <w:tr w:rsidR="00B9382C" w:rsidRPr="00751345" w:rsidTr="0047573C">
        <w:tc>
          <w:tcPr>
            <w:tcW w:w="534" w:type="dxa"/>
            <w:vMerge/>
          </w:tcPr>
          <w:p w:rsidR="00B9382C" w:rsidRPr="00751345" w:rsidRDefault="00B9382C" w:rsidP="0047573C">
            <w:pPr>
              <w:rPr>
                <w:rFonts w:ascii="Verdana" w:hAnsi="Verdana"/>
                <w:b/>
                <w:sz w:val="16"/>
                <w:szCs w:val="16"/>
                <w:lang w:val="en-GB"/>
              </w:rPr>
            </w:pPr>
          </w:p>
        </w:tc>
        <w:tc>
          <w:tcPr>
            <w:tcW w:w="2693" w:type="dxa"/>
          </w:tcPr>
          <w:p w:rsidR="00B9382C" w:rsidRPr="00751345" w:rsidRDefault="00B9382C" w:rsidP="0047573C">
            <w:pPr>
              <w:rPr>
                <w:sz w:val="18"/>
                <w:szCs w:val="18"/>
                <w:lang w:val="en-GB"/>
              </w:rPr>
            </w:pPr>
            <w:r w:rsidRPr="00751345">
              <w:rPr>
                <w:sz w:val="18"/>
                <w:szCs w:val="18"/>
                <w:lang w:val="en-GB"/>
              </w:rPr>
              <w:t>Self-efficacy</w:t>
            </w:r>
          </w:p>
        </w:tc>
        <w:tc>
          <w:tcPr>
            <w:tcW w:w="6061" w:type="dxa"/>
          </w:tcPr>
          <w:p w:rsidR="00B9382C" w:rsidRPr="00751345" w:rsidRDefault="00B9382C" w:rsidP="00B9382C">
            <w:pPr>
              <w:rPr>
                <w:i/>
                <w:sz w:val="18"/>
                <w:szCs w:val="18"/>
                <w:lang w:val="en-GB"/>
              </w:rPr>
            </w:pPr>
            <w:r w:rsidRPr="00751345">
              <w:rPr>
                <w:i/>
                <w:sz w:val="18"/>
                <w:szCs w:val="18"/>
                <w:lang w:val="en-GB"/>
              </w:rPr>
              <w:t>Here are some statements about the content of the</w:t>
            </w:r>
          </w:p>
          <w:p w:rsidR="00B9382C" w:rsidRPr="00751345" w:rsidRDefault="00B9382C" w:rsidP="0010354D">
            <w:pPr>
              <w:rPr>
                <w:i/>
                <w:sz w:val="18"/>
                <w:szCs w:val="18"/>
                <w:lang w:val="en-GB"/>
              </w:rPr>
            </w:pPr>
            <w:r w:rsidRPr="00751345">
              <w:rPr>
                <w:i/>
                <w:sz w:val="18"/>
                <w:szCs w:val="18"/>
                <w:lang w:val="en-GB"/>
              </w:rPr>
              <w:t xml:space="preserve">Guideline. </w:t>
            </w:r>
            <w:r w:rsidR="0010354D" w:rsidRPr="00751345">
              <w:rPr>
                <w:i/>
                <w:sz w:val="18"/>
                <w:szCs w:val="18"/>
                <w:lang w:val="en-GB"/>
              </w:rPr>
              <w:t>Please i</w:t>
            </w:r>
            <w:r w:rsidRPr="00751345">
              <w:rPr>
                <w:i/>
                <w:sz w:val="18"/>
                <w:szCs w:val="18"/>
                <w:lang w:val="en-GB"/>
              </w:rPr>
              <w:t>ndicate to what extent you agree with the statement</w:t>
            </w:r>
          </w:p>
        </w:tc>
      </w:tr>
      <w:tr w:rsidR="00B9382C" w:rsidRPr="00751345" w:rsidTr="0047573C">
        <w:tc>
          <w:tcPr>
            <w:tcW w:w="534" w:type="dxa"/>
            <w:vMerge/>
          </w:tcPr>
          <w:p w:rsidR="00B9382C" w:rsidRPr="00751345" w:rsidRDefault="00B9382C" w:rsidP="0047573C">
            <w:pPr>
              <w:rPr>
                <w:rFonts w:ascii="Verdana" w:hAnsi="Verdana"/>
                <w:b/>
                <w:sz w:val="16"/>
                <w:szCs w:val="16"/>
                <w:lang w:val="en-GB"/>
              </w:rPr>
            </w:pPr>
          </w:p>
        </w:tc>
        <w:tc>
          <w:tcPr>
            <w:tcW w:w="2693" w:type="dxa"/>
          </w:tcPr>
          <w:p w:rsidR="00B9382C" w:rsidRPr="00751345" w:rsidRDefault="00B9382C" w:rsidP="0047573C">
            <w:pPr>
              <w:rPr>
                <w:sz w:val="18"/>
                <w:szCs w:val="18"/>
                <w:lang w:val="en-GB"/>
              </w:rPr>
            </w:pPr>
          </w:p>
        </w:tc>
        <w:tc>
          <w:tcPr>
            <w:tcW w:w="6061" w:type="dxa"/>
          </w:tcPr>
          <w:p w:rsidR="00B9382C" w:rsidRPr="00751345" w:rsidRDefault="00B9382C" w:rsidP="00B67EFA">
            <w:pPr>
              <w:rPr>
                <w:sz w:val="18"/>
                <w:szCs w:val="18"/>
                <w:lang w:val="en-GB"/>
              </w:rPr>
            </w:pPr>
            <w:r w:rsidRPr="00751345">
              <w:rPr>
                <w:b/>
                <w:sz w:val="18"/>
                <w:szCs w:val="18"/>
                <w:lang w:val="en-GB"/>
              </w:rPr>
              <w:t>A:</w:t>
            </w:r>
            <w:r w:rsidRPr="00751345">
              <w:rPr>
                <w:sz w:val="18"/>
                <w:szCs w:val="18"/>
                <w:lang w:val="en-GB"/>
              </w:rPr>
              <w:t xml:space="preserve"> The guideline contains methods and tasks which I can actually </w:t>
            </w:r>
            <w:proofErr w:type="spellStart"/>
            <w:r w:rsidRPr="00751345">
              <w:rPr>
                <w:sz w:val="18"/>
                <w:szCs w:val="18"/>
                <w:lang w:val="en-GB"/>
              </w:rPr>
              <w:t>perfor</w:t>
            </w:r>
            <w:proofErr w:type="spellEnd"/>
            <w:r w:rsidRPr="00751345">
              <w:rPr>
                <w:sz w:val="18"/>
                <w:szCs w:val="18"/>
                <w:lang w:val="en-GB"/>
              </w:rPr>
              <w:t>' (SE-A)</w:t>
            </w:r>
          </w:p>
          <w:p w:rsidR="00B9382C" w:rsidRPr="00751345" w:rsidRDefault="00B9382C" w:rsidP="00C92C61">
            <w:pPr>
              <w:rPr>
                <w:b/>
                <w:sz w:val="18"/>
                <w:szCs w:val="18"/>
                <w:lang w:val="en-GB"/>
              </w:rPr>
            </w:pPr>
            <w:r w:rsidRPr="00751345">
              <w:rPr>
                <w:b/>
                <w:sz w:val="18"/>
                <w:szCs w:val="18"/>
                <w:lang w:val="en-GB"/>
              </w:rPr>
              <w:lastRenderedPageBreak/>
              <w:t>B:</w:t>
            </w:r>
            <w:r w:rsidRPr="00751345">
              <w:rPr>
                <w:sz w:val="18"/>
                <w:szCs w:val="18"/>
                <w:lang w:val="en-GB"/>
              </w:rPr>
              <w:t xml:space="preserve"> I don't think I can exchange my own routines with the new methods prescribed by the guideline (SE-B)</w:t>
            </w:r>
          </w:p>
        </w:tc>
      </w:tr>
      <w:tr w:rsidR="00B9382C" w:rsidRPr="00751345" w:rsidTr="0047573C">
        <w:tc>
          <w:tcPr>
            <w:tcW w:w="534" w:type="dxa"/>
            <w:vMerge/>
          </w:tcPr>
          <w:p w:rsidR="00B9382C" w:rsidRPr="00751345" w:rsidRDefault="00B9382C" w:rsidP="0047573C">
            <w:pPr>
              <w:rPr>
                <w:rFonts w:ascii="Verdana" w:hAnsi="Verdana"/>
                <w:b/>
                <w:sz w:val="16"/>
                <w:szCs w:val="16"/>
                <w:lang w:val="en-GB"/>
              </w:rPr>
            </w:pPr>
          </w:p>
        </w:tc>
        <w:tc>
          <w:tcPr>
            <w:tcW w:w="2693" w:type="dxa"/>
          </w:tcPr>
          <w:p w:rsidR="00B9382C" w:rsidRPr="00751345" w:rsidRDefault="00B9382C" w:rsidP="00525B64">
            <w:pPr>
              <w:rPr>
                <w:sz w:val="18"/>
                <w:szCs w:val="18"/>
                <w:lang w:val="en-GB"/>
              </w:rPr>
            </w:pPr>
            <w:r w:rsidRPr="00751345">
              <w:rPr>
                <w:sz w:val="18"/>
                <w:szCs w:val="18"/>
                <w:lang w:val="en-GB"/>
              </w:rPr>
              <w:t xml:space="preserve">Task </w:t>
            </w:r>
            <w:r w:rsidR="00525B64" w:rsidRPr="00751345">
              <w:rPr>
                <w:sz w:val="18"/>
                <w:szCs w:val="18"/>
                <w:lang w:val="en-GB"/>
              </w:rPr>
              <w:t>responsibility</w:t>
            </w:r>
          </w:p>
        </w:tc>
        <w:tc>
          <w:tcPr>
            <w:tcW w:w="6061" w:type="dxa"/>
          </w:tcPr>
          <w:p w:rsidR="00B9382C" w:rsidRPr="00751345" w:rsidRDefault="00B9382C" w:rsidP="0010354D">
            <w:pPr>
              <w:rPr>
                <w:b/>
                <w:sz w:val="18"/>
                <w:szCs w:val="18"/>
                <w:lang w:val="en-GB"/>
              </w:rPr>
            </w:pPr>
            <w:r w:rsidRPr="00751345">
              <w:rPr>
                <w:i/>
                <w:sz w:val="18"/>
                <w:szCs w:val="18"/>
                <w:lang w:val="en-GB"/>
              </w:rPr>
              <w:t xml:space="preserve">Here are some statements containing beliefs about the guidelines. </w:t>
            </w:r>
            <w:r w:rsidR="0010354D" w:rsidRPr="00751345">
              <w:rPr>
                <w:i/>
                <w:sz w:val="18"/>
                <w:szCs w:val="18"/>
                <w:lang w:val="en-GB"/>
              </w:rPr>
              <w:t>Please i</w:t>
            </w:r>
            <w:r w:rsidRPr="00751345">
              <w:rPr>
                <w:i/>
                <w:sz w:val="18"/>
                <w:szCs w:val="18"/>
                <w:lang w:val="en-GB"/>
              </w:rPr>
              <w:t>ndicate to what extent you agree with the statement</w:t>
            </w:r>
            <w:r w:rsidRPr="00751345">
              <w:rPr>
                <w:b/>
                <w:sz w:val="18"/>
                <w:szCs w:val="18"/>
                <w:lang w:val="en-GB"/>
              </w:rPr>
              <w:t xml:space="preserve"> </w:t>
            </w:r>
          </w:p>
        </w:tc>
      </w:tr>
      <w:tr w:rsidR="00B9382C" w:rsidRPr="00751345" w:rsidTr="0047573C">
        <w:tc>
          <w:tcPr>
            <w:tcW w:w="534" w:type="dxa"/>
            <w:vMerge/>
          </w:tcPr>
          <w:p w:rsidR="00B9382C" w:rsidRPr="00751345" w:rsidRDefault="00B9382C" w:rsidP="0047573C">
            <w:pPr>
              <w:rPr>
                <w:rFonts w:ascii="Verdana" w:hAnsi="Verdana"/>
                <w:b/>
                <w:sz w:val="16"/>
                <w:szCs w:val="16"/>
                <w:lang w:val="en-GB"/>
              </w:rPr>
            </w:pPr>
          </w:p>
        </w:tc>
        <w:tc>
          <w:tcPr>
            <w:tcW w:w="2693" w:type="dxa"/>
          </w:tcPr>
          <w:p w:rsidR="00B9382C" w:rsidRPr="00751345" w:rsidRDefault="00B9382C" w:rsidP="0047573C">
            <w:pPr>
              <w:rPr>
                <w:sz w:val="18"/>
                <w:szCs w:val="18"/>
                <w:lang w:val="en-GB"/>
              </w:rPr>
            </w:pPr>
          </w:p>
        </w:tc>
        <w:tc>
          <w:tcPr>
            <w:tcW w:w="6061" w:type="dxa"/>
          </w:tcPr>
          <w:p w:rsidR="00B9382C" w:rsidRPr="00751345" w:rsidRDefault="00B9382C" w:rsidP="00B67EFA">
            <w:pPr>
              <w:rPr>
                <w:sz w:val="18"/>
                <w:szCs w:val="18"/>
                <w:lang w:val="en-GB"/>
              </w:rPr>
            </w:pPr>
            <w:r w:rsidRPr="00751345">
              <w:rPr>
                <w:b/>
                <w:sz w:val="18"/>
                <w:szCs w:val="18"/>
                <w:lang w:val="en-GB"/>
              </w:rPr>
              <w:t xml:space="preserve">1 </w:t>
            </w:r>
            <w:r w:rsidRPr="00751345">
              <w:rPr>
                <w:sz w:val="18"/>
                <w:szCs w:val="18"/>
                <w:lang w:val="en-GB"/>
              </w:rPr>
              <w:t>The Guideline contains activities that fit my job within the RHS</w:t>
            </w:r>
            <w:r w:rsidRPr="00751345">
              <w:rPr>
                <w:b/>
                <w:sz w:val="18"/>
                <w:szCs w:val="18"/>
                <w:lang w:val="en-GB"/>
              </w:rPr>
              <w:t xml:space="preserve"> </w:t>
            </w:r>
          </w:p>
          <w:p w:rsidR="00B9382C" w:rsidRPr="00751345" w:rsidRDefault="00B9382C" w:rsidP="0047573C">
            <w:pPr>
              <w:rPr>
                <w:sz w:val="18"/>
                <w:szCs w:val="18"/>
                <w:lang w:val="en-GB"/>
              </w:rPr>
            </w:pPr>
            <w:r w:rsidRPr="00751345">
              <w:rPr>
                <w:b/>
                <w:sz w:val="18"/>
                <w:szCs w:val="18"/>
                <w:lang w:val="en-GB"/>
              </w:rPr>
              <w:t>2</w:t>
            </w:r>
            <w:r w:rsidRPr="00751345">
              <w:rPr>
                <w:sz w:val="18"/>
                <w:szCs w:val="18"/>
                <w:lang w:val="en-GB"/>
              </w:rPr>
              <w:t xml:space="preserve"> I think my RHS should implement the Guideline for local health advisory, even if our municipalities are not ready to implement the Guideline</w:t>
            </w:r>
          </w:p>
          <w:p w:rsidR="00B9382C" w:rsidRPr="00751345" w:rsidRDefault="00B9382C" w:rsidP="00684056">
            <w:pPr>
              <w:rPr>
                <w:b/>
                <w:sz w:val="18"/>
                <w:szCs w:val="18"/>
                <w:lang w:val="en-GB"/>
              </w:rPr>
            </w:pPr>
            <w:r w:rsidRPr="00751345">
              <w:rPr>
                <w:b/>
                <w:sz w:val="18"/>
                <w:szCs w:val="18"/>
                <w:lang w:val="en-GB"/>
              </w:rPr>
              <w:t>3</w:t>
            </w:r>
            <w:r w:rsidRPr="00751345">
              <w:rPr>
                <w:sz w:val="18"/>
                <w:szCs w:val="18"/>
                <w:lang w:val="en-GB"/>
              </w:rPr>
              <w:t xml:space="preserve"> I experience the use of the Guideline as a constraint of my professional liberty</w:t>
            </w:r>
          </w:p>
        </w:tc>
      </w:tr>
      <w:tr w:rsidR="0010354D" w:rsidRPr="00751345" w:rsidTr="0047573C">
        <w:tc>
          <w:tcPr>
            <w:tcW w:w="534" w:type="dxa"/>
            <w:vMerge/>
          </w:tcPr>
          <w:p w:rsidR="0010354D" w:rsidRPr="00751345" w:rsidRDefault="0010354D" w:rsidP="0047573C">
            <w:pPr>
              <w:rPr>
                <w:rFonts w:ascii="Verdana" w:hAnsi="Verdana"/>
                <w:b/>
                <w:sz w:val="16"/>
                <w:szCs w:val="16"/>
                <w:lang w:val="en-GB"/>
              </w:rPr>
            </w:pPr>
          </w:p>
        </w:tc>
        <w:tc>
          <w:tcPr>
            <w:tcW w:w="2693" w:type="dxa"/>
          </w:tcPr>
          <w:p w:rsidR="0010354D" w:rsidRPr="00751345" w:rsidRDefault="00525B64" w:rsidP="0047573C">
            <w:pPr>
              <w:rPr>
                <w:sz w:val="18"/>
                <w:szCs w:val="18"/>
                <w:lang w:val="en-GB"/>
              </w:rPr>
            </w:pPr>
            <w:r w:rsidRPr="00751345">
              <w:rPr>
                <w:sz w:val="18"/>
                <w:szCs w:val="18"/>
                <w:lang w:val="en-GB"/>
              </w:rPr>
              <w:t>Usability</w:t>
            </w:r>
          </w:p>
        </w:tc>
        <w:tc>
          <w:tcPr>
            <w:tcW w:w="6061" w:type="dxa"/>
          </w:tcPr>
          <w:p w:rsidR="0010354D" w:rsidRPr="00751345" w:rsidRDefault="0010354D" w:rsidP="0010354D">
            <w:pPr>
              <w:rPr>
                <w:i/>
                <w:sz w:val="18"/>
                <w:szCs w:val="18"/>
                <w:lang w:val="en-GB"/>
              </w:rPr>
            </w:pPr>
            <w:r w:rsidRPr="00751345">
              <w:rPr>
                <w:i/>
                <w:sz w:val="18"/>
                <w:szCs w:val="18"/>
                <w:lang w:val="en-GB"/>
              </w:rPr>
              <w:t>Here are some statements about the content of the</w:t>
            </w:r>
          </w:p>
          <w:p w:rsidR="0010354D" w:rsidRPr="00751345" w:rsidRDefault="0010354D" w:rsidP="00D81359">
            <w:pPr>
              <w:rPr>
                <w:i/>
                <w:sz w:val="18"/>
                <w:szCs w:val="18"/>
                <w:lang w:val="en-GB"/>
              </w:rPr>
            </w:pPr>
            <w:r w:rsidRPr="00751345">
              <w:rPr>
                <w:i/>
                <w:sz w:val="18"/>
                <w:szCs w:val="18"/>
                <w:lang w:val="en-GB"/>
              </w:rPr>
              <w:t>Guideline. Please indicate to what extent you agree with the statement</w:t>
            </w:r>
          </w:p>
        </w:tc>
      </w:tr>
      <w:tr w:rsidR="00B9382C" w:rsidRPr="00751345" w:rsidTr="0047573C">
        <w:tc>
          <w:tcPr>
            <w:tcW w:w="534" w:type="dxa"/>
            <w:vMerge/>
          </w:tcPr>
          <w:p w:rsidR="00B9382C" w:rsidRPr="00751345" w:rsidRDefault="00B9382C" w:rsidP="0047573C">
            <w:pPr>
              <w:rPr>
                <w:rFonts w:ascii="Verdana" w:hAnsi="Verdana"/>
                <w:b/>
                <w:sz w:val="16"/>
                <w:szCs w:val="16"/>
                <w:lang w:val="en-GB"/>
              </w:rPr>
            </w:pPr>
          </w:p>
        </w:tc>
        <w:tc>
          <w:tcPr>
            <w:tcW w:w="2693" w:type="dxa"/>
          </w:tcPr>
          <w:p w:rsidR="00B9382C" w:rsidRPr="00751345" w:rsidRDefault="00B9382C" w:rsidP="0047573C">
            <w:pPr>
              <w:rPr>
                <w:sz w:val="18"/>
                <w:szCs w:val="18"/>
                <w:lang w:val="en-GB"/>
              </w:rPr>
            </w:pPr>
          </w:p>
        </w:tc>
        <w:tc>
          <w:tcPr>
            <w:tcW w:w="6061" w:type="dxa"/>
          </w:tcPr>
          <w:p w:rsidR="00B9382C" w:rsidRPr="00751345" w:rsidRDefault="00B9382C" w:rsidP="00D81359">
            <w:pPr>
              <w:rPr>
                <w:sz w:val="18"/>
                <w:szCs w:val="18"/>
                <w:lang w:val="en-GB"/>
              </w:rPr>
            </w:pPr>
            <w:r w:rsidRPr="00751345">
              <w:rPr>
                <w:b/>
                <w:sz w:val="18"/>
                <w:szCs w:val="18"/>
                <w:lang w:val="en-GB"/>
              </w:rPr>
              <w:t xml:space="preserve">1 </w:t>
            </w:r>
            <w:r w:rsidRPr="00751345">
              <w:rPr>
                <w:sz w:val="18"/>
                <w:szCs w:val="18"/>
                <w:lang w:val="en-GB"/>
              </w:rPr>
              <w:t xml:space="preserve">The Guideline offers me a clear guidance for the development of local health (policy) </w:t>
            </w:r>
          </w:p>
          <w:p w:rsidR="00B9382C" w:rsidRPr="00751345" w:rsidRDefault="00B9382C" w:rsidP="004B1219">
            <w:pPr>
              <w:rPr>
                <w:sz w:val="18"/>
                <w:szCs w:val="18"/>
                <w:lang w:val="en-GB"/>
              </w:rPr>
            </w:pPr>
            <w:r w:rsidRPr="00751345">
              <w:rPr>
                <w:b/>
                <w:sz w:val="18"/>
                <w:szCs w:val="18"/>
                <w:lang w:val="en-GB"/>
              </w:rPr>
              <w:t>2</w:t>
            </w:r>
            <w:r w:rsidRPr="00751345">
              <w:rPr>
                <w:sz w:val="18"/>
                <w:szCs w:val="18"/>
                <w:lang w:val="en-GB"/>
              </w:rPr>
              <w:t xml:space="preserve"> The Guideline contains clear instructions for RHS application </w:t>
            </w:r>
          </w:p>
          <w:p w:rsidR="00B9382C" w:rsidRPr="00751345" w:rsidRDefault="00B9382C" w:rsidP="0047573C">
            <w:pPr>
              <w:rPr>
                <w:sz w:val="18"/>
                <w:szCs w:val="18"/>
                <w:lang w:val="en-GB"/>
              </w:rPr>
            </w:pPr>
            <w:r w:rsidRPr="00751345">
              <w:rPr>
                <w:b/>
                <w:sz w:val="18"/>
                <w:szCs w:val="18"/>
                <w:lang w:val="en-GB"/>
              </w:rPr>
              <w:t xml:space="preserve">3 </w:t>
            </w:r>
            <w:r w:rsidRPr="00751345">
              <w:rPr>
                <w:sz w:val="18"/>
                <w:szCs w:val="18"/>
                <w:lang w:val="en-GB"/>
              </w:rPr>
              <w:t>The Guideline contains clear instructions for the positions and roles of the RHS  in local health policy</w:t>
            </w:r>
          </w:p>
          <w:p w:rsidR="00B9382C" w:rsidRPr="00751345" w:rsidRDefault="00B9382C" w:rsidP="0047573C">
            <w:pPr>
              <w:rPr>
                <w:sz w:val="18"/>
                <w:szCs w:val="18"/>
                <w:lang w:val="en-GB"/>
              </w:rPr>
            </w:pPr>
            <w:r w:rsidRPr="00751345">
              <w:rPr>
                <w:b/>
                <w:sz w:val="18"/>
                <w:szCs w:val="18"/>
                <w:lang w:val="en-GB"/>
              </w:rPr>
              <w:t xml:space="preserve">4 </w:t>
            </w:r>
            <w:r w:rsidRPr="00751345">
              <w:rPr>
                <w:sz w:val="18"/>
                <w:szCs w:val="18"/>
                <w:lang w:val="en-GB"/>
              </w:rPr>
              <w:t xml:space="preserve">It's easy to quickly find information in the Guideline </w:t>
            </w:r>
          </w:p>
          <w:p w:rsidR="00B9382C" w:rsidRPr="00751345" w:rsidRDefault="00B9382C" w:rsidP="0047573C">
            <w:pPr>
              <w:rPr>
                <w:sz w:val="18"/>
                <w:szCs w:val="18"/>
                <w:lang w:val="en-GB"/>
              </w:rPr>
            </w:pPr>
            <w:r w:rsidRPr="00751345">
              <w:rPr>
                <w:b/>
                <w:sz w:val="18"/>
                <w:szCs w:val="18"/>
                <w:lang w:val="en-GB"/>
              </w:rPr>
              <w:t xml:space="preserve">5 </w:t>
            </w:r>
            <w:r w:rsidRPr="00751345">
              <w:rPr>
                <w:sz w:val="18"/>
                <w:szCs w:val="18"/>
                <w:lang w:val="en-GB"/>
              </w:rPr>
              <w:t>The Guideline provides good starting points for better alignment of local health on the national priorities of health policies</w:t>
            </w:r>
          </w:p>
          <w:p w:rsidR="00B9382C" w:rsidRPr="00751345" w:rsidRDefault="00B9382C" w:rsidP="004B1219">
            <w:pPr>
              <w:rPr>
                <w:sz w:val="18"/>
                <w:szCs w:val="18"/>
                <w:lang w:val="en-GB"/>
              </w:rPr>
            </w:pPr>
            <w:r w:rsidRPr="00751345">
              <w:rPr>
                <w:b/>
                <w:sz w:val="18"/>
                <w:szCs w:val="18"/>
                <w:lang w:val="en-GB"/>
              </w:rPr>
              <w:t>6</w:t>
            </w:r>
            <w:r w:rsidRPr="00751345">
              <w:rPr>
                <w:sz w:val="18"/>
                <w:szCs w:val="18"/>
                <w:lang w:val="en-GB"/>
              </w:rPr>
              <w:t xml:space="preserve"> I expect that collaboration with other sectoral policies actually leads to a more effective approach to the Guidelines' five health topics </w:t>
            </w:r>
          </w:p>
          <w:p w:rsidR="00B9382C" w:rsidRPr="00751345" w:rsidRDefault="00B9382C" w:rsidP="0047573C">
            <w:pPr>
              <w:rPr>
                <w:sz w:val="18"/>
                <w:szCs w:val="18"/>
                <w:lang w:val="en-GB"/>
              </w:rPr>
            </w:pPr>
            <w:r w:rsidRPr="00751345">
              <w:rPr>
                <w:b/>
                <w:sz w:val="18"/>
                <w:szCs w:val="18"/>
                <w:lang w:val="en-GB"/>
              </w:rPr>
              <w:t>7</w:t>
            </w:r>
            <w:r w:rsidRPr="00751345">
              <w:rPr>
                <w:sz w:val="18"/>
                <w:szCs w:val="18"/>
                <w:lang w:val="en-GB"/>
              </w:rPr>
              <w:t xml:space="preserve"> Next to my other duties, the use of the Guideline requires an amount of time in preparation and implementation that I consider unacceptably high</w:t>
            </w:r>
          </w:p>
          <w:p w:rsidR="00B9382C" w:rsidRPr="00751345" w:rsidRDefault="00B9382C" w:rsidP="0047573C">
            <w:pPr>
              <w:rPr>
                <w:sz w:val="18"/>
                <w:szCs w:val="18"/>
                <w:lang w:val="en-GB"/>
              </w:rPr>
            </w:pPr>
            <w:r w:rsidRPr="00751345">
              <w:rPr>
                <w:b/>
                <w:sz w:val="18"/>
                <w:szCs w:val="18"/>
                <w:lang w:val="en-GB"/>
              </w:rPr>
              <w:t xml:space="preserve">8 </w:t>
            </w:r>
            <w:r w:rsidRPr="00751345">
              <w:rPr>
                <w:sz w:val="18"/>
                <w:szCs w:val="18"/>
                <w:lang w:val="en-GB"/>
              </w:rPr>
              <w:t>The Guideline is well aligned with other regional health policy instruments</w:t>
            </w:r>
            <w:r w:rsidRPr="00751345">
              <w:rPr>
                <w:b/>
                <w:sz w:val="18"/>
                <w:szCs w:val="18"/>
                <w:lang w:val="en-GB"/>
              </w:rPr>
              <w:t xml:space="preserve"> </w:t>
            </w:r>
          </w:p>
          <w:p w:rsidR="00B9382C" w:rsidRPr="00751345" w:rsidRDefault="00B9382C" w:rsidP="004B1219">
            <w:pPr>
              <w:rPr>
                <w:sz w:val="18"/>
                <w:szCs w:val="18"/>
                <w:lang w:val="en-GB"/>
              </w:rPr>
            </w:pPr>
            <w:r w:rsidRPr="00751345">
              <w:rPr>
                <w:b/>
                <w:sz w:val="18"/>
                <w:szCs w:val="18"/>
                <w:lang w:val="en-GB"/>
              </w:rPr>
              <w:t xml:space="preserve">9 </w:t>
            </w:r>
            <w:r w:rsidRPr="00751345">
              <w:rPr>
                <w:sz w:val="18"/>
                <w:szCs w:val="18"/>
                <w:lang w:val="en-GB"/>
              </w:rPr>
              <w:t xml:space="preserve">I think the Guideline offers a sufficient number of examples to work autonomously </w:t>
            </w:r>
          </w:p>
          <w:p w:rsidR="00B9382C" w:rsidRPr="00751345" w:rsidRDefault="00B9382C" w:rsidP="0047573C">
            <w:pPr>
              <w:rPr>
                <w:sz w:val="18"/>
                <w:szCs w:val="18"/>
                <w:lang w:val="en-GB"/>
              </w:rPr>
            </w:pPr>
            <w:r w:rsidRPr="00751345">
              <w:rPr>
                <w:b/>
                <w:sz w:val="18"/>
                <w:szCs w:val="18"/>
                <w:lang w:val="en-GB"/>
              </w:rPr>
              <w:t xml:space="preserve">10  </w:t>
            </w:r>
            <w:r w:rsidRPr="00751345">
              <w:rPr>
                <w:sz w:val="18"/>
                <w:szCs w:val="18"/>
                <w:lang w:val="en-GB"/>
              </w:rPr>
              <w:t>My RHS organization</w:t>
            </w:r>
            <w:r w:rsidRPr="00751345">
              <w:rPr>
                <w:b/>
                <w:sz w:val="18"/>
                <w:szCs w:val="18"/>
                <w:lang w:val="en-GB"/>
              </w:rPr>
              <w:t xml:space="preserve"> </w:t>
            </w:r>
            <w:r w:rsidRPr="00751345">
              <w:rPr>
                <w:sz w:val="18"/>
                <w:szCs w:val="18"/>
                <w:lang w:val="en-GB"/>
              </w:rPr>
              <w:t>can cope with the suggestions in the policy checklists of the Guidelines</w:t>
            </w:r>
          </w:p>
          <w:p w:rsidR="00B9382C" w:rsidRPr="00751345" w:rsidRDefault="00B9382C" w:rsidP="0047573C">
            <w:pPr>
              <w:rPr>
                <w:sz w:val="18"/>
                <w:szCs w:val="18"/>
                <w:lang w:val="en-GB"/>
              </w:rPr>
            </w:pPr>
            <w:r w:rsidRPr="00751345">
              <w:rPr>
                <w:b/>
                <w:sz w:val="18"/>
                <w:szCs w:val="18"/>
                <w:lang w:val="en-GB"/>
              </w:rPr>
              <w:t xml:space="preserve">11 </w:t>
            </w:r>
            <w:r w:rsidRPr="00751345">
              <w:rPr>
                <w:sz w:val="18"/>
                <w:szCs w:val="18"/>
                <w:lang w:val="en-GB"/>
              </w:rPr>
              <w:t>The Guidelines' integrated approach to health with the five cornerstones</w:t>
            </w:r>
            <w:r w:rsidRPr="00751345">
              <w:rPr>
                <w:b/>
                <w:sz w:val="18"/>
                <w:szCs w:val="18"/>
                <w:lang w:val="en-GB"/>
              </w:rPr>
              <w:t xml:space="preserve"> </w:t>
            </w:r>
            <w:r w:rsidRPr="00751345">
              <w:rPr>
                <w:sz w:val="18"/>
                <w:szCs w:val="18"/>
                <w:lang w:val="en-GB"/>
              </w:rPr>
              <w:t xml:space="preserve">is well applicable within the RHS organization </w:t>
            </w:r>
          </w:p>
          <w:p w:rsidR="00B9382C" w:rsidRPr="00751345" w:rsidRDefault="00B9382C" w:rsidP="004B1219">
            <w:pPr>
              <w:rPr>
                <w:sz w:val="18"/>
                <w:szCs w:val="18"/>
                <w:lang w:val="en-GB"/>
              </w:rPr>
            </w:pPr>
            <w:r w:rsidRPr="00751345">
              <w:rPr>
                <w:b/>
                <w:sz w:val="18"/>
                <w:szCs w:val="18"/>
                <w:lang w:val="en-GB"/>
              </w:rPr>
              <w:t xml:space="preserve">12 </w:t>
            </w:r>
            <w:r w:rsidRPr="00751345">
              <w:rPr>
                <w:sz w:val="18"/>
                <w:szCs w:val="18"/>
                <w:lang w:val="en-GB"/>
              </w:rPr>
              <w:t xml:space="preserve">I think the Guidelines' stepwise approach of the policy cycle is quite useful in my RHS practice </w:t>
            </w:r>
          </w:p>
          <w:p w:rsidR="00B9382C" w:rsidRPr="00751345" w:rsidRDefault="00B9382C" w:rsidP="004B1219">
            <w:pPr>
              <w:rPr>
                <w:sz w:val="18"/>
                <w:szCs w:val="18"/>
                <w:lang w:val="en-GB"/>
              </w:rPr>
            </w:pPr>
            <w:r w:rsidRPr="00751345">
              <w:rPr>
                <w:b/>
                <w:sz w:val="18"/>
                <w:szCs w:val="18"/>
                <w:lang w:val="en-GB"/>
              </w:rPr>
              <w:t xml:space="preserve">13 </w:t>
            </w:r>
            <w:r w:rsidRPr="00751345">
              <w:rPr>
                <w:sz w:val="18"/>
                <w:szCs w:val="18"/>
                <w:lang w:val="en-GB"/>
              </w:rPr>
              <w:t xml:space="preserve">The Guideline provides sufficient flexibility for use in specific local contexts of RHS </w:t>
            </w:r>
          </w:p>
          <w:p w:rsidR="00B9382C" w:rsidRPr="00751345" w:rsidRDefault="00B9382C" w:rsidP="0047573C">
            <w:pPr>
              <w:rPr>
                <w:sz w:val="18"/>
                <w:szCs w:val="18"/>
                <w:lang w:val="en-GB"/>
              </w:rPr>
            </w:pPr>
            <w:r w:rsidRPr="00751345">
              <w:rPr>
                <w:b/>
                <w:sz w:val="18"/>
                <w:szCs w:val="18"/>
                <w:lang w:val="en-GB"/>
              </w:rPr>
              <w:t xml:space="preserve">14 </w:t>
            </w:r>
            <w:r w:rsidRPr="00751345">
              <w:rPr>
                <w:sz w:val="18"/>
                <w:szCs w:val="18"/>
                <w:lang w:val="en-GB"/>
              </w:rPr>
              <w:t>I would welcome</w:t>
            </w:r>
            <w:r w:rsidRPr="00751345">
              <w:rPr>
                <w:b/>
                <w:sz w:val="18"/>
                <w:szCs w:val="18"/>
                <w:lang w:val="en-GB"/>
              </w:rPr>
              <w:t xml:space="preserve"> </w:t>
            </w:r>
            <w:r w:rsidRPr="00751345">
              <w:rPr>
                <w:sz w:val="18"/>
                <w:szCs w:val="18"/>
                <w:lang w:val="en-GB"/>
              </w:rPr>
              <w:t>if the Guideline took more account of my RHSs' own instruments for local health policy</w:t>
            </w:r>
          </w:p>
          <w:p w:rsidR="00B9382C" w:rsidRPr="00751345" w:rsidRDefault="00B9382C" w:rsidP="0047573C">
            <w:pPr>
              <w:rPr>
                <w:sz w:val="18"/>
                <w:szCs w:val="18"/>
                <w:lang w:val="en-GB"/>
              </w:rPr>
            </w:pPr>
            <w:r w:rsidRPr="00751345">
              <w:rPr>
                <w:b/>
                <w:sz w:val="18"/>
                <w:szCs w:val="18"/>
                <w:lang w:val="en-GB"/>
              </w:rPr>
              <w:t xml:space="preserve">15 </w:t>
            </w:r>
            <w:r w:rsidRPr="00751345">
              <w:rPr>
                <w:sz w:val="18"/>
                <w:szCs w:val="18"/>
                <w:lang w:val="en-GB"/>
              </w:rPr>
              <w:t>The Guidelines' recommended health interventions are very well applicable in the local circumstances of our municipalities</w:t>
            </w:r>
          </w:p>
          <w:p w:rsidR="00B9382C" w:rsidRPr="00751345" w:rsidRDefault="00B9382C" w:rsidP="004B1219">
            <w:pPr>
              <w:rPr>
                <w:sz w:val="18"/>
                <w:szCs w:val="18"/>
                <w:lang w:val="en-GB"/>
              </w:rPr>
            </w:pPr>
            <w:r w:rsidRPr="00751345">
              <w:rPr>
                <w:b/>
                <w:sz w:val="18"/>
                <w:szCs w:val="18"/>
                <w:lang w:val="en-GB"/>
              </w:rPr>
              <w:t xml:space="preserve">16 </w:t>
            </w:r>
            <w:r w:rsidRPr="00751345">
              <w:rPr>
                <w:sz w:val="18"/>
                <w:szCs w:val="18"/>
                <w:lang w:val="en-GB"/>
              </w:rPr>
              <w:t>I think RHS perspectives on developing local hea</w:t>
            </w:r>
            <w:r w:rsidR="00DE6F58" w:rsidRPr="00751345">
              <w:rPr>
                <w:sz w:val="18"/>
                <w:szCs w:val="18"/>
                <w:lang w:val="en-GB"/>
              </w:rPr>
              <w:t>lth are compatible with the G</w:t>
            </w:r>
            <w:r w:rsidRPr="00751345">
              <w:rPr>
                <w:sz w:val="18"/>
                <w:szCs w:val="18"/>
                <w:lang w:val="en-GB"/>
              </w:rPr>
              <w:t xml:space="preserve">uidelines' perspectives </w:t>
            </w:r>
          </w:p>
          <w:p w:rsidR="00B9382C" w:rsidRPr="00751345" w:rsidRDefault="00B9382C" w:rsidP="004B1219">
            <w:pPr>
              <w:rPr>
                <w:sz w:val="18"/>
                <w:szCs w:val="18"/>
                <w:lang w:val="en-GB"/>
              </w:rPr>
            </w:pPr>
            <w:r w:rsidRPr="00751345">
              <w:rPr>
                <w:b/>
                <w:sz w:val="18"/>
                <w:szCs w:val="18"/>
                <w:lang w:val="en-GB"/>
              </w:rPr>
              <w:t xml:space="preserve">17 </w:t>
            </w:r>
            <w:r w:rsidR="00DE6F58" w:rsidRPr="00751345">
              <w:rPr>
                <w:sz w:val="18"/>
                <w:szCs w:val="18"/>
                <w:lang w:val="en-GB"/>
              </w:rPr>
              <w:t>The G</w:t>
            </w:r>
            <w:r w:rsidRPr="00751345">
              <w:rPr>
                <w:sz w:val="18"/>
                <w:szCs w:val="18"/>
                <w:lang w:val="en-GB"/>
              </w:rPr>
              <w:t>uideline fits in well with current national policies, regulations and laws</w:t>
            </w:r>
          </w:p>
          <w:p w:rsidR="00B9382C" w:rsidRPr="00751345" w:rsidRDefault="00B9382C" w:rsidP="004B1219">
            <w:pPr>
              <w:rPr>
                <w:sz w:val="18"/>
                <w:szCs w:val="18"/>
                <w:lang w:val="en-GB"/>
              </w:rPr>
            </w:pPr>
            <w:r w:rsidRPr="00751345">
              <w:rPr>
                <w:b/>
                <w:sz w:val="18"/>
                <w:szCs w:val="18"/>
                <w:lang w:val="en-GB"/>
              </w:rPr>
              <w:t xml:space="preserve">18 </w:t>
            </w:r>
            <w:r w:rsidRPr="00751345">
              <w:rPr>
                <w:sz w:val="18"/>
                <w:szCs w:val="18"/>
                <w:lang w:val="en-GB"/>
              </w:rPr>
              <w:t xml:space="preserve">I expect that collaboration with other policy sectors actually leads to a more effective approach to the Guidelines' five priority health topics  </w:t>
            </w:r>
          </w:p>
          <w:p w:rsidR="00B9382C" w:rsidRPr="00751345" w:rsidRDefault="00B9382C" w:rsidP="004B1219">
            <w:pPr>
              <w:rPr>
                <w:sz w:val="18"/>
                <w:szCs w:val="18"/>
                <w:lang w:val="en-GB"/>
              </w:rPr>
            </w:pPr>
            <w:r w:rsidRPr="00751345">
              <w:rPr>
                <w:b/>
                <w:sz w:val="18"/>
                <w:szCs w:val="18"/>
                <w:lang w:val="en-GB"/>
              </w:rPr>
              <w:t xml:space="preserve">19 </w:t>
            </w:r>
            <w:r w:rsidRPr="00751345">
              <w:rPr>
                <w:sz w:val="18"/>
                <w:szCs w:val="18"/>
                <w:lang w:val="en-GB"/>
              </w:rPr>
              <w:t xml:space="preserve">I think the </w:t>
            </w:r>
            <w:r w:rsidR="00DE6F58" w:rsidRPr="00751345">
              <w:rPr>
                <w:sz w:val="18"/>
                <w:szCs w:val="18"/>
                <w:lang w:val="en-GB"/>
              </w:rPr>
              <w:t>G</w:t>
            </w:r>
            <w:r w:rsidRPr="00751345">
              <w:rPr>
                <w:sz w:val="18"/>
                <w:szCs w:val="18"/>
                <w:lang w:val="en-GB"/>
              </w:rPr>
              <w:t xml:space="preserve">uidelines' concepts are scientifically well-founded </w:t>
            </w:r>
          </w:p>
          <w:p w:rsidR="00B9382C" w:rsidRPr="00751345" w:rsidRDefault="00B9382C" w:rsidP="0047573C">
            <w:pPr>
              <w:rPr>
                <w:b/>
                <w:sz w:val="18"/>
                <w:szCs w:val="18"/>
                <w:lang w:val="en-GB"/>
              </w:rPr>
            </w:pPr>
          </w:p>
        </w:tc>
      </w:tr>
      <w:tr w:rsidR="00B9382C" w:rsidRPr="00751345" w:rsidTr="0047573C">
        <w:tc>
          <w:tcPr>
            <w:tcW w:w="534" w:type="dxa"/>
            <w:vMerge/>
          </w:tcPr>
          <w:p w:rsidR="00B9382C" w:rsidRPr="00751345" w:rsidRDefault="00B9382C" w:rsidP="0047573C">
            <w:pPr>
              <w:rPr>
                <w:rFonts w:ascii="Verdana" w:hAnsi="Verdana"/>
                <w:b/>
                <w:sz w:val="16"/>
                <w:szCs w:val="16"/>
                <w:lang w:val="en-GB"/>
              </w:rPr>
            </w:pPr>
          </w:p>
        </w:tc>
        <w:tc>
          <w:tcPr>
            <w:tcW w:w="2693" w:type="dxa"/>
          </w:tcPr>
          <w:p w:rsidR="00B9382C" w:rsidRPr="00751345" w:rsidRDefault="0010354D" w:rsidP="0047573C">
            <w:pPr>
              <w:rPr>
                <w:b/>
                <w:sz w:val="18"/>
                <w:szCs w:val="18"/>
                <w:lang w:val="en-GB"/>
              </w:rPr>
            </w:pPr>
            <w:r w:rsidRPr="00751345">
              <w:rPr>
                <w:b/>
                <w:sz w:val="18"/>
                <w:szCs w:val="18"/>
                <w:lang w:val="en-GB"/>
              </w:rPr>
              <w:t>Organization</w:t>
            </w:r>
          </w:p>
        </w:tc>
        <w:tc>
          <w:tcPr>
            <w:tcW w:w="6061" w:type="dxa"/>
          </w:tcPr>
          <w:p w:rsidR="00B9382C" w:rsidRPr="00751345" w:rsidRDefault="00B9382C" w:rsidP="0047573C">
            <w:pPr>
              <w:rPr>
                <w:b/>
                <w:sz w:val="18"/>
                <w:szCs w:val="18"/>
                <w:lang w:val="en-GB"/>
              </w:rPr>
            </w:pPr>
          </w:p>
        </w:tc>
      </w:tr>
      <w:tr w:rsidR="00B9382C" w:rsidRPr="00751345" w:rsidTr="0047573C">
        <w:tc>
          <w:tcPr>
            <w:tcW w:w="534" w:type="dxa"/>
            <w:vMerge/>
          </w:tcPr>
          <w:p w:rsidR="00B9382C" w:rsidRPr="00751345" w:rsidRDefault="00B9382C" w:rsidP="0047573C">
            <w:pPr>
              <w:rPr>
                <w:rFonts w:ascii="Verdana" w:hAnsi="Verdana"/>
                <w:b/>
                <w:sz w:val="16"/>
                <w:szCs w:val="16"/>
                <w:lang w:val="en-GB"/>
              </w:rPr>
            </w:pPr>
          </w:p>
        </w:tc>
        <w:tc>
          <w:tcPr>
            <w:tcW w:w="2693" w:type="dxa"/>
          </w:tcPr>
          <w:p w:rsidR="00B9382C" w:rsidRPr="00751345" w:rsidRDefault="00B9382C" w:rsidP="0047573C">
            <w:pPr>
              <w:rPr>
                <w:b/>
                <w:sz w:val="18"/>
                <w:szCs w:val="18"/>
                <w:lang w:val="en-GB"/>
              </w:rPr>
            </w:pPr>
          </w:p>
        </w:tc>
        <w:tc>
          <w:tcPr>
            <w:tcW w:w="6061" w:type="dxa"/>
          </w:tcPr>
          <w:p w:rsidR="00B9382C" w:rsidRPr="00751345" w:rsidRDefault="008E05A7" w:rsidP="0010354D">
            <w:pPr>
              <w:rPr>
                <w:i/>
                <w:sz w:val="18"/>
                <w:szCs w:val="18"/>
                <w:lang w:val="en-GB"/>
              </w:rPr>
            </w:pPr>
            <w:r w:rsidRPr="00751345">
              <w:rPr>
                <w:i/>
                <w:sz w:val="18"/>
                <w:szCs w:val="18"/>
                <w:lang w:val="en-GB"/>
              </w:rPr>
              <w:t xml:space="preserve">Here are some statements about Guideline implementation in your RHS organization. </w:t>
            </w:r>
            <w:r w:rsidR="0010354D" w:rsidRPr="00751345">
              <w:rPr>
                <w:i/>
                <w:sz w:val="18"/>
                <w:szCs w:val="18"/>
                <w:lang w:val="en-GB"/>
              </w:rPr>
              <w:t>Please i</w:t>
            </w:r>
            <w:r w:rsidRPr="00751345">
              <w:rPr>
                <w:i/>
                <w:sz w:val="18"/>
                <w:szCs w:val="18"/>
                <w:lang w:val="en-GB"/>
              </w:rPr>
              <w:t xml:space="preserve">ndicate to what extent you agree with the statement </w:t>
            </w:r>
          </w:p>
        </w:tc>
      </w:tr>
      <w:tr w:rsidR="00B9382C" w:rsidRPr="00751345" w:rsidTr="0047573C">
        <w:tc>
          <w:tcPr>
            <w:tcW w:w="534" w:type="dxa"/>
            <w:vMerge/>
          </w:tcPr>
          <w:p w:rsidR="00B9382C" w:rsidRPr="00751345" w:rsidRDefault="00B9382C" w:rsidP="0047573C">
            <w:pPr>
              <w:rPr>
                <w:rFonts w:ascii="Verdana" w:hAnsi="Verdana"/>
                <w:b/>
                <w:sz w:val="16"/>
                <w:szCs w:val="16"/>
                <w:lang w:val="en-GB"/>
              </w:rPr>
            </w:pPr>
          </w:p>
        </w:tc>
        <w:tc>
          <w:tcPr>
            <w:tcW w:w="2693" w:type="dxa"/>
          </w:tcPr>
          <w:p w:rsidR="00B9382C" w:rsidRPr="00751345" w:rsidRDefault="00B9382C" w:rsidP="0047573C">
            <w:pPr>
              <w:rPr>
                <w:sz w:val="18"/>
                <w:szCs w:val="18"/>
                <w:lang w:val="en-GB"/>
              </w:rPr>
            </w:pPr>
            <w:r w:rsidRPr="00751345">
              <w:rPr>
                <w:sz w:val="18"/>
                <w:szCs w:val="18"/>
                <w:lang w:val="en-GB"/>
              </w:rPr>
              <w:t>Organizational readiness</w:t>
            </w:r>
          </w:p>
        </w:tc>
        <w:tc>
          <w:tcPr>
            <w:tcW w:w="6061" w:type="dxa"/>
          </w:tcPr>
          <w:p w:rsidR="00B9382C" w:rsidRPr="00751345" w:rsidRDefault="00DE6F58" w:rsidP="0047573C">
            <w:pPr>
              <w:rPr>
                <w:sz w:val="18"/>
                <w:szCs w:val="18"/>
                <w:lang w:val="en-GB"/>
              </w:rPr>
            </w:pPr>
            <w:r w:rsidRPr="00751345">
              <w:rPr>
                <w:b/>
                <w:sz w:val="18"/>
                <w:szCs w:val="18"/>
                <w:lang w:val="en-GB"/>
              </w:rPr>
              <w:t>1.</w:t>
            </w:r>
            <w:r w:rsidR="00087DD0" w:rsidRPr="00751345">
              <w:rPr>
                <w:lang w:val="en-GB"/>
              </w:rPr>
              <w:t xml:space="preserve"> </w:t>
            </w:r>
            <w:r w:rsidR="00670140" w:rsidRPr="00751345">
              <w:rPr>
                <w:sz w:val="18"/>
                <w:szCs w:val="18"/>
                <w:lang w:val="en-GB"/>
              </w:rPr>
              <w:t>Regarding</w:t>
            </w:r>
            <w:r w:rsidR="00670140" w:rsidRPr="00751345">
              <w:rPr>
                <w:lang w:val="en-GB"/>
              </w:rPr>
              <w:t xml:space="preserve"> </w:t>
            </w:r>
            <w:r w:rsidR="00670140" w:rsidRPr="00751345">
              <w:rPr>
                <w:sz w:val="18"/>
                <w:szCs w:val="18"/>
                <w:lang w:val="en-GB"/>
              </w:rPr>
              <w:t xml:space="preserve">ambitions and goals of integrated health, my department maintains a clear communication structure between managers, policy </w:t>
            </w:r>
            <w:r w:rsidR="004E2DFD" w:rsidRPr="00751345">
              <w:rPr>
                <w:sz w:val="18"/>
                <w:szCs w:val="18"/>
                <w:lang w:val="en-GB"/>
              </w:rPr>
              <w:t>officers,</w:t>
            </w:r>
            <w:r w:rsidR="00670140" w:rsidRPr="00751345">
              <w:rPr>
                <w:sz w:val="18"/>
                <w:szCs w:val="18"/>
                <w:lang w:val="en-GB"/>
              </w:rPr>
              <w:t xml:space="preserve"> and health promotion executives</w:t>
            </w:r>
            <w:r w:rsidR="00B9382C" w:rsidRPr="00751345">
              <w:rPr>
                <w:sz w:val="18"/>
                <w:szCs w:val="18"/>
                <w:lang w:val="en-GB"/>
              </w:rPr>
              <w:t xml:space="preserve"> </w:t>
            </w:r>
          </w:p>
          <w:p w:rsidR="00B9382C" w:rsidRPr="00751345" w:rsidRDefault="00B9382C" w:rsidP="0047573C">
            <w:pPr>
              <w:rPr>
                <w:sz w:val="18"/>
                <w:szCs w:val="18"/>
                <w:lang w:val="en-GB"/>
              </w:rPr>
            </w:pPr>
            <w:r w:rsidRPr="00751345">
              <w:rPr>
                <w:b/>
                <w:sz w:val="18"/>
                <w:szCs w:val="18"/>
                <w:lang w:val="en-GB"/>
              </w:rPr>
              <w:t>2.</w:t>
            </w:r>
            <w:r w:rsidR="00670140" w:rsidRPr="00751345">
              <w:rPr>
                <w:b/>
                <w:sz w:val="18"/>
                <w:szCs w:val="18"/>
                <w:lang w:val="en-GB"/>
              </w:rPr>
              <w:t xml:space="preserve"> </w:t>
            </w:r>
            <w:r w:rsidR="00670140" w:rsidRPr="00751345">
              <w:rPr>
                <w:sz w:val="18"/>
                <w:szCs w:val="18"/>
                <w:lang w:val="en-GB"/>
              </w:rPr>
              <w:t xml:space="preserve">My </w:t>
            </w:r>
            <w:r w:rsidR="009269E8" w:rsidRPr="00751345">
              <w:rPr>
                <w:sz w:val="18"/>
                <w:szCs w:val="18"/>
                <w:lang w:val="en-GB"/>
              </w:rPr>
              <w:t>RHS</w:t>
            </w:r>
            <w:r w:rsidR="00670140" w:rsidRPr="00751345">
              <w:rPr>
                <w:sz w:val="18"/>
                <w:szCs w:val="18"/>
                <w:lang w:val="en-GB"/>
              </w:rPr>
              <w:t xml:space="preserve"> facilitates entering into contacts between public health officials and municipal officials </w:t>
            </w:r>
            <w:r w:rsidR="009269E8" w:rsidRPr="00751345">
              <w:rPr>
                <w:sz w:val="18"/>
                <w:szCs w:val="18"/>
                <w:lang w:val="en-GB"/>
              </w:rPr>
              <w:t>through</w:t>
            </w:r>
            <w:r w:rsidR="00670140" w:rsidRPr="00751345">
              <w:rPr>
                <w:sz w:val="18"/>
                <w:szCs w:val="18"/>
                <w:lang w:val="en-GB"/>
              </w:rPr>
              <w:t xml:space="preserve"> meetings within and / or outside of office hours</w:t>
            </w:r>
            <w:r w:rsidRPr="00751345">
              <w:rPr>
                <w:sz w:val="18"/>
                <w:szCs w:val="18"/>
                <w:lang w:val="en-GB"/>
              </w:rPr>
              <w:t xml:space="preserve"> </w:t>
            </w:r>
          </w:p>
          <w:p w:rsidR="009269E8" w:rsidRPr="00751345" w:rsidRDefault="00B9382C" w:rsidP="0047573C">
            <w:pPr>
              <w:rPr>
                <w:sz w:val="18"/>
                <w:szCs w:val="18"/>
                <w:lang w:val="en-GB"/>
              </w:rPr>
            </w:pPr>
            <w:r w:rsidRPr="00751345">
              <w:rPr>
                <w:b/>
                <w:sz w:val="18"/>
                <w:szCs w:val="18"/>
                <w:lang w:val="en-GB"/>
              </w:rPr>
              <w:t>3.</w:t>
            </w:r>
            <w:r w:rsidR="009269E8" w:rsidRPr="00751345">
              <w:rPr>
                <w:b/>
                <w:sz w:val="18"/>
                <w:szCs w:val="18"/>
                <w:lang w:val="en-GB"/>
              </w:rPr>
              <w:t xml:space="preserve"> </w:t>
            </w:r>
            <w:r w:rsidR="009269E8" w:rsidRPr="00751345">
              <w:rPr>
                <w:sz w:val="18"/>
                <w:szCs w:val="18"/>
                <w:lang w:val="en-GB"/>
              </w:rPr>
              <w:t>To achieve integrated health, my RHS needs to adjust its methods for maintaining external relations with local authorities and public health partners</w:t>
            </w:r>
          </w:p>
          <w:p w:rsidR="00B9382C" w:rsidRPr="00751345" w:rsidRDefault="00B9382C" w:rsidP="0047573C">
            <w:pPr>
              <w:rPr>
                <w:sz w:val="18"/>
                <w:szCs w:val="18"/>
                <w:lang w:val="en-GB"/>
              </w:rPr>
            </w:pPr>
            <w:r w:rsidRPr="00751345">
              <w:rPr>
                <w:b/>
                <w:sz w:val="18"/>
                <w:szCs w:val="18"/>
                <w:lang w:val="en-GB"/>
              </w:rPr>
              <w:t>4.</w:t>
            </w:r>
            <w:r w:rsidR="00087DD0" w:rsidRPr="00751345">
              <w:rPr>
                <w:sz w:val="18"/>
                <w:szCs w:val="18"/>
                <w:lang w:val="en-GB"/>
              </w:rPr>
              <w:t xml:space="preserve"> My department promotes cooperation between RHS -, and municipal management to work on cross-sectoral health policies</w:t>
            </w:r>
            <w:r w:rsidR="00087DD0" w:rsidRPr="00751345">
              <w:rPr>
                <w:b/>
                <w:sz w:val="18"/>
                <w:szCs w:val="18"/>
                <w:lang w:val="en-GB"/>
              </w:rPr>
              <w:t xml:space="preserve"> </w:t>
            </w:r>
          </w:p>
          <w:p w:rsidR="00B9382C" w:rsidRPr="00751345" w:rsidRDefault="00B9382C" w:rsidP="0047573C">
            <w:pPr>
              <w:rPr>
                <w:sz w:val="18"/>
                <w:szCs w:val="18"/>
                <w:lang w:val="en-GB"/>
              </w:rPr>
            </w:pPr>
            <w:r w:rsidRPr="00751345">
              <w:rPr>
                <w:b/>
                <w:sz w:val="18"/>
                <w:szCs w:val="18"/>
                <w:lang w:val="en-GB"/>
              </w:rPr>
              <w:t>5.</w:t>
            </w:r>
            <w:r w:rsidR="009269E8" w:rsidRPr="00751345">
              <w:rPr>
                <w:b/>
                <w:sz w:val="18"/>
                <w:szCs w:val="18"/>
                <w:lang w:val="en-GB"/>
              </w:rPr>
              <w:t xml:space="preserve"> </w:t>
            </w:r>
            <w:r w:rsidR="009269E8" w:rsidRPr="00751345">
              <w:rPr>
                <w:sz w:val="18"/>
                <w:szCs w:val="18"/>
                <w:lang w:val="en-GB"/>
              </w:rPr>
              <w:t>In my RHS, there is coordination between departments of Youth, Infectious Diseases, and Health Promotion on the opportunities for integrated policy development</w:t>
            </w:r>
          </w:p>
          <w:p w:rsidR="00B9382C" w:rsidRPr="00751345" w:rsidRDefault="00B9382C" w:rsidP="004521E7">
            <w:pPr>
              <w:rPr>
                <w:b/>
                <w:sz w:val="18"/>
                <w:szCs w:val="18"/>
                <w:lang w:val="en-GB"/>
              </w:rPr>
            </w:pPr>
            <w:r w:rsidRPr="00751345">
              <w:rPr>
                <w:b/>
                <w:sz w:val="18"/>
                <w:szCs w:val="18"/>
                <w:lang w:val="en-GB"/>
              </w:rPr>
              <w:t>6.</w:t>
            </w:r>
            <w:r w:rsidR="009269E8" w:rsidRPr="00751345">
              <w:rPr>
                <w:sz w:val="18"/>
                <w:szCs w:val="18"/>
                <w:lang w:val="en-GB"/>
              </w:rPr>
              <w:t xml:space="preserve"> </w:t>
            </w:r>
            <w:r w:rsidR="004521E7" w:rsidRPr="00751345">
              <w:rPr>
                <w:sz w:val="18"/>
                <w:szCs w:val="18"/>
                <w:lang w:val="en-GB"/>
              </w:rPr>
              <w:t xml:space="preserve">Alignment between the departments of Youth, Infectious Diseases, and Health Promotion is a problem due to the physical distance between different locations </w:t>
            </w:r>
          </w:p>
        </w:tc>
      </w:tr>
      <w:tr w:rsidR="00B9382C" w:rsidRPr="00751345" w:rsidTr="0047573C">
        <w:tc>
          <w:tcPr>
            <w:tcW w:w="534" w:type="dxa"/>
            <w:vMerge/>
          </w:tcPr>
          <w:p w:rsidR="00B9382C" w:rsidRPr="00751345" w:rsidRDefault="00B9382C" w:rsidP="0047573C">
            <w:pPr>
              <w:rPr>
                <w:rFonts w:ascii="Verdana" w:hAnsi="Verdana"/>
                <w:b/>
                <w:sz w:val="16"/>
                <w:szCs w:val="16"/>
                <w:lang w:val="en-GB"/>
              </w:rPr>
            </w:pPr>
          </w:p>
        </w:tc>
        <w:tc>
          <w:tcPr>
            <w:tcW w:w="2693" w:type="dxa"/>
          </w:tcPr>
          <w:p w:rsidR="00B9382C" w:rsidRPr="00751345" w:rsidRDefault="00B9382C" w:rsidP="0047573C">
            <w:pPr>
              <w:rPr>
                <w:sz w:val="18"/>
                <w:szCs w:val="18"/>
                <w:lang w:val="en-GB"/>
              </w:rPr>
            </w:pPr>
            <w:r w:rsidRPr="00751345">
              <w:rPr>
                <w:sz w:val="18"/>
                <w:szCs w:val="18"/>
                <w:lang w:val="en-GB"/>
              </w:rPr>
              <w:t>Peer influence</w:t>
            </w:r>
          </w:p>
        </w:tc>
        <w:tc>
          <w:tcPr>
            <w:tcW w:w="6061" w:type="dxa"/>
          </w:tcPr>
          <w:p w:rsidR="00B9382C" w:rsidRPr="00751345" w:rsidRDefault="00B9382C" w:rsidP="0047573C">
            <w:pPr>
              <w:rPr>
                <w:sz w:val="18"/>
                <w:szCs w:val="18"/>
                <w:lang w:val="en-GB"/>
              </w:rPr>
            </w:pPr>
            <w:r w:rsidRPr="00751345">
              <w:rPr>
                <w:b/>
                <w:sz w:val="18"/>
                <w:szCs w:val="18"/>
                <w:lang w:val="en-GB"/>
              </w:rPr>
              <w:t>1.</w:t>
            </w:r>
            <w:r w:rsidR="000D2459" w:rsidRPr="00751345">
              <w:rPr>
                <w:b/>
                <w:sz w:val="18"/>
                <w:szCs w:val="18"/>
                <w:lang w:val="en-GB"/>
              </w:rPr>
              <w:t xml:space="preserve"> </w:t>
            </w:r>
            <w:r w:rsidRPr="00751345">
              <w:rPr>
                <w:sz w:val="18"/>
                <w:szCs w:val="18"/>
                <w:lang w:val="en-GB"/>
              </w:rPr>
              <w:t>M</w:t>
            </w:r>
            <w:r w:rsidR="000D2459" w:rsidRPr="00751345">
              <w:rPr>
                <w:sz w:val="18"/>
                <w:szCs w:val="18"/>
                <w:lang w:val="en-GB"/>
              </w:rPr>
              <w:t xml:space="preserve">y colleagues </w:t>
            </w:r>
            <w:r w:rsidR="00665201" w:rsidRPr="00751345">
              <w:rPr>
                <w:sz w:val="18"/>
                <w:szCs w:val="18"/>
                <w:lang w:val="en-GB"/>
              </w:rPr>
              <w:t>find</w:t>
            </w:r>
            <w:r w:rsidR="000D2459" w:rsidRPr="00751345">
              <w:rPr>
                <w:sz w:val="18"/>
                <w:szCs w:val="18"/>
                <w:lang w:val="en-GB"/>
              </w:rPr>
              <w:t xml:space="preserve"> the Guideline not well applicable in practice</w:t>
            </w:r>
          </w:p>
          <w:p w:rsidR="00B9382C" w:rsidRPr="00751345" w:rsidRDefault="00B9382C" w:rsidP="0047573C">
            <w:pPr>
              <w:rPr>
                <w:sz w:val="18"/>
                <w:szCs w:val="18"/>
                <w:lang w:val="en-GB"/>
              </w:rPr>
            </w:pPr>
            <w:r w:rsidRPr="00751345">
              <w:rPr>
                <w:b/>
                <w:sz w:val="18"/>
                <w:szCs w:val="18"/>
                <w:lang w:val="en-GB"/>
              </w:rPr>
              <w:lastRenderedPageBreak/>
              <w:t>2.</w:t>
            </w:r>
            <w:r w:rsidR="00087DD0" w:rsidRPr="00751345">
              <w:rPr>
                <w:b/>
                <w:sz w:val="18"/>
                <w:szCs w:val="18"/>
                <w:lang w:val="en-GB"/>
              </w:rPr>
              <w:t xml:space="preserve"> </w:t>
            </w:r>
            <w:r w:rsidR="00087DD0" w:rsidRPr="00751345">
              <w:rPr>
                <w:sz w:val="18"/>
                <w:szCs w:val="18"/>
                <w:lang w:val="en-GB"/>
              </w:rPr>
              <w:t xml:space="preserve">My close colleagues expect me to integrate the Guideline in my work. </w:t>
            </w:r>
          </w:p>
          <w:p w:rsidR="00B9382C" w:rsidRPr="00751345" w:rsidRDefault="00B9382C" w:rsidP="0047573C">
            <w:pPr>
              <w:rPr>
                <w:sz w:val="18"/>
                <w:szCs w:val="18"/>
                <w:lang w:val="en-GB"/>
              </w:rPr>
            </w:pPr>
            <w:r w:rsidRPr="00751345">
              <w:rPr>
                <w:b/>
                <w:sz w:val="18"/>
                <w:szCs w:val="18"/>
                <w:lang w:val="en-GB"/>
              </w:rPr>
              <w:t>3.</w:t>
            </w:r>
            <w:r w:rsidR="000D2459" w:rsidRPr="00751345">
              <w:rPr>
                <w:b/>
                <w:sz w:val="18"/>
                <w:szCs w:val="18"/>
                <w:lang w:val="en-GB"/>
              </w:rPr>
              <w:t xml:space="preserve"> </w:t>
            </w:r>
            <w:r w:rsidR="00373F24" w:rsidRPr="00751345">
              <w:rPr>
                <w:sz w:val="18"/>
                <w:szCs w:val="18"/>
                <w:lang w:val="en-GB"/>
              </w:rPr>
              <w:t>My colleagues</w:t>
            </w:r>
            <w:r w:rsidR="00373F24" w:rsidRPr="00751345">
              <w:rPr>
                <w:b/>
                <w:sz w:val="18"/>
                <w:szCs w:val="18"/>
                <w:lang w:val="en-GB"/>
              </w:rPr>
              <w:t xml:space="preserve"> </w:t>
            </w:r>
            <w:r w:rsidR="00373F24" w:rsidRPr="00751345">
              <w:rPr>
                <w:sz w:val="18"/>
                <w:szCs w:val="18"/>
                <w:lang w:val="en-GB"/>
              </w:rPr>
              <w:t>agree on how the Guideline should be used</w:t>
            </w:r>
          </w:p>
          <w:p w:rsidR="00B9382C" w:rsidRPr="00751345" w:rsidRDefault="00B9382C" w:rsidP="00373F24">
            <w:pPr>
              <w:rPr>
                <w:b/>
                <w:sz w:val="18"/>
                <w:szCs w:val="18"/>
                <w:lang w:val="en-GB"/>
              </w:rPr>
            </w:pPr>
            <w:r w:rsidRPr="00751345">
              <w:rPr>
                <w:b/>
                <w:sz w:val="18"/>
                <w:szCs w:val="18"/>
                <w:lang w:val="en-GB"/>
              </w:rPr>
              <w:t>4.</w:t>
            </w:r>
            <w:r w:rsidR="00373F24" w:rsidRPr="00751345">
              <w:rPr>
                <w:b/>
                <w:sz w:val="18"/>
                <w:szCs w:val="18"/>
                <w:lang w:val="en-GB"/>
              </w:rPr>
              <w:t xml:space="preserve"> </w:t>
            </w:r>
            <w:r w:rsidR="00373F24" w:rsidRPr="00751345">
              <w:rPr>
                <w:sz w:val="18"/>
                <w:szCs w:val="18"/>
                <w:lang w:val="en-GB"/>
              </w:rPr>
              <w:t xml:space="preserve">Managers in my RHS fully endorse Guideline use by staff members </w:t>
            </w:r>
          </w:p>
        </w:tc>
      </w:tr>
      <w:tr w:rsidR="00373F24" w:rsidRPr="00751345" w:rsidTr="0047573C">
        <w:tc>
          <w:tcPr>
            <w:tcW w:w="534" w:type="dxa"/>
            <w:vMerge/>
          </w:tcPr>
          <w:p w:rsidR="00373F24" w:rsidRPr="00751345" w:rsidRDefault="00373F24" w:rsidP="0047573C">
            <w:pPr>
              <w:rPr>
                <w:rFonts w:ascii="Verdana" w:hAnsi="Verdana"/>
                <w:b/>
                <w:sz w:val="16"/>
                <w:szCs w:val="16"/>
                <w:lang w:val="en-GB"/>
              </w:rPr>
            </w:pPr>
          </w:p>
        </w:tc>
        <w:tc>
          <w:tcPr>
            <w:tcW w:w="2693" w:type="dxa"/>
          </w:tcPr>
          <w:p w:rsidR="00373F24" w:rsidRPr="00751345" w:rsidRDefault="00373F24" w:rsidP="0047573C">
            <w:pPr>
              <w:rPr>
                <w:sz w:val="18"/>
                <w:szCs w:val="18"/>
                <w:lang w:val="en-GB"/>
              </w:rPr>
            </w:pPr>
            <w:r w:rsidRPr="00751345">
              <w:rPr>
                <w:sz w:val="18"/>
                <w:szCs w:val="18"/>
                <w:lang w:val="en-GB"/>
              </w:rPr>
              <w:t>Peer interaction</w:t>
            </w:r>
          </w:p>
        </w:tc>
        <w:tc>
          <w:tcPr>
            <w:tcW w:w="6061" w:type="dxa"/>
          </w:tcPr>
          <w:p w:rsidR="00373F24" w:rsidRPr="00751345" w:rsidRDefault="00EF0569" w:rsidP="00EF0569">
            <w:pPr>
              <w:rPr>
                <w:i/>
                <w:sz w:val="18"/>
                <w:szCs w:val="18"/>
                <w:lang w:val="en-GB"/>
              </w:rPr>
            </w:pPr>
            <w:r w:rsidRPr="00751345">
              <w:rPr>
                <w:i/>
                <w:sz w:val="18"/>
                <w:szCs w:val="18"/>
                <w:lang w:val="en-GB"/>
              </w:rPr>
              <w:t>How often, since its release in November 2010, has the Guideline officially been discussed in the meeting structure of your organization</w:t>
            </w:r>
            <w:r w:rsidR="00373F24" w:rsidRPr="00751345">
              <w:rPr>
                <w:i/>
                <w:sz w:val="18"/>
                <w:szCs w:val="18"/>
                <w:lang w:val="en-GB"/>
              </w:rPr>
              <w:t>?</w:t>
            </w:r>
          </w:p>
        </w:tc>
      </w:tr>
      <w:tr w:rsidR="00B9382C" w:rsidRPr="00751345" w:rsidTr="0047573C">
        <w:tc>
          <w:tcPr>
            <w:tcW w:w="534" w:type="dxa"/>
            <w:vMerge/>
          </w:tcPr>
          <w:p w:rsidR="00B9382C" w:rsidRPr="00751345" w:rsidRDefault="00B9382C" w:rsidP="0047573C">
            <w:pPr>
              <w:rPr>
                <w:rFonts w:ascii="Verdana" w:hAnsi="Verdana"/>
                <w:b/>
                <w:sz w:val="16"/>
                <w:szCs w:val="16"/>
                <w:lang w:val="en-GB"/>
              </w:rPr>
            </w:pPr>
          </w:p>
        </w:tc>
        <w:tc>
          <w:tcPr>
            <w:tcW w:w="2693" w:type="dxa"/>
          </w:tcPr>
          <w:p w:rsidR="00B9382C" w:rsidRPr="00751345" w:rsidRDefault="00B9382C" w:rsidP="0047573C">
            <w:pPr>
              <w:rPr>
                <w:sz w:val="18"/>
                <w:szCs w:val="18"/>
                <w:lang w:val="en-GB"/>
              </w:rPr>
            </w:pPr>
          </w:p>
        </w:tc>
        <w:tc>
          <w:tcPr>
            <w:tcW w:w="6061" w:type="dxa"/>
          </w:tcPr>
          <w:p w:rsidR="00B9382C" w:rsidRPr="00751345" w:rsidRDefault="0047573C" w:rsidP="0047573C">
            <w:pPr>
              <w:pStyle w:val="Lijstalinea"/>
              <w:numPr>
                <w:ilvl w:val="0"/>
                <w:numId w:val="1"/>
              </w:numPr>
              <w:ind w:left="175" w:hanging="141"/>
              <w:rPr>
                <w:sz w:val="18"/>
                <w:szCs w:val="18"/>
                <w:lang w:val="en-GB"/>
              </w:rPr>
            </w:pPr>
            <w:r w:rsidRPr="00751345">
              <w:rPr>
                <w:sz w:val="18"/>
                <w:szCs w:val="18"/>
                <w:lang w:val="en-GB"/>
              </w:rPr>
              <w:t xml:space="preserve"> </w:t>
            </w:r>
            <w:r w:rsidR="00B9382C" w:rsidRPr="00751345">
              <w:rPr>
                <w:sz w:val="18"/>
                <w:szCs w:val="18"/>
                <w:lang w:val="en-GB"/>
              </w:rPr>
              <w:t>Management</w:t>
            </w:r>
            <w:r w:rsidR="00EF0569" w:rsidRPr="00751345">
              <w:rPr>
                <w:sz w:val="18"/>
                <w:szCs w:val="18"/>
                <w:lang w:val="en-GB"/>
              </w:rPr>
              <w:t xml:space="preserve"> meeting(s)</w:t>
            </w:r>
          </w:p>
          <w:p w:rsidR="00B9382C" w:rsidRPr="00751345" w:rsidRDefault="0047573C" w:rsidP="0047573C">
            <w:pPr>
              <w:pStyle w:val="Lijstalinea"/>
              <w:numPr>
                <w:ilvl w:val="0"/>
                <w:numId w:val="1"/>
              </w:numPr>
              <w:ind w:left="175" w:hanging="141"/>
              <w:rPr>
                <w:sz w:val="18"/>
                <w:szCs w:val="18"/>
                <w:lang w:val="en-GB"/>
              </w:rPr>
            </w:pPr>
            <w:r w:rsidRPr="00751345">
              <w:rPr>
                <w:sz w:val="18"/>
                <w:szCs w:val="18"/>
                <w:lang w:val="en-GB"/>
              </w:rPr>
              <w:t xml:space="preserve"> </w:t>
            </w:r>
            <w:proofErr w:type="spellStart"/>
            <w:r w:rsidR="00B9382C" w:rsidRPr="00751345">
              <w:rPr>
                <w:sz w:val="18"/>
                <w:szCs w:val="18"/>
                <w:lang w:val="en-GB"/>
              </w:rPr>
              <w:t>Teamle</w:t>
            </w:r>
            <w:r w:rsidR="00EF0569" w:rsidRPr="00751345">
              <w:rPr>
                <w:sz w:val="18"/>
                <w:szCs w:val="18"/>
                <w:lang w:val="en-GB"/>
              </w:rPr>
              <w:t>a</w:t>
            </w:r>
            <w:r w:rsidR="00B9382C" w:rsidRPr="00751345">
              <w:rPr>
                <w:sz w:val="18"/>
                <w:szCs w:val="18"/>
                <w:lang w:val="en-GB"/>
              </w:rPr>
              <w:t>der</w:t>
            </w:r>
            <w:proofErr w:type="spellEnd"/>
            <w:r w:rsidR="00B9382C" w:rsidRPr="00751345">
              <w:rPr>
                <w:sz w:val="18"/>
                <w:szCs w:val="18"/>
                <w:lang w:val="en-GB"/>
              </w:rPr>
              <w:t xml:space="preserve"> </w:t>
            </w:r>
            <w:r w:rsidR="00EF0569" w:rsidRPr="00751345">
              <w:rPr>
                <w:sz w:val="18"/>
                <w:szCs w:val="18"/>
                <w:lang w:val="en-GB"/>
              </w:rPr>
              <w:t>meeting(s)</w:t>
            </w:r>
          </w:p>
          <w:p w:rsidR="00B9382C" w:rsidRPr="00751345" w:rsidRDefault="0047573C" w:rsidP="0047573C">
            <w:pPr>
              <w:pStyle w:val="Lijstalinea"/>
              <w:numPr>
                <w:ilvl w:val="0"/>
                <w:numId w:val="1"/>
              </w:numPr>
              <w:ind w:left="175" w:hanging="141"/>
              <w:rPr>
                <w:sz w:val="18"/>
                <w:szCs w:val="18"/>
                <w:lang w:val="en-GB"/>
              </w:rPr>
            </w:pPr>
            <w:r w:rsidRPr="00751345">
              <w:rPr>
                <w:sz w:val="18"/>
                <w:szCs w:val="18"/>
                <w:lang w:val="en-GB"/>
              </w:rPr>
              <w:t xml:space="preserve"> </w:t>
            </w:r>
            <w:r w:rsidR="00EF0569" w:rsidRPr="00751345">
              <w:rPr>
                <w:sz w:val="18"/>
                <w:szCs w:val="18"/>
                <w:lang w:val="en-GB"/>
              </w:rPr>
              <w:t>Policy officer meeting(s)</w:t>
            </w:r>
          </w:p>
          <w:p w:rsidR="00B9382C" w:rsidRPr="00751345" w:rsidRDefault="0047573C" w:rsidP="0047573C">
            <w:pPr>
              <w:pStyle w:val="Lijstalinea"/>
              <w:numPr>
                <w:ilvl w:val="0"/>
                <w:numId w:val="1"/>
              </w:numPr>
              <w:ind w:left="175" w:hanging="141"/>
              <w:rPr>
                <w:sz w:val="18"/>
                <w:szCs w:val="18"/>
                <w:lang w:val="en-GB"/>
              </w:rPr>
            </w:pPr>
            <w:r w:rsidRPr="00751345">
              <w:rPr>
                <w:sz w:val="18"/>
                <w:szCs w:val="18"/>
                <w:lang w:val="en-GB"/>
              </w:rPr>
              <w:t xml:space="preserve"> </w:t>
            </w:r>
            <w:r w:rsidR="00EF0569" w:rsidRPr="00751345">
              <w:rPr>
                <w:sz w:val="18"/>
                <w:szCs w:val="18"/>
                <w:lang w:val="en-GB"/>
              </w:rPr>
              <w:t>Health promotion officer meeting(s)</w:t>
            </w:r>
          </w:p>
          <w:p w:rsidR="00B9382C" w:rsidRPr="00751345" w:rsidRDefault="0047573C" w:rsidP="0047573C">
            <w:pPr>
              <w:pStyle w:val="Lijstalinea"/>
              <w:numPr>
                <w:ilvl w:val="0"/>
                <w:numId w:val="1"/>
              </w:numPr>
              <w:ind w:left="175" w:hanging="141"/>
              <w:rPr>
                <w:sz w:val="18"/>
                <w:szCs w:val="18"/>
                <w:lang w:val="en-GB"/>
              </w:rPr>
            </w:pPr>
            <w:r w:rsidRPr="00751345">
              <w:rPr>
                <w:sz w:val="18"/>
                <w:szCs w:val="18"/>
                <w:lang w:val="en-GB"/>
              </w:rPr>
              <w:t xml:space="preserve"> </w:t>
            </w:r>
            <w:r w:rsidR="00EF0569" w:rsidRPr="00751345">
              <w:rPr>
                <w:sz w:val="18"/>
                <w:szCs w:val="18"/>
                <w:lang w:val="en-GB"/>
              </w:rPr>
              <w:t xml:space="preserve">Health promotion executive meeting(s) </w:t>
            </w:r>
          </w:p>
          <w:p w:rsidR="00B9382C" w:rsidRPr="00751345" w:rsidRDefault="0047573C" w:rsidP="0047573C">
            <w:pPr>
              <w:pStyle w:val="Lijstalinea"/>
              <w:numPr>
                <w:ilvl w:val="0"/>
                <w:numId w:val="1"/>
              </w:numPr>
              <w:ind w:left="175" w:hanging="141"/>
              <w:rPr>
                <w:sz w:val="18"/>
                <w:szCs w:val="18"/>
                <w:lang w:val="en-GB"/>
              </w:rPr>
            </w:pPr>
            <w:r w:rsidRPr="00751345">
              <w:rPr>
                <w:sz w:val="18"/>
                <w:szCs w:val="18"/>
                <w:lang w:val="en-GB"/>
              </w:rPr>
              <w:t xml:space="preserve"> </w:t>
            </w:r>
            <w:r w:rsidR="00EF0569" w:rsidRPr="00751345">
              <w:rPr>
                <w:sz w:val="18"/>
                <w:szCs w:val="18"/>
                <w:lang w:val="en-GB"/>
              </w:rPr>
              <w:t>Meeting(s) with municipal policy officer</w:t>
            </w:r>
          </w:p>
          <w:p w:rsidR="00B9382C" w:rsidRPr="00751345" w:rsidRDefault="0047573C" w:rsidP="0047573C">
            <w:pPr>
              <w:pStyle w:val="Lijstalinea"/>
              <w:numPr>
                <w:ilvl w:val="0"/>
                <w:numId w:val="1"/>
              </w:numPr>
              <w:ind w:left="175" w:hanging="141"/>
              <w:rPr>
                <w:sz w:val="18"/>
                <w:szCs w:val="18"/>
                <w:lang w:val="en-GB"/>
              </w:rPr>
            </w:pPr>
            <w:r w:rsidRPr="00751345">
              <w:rPr>
                <w:sz w:val="18"/>
                <w:szCs w:val="18"/>
                <w:lang w:val="en-GB"/>
              </w:rPr>
              <w:t xml:space="preserve"> </w:t>
            </w:r>
            <w:r w:rsidR="00EF0569" w:rsidRPr="00751345">
              <w:rPr>
                <w:sz w:val="18"/>
                <w:szCs w:val="18"/>
                <w:lang w:val="en-GB"/>
              </w:rPr>
              <w:t>Meeting(s) with aldermen</w:t>
            </w:r>
          </w:p>
          <w:p w:rsidR="00B9382C" w:rsidRPr="00751345" w:rsidRDefault="0047573C" w:rsidP="0047573C">
            <w:pPr>
              <w:pStyle w:val="Lijstalinea"/>
              <w:numPr>
                <w:ilvl w:val="0"/>
                <w:numId w:val="1"/>
              </w:numPr>
              <w:ind w:left="175" w:hanging="141"/>
              <w:rPr>
                <w:sz w:val="18"/>
                <w:szCs w:val="18"/>
                <w:lang w:val="en-GB"/>
              </w:rPr>
            </w:pPr>
            <w:r w:rsidRPr="00751345">
              <w:rPr>
                <w:sz w:val="18"/>
                <w:szCs w:val="18"/>
                <w:lang w:val="en-GB"/>
              </w:rPr>
              <w:t xml:space="preserve"> </w:t>
            </w:r>
            <w:r w:rsidR="00EF0569" w:rsidRPr="00751345">
              <w:rPr>
                <w:sz w:val="18"/>
                <w:szCs w:val="18"/>
                <w:lang w:val="en-GB"/>
              </w:rPr>
              <w:t>Meeting(s) with Head of Municipal Dpt.</w:t>
            </w:r>
          </w:p>
        </w:tc>
      </w:tr>
      <w:tr w:rsidR="00B9382C" w:rsidRPr="00751345" w:rsidTr="0047573C">
        <w:tc>
          <w:tcPr>
            <w:tcW w:w="534" w:type="dxa"/>
            <w:vMerge/>
          </w:tcPr>
          <w:p w:rsidR="00B9382C" w:rsidRPr="00751345" w:rsidRDefault="00B9382C" w:rsidP="0047573C">
            <w:pPr>
              <w:rPr>
                <w:rFonts w:ascii="Verdana" w:hAnsi="Verdana"/>
                <w:b/>
                <w:sz w:val="16"/>
                <w:szCs w:val="16"/>
                <w:lang w:val="en-GB"/>
              </w:rPr>
            </w:pPr>
          </w:p>
        </w:tc>
        <w:tc>
          <w:tcPr>
            <w:tcW w:w="2693" w:type="dxa"/>
          </w:tcPr>
          <w:p w:rsidR="00B9382C" w:rsidRPr="00751345" w:rsidRDefault="00B9382C" w:rsidP="0047573C">
            <w:pPr>
              <w:rPr>
                <w:sz w:val="18"/>
                <w:szCs w:val="18"/>
                <w:lang w:val="en-GB"/>
              </w:rPr>
            </w:pPr>
            <w:r w:rsidRPr="00751345">
              <w:rPr>
                <w:sz w:val="18"/>
                <w:szCs w:val="18"/>
                <w:lang w:val="en-GB"/>
              </w:rPr>
              <w:t>Participative adoption decision</w:t>
            </w:r>
            <w:r w:rsidR="00665201" w:rsidRPr="00751345">
              <w:rPr>
                <w:sz w:val="18"/>
                <w:szCs w:val="18"/>
                <w:lang w:val="en-GB"/>
              </w:rPr>
              <w:t xml:space="preserve"> (yes/No)</w:t>
            </w:r>
          </w:p>
        </w:tc>
        <w:tc>
          <w:tcPr>
            <w:tcW w:w="6061" w:type="dxa"/>
          </w:tcPr>
          <w:p w:rsidR="00B9382C" w:rsidRPr="00751345" w:rsidRDefault="00B9382C" w:rsidP="0047573C">
            <w:pPr>
              <w:rPr>
                <w:i/>
                <w:sz w:val="18"/>
                <w:szCs w:val="18"/>
                <w:lang w:val="en-GB"/>
              </w:rPr>
            </w:pPr>
            <w:r w:rsidRPr="00751345">
              <w:rPr>
                <w:sz w:val="18"/>
                <w:szCs w:val="18"/>
                <w:lang w:val="en-GB"/>
              </w:rPr>
              <w:t xml:space="preserve">1. </w:t>
            </w:r>
            <w:r w:rsidR="00665201" w:rsidRPr="00751345">
              <w:rPr>
                <w:i/>
                <w:sz w:val="18"/>
                <w:szCs w:val="18"/>
                <w:lang w:val="en-GB"/>
              </w:rPr>
              <w:t>Were executive professionals involved in the decision whether or not to use the guideline within the RHS?</w:t>
            </w:r>
          </w:p>
          <w:p w:rsidR="00B9382C" w:rsidRPr="00751345" w:rsidRDefault="00B9382C" w:rsidP="00665201">
            <w:pPr>
              <w:rPr>
                <w:i/>
                <w:sz w:val="18"/>
                <w:szCs w:val="18"/>
                <w:lang w:val="en-GB"/>
              </w:rPr>
            </w:pPr>
            <w:r w:rsidRPr="00751345">
              <w:rPr>
                <w:sz w:val="18"/>
                <w:szCs w:val="18"/>
                <w:lang w:val="en-GB"/>
              </w:rPr>
              <w:t xml:space="preserve">2. </w:t>
            </w:r>
            <w:r w:rsidR="00665201" w:rsidRPr="00751345">
              <w:rPr>
                <w:i/>
                <w:sz w:val="18"/>
                <w:szCs w:val="18"/>
                <w:lang w:val="en-GB"/>
              </w:rPr>
              <w:t>Have the executive RHS professionals had a say in the internal uptake methods for the Guideline?</w:t>
            </w:r>
          </w:p>
        </w:tc>
      </w:tr>
      <w:tr w:rsidR="00B9382C" w:rsidRPr="00751345" w:rsidTr="0047573C">
        <w:tc>
          <w:tcPr>
            <w:tcW w:w="534" w:type="dxa"/>
            <w:vMerge/>
          </w:tcPr>
          <w:p w:rsidR="00B9382C" w:rsidRPr="00751345" w:rsidRDefault="00B9382C" w:rsidP="0047573C">
            <w:pPr>
              <w:rPr>
                <w:rFonts w:ascii="Verdana" w:hAnsi="Verdana"/>
                <w:b/>
                <w:sz w:val="16"/>
                <w:szCs w:val="16"/>
                <w:lang w:val="en-GB"/>
              </w:rPr>
            </w:pPr>
          </w:p>
        </w:tc>
        <w:tc>
          <w:tcPr>
            <w:tcW w:w="2693" w:type="dxa"/>
          </w:tcPr>
          <w:p w:rsidR="00B9382C" w:rsidRPr="00751345" w:rsidRDefault="00B9382C" w:rsidP="0047573C">
            <w:pPr>
              <w:rPr>
                <w:b/>
                <w:sz w:val="18"/>
                <w:szCs w:val="18"/>
                <w:lang w:val="en-GB"/>
              </w:rPr>
            </w:pPr>
          </w:p>
        </w:tc>
        <w:tc>
          <w:tcPr>
            <w:tcW w:w="6061" w:type="dxa"/>
          </w:tcPr>
          <w:p w:rsidR="00B9382C" w:rsidRPr="00751345" w:rsidRDefault="00B9382C" w:rsidP="0047573C">
            <w:pPr>
              <w:rPr>
                <w:b/>
                <w:sz w:val="18"/>
                <w:szCs w:val="18"/>
                <w:lang w:val="en-GB"/>
              </w:rPr>
            </w:pPr>
          </w:p>
        </w:tc>
      </w:tr>
      <w:tr w:rsidR="00B9382C" w:rsidRPr="00751345" w:rsidTr="0047573C">
        <w:tc>
          <w:tcPr>
            <w:tcW w:w="534" w:type="dxa"/>
            <w:vMerge/>
          </w:tcPr>
          <w:p w:rsidR="00B9382C" w:rsidRPr="00751345" w:rsidRDefault="00B9382C" w:rsidP="0047573C">
            <w:pPr>
              <w:rPr>
                <w:rFonts w:ascii="Verdana" w:hAnsi="Verdana"/>
                <w:b/>
                <w:sz w:val="16"/>
                <w:szCs w:val="16"/>
                <w:lang w:val="en-GB"/>
              </w:rPr>
            </w:pPr>
          </w:p>
        </w:tc>
        <w:tc>
          <w:tcPr>
            <w:tcW w:w="2693" w:type="dxa"/>
          </w:tcPr>
          <w:p w:rsidR="00B9382C" w:rsidRPr="00751345" w:rsidRDefault="00B9382C" w:rsidP="0047573C">
            <w:pPr>
              <w:rPr>
                <w:sz w:val="18"/>
                <w:szCs w:val="18"/>
                <w:lang w:val="en-GB"/>
              </w:rPr>
            </w:pPr>
            <w:r w:rsidRPr="00751345">
              <w:rPr>
                <w:sz w:val="18"/>
                <w:szCs w:val="18"/>
                <w:lang w:val="en-GB"/>
              </w:rPr>
              <w:t>Social and administrative legitimacy</w:t>
            </w:r>
          </w:p>
        </w:tc>
        <w:tc>
          <w:tcPr>
            <w:tcW w:w="6061" w:type="dxa"/>
          </w:tcPr>
          <w:p w:rsidR="00B9382C" w:rsidRPr="00751345" w:rsidRDefault="00D74382" w:rsidP="0047573C">
            <w:pPr>
              <w:rPr>
                <w:b/>
                <w:sz w:val="18"/>
                <w:szCs w:val="18"/>
                <w:lang w:val="en-GB"/>
              </w:rPr>
            </w:pPr>
            <w:r w:rsidRPr="00751345">
              <w:rPr>
                <w:i/>
                <w:sz w:val="18"/>
                <w:szCs w:val="18"/>
                <w:lang w:val="en-GB"/>
              </w:rPr>
              <w:t>Here are some statements about environmental factors that may affect the use of the Guideline:</w:t>
            </w:r>
            <w:r w:rsidR="0047573C" w:rsidRPr="00751345">
              <w:rPr>
                <w:i/>
                <w:sz w:val="18"/>
                <w:szCs w:val="18"/>
                <w:lang w:val="en-GB"/>
              </w:rPr>
              <w:t xml:space="preserve"> Please</w:t>
            </w:r>
            <w:r w:rsidRPr="00751345">
              <w:rPr>
                <w:i/>
                <w:sz w:val="18"/>
                <w:szCs w:val="18"/>
                <w:lang w:val="en-GB"/>
              </w:rPr>
              <w:t xml:space="preserve"> </w:t>
            </w:r>
            <w:r w:rsidR="0047573C" w:rsidRPr="00751345">
              <w:rPr>
                <w:i/>
                <w:sz w:val="18"/>
                <w:szCs w:val="18"/>
                <w:lang w:val="en-GB"/>
              </w:rPr>
              <w:t>i</w:t>
            </w:r>
            <w:r w:rsidRPr="00751345">
              <w:rPr>
                <w:i/>
                <w:sz w:val="18"/>
                <w:szCs w:val="18"/>
                <w:lang w:val="en-GB"/>
              </w:rPr>
              <w:t>ndicate to what extent you agree with the statement</w:t>
            </w:r>
          </w:p>
        </w:tc>
      </w:tr>
      <w:tr w:rsidR="00B9382C" w:rsidRPr="00751345" w:rsidTr="0047573C">
        <w:trPr>
          <w:cantSplit/>
          <w:trHeight w:val="1134"/>
        </w:trPr>
        <w:tc>
          <w:tcPr>
            <w:tcW w:w="534" w:type="dxa"/>
            <w:textDirection w:val="btLr"/>
          </w:tcPr>
          <w:p w:rsidR="00B9382C" w:rsidRPr="00751345" w:rsidRDefault="0010354D" w:rsidP="0047573C">
            <w:pPr>
              <w:ind w:left="113" w:right="113"/>
              <w:rPr>
                <w:rFonts w:ascii="Verdana" w:hAnsi="Verdana"/>
                <w:b/>
                <w:sz w:val="16"/>
                <w:szCs w:val="16"/>
                <w:lang w:val="en-GB"/>
              </w:rPr>
            </w:pPr>
            <w:r w:rsidRPr="00751345">
              <w:rPr>
                <w:rFonts w:ascii="Verdana" w:hAnsi="Verdana"/>
                <w:b/>
                <w:sz w:val="16"/>
                <w:szCs w:val="16"/>
                <w:lang w:val="en-GB"/>
              </w:rPr>
              <w:t>proxim</w:t>
            </w:r>
            <w:r w:rsidR="00B9382C" w:rsidRPr="00751345">
              <w:rPr>
                <w:rFonts w:ascii="Verdana" w:hAnsi="Verdana"/>
                <w:b/>
                <w:sz w:val="16"/>
                <w:szCs w:val="16"/>
                <w:lang w:val="en-GB"/>
              </w:rPr>
              <w:t>al</w:t>
            </w:r>
          </w:p>
        </w:tc>
        <w:tc>
          <w:tcPr>
            <w:tcW w:w="2693" w:type="dxa"/>
          </w:tcPr>
          <w:p w:rsidR="00B9382C" w:rsidRPr="00751345" w:rsidRDefault="00B9382C" w:rsidP="0047573C">
            <w:pPr>
              <w:rPr>
                <w:b/>
                <w:sz w:val="18"/>
                <w:szCs w:val="18"/>
                <w:lang w:val="en-GB"/>
              </w:rPr>
            </w:pPr>
          </w:p>
        </w:tc>
        <w:tc>
          <w:tcPr>
            <w:tcW w:w="6061" w:type="dxa"/>
          </w:tcPr>
          <w:p w:rsidR="00B9382C" w:rsidRPr="00751345" w:rsidRDefault="00B9382C" w:rsidP="0047573C">
            <w:pPr>
              <w:rPr>
                <w:sz w:val="18"/>
                <w:szCs w:val="18"/>
                <w:lang w:val="en-GB"/>
              </w:rPr>
            </w:pPr>
            <w:r w:rsidRPr="00751345">
              <w:rPr>
                <w:b/>
                <w:sz w:val="18"/>
                <w:szCs w:val="18"/>
                <w:lang w:val="en-GB"/>
              </w:rPr>
              <w:t>1.</w:t>
            </w:r>
            <w:r w:rsidR="00665201" w:rsidRPr="00751345">
              <w:rPr>
                <w:lang w:val="en-GB"/>
              </w:rPr>
              <w:t xml:space="preserve"> </w:t>
            </w:r>
            <w:r w:rsidR="00665201" w:rsidRPr="00751345">
              <w:rPr>
                <w:sz w:val="18"/>
                <w:szCs w:val="18"/>
                <w:lang w:val="en-GB"/>
              </w:rPr>
              <w:t xml:space="preserve">Our municipalities encourage to work according to the recommendations of the </w:t>
            </w:r>
            <w:r w:rsidR="00D74382" w:rsidRPr="00751345">
              <w:rPr>
                <w:sz w:val="18"/>
                <w:szCs w:val="18"/>
                <w:lang w:val="en-GB"/>
              </w:rPr>
              <w:t>G</w:t>
            </w:r>
            <w:r w:rsidR="00665201" w:rsidRPr="00751345">
              <w:rPr>
                <w:sz w:val="18"/>
                <w:szCs w:val="18"/>
                <w:lang w:val="en-GB"/>
              </w:rPr>
              <w:t>uideline</w:t>
            </w:r>
          </w:p>
          <w:p w:rsidR="00D74382" w:rsidRPr="00751345" w:rsidRDefault="00B9382C" w:rsidP="0047573C">
            <w:pPr>
              <w:rPr>
                <w:sz w:val="18"/>
                <w:szCs w:val="18"/>
                <w:lang w:val="en-GB"/>
              </w:rPr>
            </w:pPr>
            <w:r w:rsidRPr="00751345">
              <w:rPr>
                <w:b/>
                <w:sz w:val="18"/>
                <w:szCs w:val="18"/>
                <w:lang w:val="en-GB"/>
              </w:rPr>
              <w:t>2.</w:t>
            </w:r>
            <w:r w:rsidR="00D74382" w:rsidRPr="00751345">
              <w:rPr>
                <w:sz w:val="18"/>
                <w:szCs w:val="18"/>
                <w:lang w:val="en-GB"/>
              </w:rPr>
              <w:t xml:space="preserve"> Our local policy officers find the prevention budget too limited for close attention to the Guideline </w:t>
            </w:r>
          </w:p>
          <w:p w:rsidR="00431EC3" w:rsidRPr="00751345" w:rsidRDefault="00B9382C" w:rsidP="0047573C">
            <w:pPr>
              <w:rPr>
                <w:sz w:val="18"/>
                <w:szCs w:val="18"/>
                <w:lang w:val="en-GB"/>
              </w:rPr>
            </w:pPr>
            <w:r w:rsidRPr="00751345">
              <w:rPr>
                <w:b/>
                <w:sz w:val="18"/>
                <w:szCs w:val="18"/>
                <w:lang w:val="en-GB"/>
              </w:rPr>
              <w:t>3.</w:t>
            </w:r>
            <w:r w:rsidR="00D74382" w:rsidRPr="00751345">
              <w:rPr>
                <w:sz w:val="18"/>
                <w:szCs w:val="18"/>
                <w:lang w:val="en-GB"/>
              </w:rPr>
              <w:t xml:space="preserve"> In our </w:t>
            </w:r>
            <w:proofErr w:type="spellStart"/>
            <w:r w:rsidR="00D74382" w:rsidRPr="00751345">
              <w:rPr>
                <w:sz w:val="18"/>
                <w:szCs w:val="18"/>
                <w:lang w:val="en-GB"/>
              </w:rPr>
              <w:t>municipalit</w:t>
            </w:r>
            <w:proofErr w:type="spellEnd"/>
            <w:r w:rsidR="00165F46" w:rsidRPr="00751345">
              <w:rPr>
                <w:sz w:val="18"/>
                <w:szCs w:val="18"/>
                <w:lang w:val="en-GB"/>
              </w:rPr>
              <w:t>(</w:t>
            </w:r>
            <w:r w:rsidR="00D74382" w:rsidRPr="00751345">
              <w:rPr>
                <w:sz w:val="18"/>
                <w:szCs w:val="18"/>
                <w:lang w:val="en-GB"/>
              </w:rPr>
              <w:t>y</w:t>
            </w:r>
            <w:r w:rsidR="00165F46" w:rsidRPr="00751345">
              <w:rPr>
                <w:sz w:val="18"/>
                <w:szCs w:val="18"/>
                <w:lang w:val="en-GB"/>
              </w:rPr>
              <w:t>)</w:t>
            </w:r>
            <w:r w:rsidR="00D74382" w:rsidRPr="00751345">
              <w:rPr>
                <w:sz w:val="18"/>
                <w:szCs w:val="18"/>
                <w:lang w:val="en-GB"/>
              </w:rPr>
              <w:t>(</w:t>
            </w:r>
            <w:proofErr w:type="spellStart"/>
            <w:r w:rsidR="00D74382" w:rsidRPr="00751345">
              <w:rPr>
                <w:sz w:val="18"/>
                <w:szCs w:val="18"/>
                <w:lang w:val="en-GB"/>
              </w:rPr>
              <w:t>ies</w:t>
            </w:r>
            <w:proofErr w:type="spellEnd"/>
            <w:r w:rsidR="00D74382" w:rsidRPr="00751345">
              <w:rPr>
                <w:sz w:val="18"/>
                <w:szCs w:val="18"/>
                <w:lang w:val="en-GB"/>
              </w:rPr>
              <w:t xml:space="preserve">), insufficient budget for health promotion </w:t>
            </w:r>
            <w:r w:rsidR="00431EC3" w:rsidRPr="00751345">
              <w:rPr>
                <w:sz w:val="18"/>
                <w:szCs w:val="18"/>
                <w:lang w:val="en-GB"/>
              </w:rPr>
              <w:t>affects</w:t>
            </w:r>
            <w:r w:rsidR="00D74382" w:rsidRPr="00751345">
              <w:rPr>
                <w:sz w:val="18"/>
                <w:szCs w:val="18"/>
                <w:lang w:val="en-GB"/>
              </w:rPr>
              <w:t xml:space="preserve"> administrative</w:t>
            </w:r>
            <w:r w:rsidR="00431EC3" w:rsidRPr="00751345">
              <w:rPr>
                <w:sz w:val="18"/>
                <w:szCs w:val="18"/>
                <w:lang w:val="en-GB"/>
              </w:rPr>
              <w:t xml:space="preserve"> </w:t>
            </w:r>
            <w:r w:rsidR="00D74382" w:rsidRPr="00751345">
              <w:rPr>
                <w:sz w:val="18"/>
                <w:szCs w:val="18"/>
                <w:lang w:val="en-GB"/>
              </w:rPr>
              <w:t>support</w:t>
            </w:r>
            <w:r w:rsidR="00431EC3" w:rsidRPr="00751345">
              <w:rPr>
                <w:sz w:val="18"/>
                <w:szCs w:val="18"/>
                <w:lang w:val="en-GB"/>
              </w:rPr>
              <w:t xml:space="preserve"> base negatively</w:t>
            </w:r>
          </w:p>
          <w:p w:rsidR="00B9382C" w:rsidRPr="00751345" w:rsidRDefault="00B9382C" w:rsidP="0047573C">
            <w:pPr>
              <w:rPr>
                <w:sz w:val="18"/>
                <w:szCs w:val="18"/>
                <w:lang w:val="en-GB"/>
              </w:rPr>
            </w:pPr>
            <w:r w:rsidRPr="00751345">
              <w:rPr>
                <w:b/>
                <w:sz w:val="18"/>
                <w:szCs w:val="18"/>
                <w:lang w:val="en-GB"/>
              </w:rPr>
              <w:t>4.</w:t>
            </w:r>
            <w:r w:rsidR="00D74382" w:rsidRPr="00751345">
              <w:rPr>
                <w:sz w:val="18"/>
                <w:szCs w:val="18"/>
                <w:lang w:val="en-GB"/>
              </w:rPr>
              <w:t xml:space="preserve"> </w:t>
            </w:r>
            <w:r w:rsidR="00431EC3" w:rsidRPr="00751345">
              <w:rPr>
                <w:sz w:val="18"/>
                <w:szCs w:val="18"/>
                <w:lang w:val="en-GB"/>
              </w:rPr>
              <w:t xml:space="preserve">When our municipal administrators have to weigh cuts, the disadvantage will affect </w:t>
            </w:r>
            <w:r w:rsidR="00195C57" w:rsidRPr="00751345">
              <w:rPr>
                <w:sz w:val="18"/>
                <w:szCs w:val="18"/>
                <w:lang w:val="en-GB"/>
              </w:rPr>
              <w:t>H</w:t>
            </w:r>
            <w:r w:rsidR="00431EC3" w:rsidRPr="00751345">
              <w:rPr>
                <w:sz w:val="18"/>
                <w:szCs w:val="18"/>
                <w:lang w:val="en-GB"/>
              </w:rPr>
              <w:t xml:space="preserve">ealth </w:t>
            </w:r>
            <w:r w:rsidR="00195C57" w:rsidRPr="00751345">
              <w:rPr>
                <w:sz w:val="18"/>
                <w:szCs w:val="18"/>
                <w:lang w:val="en-GB"/>
              </w:rPr>
              <w:t>P</w:t>
            </w:r>
            <w:r w:rsidR="00431EC3" w:rsidRPr="00751345">
              <w:rPr>
                <w:sz w:val="18"/>
                <w:szCs w:val="18"/>
                <w:lang w:val="en-GB"/>
              </w:rPr>
              <w:t xml:space="preserve">romotion rather than </w:t>
            </w:r>
            <w:r w:rsidR="00195C57" w:rsidRPr="00751345">
              <w:rPr>
                <w:sz w:val="18"/>
                <w:szCs w:val="18"/>
                <w:lang w:val="en-GB"/>
              </w:rPr>
              <w:t>Y</w:t>
            </w:r>
            <w:r w:rsidR="00431EC3" w:rsidRPr="00751345">
              <w:rPr>
                <w:sz w:val="18"/>
                <w:szCs w:val="18"/>
                <w:lang w:val="en-GB"/>
              </w:rPr>
              <w:t>outh</w:t>
            </w:r>
            <w:r w:rsidR="00195C57" w:rsidRPr="00751345">
              <w:rPr>
                <w:sz w:val="18"/>
                <w:szCs w:val="18"/>
                <w:lang w:val="en-GB"/>
              </w:rPr>
              <w:t xml:space="preserve"> health care</w:t>
            </w:r>
          </w:p>
          <w:p w:rsidR="00195C57" w:rsidRPr="00751345" w:rsidRDefault="00B9382C" w:rsidP="0047573C">
            <w:pPr>
              <w:rPr>
                <w:sz w:val="18"/>
                <w:szCs w:val="18"/>
                <w:lang w:val="en-GB"/>
              </w:rPr>
            </w:pPr>
            <w:r w:rsidRPr="00751345">
              <w:rPr>
                <w:b/>
                <w:sz w:val="18"/>
                <w:szCs w:val="18"/>
                <w:lang w:val="en-GB"/>
              </w:rPr>
              <w:t>5.</w:t>
            </w:r>
            <w:r w:rsidR="00D74382" w:rsidRPr="00751345">
              <w:rPr>
                <w:sz w:val="18"/>
                <w:szCs w:val="18"/>
                <w:lang w:val="en-GB"/>
              </w:rPr>
              <w:t xml:space="preserve"> </w:t>
            </w:r>
            <w:r w:rsidR="00195C57" w:rsidRPr="00751345">
              <w:rPr>
                <w:sz w:val="18"/>
                <w:szCs w:val="18"/>
                <w:lang w:val="en-GB"/>
              </w:rPr>
              <w:t xml:space="preserve">Local public health partners (such as Mental Health, Addictions, General Practices) have no objections to my RHS in the role of chain director </w:t>
            </w:r>
          </w:p>
          <w:p w:rsidR="00B9382C" w:rsidRPr="00751345" w:rsidRDefault="00B9382C" w:rsidP="0047573C">
            <w:pPr>
              <w:rPr>
                <w:sz w:val="18"/>
                <w:szCs w:val="18"/>
                <w:lang w:val="en-GB"/>
              </w:rPr>
            </w:pPr>
            <w:r w:rsidRPr="00751345">
              <w:rPr>
                <w:b/>
                <w:sz w:val="18"/>
                <w:szCs w:val="18"/>
                <w:lang w:val="en-GB"/>
              </w:rPr>
              <w:t>6.</w:t>
            </w:r>
            <w:r w:rsidR="00D74382" w:rsidRPr="00751345">
              <w:rPr>
                <w:sz w:val="18"/>
                <w:szCs w:val="18"/>
                <w:lang w:val="en-GB"/>
              </w:rPr>
              <w:t xml:space="preserve"> </w:t>
            </w:r>
            <w:r w:rsidR="00195C57" w:rsidRPr="00751345">
              <w:rPr>
                <w:sz w:val="18"/>
                <w:szCs w:val="18"/>
                <w:lang w:val="en-GB"/>
              </w:rPr>
              <w:t xml:space="preserve">Our municipal </w:t>
            </w:r>
            <w:proofErr w:type="spellStart"/>
            <w:r w:rsidR="00195C57" w:rsidRPr="00751345">
              <w:rPr>
                <w:sz w:val="18"/>
                <w:szCs w:val="18"/>
                <w:lang w:val="en-GB"/>
              </w:rPr>
              <w:t>policy</w:t>
            </w:r>
            <w:proofErr w:type="spellEnd"/>
            <w:r w:rsidR="00195C57" w:rsidRPr="00751345">
              <w:rPr>
                <w:sz w:val="18"/>
                <w:szCs w:val="18"/>
                <w:lang w:val="en-GB"/>
              </w:rPr>
              <w:t xml:space="preserve"> officers make active use of the Guideline</w:t>
            </w:r>
          </w:p>
          <w:p w:rsidR="00B9382C" w:rsidRPr="00751345" w:rsidRDefault="00B9382C" w:rsidP="0047573C">
            <w:pPr>
              <w:rPr>
                <w:sz w:val="18"/>
                <w:szCs w:val="18"/>
                <w:lang w:val="en-GB"/>
              </w:rPr>
            </w:pPr>
            <w:r w:rsidRPr="00751345">
              <w:rPr>
                <w:b/>
                <w:sz w:val="18"/>
                <w:szCs w:val="18"/>
                <w:lang w:val="en-GB"/>
              </w:rPr>
              <w:t>7.</w:t>
            </w:r>
            <w:r w:rsidR="00D74382" w:rsidRPr="00751345">
              <w:rPr>
                <w:sz w:val="18"/>
                <w:szCs w:val="18"/>
                <w:lang w:val="en-GB"/>
              </w:rPr>
              <w:t xml:space="preserve"> </w:t>
            </w:r>
            <w:r w:rsidR="00195C57" w:rsidRPr="00751345">
              <w:rPr>
                <w:sz w:val="18"/>
                <w:szCs w:val="18"/>
                <w:lang w:val="en-GB"/>
              </w:rPr>
              <w:t xml:space="preserve">Policy goals are aligned and evaluated at all organizational </w:t>
            </w:r>
            <w:r w:rsidR="008C62EA" w:rsidRPr="00751345">
              <w:rPr>
                <w:sz w:val="18"/>
                <w:szCs w:val="18"/>
                <w:lang w:val="en-GB"/>
              </w:rPr>
              <w:t xml:space="preserve">levels of </w:t>
            </w:r>
            <w:r w:rsidR="001203A5" w:rsidRPr="00751345">
              <w:rPr>
                <w:sz w:val="18"/>
                <w:szCs w:val="18"/>
                <w:lang w:val="en-GB"/>
              </w:rPr>
              <w:t>communication</w:t>
            </w:r>
            <w:r w:rsidR="00195C57" w:rsidRPr="00751345">
              <w:rPr>
                <w:sz w:val="18"/>
                <w:szCs w:val="18"/>
                <w:lang w:val="en-GB"/>
              </w:rPr>
              <w:t xml:space="preserve"> between RHS, </w:t>
            </w:r>
            <w:proofErr w:type="spellStart"/>
            <w:r w:rsidR="00195C57" w:rsidRPr="00751345">
              <w:rPr>
                <w:sz w:val="18"/>
                <w:szCs w:val="18"/>
                <w:lang w:val="en-GB"/>
              </w:rPr>
              <w:t>municipalit</w:t>
            </w:r>
            <w:proofErr w:type="spellEnd"/>
            <w:r w:rsidR="00165F46" w:rsidRPr="00751345">
              <w:rPr>
                <w:sz w:val="18"/>
                <w:szCs w:val="18"/>
                <w:lang w:val="en-GB"/>
              </w:rPr>
              <w:t>(</w:t>
            </w:r>
            <w:r w:rsidR="00195C57" w:rsidRPr="00751345">
              <w:rPr>
                <w:sz w:val="18"/>
                <w:szCs w:val="18"/>
                <w:lang w:val="en-GB"/>
              </w:rPr>
              <w:t>y</w:t>
            </w:r>
            <w:r w:rsidR="00165F46" w:rsidRPr="00751345">
              <w:rPr>
                <w:sz w:val="18"/>
                <w:szCs w:val="18"/>
                <w:lang w:val="en-GB"/>
              </w:rPr>
              <w:t>)</w:t>
            </w:r>
            <w:r w:rsidR="00195C57" w:rsidRPr="00751345">
              <w:rPr>
                <w:sz w:val="18"/>
                <w:szCs w:val="18"/>
                <w:lang w:val="en-GB"/>
              </w:rPr>
              <w:t>(</w:t>
            </w:r>
            <w:proofErr w:type="spellStart"/>
            <w:r w:rsidR="00195C57" w:rsidRPr="00751345">
              <w:rPr>
                <w:sz w:val="18"/>
                <w:szCs w:val="18"/>
                <w:lang w:val="en-GB"/>
              </w:rPr>
              <w:t>ies</w:t>
            </w:r>
            <w:proofErr w:type="spellEnd"/>
            <w:r w:rsidR="00195C57" w:rsidRPr="00751345">
              <w:rPr>
                <w:sz w:val="18"/>
                <w:szCs w:val="18"/>
                <w:lang w:val="en-GB"/>
              </w:rPr>
              <w:t>),and partners</w:t>
            </w:r>
          </w:p>
          <w:p w:rsidR="00B9382C" w:rsidRPr="00751345" w:rsidRDefault="00B9382C" w:rsidP="0047573C">
            <w:pPr>
              <w:rPr>
                <w:sz w:val="18"/>
                <w:szCs w:val="18"/>
                <w:lang w:val="en-GB"/>
              </w:rPr>
            </w:pPr>
            <w:r w:rsidRPr="00751345">
              <w:rPr>
                <w:b/>
                <w:sz w:val="18"/>
                <w:szCs w:val="18"/>
                <w:lang w:val="en-GB"/>
              </w:rPr>
              <w:t>8.</w:t>
            </w:r>
            <w:r w:rsidR="00D74382" w:rsidRPr="00751345">
              <w:rPr>
                <w:sz w:val="18"/>
                <w:szCs w:val="18"/>
                <w:lang w:val="en-GB"/>
              </w:rPr>
              <w:t xml:space="preserve"> </w:t>
            </w:r>
            <w:r w:rsidR="001203A5" w:rsidRPr="00751345">
              <w:rPr>
                <w:sz w:val="18"/>
                <w:szCs w:val="18"/>
                <w:lang w:val="en-GB"/>
              </w:rPr>
              <w:t>The Health Inspectorate assessment on the use of Guideline interventions for local health encourages my RHS to implement the Guideline</w:t>
            </w:r>
          </w:p>
          <w:p w:rsidR="00B9382C" w:rsidRPr="00751345" w:rsidRDefault="00B9382C" w:rsidP="001203A5">
            <w:pPr>
              <w:rPr>
                <w:b/>
                <w:sz w:val="18"/>
                <w:szCs w:val="18"/>
                <w:lang w:val="en-GB"/>
              </w:rPr>
            </w:pPr>
            <w:r w:rsidRPr="00751345">
              <w:rPr>
                <w:b/>
                <w:sz w:val="18"/>
                <w:szCs w:val="18"/>
                <w:lang w:val="en-GB"/>
              </w:rPr>
              <w:t>9.</w:t>
            </w:r>
            <w:r w:rsidR="00D74382" w:rsidRPr="00751345">
              <w:rPr>
                <w:sz w:val="18"/>
                <w:szCs w:val="18"/>
                <w:lang w:val="en-GB"/>
              </w:rPr>
              <w:t xml:space="preserve"> </w:t>
            </w:r>
            <w:r w:rsidR="001203A5" w:rsidRPr="00751345">
              <w:rPr>
                <w:sz w:val="18"/>
                <w:szCs w:val="18"/>
                <w:lang w:val="en-GB"/>
              </w:rPr>
              <w:t>There is an adequate alignment between national health institutes and my RHS on a clear division of roles in consulting municipalities</w:t>
            </w:r>
          </w:p>
        </w:tc>
      </w:tr>
      <w:tr w:rsidR="000308CA" w:rsidRPr="00751345" w:rsidTr="0047573C">
        <w:tc>
          <w:tcPr>
            <w:tcW w:w="534" w:type="dxa"/>
            <w:textDirection w:val="btLr"/>
          </w:tcPr>
          <w:p w:rsidR="000308CA" w:rsidRPr="00751345" w:rsidRDefault="000308CA" w:rsidP="0010354D">
            <w:pPr>
              <w:ind w:left="113" w:right="113"/>
              <w:jc w:val="center"/>
              <w:rPr>
                <w:rFonts w:ascii="Verdana" w:hAnsi="Verdana"/>
                <w:b/>
                <w:sz w:val="16"/>
                <w:szCs w:val="16"/>
                <w:lang w:val="en-GB"/>
              </w:rPr>
            </w:pPr>
          </w:p>
        </w:tc>
        <w:tc>
          <w:tcPr>
            <w:tcW w:w="2693" w:type="dxa"/>
          </w:tcPr>
          <w:p w:rsidR="000308CA" w:rsidRPr="00751345" w:rsidRDefault="000308CA" w:rsidP="0047573C">
            <w:pPr>
              <w:rPr>
                <w:b/>
                <w:sz w:val="18"/>
                <w:szCs w:val="18"/>
                <w:lang w:val="en-GB"/>
              </w:rPr>
            </w:pPr>
            <w:r w:rsidRPr="00751345">
              <w:rPr>
                <w:b/>
                <w:sz w:val="18"/>
                <w:szCs w:val="18"/>
                <w:lang w:val="en-GB"/>
              </w:rPr>
              <w:t>Outcome</w:t>
            </w:r>
            <w:r w:rsidR="00751345" w:rsidRPr="00751345">
              <w:rPr>
                <w:b/>
                <w:sz w:val="18"/>
                <w:szCs w:val="18"/>
                <w:lang w:val="en-GB"/>
              </w:rPr>
              <w:t>s</w:t>
            </w:r>
          </w:p>
        </w:tc>
        <w:tc>
          <w:tcPr>
            <w:tcW w:w="6061" w:type="dxa"/>
          </w:tcPr>
          <w:p w:rsidR="000308CA" w:rsidRPr="00751345" w:rsidRDefault="000308CA" w:rsidP="0047573C">
            <w:pPr>
              <w:rPr>
                <w:i/>
                <w:sz w:val="18"/>
                <w:szCs w:val="18"/>
                <w:lang w:val="en-GB"/>
              </w:rPr>
            </w:pPr>
          </w:p>
        </w:tc>
      </w:tr>
      <w:tr w:rsidR="0010354D" w:rsidRPr="00751345" w:rsidTr="0047573C">
        <w:tc>
          <w:tcPr>
            <w:tcW w:w="534" w:type="dxa"/>
            <w:textDirection w:val="btLr"/>
          </w:tcPr>
          <w:p w:rsidR="0010354D" w:rsidRPr="00751345" w:rsidRDefault="0010354D" w:rsidP="0010354D">
            <w:pPr>
              <w:ind w:left="113" w:right="113"/>
              <w:jc w:val="center"/>
              <w:rPr>
                <w:rFonts w:ascii="Verdana" w:hAnsi="Verdana"/>
                <w:b/>
                <w:sz w:val="16"/>
                <w:szCs w:val="16"/>
                <w:lang w:val="en-GB"/>
              </w:rPr>
            </w:pPr>
          </w:p>
        </w:tc>
        <w:tc>
          <w:tcPr>
            <w:tcW w:w="2693" w:type="dxa"/>
          </w:tcPr>
          <w:p w:rsidR="0010354D" w:rsidRPr="00751345" w:rsidRDefault="0010354D" w:rsidP="0047573C">
            <w:pPr>
              <w:rPr>
                <w:b/>
                <w:sz w:val="18"/>
                <w:szCs w:val="18"/>
                <w:lang w:val="en-GB"/>
              </w:rPr>
            </w:pPr>
            <w:r w:rsidRPr="00751345">
              <w:rPr>
                <w:b/>
                <w:sz w:val="18"/>
                <w:szCs w:val="18"/>
                <w:lang w:val="en-GB"/>
              </w:rPr>
              <w:t>Use</w:t>
            </w:r>
          </w:p>
        </w:tc>
        <w:tc>
          <w:tcPr>
            <w:tcW w:w="6061" w:type="dxa"/>
          </w:tcPr>
          <w:p w:rsidR="0010354D" w:rsidRPr="00751345" w:rsidRDefault="0010354D" w:rsidP="0047573C">
            <w:pPr>
              <w:rPr>
                <w:i/>
                <w:sz w:val="18"/>
                <w:szCs w:val="18"/>
                <w:lang w:val="en-GB"/>
              </w:rPr>
            </w:pPr>
          </w:p>
        </w:tc>
      </w:tr>
      <w:tr w:rsidR="00B9382C" w:rsidRPr="00751345" w:rsidTr="0047573C">
        <w:tc>
          <w:tcPr>
            <w:tcW w:w="534" w:type="dxa"/>
            <w:vMerge w:val="restart"/>
            <w:textDirection w:val="btLr"/>
          </w:tcPr>
          <w:p w:rsidR="00B9382C" w:rsidRPr="00751345" w:rsidRDefault="0010354D" w:rsidP="0010354D">
            <w:pPr>
              <w:ind w:left="113" w:right="113"/>
              <w:jc w:val="center"/>
              <w:rPr>
                <w:rFonts w:ascii="Verdana" w:hAnsi="Verdana"/>
                <w:b/>
                <w:sz w:val="16"/>
                <w:szCs w:val="16"/>
                <w:lang w:val="en-GB"/>
              </w:rPr>
            </w:pPr>
            <w:r w:rsidRPr="00751345">
              <w:rPr>
                <w:rFonts w:ascii="Verdana" w:hAnsi="Verdana"/>
                <w:b/>
                <w:sz w:val="16"/>
                <w:szCs w:val="16"/>
                <w:lang w:val="en-GB"/>
              </w:rPr>
              <w:t xml:space="preserve">Dependent </w:t>
            </w:r>
            <w:r w:rsidR="00B9382C" w:rsidRPr="00751345">
              <w:rPr>
                <w:rFonts w:ascii="Verdana" w:hAnsi="Verdana"/>
                <w:b/>
                <w:sz w:val="16"/>
                <w:szCs w:val="16"/>
                <w:lang w:val="en-GB"/>
              </w:rPr>
              <w:t>variable</w:t>
            </w:r>
            <w:r w:rsidRPr="00751345">
              <w:rPr>
                <w:rFonts w:ascii="Verdana" w:hAnsi="Verdana"/>
                <w:b/>
                <w:sz w:val="16"/>
                <w:szCs w:val="16"/>
                <w:lang w:val="en-GB"/>
              </w:rPr>
              <w:t>s</w:t>
            </w:r>
          </w:p>
        </w:tc>
        <w:tc>
          <w:tcPr>
            <w:tcW w:w="2693" w:type="dxa"/>
          </w:tcPr>
          <w:p w:rsidR="00B9382C" w:rsidRPr="00751345" w:rsidRDefault="00B9382C" w:rsidP="0047573C">
            <w:pPr>
              <w:rPr>
                <w:b/>
                <w:sz w:val="18"/>
                <w:szCs w:val="18"/>
                <w:lang w:val="en-GB"/>
              </w:rPr>
            </w:pPr>
          </w:p>
        </w:tc>
        <w:tc>
          <w:tcPr>
            <w:tcW w:w="6061" w:type="dxa"/>
          </w:tcPr>
          <w:p w:rsidR="000271AE" w:rsidRPr="00751345" w:rsidRDefault="000271AE" w:rsidP="0047573C">
            <w:pPr>
              <w:rPr>
                <w:i/>
                <w:sz w:val="18"/>
                <w:szCs w:val="18"/>
                <w:lang w:val="en-GB"/>
              </w:rPr>
            </w:pPr>
            <w:r w:rsidRPr="00751345">
              <w:rPr>
                <w:i/>
                <w:sz w:val="18"/>
                <w:szCs w:val="18"/>
                <w:lang w:val="en-GB"/>
              </w:rPr>
              <w:t xml:space="preserve">Please indicate for each of the following Guideline policy checklists to what extent you (have) used the checklist as intended. Please tick one box on each line </w:t>
            </w:r>
          </w:p>
          <w:p w:rsidR="000271AE" w:rsidRPr="00751345" w:rsidRDefault="000271AE" w:rsidP="0047573C">
            <w:pPr>
              <w:rPr>
                <w:i/>
                <w:sz w:val="18"/>
                <w:szCs w:val="18"/>
                <w:lang w:val="en-GB"/>
              </w:rPr>
            </w:pPr>
          </w:p>
          <w:p w:rsidR="00B9382C" w:rsidRPr="00751345" w:rsidRDefault="000271AE" w:rsidP="000271AE">
            <w:pPr>
              <w:rPr>
                <w:i/>
                <w:sz w:val="18"/>
                <w:szCs w:val="18"/>
                <w:lang w:val="en-GB"/>
              </w:rPr>
            </w:pPr>
            <w:r w:rsidRPr="00751345">
              <w:rPr>
                <w:i/>
                <w:sz w:val="18"/>
                <w:szCs w:val="18"/>
                <w:lang w:val="en-GB"/>
              </w:rPr>
              <w:t>Please indicate for each of the following health topics (Obesity, Alcohol, Depression, Sexual health) to what extent you (have) used the various component as intended in the Guideline?</w:t>
            </w:r>
          </w:p>
        </w:tc>
      </w:tr>
      <w:tr w:rsidR="00B9382C" w:rsidRPr="00751345" w:rsidTr="0047573C">
        <w:tc>
          <w:tcPr>
            <w:tcW w:w="534" w:type="dxa"/>
            <w:vMerge/>
            <w:textDirection w:val="btLr"/>
          </w:tcPr>
          <w:p w:rsidR="00B9382C" w:rsidRPr="00751345" w:rsidRDefault="00B9382C" w:rsidP="0047573C">
            <w:pPr>
              <w:ind w:left="113" w:right="113"/>
              <w:jc w:val="center"/>
              <w:rPr>
                <w:rFonts w:ascii="Verdana" w:hAnsi="Verdana"/>
                <w:b/>
                <w:sz w:val="16"/>
                <w:szCs w:val="16"/>
                <w:lang w:val="en-GB"/>
              </w:rPr>
            </w:pPr>
          </w:p>
        </w:tc>
        <w:tc>
          <w:tcPr>
            <w:tcW w:w="2693" w:type="dxa"/>
          </w:tcPr>
          <w:p w:rsidR="00B9382C" w:rsidRPr="00751345" w:rsidRDefault="001C446B" w:rsidP="0047573C">
            <w:pPr>
              <w:rPr>
                <w:sz w:val="18"/>
                <w:szCs w:val="18"/>
                <w:lang w:val="en-GB"/>
              </w:rPr>
            </w:pPr>
            <w:r w:rsidRPr="00751345">
              <w:rPr>
                <w:sz w:val="18"/>
                <w:szCs w:val="18"/>
                <w:lang w:val="en-GB"/>
              </w:rPr>
              <w:t>Guideline</w:t>
            </w:r>
            <w:r w:rsidR="00B9382C" w:rsidRPr="00751345">
              <w:rPr>
                <w:sz w:val="18"/>
                <w:szCs w:val="18"/>
                <w:lang w:val="en-GB"/>
              </w:rPr>
              <w:t xml:space="preserve"> use yes/no</w:t>
            </w:r>
          </w:p>
        </w:tc>
        <w:tc>
          <w:tcPr>
            <w:tcW w:w="6061" w:type="dxa"/>
          </w:tcPr>
          <w:p w:rsidR="00B9382C" w:rsidRPr="00751345" w:rsidRDefault="001C446B" w:rsidP="001C446B">
            <w:pPr>
              <w:rPr>
                <w:sz w:val="18"/>
                <w:szCs w:val="18"/>
                <w:lang w:val="en-GB"/>
              </w:rPr>
            </w:pPr>
            <w:r w:rsidRPr="00751345">
              <w:rPr>
                <w:sz w:val="18"/>
                <w:szCs w:val="18"/>
                <w:lang w:val="en-GB"/>
              </w:rPr>
              <w:t xml:space="preserve">Respondent has used at least one theme or one checklist / or used neither </w:t>
            </w:r>
          </w:p>
        </w:tc>
      </w:tr>
      <w:tr w:rsidR="00B9382C" w:rsidRPr="00751345" w:rsidTr="0047573C">
        <w:trPr>
          <w:trHeight w:val="1226"/>
        </w:trPr>
        <w:tc>
          <w:tcPr>
            <w:tcW w:w="534" w:type="dxa"/>
            <w:vMerge/>
          </w:tcPr>
          <w:p w:rsidR="00B9382C" w:rsidRPr="00751345" w:rsidRDefault="00B9382C" w:rsidP="0047573C">
            <w:pPr>
              <w:rPr>
                <w:rFonts w:ascii="Verdana" w:hAnsi="Verdana"/>
                <w:b/>
                <w:sz w:val="16"/>
                <w:szCs w:val="16"/>
                <w:lang w:val="en-GB"/>
              </w:rPr>
            </w:pPr>
          </w:p>
        </w:tc>
        <w:tc>
          <w:tcPr>
            <w:tcW w:w="2693" w:type="dxa"/>
          </w:tcPr>
          <w:p w:rsidR="00B9382C" w:rsidRPr="00751345" w:rsidRDefault="001C446B" w:rsidP="0047573C">
            <w:pPr>
              <w:rPr>
                <w:sz w:val="18"/>
                <w:szCs w:val="18"/>
                <w:lang w:val="en-GB"/>
              </w:rPr>
            </w:pPr>
            <w:r w:rsidRPr="00751345">
              <w:rPr>
                <w:sz w:val="18"/>
                <w:szCs w:val="18"/>
                <w:lang w:val="en-GB"/>
              </w:rPr>
              <w:t>Completeness</w:t>
            </w:r>
            <w:r w:rsidR="00B9382C" w:rsidRPr="00751345">
              <w:rPr>
                <w:sz w:val="18"/>
                <w:szCs w:val="18"/>
                <w:lang w:val="en-GB"/>
              </w:rPr>
              <w:t xml:space="preserve"> of use </w:t>
            </w:r>
          </w:p>
        </w:tc>
        <w:tc>
          <w:tcPr>
            <w:tcW w:w="6061" w:type="dxa"/>
          </w:tcPr>
          <w:p w:rsidR="00B9382C" w:rsidRPr="00751345" w:rsidRDefault="001C446B" w:rsidP="001C446B">
            <w:pPr>
              <w:rPr>
                <w:sz w:val="18"/>
                <w:szCs w:val="18"/>
                <w:lang w:val="en-GB"/>
              </w:rPr>
            </w:pPr>
            <w:r w:rsidRPr="00751345">
              <w:rPr>
                <w:sz w:val="18"/>
                <w:szCs w:val="18"/>
                <w:lang w:val="en-GB"/>
              </w:rPr>
              <w:t xml:space="preserve">Respondent has used a number of themes (max. 5) and / or checklists (max. 5); score 1-10. </w:t>
            </w:r>
          </w:p>
        </w:tc>
      </w:tr>
    </w:tbl>
    <w:p w:rsidR="00D81359" w:rsidRPr="00751345" w:rsidRDefault="00D81359" w:rsidP="00E552A7">
      <w:pPr>
        <w:rPr>
          <w:lang w:val="en-GB"/>
        </w:rPr>
      </w:pPr>
      <w:bookmarkStart w:id="0" w:name="_GoBack"/>
      <w:bookmarkEnd w:id="0"/>
    </w:p>
    <w:sectPr w:rsidR="00D81359" w:rsidRPr="00751345" w:rsidSect="008444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832A5"/>
    <w:multiLevelType w:val="hybridMultilevel"/>
    <w:tmpl w:val="9B96669A"/>
    <w:lvl w:ilvl="0" w:tplc="9724EEA2">
      <w:start w:val="1"/>
      <w:numFmt w:val="decimal"/>
      <w:lvlText w:val="%1."/>
      <w:lvlJc w:val="left"/>
      <w:pPr>
        <w:ind w:left="720" w:hanging="360"/>
      </w:pPr>
      <w:rPr>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compat>
    <w:compatSetting w:name="compatibilityMode" w:uri="http://schemas.microsoft.com/office/word" w:val="12"/>
  </w:compat>
  <w:rsids>
    <w:rsidRoot w:val="00982BC8"/>
    <w:rsid w:val="00000179"/>
    <w:rsid w:val="000016C1"/>
    <w:rsid w:val="00001BEF"/>
    <w:rsid w:val="00001E8D"/>
    <w:rsid w:val="0000200C"/>
    <w:rsid w:val="000027D2"/>
    <w:rsid w:val="000033CA"/>
    <w:rsid w:val="000035A3"/>
    <w:rsid w:val="000036D3"/>
    <w:rsid w:val="000039B6"/>
    <w:rsid w:val="00003CFB"/>
    <w:rsid w:val="00003E37"/>
    <w:rsid w:val="00003FE2"/>
    <w:rsid w:val="00004148"/>
    <w:rsid w:val="00004304"/>
    <w:rsid w:val="0000477B"/>
    <w:rsid w:val="00004B0F"/>
    <w:rsid w:val="00004E84"/>
    <w:rsid w:val="00005292"/>
    <w:rsid w:val="00005803"/>
    <w:rsid w:val="00005D8F"/>
    <w:rsid w:val="00005FCA"/>
    <w:rsid w:val="000062B1"/>
    <w:rsid w:val="000063B8"/>
    <w:rsid w:val="000068FF"/>
    <w:rsid w:val="0000697C"/>
    <w:rsid w:val="00007288"/>
    <w:rsid w:val="000072E5"/>
    <w:rsid w:val="00007F03"/>
    <w:rsid w:val="0001245C"/>
    <w:rsid w:val="000128DB"/>
    <w:rsid w:val="00012AB3"/>
    <w:rsid w:val="00012DB2"/>
    <w:rsid w:val="00012EC3"/>
    <w:rsid w:val="000130B7"/>
    <w:rsid w:val="00013F34"/>
    <w:rsid w:val="00014E82"/>
    <w:rsid w:val="00014FE6"/>
    <w:rsid w:val="00015165"/>
    <w:rsid w:val="0001522E"/>
    <w:rsid w:val="00015E40"/>
    <w:rsid w:val="00015EA4"/>
    <w:rsid w:val="000168A6"/>
    <w:rsid w:val="00016E1F"/>
    <w:rsid w:val="00017868"/>
    <w:rsid w:val="00017E11"/>
    <w:rsid w:val="0002042C"/>
    <w:rsid w:val="000207CF"/>
    <w:rsid w:val="00021377"/>
    <w:rsid w:val="00021442"/>
    <w:rsid w:val="0002197D"/>
    <w:rsid w:val="0002242F"/>
    <w:rsid w:val="00022FA4"/>
    <w:rsid w:val="0002465F"/>
    <w:rsid w:val="00024D18"/>
    <w:rsid w:val="000254A1"/>
    <w:rsid w:val="00026064"/>
    <w:rsid w:val="0002650C"/>
    <w:rsid w:val="000271AE"/>
    <w:rsid w:val="000271B2"/>
    <w:rsid w:val="000271D6"/>
    <w:rsid w:val="00027ADE"/>
    <w:rsid w:val="00030372"/>
    <w:rsid w:val="0003051F"/>
    <w:rsid w:val="0003063A"/>
    <w:rsid w:val="000306F9"/>
    <w:rsid w:val="000308CA"/>
    <w:rsid w:val="00030B25"/>
    <w:rsid w:val="00030C68"/>
    <w:rsid w:val="00030C78"/>
    <w:rsid w:val="000312BD"/>
    <w:rsid w:val="000313FA"/>
    <w:rsid w:val="0003149F"/>
    <w:rsid w:val="000315FC"/>
    <w:rsid w:val="00031E96"/>
    <w:rsid w:val="00032402"/>
    <w:rsid w:val="000327FD"/>
    <w:rsid w:val="000329B6"/>
    <w:rsid w:val="000334C3"/>
    <w:rsid w:val="00033514"/>
    <w:rsid w:val="000336BE"/>
    <w:rsid w:val="00033EA7"/>
    <w:rsid w:val="00033F4D"/>
    <w:rsid w:val="000348BB"/>
    <w:rsid w:val="00034A74"/>
    <w:rsid w:val="00034B70"/>
    <w:rsid w:val="0003682A"/>
    <w:rsid w:val="00036B41"/>
    <w:rsid w:val="00036F32"/>
    <w:rsid w:val="00037115"/>
    <w:rsid w:val="000400BA"/>
    <w:rsid w:val="00040149"/>
    <w:rsid w:val="0004082C"/>
    <w:rsid w:val="0004092C"/>
    <w:rsid w:val="00040A16"/>
    <w:rsid w:val="00040CA4"/>
    <w:rsid w:val="00040E1B"/>
    <w:rsid w:val="000416D1"/>
    <w:rsid w:val="000417B0"/>
    <w:rsid w:val="00042010"/>
    <w:rsid w:val="00042FDD"/>
    <w:rsid w:val="00043B9C"/>
    <w:rsid w:val="00044051"/>
    <w:rsid w:val="00044844"/>
    <w:rsid w:val="000448A4"/>
    <w:rsid w:val="00044A45"/>
    <w:rsid w:val="00044B46"/>
    <w:rsid w:val="00044CF9"/>
    <w:rsid w:val="00044EDC"/>
    <w:rsid w:val="00044F9D"/>
    <w:rsid w:val="000464F4"/>
    <w:rsid w:val="00046708"/>
    <w:rsid w:val="00050093"/>
    <w:rsid w:val="00050C1B"/>
    <w:rsid w:val="00050D53"/>
    <w:rsid w:val="00050E83"/>
    <w:rsid w:val="00051122"/>
    <w:rsid w:val="00052602"/>
    <w:rsid w:val="000530A5"/>
    <w:rsid w:val="00054087"/>
    <w:rsid w:val="0005425A"/>
    <w:rsid w:val="000542BE"/>
    <w:rsid w:val="00055069"/>
    <w:rsid w:val="0005580B"/>
    <w:rsid w:val="00055BDA"/>
    <w:rsid w:val="00056741"/>
    <w:rsid w:val="0005695E"/>
    <w:rsid w:val="000570CE"/>
    <w:rsid w:val="0005730E"/>
    <w:rsid w:val="000574E7"/>
    <w:rsid w:val="0005756C"/>
    <w:rsid w:val="00057E5B"/>
    <w:rsid w:val="000608AA"/>
    <w:rsid w:val="00060CB8"/>
    <w:rsid w:val="0006103D"/>
    <w:rsid w:val="00061178"/>
    <w:rsid w:val="0006172C"/>
    <w:rsid w:val="000625E6"/>
    <w:rsid w:val="000634BD"/>
    <w:rsid w:val="00063AA3"/>
    <w:rsid w:val="0006470F"/>
    <w:rsid w:val="00064723"/>
    <w:rsid w:val="00064776"/>
    <w:rsid w:val="00064B2E"/>
    <w:rsid w:val="00065371"/>
    <w:rsid w:val="00065695"/>
    <w:rsid w:val="00065A5A"/>
    <w:rsid w:val="00065C28"/>
    <w:rsid w:val="0006642A"/>
    <w:rsid w:val="000670F6"/>
    <w:rsid w:val="00067A1A"/>
    <w:rsid w:val="00067A39"/>
    <w:rsid w:val="00067A65"/>
    <w:rsid w:val="000702EB"/>
    <w:rsid w:val="0007046D"/>
    <w:rsid w:val="00070705"/>
    <w:rsid w:val="00070C42"/>
    <w:rsid w:val="00070ED7"/>
    <w:rsid w:val="0007174C"/>
    <w:rsid w:val="0007198F"/>
    <w:rsid w:val="00071D96"/>
    <w:rsid w:val="000727F3"/>
    <w:rsid w:val="00072BC3"/>
    <w:rsid w:val="00072E06"/>
    <w:rsid w:val="00072E37"/>
    <w:rsid w:val="0007438A"/>
    <w:rsid w:val="00074762"/>
    <w:rsid w:val="00074A02"/>
    <w:rsid w:val="00074C96"/>
    <w:rsid w:val="000750A4"/>
    <w:rsid w:val="000752F2"/>
    <w:rsid w:val="00075331"/>
    <w:rsid w:val="00075490"/>
    <w:rsid w:val="0007581B"/>
    <w:rsid w:val="0007673B"/>
    <w:rsid w:val="00076D00"/>
    <w:rsid w:val="00076FBD"/>
    <w:rsid w:val="00077852"/>
    <w:rsid w:val="00077AC2"/>
    <w:rsid w:val="00077DA5"/>
    <w:rsid w:val="00080701"/>
    <w:rsid w:val="0008120E"/>
    <w:rsid w:val="00081967"/>
    <w:rsid w:val="000822E4"/>
    <w:rsid w:val="000823D4"/>
    <w:rsid w:val="0008319C"/>
    <w:rsid w:val="0008340B"/>
    <w:rsid w:val="000834D6"/>
    <w:rsid w:val="00083657"/>
    <w:rsid w:val="0008399F"/>
    <w:rsid w:val="0008469B"/>
    <w:rsid w:val="00085156"/>
    <w:rsid w:val="00085565"/>
    <w:rsid w:val="00085D4F"/>
    <w:rsid w:val="00086269"/>
    <w:rsid w:val="0008691C"/>
    <w:rsid w:val="00087BA8"/>
    <w:rsid w:val="00087C33"/>
    <w:rsid w:val="00087DD0"/>
    <w:rsid w:val="00087E24"/>
    <w:rsid w:val="00090257"/>
    <w:rsid w:val="00090289"/>
    <w:rsid w:val="0009044D"/>
    <w:rsid w:val="0009054C"/>
    <w:rsid w:val="0009060B"/>
    <w:rsid w:val="00090DD5"/>
    <w:rsid w:val="000918FA"/>
    <w:rsid w:val="00092254"/>
    <w:rsid w:val="00093A99"/>
    <w:rsid w:val="00093DA4"/>
    <w:rsid w:val="00093E53"/>
    <w:rsid w:val="00093FF4"/>
    <w:rsid w:val="00094C3A"/>
    <w:rsid w:val="00094D66"/>
    <w:rsid w:val="00095502"/>
    <w:rsid w:val="0009583A"/>
    <w:rsid w:val="000962CF"/>
    <w:rsid w:val="00096453"/>
    <w:rsid w:val="00096D26"/>
    <w:rsid w:val="0009700E"/>
    <w:rsid w:val="00097216"/>
    <w:rsid w:val="00097A1F"/>
    <w:rsid w:val="00097B73"/>
    <w:rsid w:val="000A00B3"/>
    <w:rsid w:val="000A017C"/>
    <w:rsid w:val="000A0D83"/>
    <w:rsid w:val="000A0E12"/>
    <w:rsid w:val="000A0FBE"/>
    <w:rsid w:val="000A1716"/>
    <w:rsid w:val="000A1F2B"/>
    <w:rsid w:val="000A2815"/>
    <w:rsid w:val="000A295A"/>
    <w:rsid w:val="000A44E3"/>
    <w:rsid w:val="000A4D98"/>
    <w:rsid w:val="000A5197"/>
    <w:rsid w:val="000A52A8"/>
    <w:rsid w:val="000A5960"/>
    <w:rsid w:val="000A59D8"/>
    <w:rsid w:val="000A7647"/>
    <w:rsid w:val="000B020C"/>
    <w:rsid w:val="000B024A"/>
    <w:rsid w:val="000B1353"/>
    <w:rsid w:val="000B1D01"/>
    <w:rsid w:val="000B1D39"/>
    <w:rsid w:val="000B2080"/>
    <w:rsid w:val="000B2E2F"/>
    <w:rsid w:val="000B2EB5"/>
    <w:rsid w:val="000B2ED2"/>
    <w:rsid w:val="000B3168"/>
    <w:rsid w:val="000B3379"/>
    <w:rsid w:val="000B3385"/>
    <w:rsid w:val="000B3650"/>
    <w:rsid w:val="000B499A"/>
    <w:rsid w:val="000B5507"/>
    <w:rsid w:val="000B55C9"/>
    <w:rsid w:val="000B64F6"/>
    <w:rsid w:val="000B6CC4"/>
    <w:rsid w:val="000B7061"/>
    <w:rsid w:val="000B735D"/>
    <w:rsid w:val="000B7D8A"/>
    <w:rsid w:val="000C03CC"/>
    <w:rsid w:val="000C09BE"/>
    <w:rsid w:val="000C1618"/>
    <w:rsid w:val="000C222D"/>
    <w:rsid w:val="000C292A"/>
    <w:rsid w:val="000C2F78"/>
    <w:rsid w:val="000C3497"/>
    <w:rsid w:val="000C3822"/>
    <w:rsid w:val="000C414D"/>
    <w:rsid w:val="000C4B6B"/>
    <w:rsid w:val="000C4D01"/>
    <w:rsid w:val="000C5C24"/>
    <w:rsid w:val="000C5C3B"/>
    <w:rsid w:val="000C6076"/>
    <w:rsid w:val="000C6388"/>
    <w:rsid w:val="000C67B4"/>
    <w:rsid w:val="000C68A2"/>
    <w:rsid w:val="000D05A1"/>
    <w:rsid w:val="000D11E5"/>
    <w:rsid w:val="000D1831"/>
    <w:rsid w:val="000D1B96"/>
    <w:rsid w:val="000D2459"/>
    <w:rsid w:val="000D3181"/>
    <w:rsid w:val="000D35C2"/>
    <w:rsid w:val="000D379F"/>
    <w:rsid w:val="000D3CAB"/>
    <w:rsid w:val="000D3DEE"/>
    <w:rsid w:val="000D436F"/>
    <w:rsid w:val="000D45BD"/>
    <w:rsid w:val="000D5814"/>
    <w:rsid w:val="000D581F"/>
    <w:rsid w:val="000D5CB8"/>
    <w:rsid w:val="000D6944"/>
    <w:rsid w:val="000D6A56"/>
    <w:rsid w:val="000D70C8"/>
    <w:rsid w:val="000D7323"/>
    <w:rsid w:val="000D792F"/>
    <w:rsid w:val="000E0061"/>
    <w:rsid w:val="000E0214"/>
    <w:rsid w:val="000E063F"/>
    <w:rsid w:val="000E11A1"/>
    <w:rsid w:val="000E13BB"/>
    <w:rsid w:val="000E1479"/>
    <w:rsid w:val="000E1A7C"/>
    <w:rsid w:val="000E1BA7"/>
    <w:rsid w:val="000E201E"/>
    <w:rsid w:val="000E2E95"/>
    <w:rsid w:val="000E303D"/>
    <w:rsid w:val="000E3111"/>
    <w:rsid w:val="000E4C67"/>
    <w:rsid w:val="000E5519"/>
    <w:rsid w:val="000E5ADA"/>
    <w:rsid w:val="000E5CA4"/>
    <w:rsid w:val="000E61EA"/>
    <w:rsid w:val="000E655B"/>
    <w:rsid w:val="000E6CC6"/>
    <w:rsid w:val="000E797D"/>
    <w:rsid w:val="000E7E42"/>
    <w:rsid w:val="000F048D"/>
    <w:rsid w:val="000F0AFF"/>
    <w:rsid w:val="000F0E80"/>
    <w:rsid w:val="000F104F"/>
    <w:rsid w:val="000F10A5"/>
    <w:rsid w:val="000F1D0A"/>
    <w:rsid w:val="000F3A83"/>
    <w:rsid w:val="000F3E81"/>
    <w:rsid w:val="000F487D"/>
    <w:rsid w:val="000F493D"/>
    <w:rsid w:val="000F4B90"/>
    <w:rsid w:val="000F5501"/>
    <w:rsid w:val="000F5B33"/>
    <w:rsid w:val="000F5DE8"/>
    <w:rsid w:val="000F6FA5"/>
    <w:rsid w:val="000F7BD9"/>
    <w:rsid w:val="000F7CA2"/>
    <w:rsid w:val="00100291"/>
    <w:rsid w:val="001009DB"/>
    <w:rsid w:val="00100DDD"/>
    <w:rsid w:val="001010CF"/>
    <w:rsid w:val="00101407"/>
    <w:rsid w:val="0010224C"/>
    <w:rsid w:val="00102A84"/>
    <w:rsid w:val="00102F30"/>
    <w:rsid w:val="00103538"/>
    <w:rsid w:val="0010354D"/>
    <w:rsid w:val="00103E2C"/>
    <w:rsid w:val="00103E38"/>
    <w:rsid w:val="0010495F"/>
    <w:rsid w:val="00104F0C"/>
    <w:rsid w:val="00104F34"/>
    <w:rsid w:val="00104F40"/>
    <w:rsid w:val="00105043"/>
    <w:rsid w:val="00105244"/>
    <w:rsid w:val="00105564"/>
    <w:rsid w:val="00105955"/>
    <w:rsid w:val="001060AB"/>
    <w:rsid w:val="00106387"/>
    <w:rsid w:val="00107950"/>
    <w:rsid w:val="00107CA8"/>
    <w:rsid w:val="00110719"/>
    <w:rsid w:val="0011100C"/>
    <w:rsid w:val="001111AA"/>
    <w:rsid w:val="00111218"/>
    <w:rsid w:val="001116D7"/>
    <w:rsid w:val="00111C43"/>
    <w:rsid w:val="00111E37"/>
    <w:rsid w:val="00111ECA"/>
    <w:rsid w:val="00112698"/>
    <w:rsid w:val="00112830"/>
    <w:rsid w:val="00113307"/>
    <w:rsid w:val="00113E68"/>
    <w:rsid w:val="001147B6"/>
    <w:rsid w:val="00114B02"/>
    <w:rsid w:val="00114ED5"/>
    <w:rsid w:val="0011577D"/>
    <w:rsid w:val="00116328"/>
    <w:rsid w:val="00116D22"/>
    <w:rsid w:val="001176C9"/>
    <w:rsid w:val="00117A3A"/>
    <w:rsid w:val="0012036D"/>
    <w:rsid w:val="001203A5"/>
    <w:rsid w:val="001204AE"/>
    <w:rsid w:val="0012071E"/>
    <w:rsid w:val="00120901"/>
    <w:rsid w:val="00120ADA"/>
    <w:rsid w:val="0012259F"/>
    <w:rsid w:val="00122D28"/>
    <w:rsid w:val="00122DB3"/>
    <w:rsid w:val="00122F53"/>
    <w:rsid w:val="00123588"/>
    <w:rsid w:val="00123DA7"/>
    <w:rsid w:val="00124D70"/>
    <w:rsid w:val="0012522E"/>
    <w:rsid w:val="00127230"/>
    <w:rsid w:val="00127329"/>
    <w:rsid w:val="00127DF7"/>
    <w:rsid w:val="001301A6"/>
    <w:rsid w:val="001302CD"/>
    <w:rsid w:val="001307E6"/>
    <w:rsid w:val="00130BEA"/>
    <w:rsid w:val="00131A1C"/>
    <w:rsid w:val="00131B16"/>
    <w:rsid w:val="001322EB"/>
    <w:rsid w:val="00132579"/>
    <w:rsid w:val="00132CDF"/>
    <w:rsid w:val="001337C8"/>
    <w:rsid w:val="00133BB3"/>
    <w:rsid w:val="001340B6"/>
    <w:rsid w:val="0013424C"/>
    <w:rsid w:val="00134735"/>
    <w:rsid w:val="00134999"/>
    <w:rsid w:val="00134DBF"/>
    <w:rsid w:val="00135130"/>
    <w:rsid w:val="00135536"/>
    <w:rsid w:val="001355F1"/>
    <w:rsid w:val="001356C4"/>
    <w:rsid w:val="00135705"/>
    <w:rsid w:val="00136244"/>
    <w:rsid w:val="00136DD4"/>
    <w:rsid w:val="001377AF"/>
    <w:rsid w:val="00137E3A"/>
    <w:rsid w:val="00140797"/>
    <w:rsid w:val="00141769"/>
    <w:rsid w:val="00142EAB"/>
    <w:rsid w:val="00143A8C"/>
    <w:rsid w:val="00145434"/>
    <w:rsid w:val="001456B4"/>
    <w:rsid w:val="001456CB"/>
    <w:rsid w:val="0014587E"/>
    <w:rsid w:val="00145A9A"/>
    <w:rsid w:val="00145B74"/>
    <w:rsid w:val="001462E2"/>
    <w:rsid w:val="0014634B"/>
    <w:rsid w:val="001464AE"/>
    <w:rsid w:val="001465FA"/>
    <w:rsid w:val="00146658"/>
    <w:rsid w:val="0014687A"/>
    <w:rsid w:val="00146BE9"/>
    <w:rsid w:val="001472C3"/>
    <w:rsid w:val="00147543"/>
    <w:rsid w:val="0015005D"/>
    <w:rsid w:val="0015081C"/>
    <w:rsid w:val="001511AA"/>
    <w:rsid w:val="00151232"/>
    <w:rsid w:val="00151707"/>
    <w:rsid w:val="00151E03"/>
    <w:rsid w:val="0015260B"/>
    <w:rsid w:val="00152CDB"/>
    <w:rsid w:val="001531E9"/>
    <w:rsid w:val="00153720"/>
    <w:rsid w:val="00153CC7"/>
    <w:rsid w:val="00153E1D"/>
    <w:rsid w:val="0015401B"/>
    <w:rsid w:val="001541F3"/>
    <w:rsid w:val="00154BBC"/>
    <w:rsid w:val="00155BA9"/>
    <w:rsid w:val="0015604D"/>
    <w:rsid w:val="0015621D"/>
    <w:rsid w:val="001564B3"/>
    <w:rsid w:val="00157718"/>
    <w:rsid w:val="001600AB"/>
    <w:rsid w:val="00160790"/>
    <w:rsid w:val="00161085"/>
    <w:rsid w:val="0016198C"/>
    <w:rsid w:val="00161FCE"/>
    <w:rsid w:val="0016206F"/>
    <w:rsid w:val="00162B59"/>
    <w:rsid w:val="00162CF6"/>
    <w:rsid w:val="00163EA9"/>
    <w:rsid w:val="0016426E"/>
    <w:rsid w:val="001642BB"/>
    <w:rsid w:val="00164AFC"/>
    <w:rsid w:val="00164E3C"/>
    <w:rsid w:val="0016532C"/>
    <w:rsid w:val="00165F46"/>
    <w:rsid w:val="0016639D"/>
    <w:rsid w:val="001665D5"/>
    <w:rsid w:val="001672F0"/>
    <w:rsid w:val="00167656"/>
    <w:rsid w:val="00170790"/>
    <w:rsid w:val="00171500"/>
    <w:rsid w:val="0017183B"/>
    <w:rsid w:val="00171C3D"/>
    <w:rsid w:val="0017223B"/>
    <w:rsid w:val="00172411"/>
    <w:rsid w:val="00172F3B"/>
    <w:rsid w:val="00173432"/>
    <w:rsid w:val="00173E6A"/>
    <w:rsid w:val="00174579"/>
    <w:rsid w:val="00174607"/>
    <w:rsid w:val="00174814"/>
    <w:rsid w:val="00175028"/>
    <w:rsid w:val="0017513B"/>
    <w:rsid w:val="001759BC"/>
    <w:rsid w:val="00176141"/>
    <w:rsid w:val="001767EC"/>
    <w:rsid w:val="0017698A"/>
    <w:rsid w:val="001777FD"/>
    <w:rsid w:val="00177AC5"/>
    <w:rsid w:val="00180340"/>
    <w:rsid w:val="00180558"/>
    <w:rsid w:val="00180BE7"/>
    <w:rsid w:val="00180DB4"/>
    <w:rsid w:val="00181C88"/>
    <w:rsid w:val="00183655"/>
    <w:rsid w:val="00183658"/>
    <w:rsid w:val="00183E0D"/>
    <w:rsid w:val="0018495D"/>
    <w:rsid w:val="00185174"/>
    <w:rsid w:val="001853E9"/>
    <w:rsid w:val="001858DE"/>
    <w:rsid w:val="00185C78"/>
    <w:rsid w:val="00185C7A"/>
    <w:rsid w:val="00185DC2"/>
    <w:rsid w:val="00186531"/>
    <w:rsid w:val="00186E9F"/>
    <w:rsid w:val="00187507"/>
    <w:rsid w:val="00187518"/>
    <w:rsid w:val="001876FE"/>
    <w:rsid w:val="001878BA"/>
    <w:rsid w:val="00187C78"/>
    <w:rsid w:val="00187F2B"/>
    <w:rsid w:val="00191166"/>
    <w:rsid w:val="00191C9B"/>
    <w:rsid w:val="001922A3"/>
    <w:rsid w:val="00192B34"/>
    <w:rsid w:val="00192FFE"/>
    <w:rsid w:val="001930D0"/>
    <w:rsid w:val="00193198"/>
    <w:rsid w:val="0019323D"/>
    <w:rsid w:val="001932EF"/>
    <w:rsid w:val="00193C58"/>
    <w:rsid w:val="00193E39"/>
    <w:rsid w:val="0019465C"/>
    <w:rsid w:val="0019494B"/>
    <w:rsid w:val="00194A31"/>
    <w:rsid w:val="00194A3E"/>
    <w:rsid w:val="001957F7"/>
    <w:rsid w:val="001958FF"/>
    <w:rsid w:val="00195A06"/>
    <w:rsid w:val="00195A6F"/>
    <w:rsid w:val="00195C57"/>
    <w:rsid w:val="00196136"/>
    <w:rsid w:val="00196644"/>
    <w:rsid w:val="00196BED"/>
    <w:rsid w:val="00196D52"/>
    <w:rsid w:val="00196D9B"/>
    <w:rsid w:val="00196E4F"/>
    <w:rsid w:val="00196F6B"/>
    <w:rsid w:val="00197465"/>
    <w:rsid w:val="00197616"/>
    <w:rsid w:val="00197F43"/>
    <w:rsid w:val="001A0B4B"/>
    <w:rsid w:val="001A0B4E"/>
    <w:rsid w:val="001A0F2F"/>
    <w:rsid w:val="001A1A8D"/>
    <w:rsid w:val="001A252C"/>
    <w:rsid w:val="001A27C3"/>
    <w:rsid w:val="001A2A36"/>
    <w:rsid w:val="001A2DB9"/>
    <w:rsid w:val="001A36CB"/>
    <w:rsid w:val="001A37CC"/>
    <w:rsid w:val="001A38CE"/>
    <w:rsid w:val="001A3A64"/>
    <w:rsid w:val="001A3DAE"/>
    <w:rsid w:val="001A48B8"/>
    <w:rsid w:val="001A494F"/>
    <w:rsid w:val="001A4AE2"/>
    <w:rsid w:val="001A51F3"/>
    <w:rsid w:val="001A5537"/>
    <w:rsid w:val="001A5598"/>
    <w:rsid w:val="001A5B45"/>
    <w:rsid w:val="001A67C0"/>
    <w:rsid w:val="001A6BA5"/>
    <w:rsid w:val="001A6C14"/>
    <w:rsid w:val="001A7882"/>
    <w:rsid w:val="001A794D"/>
    <w:rsid w:val="001A7B3D"/>
    <w:rsid w:val="001A7CEA"/>
    <w:rsid w:val="001A7E8C"/>
    <w:rsid w:val="001B031B"/>
    <w:rsid w:val="001B066B"/>
    <w:rsid w:val="001B0960"/>
    <w:rsid w:val="001B0A22"/>
    <w:rsid w:val="001B2D47"/>
    <w:rsid w:val="001B3119"/>
    <w:rsid w:val="001B35E9"/>
    <w:rsid w:val="001B4487"/>
    <w:rsid w:val="001B4CBB"/>
    <w:rsid w:val="001B6089"/>
    <w:rsid w:val="001B60D4"/>
    <w:rsid w:val="001B653C"/>
    <w:rsid w:val="001B6588"/>
    <w:rsid w:val="001B6924"/>
    <w:rsid w:val="001B7481"/>
    <w:rsid w:val="001C0390"/>
    <w:rsid w:val="001C0A83"/>
    <w:rsid w:val="001C1669"/>
    <w:rsid w:val="001C16EC"/>
    <w:rsid w:val="001C1CC8"/>
    <w:rsid w:val="001C20A3"/>
    <w:rsid w:val="001C2BCD"/>
    <w:rsid w:val="001C2E9C"/>
    <w:rsid w:val="001C364F"/>
    <w:rsid w:val="001C3B45"/>
    <w:rsid w:val="001C4409"/>
    <w:rsid w:val="001C446B"/>
    <w:rsid w:val="001C4F46"/>
    <w:rsid w:val="001C58C7"/>
    <w:rsid w:val="001C5FDB"/>
    <w:rsid w:val="001C657D"/>
    <w:rsid w:val="001C66FA"/>
    <w:rsid w:val="001C6ABA"/>
    <w:rsid w:val="001C71E3"/>
    <w:rsid w:val="001C72EF"/>
    <w:rsid w:val="001C77AD"/>
    <w:rsid w:val="001C79E8"/>
    <w:rsid w:val="001C7B09"/>
    <w:rsid w:val="001C7B68"/>
    <w:rsid w:val="001C7E37"/>
    <w:rsid w:val="001D0248"/>
    <w:rsid w:val="001D042E"/>
    <w:rsid w:val="001D08EA"/>
    <w:rsid w:val="001D0B03"/>
    <w:rsid w:val="001D1216"/>
    <w:rsid w:val="001D15F1"/>
    <w:rsid w:val="001D1D60"/>
    <w:rsid w:val="001D1DB7"/>
    <w:rsid w:val="001D2E8E"/>
    <w:rsid w:val="001D3259"/>
    <w:rsid w:val="001D33B7"/>
    <w:rsid w:val="001D37C1"/>
    <w:rsid w:val="001D3E0A"/>
    <w:rsid w:val="001D486C"/>
    <w:rsid w:val="001D4AB9"/>
    <w:rsid w:val="001D4FB2"/>
    <w:rsid w:val="001D559A"/>
    <w:rsid w:val="001D5880"/>
    <w:rsid w:val="001D5AC0"/>
    <w:rsid w:val="001D5DCC"/>
    <w:rsid w:val="001D5FA4"/>
    <w:rsid w:val="001D62C9"/>
    <w:rsid w:val="001D6987"/>
    <w:rsid w:val="001D6BC8"/>
    <w:rsid w:val="001D6C9B"/>
    <w:rsid w:val="001D6CF3"/>
    <w:rsid w:val="001D7067"/>
    <w:rsid w:val="001D709C"/>
    <w:rsid w:val="001D7C92"/>
    <w:rsid w:val="001D7F25"/>
    <w:rsid w:val="001E023E"/>
    <w:rsid w:val="001E08F5"/>
    <w:rsid w:val="001E0AA1"/>
    <w:rsid w:val="001E0CD8"/>
    <w:rsid w:val="001E0ED8"/>
    <w:rsid w:val="001E17DD"/>
    <w:rsid w:val="001E1B15"/>
    <w:rsid w:val="001E1D23"/>
    <w:rsid w:val="001E273B"/>
    <w:rsid w:val="001E2F22"/>
    <w:rsid w:val="001E3027"/>
    <w:rsid w:val="001E30BD"/>
    <w:rsid w:val="001E3B32"/>
    <w:rsid w:val="001E3E85"/>
    <w:rsid w:val="001E45EE"/>
    <w:rsid w:val="001E5892"/>
    <w:rsid w:val="001E59B1"/>
    <w:rsid w:val="001E59B5"/>
    <w:rsid w:val="001E5E62"/>
    <w:rsid w:val="001E64FD"/>
    <w:rsid w:val="001E6CD6"/>
    <w:rsid w:val="001E6EA0"/>
    <w:rsid w:val="001E7AB0"/>
    <w:rsid w:val="001F019A"/>
    <w:rsid w:val="001F126D"/>
    <w:rsid w:val="001F12E1"/>
    <w:rsid w:val="001F135A"/>
    <w:rsid w:val="001F228A"/>
    <w:rsid w:val="001F2587"/>
    <w:rsid w:val="001F2664"/>
    <w:rsid w:val="001F3098"/>
    <w:rsid w:val="001F3783"/>
    <w:rsid w:val="001F383F"/>
    <w:rsid w:val="001F3CDE"/>
    <w:rsid w:val="001F4700"/>
    <w:rsid w:val="001F470C"/>
    <w:rsid w:val="001F4889"/>
    <w:rsid w:val="001F50D6"/>
    <w:rsid w:val="001F541F"/>
    <w:rsid w:val="001F5963"/>
    <w:rsid w:val="001F5D74"/>
    <w:rsid w:val="001F64A7"/>
    <w:rsid w:val="001F6626"/>
    <w:rsid w:val="001F68FF"/>
    <w:rsid w:val="001F6D19"/>
    <w:rsid w:val="001F6EB3"/>
    <w:rsid w:val="001F7109"/>
    <w:rsid w:val="001F729E"/>
    <w:rsid w:val="001F7412"/>
    <w:rsid w:val="001F7F41"/>
    <w:rsid w:val="002002BC"/>
    <w:rsid w:val="002006F7"/>
    <w:rsid w:val="00200D4B"/>
    <w:rsid w:val="0020115D"/>
    <w:rsid w:val="0020184B"/>
    <w:rsid w:val="002018B7"/>
    <w:rsid w:val="00201F37"/>
    <w:rsid w:val="002028DA"/>
    <w:rsid w:val="0020295A"/>
    <w:rsid w:val="00203994"/>
    <w:rsid w:val="00203CF4"/>
    <w:rsid w:val="002042FD"/>
    <w:rsid w:val="002049ED"/>
    <w:rsid w:val="00204CE4"/>
    <w:rsid w:val="00205296"/>
    <w:rsid w:val="0020583D"/>
    <w:rsid w:val="00206817"/>
    <w:rsid w:val="00206884"/>
    <w:rsid w:val="00206A74"/>
    <w:rsid w:val="00206FFD"/>
    <w:rsid w:val="002070BC"/>
    <w:rsid w:val="0020721B"/>
    <w:rsid w:val="00207502"/>
    <w:rsid w:val="0020767E"/>
    <w:rsid w:val="00207B23"/>
    <w:rsid w:val="00207B5F"/>
    <w:rsid w:val="00210CDC"/>
    <w:rsid w:val="00211362"/>
    <w:rsid w:val="002118C2"/>
    <w:rsid w:val="00211A0D"/>
    <w:rsid w:val="00211B91"/>
    <w:rsid w:val="00212699"/>
    <w:rsid w:val="00212A4E"/>
    <w:rsid w:val="002136D8"/>
    <w:rsid w:val="00214A96"/>
    <w:rsid w:val="00215073"/>
    <w:rsid w:val="0021513E"/>
    <w:rsid w:val="00215355"/>
    <w:rsid w:val="002158B5"/>
    <w:rsid w:val="00215F6B"/>
    <w:rsid w:val="002162EA"/>
    <w:rsid w:val="00217083"/>
    <w:rsid w:val="002178E8"/>
    <w:rsid w:val="00220460"/>
    <w:rsid w:val="002209D8"/>
    <w:rsid w:val="00220AF1"/>
    <w:rsid w:val="002214E5"/>
    <w:rsid w:val="00221670"/>
    <w:rsid w:val="00221DC5"/>
    <w:rsid w:val="002223B0"/>
    <w:rsid w:val="002227BC"/>
    <w:rsid w:val="00222B76"/>
    <w:rsid w:val="00223174"/>
    <w:rsid w:val="00224F0A"/>
    <w:rsid w:val="00225B0C"/>
    <w:rsid w:val="00225C47"/>
    <w:rsid w:val="00226058"/>
    <w:rsid w:val="0022641B"/>
    <w:rsid w:val="002268AB"/>
    <w:rsid w:val="002269DB"/>
    <w:rsid w:val="00226DA1"/>
    <w:rsid w:val="00226F7D"/>
    <w:rsid w:val="00227255"/>
    <w:rsid w:val="00227336"/>
    <w:rsid w:val="0022735C"/>
    <w:rsid w:val="00227432"/>
    <w:rsid w:val="00227BF1"/>
    <w:rsid w:val="00227D9E"/>
    <w:rsid w:val="00230517"/>
    <w:rsid w:val="002305E9"/>
    <w:rsid w:val="00230CF9"/>
    <w:rsid w:val="00231BED"/>
    <w:rsid w:val="00231C3A"/>
    <w:rsid w:val="00231D92"/>
    <w:rsid w:val="0023260D"/>
    <w:rsid w:val="00232789"/>
    <w:rsid w:val="00233036"/>
    <w:rsid w:val="002336CA"/>
    <w:rsid w:val="002350E7"/>
    <w:rsid w:val="00235B5B"/>
    <w:rsid w:val="00236405"/>
    <w:rsid w:val="00236948"/>
    <w:rsid w:val="00236E91"/>
    <w:rsid w:val="00237565"/>
    <w:rsid w:val="00237570"/>
    <w:rsid w:val="00237673"/>
    <w:rsid w:val="00237972"/>
    <w:rsid w:val="002379EF"/>
    <w:rsid w:val="00237AB1"/>
    <w:rsid w:val="0024032B"/>
    <w:rsid w:val="00240D5A"/>
    <w:rsid w:val="00240F2A"/>
    <w:rsid w:val="0024121D"/>
    <w:rsid w:val="0024130C"/>
    <w:rsid w:val="002418A8"/>
    <w:rsid w:val="002419AB"/>
    <w:rsid w:val="002419DF"/>
    <w:rsid w:val="002419FB"/>
    <w:rsid w:val="00241B58"/>
    <w:rsid w:val="00241DC7"/>
    <w:rsid w:val="00241F40"/>
    <w:rsid w:val="00242E3B"/>
    <w:rsid w:val="00243865"/>
    <w:rsid w:val="00243918"/>
    <w:rsid w:val="002439B3"/>
    <w:rsid w:val="00243B4F"/>
    <w:rsid w:val="0024519D"/>
    <w:rsid w:val="002457D4"/>
    <w:rsid w:val="00246898"/>
    <w:rsid w:val="002468E8"/>
    <w:rsid w:val="00246CB6"/>
    <w:rsid w:val="00247C45"/>
    <w:rsid w:val="00247C79"/>
    <w:rsid w:val="002500C8"/>
    <w:rsid w:val="00250100"/>
    <w:rsid w:val="002506EF"/>
    <w:rsid w:val="00251476"/>
    <w:rsid w:val="00251718"/>
    <w:rsid w:val="002517B7"/>
    <w:rsid w:val="0025239E"/>
    <w:rsid w:val="002523BB"/>
    <w:rsid w:val="00252620"/>
    <w:rsid w:val="002534DC"/>
    <w:rsid w:val="00253A07"/>
    <w:rsid w:val="00253B88"/>
    <w:rsid w:val="00254C76"/>
    <w:rsid w:val="002551E4"/>
    <w:rsid w:val="00255E0D"/>
    <w:rsid w:val="0025662F"/>
    <w:rsid w:val="00256CEF"/>
    <w:rsid w:val="00257033"/>
    <w:rsid w:val="0025776F"/>
    <w:rsid w:val="002577E2"/>
    <w:rsid w:val="00257F4B"/>
    <w:rsid w:val="00260162"/>
    <w:rsid w:val="00260932"/>
    <w:rsid w:val="00260978"/>
    <w:rsid w:val="00260F73"/>
    <w:rsid w:val="00261016"/>
    <w:rsid w:val="00261087"/>
    <w:rsid w:val="0026137D"/>
    <w:rsid w:val="002617A7"/>
    <w:rsid w:val="00261AFE"/>
    <w:rsid w:val="00261C0E"/>
    <w:rsid w:val="00261E68"/>
    <w:rsid w:val="00262061"/>
    <w:rsid w:val="00262070"/>
    <w:rsid w:val="00262A5D"/>
    <w:rsid w:val="0026304F"/>
    <w:rsid w:val="00264451"/>
    <w:rsid w:val="00264BB5"/>
    <w:rsid w:val="00264F0A"/>
    <w:rsid w:val="002654D9"/>
    <w:rsid w:val="002659B5"/>
    <w:rsid w:val="0026626B"/>
    <w:rsid w:val="00266D43"/>
    <w:rsid w:val="0026716C"/>
    <w:rsid w:val="00267446"/>
    <w:rsid w:val="00267982"/>
    <w:rsid w:val="00267D47"/>
    <w:rsid w:val="00270041"/>
    <w:rsid w:val="0027033C"/>
    <w:rsid w:val="002704CD"/>
    <w:rsid w:val="002707FC"/>
    <w:rsid w:val="00270DAA"/>
    <w:rsid w:val="00270EE1"/>
    <w:rsid w:val="002718BF"/>
    <w:rsid w:val="002719E1"/>
    <w:rsid w:val="00271AAA"/>
    <w:rsid w:val="00271F05"/>
    <w:rsid w:val="00272AB9"/>
    <w:rsid w:val="00275068"/>
    <w:rsid w:val="002757DD"/>
    <w:rsid w:val="00275D75"/>
    <w:rsid w:val="00276014"/>
    <w:rsid w:val="00276233"/>
    <w:rsid w:val="0027644B"/>
    <w:rsid w:val="00276525"/>
    <w:rsid w:val="00276C3B"/>
    <w:rsid w:val="00276CA3"/>
    <w:rsid w:val="0027707A"/>
    <w:rsid w:val="002770FA"/>
    <w:rsid w:val="002773D0"/>
    <w:rsid w:val="0027755C"/>
    <w:rsid w:val="0027783A"/>
    <w:rsid w:val="002779D8"/>
    <w:rsid w:val="00277EED"/>
    <w:rsid w:val="00280619"/>
    <w:rsid w:val="00280665"/>
    <w:rsid w:val="00280721"/>
    <w:rsid w:val="00280F4F"/>
    <w:rsid w:val="002814CB"/>
    <w:rsid w:val="00281DD8"/>
    <w:rsid w:val="002820ED"/>
    <w:rsid w:val="002830A5"/>
    <w:rsid w:val="00283387"/>
    <w:rsid w:val="002834D6"/>
    <w:rsid w:val="00283874"/>
    <w:rsid w:val="002846CA"/>
    <w:rsid w:val="002848EF"/>
    <w:rsid w:val="00284F83"/>
    <w:rsid w:val="00285954"/>
    <w:rsid w:val="00285CF0"/>
    <w:rsid w:val="00285F98"/>
    <w:rsid w:val="00286415"/>
    <w:rsid w:val="0028669C"/>
    <w:rsid w:val="00286F5A"/>
    <w:rsid w:val="00287731"/>
    <w:rsid w:val="00287761"/>
    <w:rsid w:val="002878BE"/>
    <w:rsid w:val="002879F1"/>
    <w:rsid w:val="002879FA"/>
    <w:rsid w:val="00287DA5"/>
    <w:rsid w:val="00291139"/>
    <w:rsid w:val="0029128F"/>
    <w:rsid w:val="00291CBE"/>
    <w:rsid w:val="00292655"/>
    <w:rsid w:val="00292C87"/>
    <w:rsid w:val="00292C9F"/>
    <w:rsid w:val="00294129"/>
    <w:rsid w:val="0029416E"/>
    <w:rsid w:val="002943EF"/>
    <w:rsid w:val="002947ED"/>
    <w:rsid w:val="0029485B"/>
    <w:rsid w:val="00294F81"/>
    <w:rsid w:val="00295AB8"/>
    <w:rsid w:val="00295AE1"/>
    <w:rsid w:val="00295C4B"/>
    <w:rsid w:val="00296103"/>
    <w:rsid w:val="00296219"/>
    <w:rsid w:val="00296E44"/>
    <w:rsid w:val="002A0D6A"/>
    <w:rsid w:val="002A0E43"/>
    <w:rsid w:val="002A0F69"/>
    <w:rsid w:val="002A132F"/>
    <w:rsid w:val="002A15D0"/>
    <w:rsid w:val="002A1A8E"/>
    <w:rsid w:val="002A1E30"/>
    <w:rsid w:val="002A1FDD"/>
    <w:rsid w:val="002A390A"/>
    <w:rsid w:val="002A443A"/>
    <w:rsid w:val="002A47BC"/>
    <w:rsid w:val="002A49AB"/>
    <w:rsid w:val="002A4A79"/>
    <w:rsid w:val="002A532A"/>
    <w:rsid w:val="002A5D0E"/>
    <w:rsid w:val="002A5FAF"/>
    <w:rsid w:val="002A6756"/>
    <w:rsid w:val="002A675F"/>
    <w:rsid w:val="002A67AA"/>
    <w:rsid w:val="002A7D37"/>
    <w:rsid w:val="002B030A"/>
    <w:rsid w:val="002B04B3"/>
    <w:rsid w:val="002B0698"/>
    <w:rsid w:val="002B10D6"/>
    <w:rsid w:val="002B16C1"/>
    <w:rsid w:val="002B230F"/>
    <w:rsid w:val="002B27E4"/>
    <w:rsid w:val="002B2F5B"/>
    <w:rsid w:val="002B38B5"/>
    <w:rsid w:val="002B3BC3"/>
    <w:rsid w:val="002B4F75"/>
    <w:rsid w:val="002B5B38"/>
    <w:rsid w:val="002B61DA"/>
    <w:rsid w:val="002B6706"/>
    <w:rsid w:val="002B683E"/>
    <w:rsid w:val="002B6B31"/>
    <w:rsid w:val="002B6EC6"/>
    <w:rsid w:val="002B719E"/>
    <w:rsid w:val="002B7756"/>
    <w:rsid w:val="002B781E"/>
    <w:rsid w:val="002B7A2B"/>
    <w:rsid w:val="002B7DC5"/>
    <w:rsid w:val="002B7EAD"/>
    <w:rsid w:val="002C0217"/>
    <w:rsid w:val="002C10CD"/>
    <w:rsid w:val="002C13F1"/>
    <w:rsid w:val="002C176A"/>
    <w:rsid w:val="002C21E3"/>
    <w:rsid w:val="002C3049"/>
    <w:rsid w:val="002C3A3E"/>
    <w:rsid w:val="002C5533"/>
    <w:rsid w:val="002C5658"/>
    <w:rsid w:val="002C5EC4"/>
    <w:rsid w:val="002C5EF5"/>
    <w:rsid w:val="002C5F9B"/>
    <w:rsid w:val="002C67A3"/>
    <w:rsid w:val="002C6B43"/>
    <w:rsid w:val="002C7624"/>
    <w:rsid w:val="002C7875"/>
    <w:rsid w:val="002C7DB9"/>
    <w:rsid w:val="002D05C4"/>
    <w:rsid w:val="002D124D"/>
    <w:rsid w:val="002D12E4"/>
    <w:rsid w:val="002D14AA"/>
    <w:rsid w:val="002D2599"/>
    <w:rsid w:val="002D2867"/>
    <w:rsid w:val="002D29BE"/>
    <w:rsid w:val="002D392B"/>
    <w:rsid w:val="002D4062"/>
    <w:rsid w:val="002D4248"/>
    <w:rsid w:val="002D48DA"/>
    <w:rsid w:val="002D6716"/>
    <w:rsid w:val="002D6C68"/>
    <w:rsid w:val="002D6EDA"/>
    <w:rsid w:val="002D713E"/>
    <w:rsid w:val="002D73A6"/>
    <w:rsid w:val="002D7542"/>
    <w:rsid w:val="002D762C"/>
    <w:rsid w:val="002D76CF"/>
    <w:rsid w:val="002E0BAC"/>
    <w:rsid w:val="002E1202"/>
    <w:rsid w:val="002E14B1"/>
    <w:rsid w:val="002E255C"/>
    <w:rsid w:val="002E273F"/>
    <w:rsid w:val="002E2D53"/>
    <w:rsid w:val="002E37C2"/>
    <w:rsid w:val="002E3904"/>
    <w:rsid w:val="002E3A92"/>
    <w:rsid w:val="002E3C2D"/>
    <w:rsid w:val="002E3EEE"/>
    <w:rsid w:val="002E41B4"/>
    <w:rsid w:val="002E4C13"/>
    <w:rsid w:val="002E4CAD"/>
    <w:rsid w:val="002E5F76"/>
    <w:rsid w:val="002E6669"/>
    <w:rsid w:val="002E6BB1"/>
    <w:rsid w:val="002E6EFE"/>
    <w:rsid w:val="002E710C"/>
    <w:rsid w:val="002E74C5"/>
    <w:rsid w:val="002E7925"/>
    <w:rsid w:val="002E7F9B"/>
    <w:rsid w:val="002F05E4"/>
    <w:rsid w:val="002F06A4"/>
    <w:rsid w:val="002F0CA1"/>
    <w:rsid w:val="002F2CBE"/>
    <w:rsid w:val="002F3142"/>
    <w:rsid w:val="002F3793"/>
    <w:rsid w:val="002F3E2E"/>
    <w:rsid w:val="002F3FA4"/>
    <w:rsid w:val="002F46EB"/>
    <w:rsid w:val="002F5DB4"/>
    <w:rsid w:val="002F6E5A"/>
    <w:rsid w:val="002F79FF"/>
    <w:rsid w:val="002F7A8E"/>
    <w:rsid w:val="003003C3"/>
    <w:rsid w:val="003004F5"/>
    <w:rsid w:val="0030057F"/>
    <w:rsid w:val="003005A4"/>
    <w:rsid w:val="00301312"/>
    <w:rsid w:val="003017A2"/>
    <w:rsid w:val="00301C30"/>
    <w:rsid w:val="00301C44"/>
    <w:rsid w:val="00301C4B"/>
    <w:rsid w:val="003027E4"/>
    <w:rsid w:val="003028E3"/>
    <w:rsid w:val="00302D80"/>
    <w:rsid w:val="0030304E"/>
    <w:rsid w:val="00303A3B"/>
    <w:rsid w:val="003043C1"/>
    <w:rsid w:val="00304C0F"/>
    <w:rsid w:val="00305457"/>
    <w:rsid w:val="00306727"/>
    <w:rsid w:val="003067ED"/>
    <w:rsid w:val="00306D1B"/>
    <w:rsid w:val="00306EA9"/>
    <w:rsid w:val="00307029"/>
    <w:rsid w:val="0030702D"/>
    <w:rsid w:val="0030748E"/>
    <w:rsid w:val="00307CD4"/>
    <w:rsid w:val="00307EAF"/>
    <w:rsid w:val="00310370"/>
    <w:rsid w:val="00311214"/>
    <w:rsid w:val="003118C5"/>
    <w:rsid w:val="00311B85"/>
    <w:rsid w:val="003128B7"/>
    <w:rsid w:val="00314094"/>
    <w:rsid w:val="0031437C"/>
    <w:rsid w:val="003152EB"/>
    <w:rsid w:val="0031532D"/>
    <w:rsid w:val="00315363"/>
    <w:rsid w:val="00315950"/>
    <w:rsid w:val="00315FCC"/>
    <w:rsid w:val="00316009"/>
    <w:rsid w:val="00316C4B"/>
    <w:rsid w:val="00316D68"/>
    <w:rsid w:val="00317264"/>
    <w:rsid w:val="00317303"/>
    <w:rsid w:val="00317549"/>
    <w:rsid w:val="0031778F"/>
    <w:rsid w:val="00317B89"/>
    <w:rsid w:val="00317CCD"/>
    <w:rsid w:val="00320214"/>
    <w:rsid w:val="00320FD4"/>
    <w:rsid w:val="00321CF7"/>
    <w:rsid w:val="0032248D"/>
    <w:rsid w:val="0032261D"/>
    <w:rsid w:val="00322AC8"/>
    <w:rsid w:val="00322CF2"/>
    <w:rsid w:val="003241C8"/>
    <w:rsid w:val="003243F8"/>
    <w:rsid w:val="00324C92"/>
    <w:rsid w:val="0032535F"/>
    <w:rsid w:val="0032644C"/>
    <w:rsid w:val="00326A9F"/>
    <w:rsid w:val="003272C9"/>
    <w:rsid w:val="0032733B"/>
    <w:rsid w:val="00327A84"/>
    <w:rsid w:val="003300FC"/>
    <w:rsid w:val="00330531"/>
    <w:rsid w:val="003305DD"/>
    <w:rsid w:val="00330CE6"/>
    <w:rsid w:val="00331700"/>
    <w:rsid w:val="00331BC9"/>
    <w:rsid w:val="00332A3A"/>
    <w:rsid w:val="00332CF8"/>
    <w:rsid w:val="003330EC"/>
    <w:rsid w:val="003349A9"/>
    <w:rsid w:val="00334BD8"/>
    <w:rsid w:val="0033565F"/>
    <w:rsid w:val="003370E7"/>
    <w:rsid w:val="0033715C"/>
    <w:rsid w:val="003374F5"/>
    <w:rsid w:val="00337766"/>
    <w:rsid w:val="003403B3"/>
    <w:rsid w:val="003409C0"/>
    <w:rsid w:val="00340BFD"/>
    <w:rsid w:val="00340FC2"/>
    <w:rsid w:val="003410E4"/>
    <w:rsid w:val="0034123E"/>
    <w:rsid w:val="00341BC4"/>
    <w:rsid w:val="003423D1"/>
    <w:rsid w:val="0034241F"/>
    <w:rsid w:val="00343288"/>
    <w:rsid w:val="0034366C"/>
    <w:rsid w:val="003438DD"/>
    <w:rsid w:val="00343DFC"/>
    <w:rsid w:val="00343F19"/>
    <w:rsid w:val="0034424B"/>
    <w:rsid w:val="00344549"/>
    <w:rsid w:val="00344D12"/>
    <w:rsid w:val="00344DF9"/>
    <w:rsid w:val="0034575A"/>
    <w:rsid w:val="003457F3"/>
    <w:rsid w:val="003458B7"/>
    <w:rsid w:val="00345A44"/>
    <w:rsid w:val="00346026"/>
    <w:rsid w:val="00346B00"/>
    <w:rsid w:val="00346C74"/>
    <w:rsid w:val="00347E14"/>
    <w:rsid w:val="00347FC9"/>
    <w:rsid w:val="0035003F"/>
    <w:rsid w:val="00350677"/>
    <w:rsid w:val="00350708"/>
    <w:rsid w:val="00350F75"/>
    <w:rsid w:val="00350F89"/>
    <w:rsid w:val="00350F9F"/>
    <w:rsid w:val="00351592"/>
    <w:rsid w:val="00351A3E"/>
    <w:rsid w:val="00351CCC"/>
    <w:rsid w:val="00351DA8"/>
    <w:rsid w:val="00351F8C"/>
    <w:rsid w:val="003522E3"/>
    <w:rsid w:val="00352C2F"/>
    <w:rsid w:val="00352E00"/>
    <w:rsid w:val="00353037"/>
    <w:rsid w:val="0035327C"/>
    <w:rsid w:val="00354A0B"/>
    <w:rsid w:val="00354CD0"/>
    <w:rsid w:val="00356E9F"/>
    <w:rsid w:val="00356FC5"/>
    <w:rsid w:val="00357016"/>
    <w:rsid w:val="00357155"/>
    <w:rsid w:val="00357A02"/>
    <w:rsid w:val="00360D00"/>
    <w:rsid w:val="00360F3C"/>
    <w:rsid w:val="00361391"/>
    <w:rsid w:val="00361EC0"/>
    <w:rsid w:val="0036206A"/>
    <w:rsid w:val="00362318"/>
    <w:rsid w:val="00362A5E"/>
    <w:rsid w:val="00362EF6"/>
    <w:rsid w:val="00363C6C"/>
    <w:rsid w:val="0036485F"/>
    <w:rsid w:val="00365C1A"/>
    <w:rsid w:val="003668F7"/>
    <w:rsid w:val="00366E0E"/>
    <w:rsid w:val="00367080"/>
    <w:rsid w:val="00367A6D"/>
    <w:rsid w:val="00370273"/>
    <w:rsid w:val="0037066A"/>
    <w:rsid w:val="0037072A"/>
    <w:rsid w:val="00370AB4"/>
    <w:rsid w:val="00370E7E"/>
    <w:rsid w:val="00370EFB"/>
    <w:rsid w:val="00370F1C"/>
    <w:rsid w:val="0037192F"/>
    <w:rsid w:val="00371C55"/>
    <w:rsid w:val="00371EB8"/>
    <w:rsid w:val="0037240B"/>
    <w:rsid w:val="00372FC2"/>
    <w:rsid w:val="0037331E"/>
    <w:rsid w:val="003737DA"/>
    <w:rsid w:val="003738C6"/>
    <w:rsid w:val="00373A83"/>
    <w:rsid w:val="00373F24"/>
    <w:rsid w:val="00374C4F"/>
    <w:rsid w:val="00374C6F"/>
    <w:rsid w:val="00374E28"/>
    <w:rsid w:val="00374E38"/>
    <w:rsid w:val="00375132"/>
    <w:rsid w:val="003752E8"/>
    <w:rsid w:val="00375669"/>
    <w:rsid w:val="003761F5"/>
    <w:rsid w:val="00376472"/>
    <w:rsid w:val="00377CAF"/>
    <w:rsid w:val="00377D99"/>
    <w:rsid w:val="00380C74"/>
    <w:rsid w:val="00380DD4"/>
    <w:rsid w:val="003816E0"/>
    <w:rsid w:val="00381911"/>
    <w:rsid w:val="00381957"/>
    <w:rsid w:val="00381B69"/>
    <w:rsid w:val="00383060"/>
    <w:rsid w:val="003833C7"/>
    <w:rsid w:val="003837EC"/>
    <w:rsid w:val="00383BFA"/>
    <w:rsid w:val="00383D1D"/>
    <w:rsid w:val="00384A6C"/>
    <w:rsid w:val="00384C40"/>
    <w:rsid w:val="00385621"/>
    <w:rsid w:val="00385DB0"/>
    <w:rsid w:val="003862FC"/>
    <w:rsid w:val="003867E5"/>
    <w:rsid w:val="00386BFA"/>
    <w:rsid w:val="003873F9"/>
    <w:rsid w:val="00387BF9"/>
    <w:rsid w:val="00390FBE"/>
    <w:rsid w:val="0039134E"/>
    <w:rsid w:val="003919B7"/>
    <w:rsid w:val="00391FA9"/>
    <w:rsid w:val="003921A0"/>
    <w:rsid w:val="0039228F"/>
    <w:rsid w:val="00392327"/>
    <w:rsid w:val="003928A3"/>
    <w:rsid w:val="00393FB4"/>
    <w:rsid w:val="003943D4"/>
    <w:rsid w:val="00394502"/>
    <w:rsid w:val="00394A3A"/>
    <w:rsid w:val="003951BB"/>
    <w:rsid w:val="00395491"/>
    <w:rsid w:val="00396E4A"/>
    <w:rsid w:val="00396EAA"/>
    <w:rsid w:val="00396F6E"/>
    <w:rsid w:val="003972EB"/>
    <w:rsid w:val="0039741C"/>
    <w:rsid w:val="00397654"/>
    <w:rsid w:val="003978E9"/>
    <w:rsid w:val="00397E3B"/>
    <w:rsid w:val="00397FE9"/>
    <w:rsid w:val="003A017A"/>
    <w:rsid w:val="003A01D1"/>
    <w:rsid w:val="003A069E"/>
    <w:rsid w:val="003A0714"/>
    <w:rsid w:val="003A0726"/>
    <w:rsid w:val="003A0810"/>
    <w:rsid w:val="003A0A89"/>
    <w:rsid w:val="003A1BDF"/>
    <w:rsid w:val="003A1CDE"/>
    <w:rsid w:val="003A280E"/>
    <w:rsid w:val="003A3032"/>
    <w:rsid w:val="003A3792"/>
    <w:rsid w:val="003A3CC2"/>
    <w:rsid w:val="003A4F5A"/>
    <w:rsid w:val="003A527F"/>
    <w:rsid w:val="003A5393"/>
    <w:rsid w:val="003A5679"/>
    <w:rsid w:val="003A6793"/>
    <w:rsid w:val="003A680E"/>
    <w:rsid w:val="003A6DE7"/>
    <w:rsid w:val="003A7809"/>
    <w:rsid w:val="003A79B5"/>
    <w:rsid w:val="003A7DCA"/>
    <w:rsid w:val="003A7F99"/>
    <w:rsid w:val="003B07CD"/>
    <w:rsid w:val="003B0B55"/>
    <w:rsid w:val="003B0FD0"/>
    <w:rsid w:val="003B1329"/>
    <w:rsid w:val="003B1358"/>
    <w:rsid w:val="003B2052"/>
    <w:rsid w:val="003B2CC3"/>
    <w:rsid w:val="003B2F31"/>
    <w:rsid w:val="003B3234"/>
    <w:rsid w:val="003B3429"/>
    <w:rsid w:val="003B3941"/>
    <w:rsid w:val="003B42BE"/>
    <w:rsid w:val="003B4659"/>
    <w:rsid w:val="003B4B17"/>
    <w:rsid w:val="003B51FD"/>
    <w:rsid w:val="003B65FC"/>
    <w:rsid w:val="003C0270"/>
    <w:rsid w:val="003C0BCD"/>
    <w:rsid w:val="003C0F53"/>
    <w:rsid w:val="003C12E1"/>
    <w:rsid w:val="003C18C2"/>
    <w:rsid w:val="003C1FD8"/>
    <w:rsid w:val="003C2691"/>
    <w:rsid w:val="003C29A5"/>
    <w:rsid w:val="003C2A8B"/>
    <w:rsid w:val="003C2CCF"/>
    <w:rsid w:val="003C375D"/>
    <w:rsid w:val="003C3DEA"/>
    <w:rsid w:val="003C4630"/>
    <w:rsid w:val="003C4D2A"/>
    <w:rsid w:val="003C4EA2"/>
    <w:rsid w:val="003C65C1"/>
    <w:rsid w:val="003C6D1A"/>
    <w:rsid w:val="003C6D46"/>
    <w:rsid w:val="003C6E2F"/>
    <w:rsid w:val="003D05CB"/>
    <w:rsid w:val="003D067C"/>
    <w:rsid w:val="003D0D90"/>
    <w:rsid w:val="003D0F39"/>
    <w:rsid w:val="003D1F19"/>
    <w:rsid w:val="003D29BF"/>
    <w:rsid w:val="003D2C62"/>
    <w:rsid w:val="003D356F"/>
    <w:rsid w:val="003D3DE7"/>
    <w:rsid w:val="003D4353"/>
    <w:rsid w:val="003D4628"/>
    <w:rsid w:val="003D4F47"/>
    <w:rsid w:val="003D57E4"/>
    <w:rsid w:val="003D638F"/>
    <w:rsid w:val="003D64ED"/>
    <w:rsid w:val="003D677C"/>
    <w:rsid w:val="003D6B7C"/>
    <w:rsid w:val="003D6DBF"/>
    <w:rsid w:val="003D7429"/>
    <w:rsid w:val="003D7549"/>
    <w:rsid w:val="003D7CD8"/>
    <w:rsid w:val="003E032C"/>
    <w:rsid w:val="003E07F5"/>
    <w:rsid w:val="003E12AC"/>
    <w:rsid w:val="003E15CB"/>
    <w:rsid w:val="003E1ECD"/>
    <w:rsid w:val="003E1F43"/>
    <w:rsid w:val="003E2467"/>
    <w:rsid w:val="003E2852"/>
    <w:rsid w:val="003E2B98"/>
    <w:rsid w:val="003E2F30"/>
    <w:rsid w:val="003E35A1"/>
    <w:rsid w:val="003E389B"/>
    <w:rsid w:val="003E3A40"/>
    <w:rsid w:val="003E3B60"/>
    <w:rsid w:val="003E3B78"/>
    <w:rsid w:val="003E4994"/>
    <w:rsid w:val="003E4C61"/>
    <w:rsid w:val="003E62C4"/>
    <w:rsid w:val="003E6341"/>
    <w:rsid w:val="003E63E5"/>
    <w:rsid w:val="003E68B3"/>
    <w:rsid w:val="003E6B9C"/>
    <w:rsid w:val="003E7138"/>
    <w:rsid w:val="003E778B"/>
    <w:rsid w:val="003E7A8F"/>
    <w:rsid w:val="003E7ABE"/>
    <w:rsid w:val="003E7BB4"/>
    <w:rsid w:val="003F0202"/>
    <w:rsid w:val="003F159B"/>
    <w:rsid w:val="003F1A79"/>
    <w:rsid w:val="003F1D92"/>
    <w:rsid w:val="003F1DE3"/>
    <w:rsid w:val="003F2839"/>
    <w:rsid w:val="003F2C3B"/>
    <w:rsid w:val="003F2C67"/>
    <w:rsid w:val="003F2E37"/>
    <w:rsid w:val="003F3025"/>
    <w:rsid w:val="003F405B"/>
    <w:rsid w:val="003F44F1"/>
    <w:rsid w:val="003F473B"/>
    <w:rsid w:val="003F5C7E"/>
    <w:rsid w:val="003F6D3D"/>
    <w:rsid w:val="003F7789"/>
    <w:rsid w:val="0040008F"/>
    <w:rsid w:val="00401381"/>
    <w:rsid w:val="004014B7"/>
    <w:rsid w:val="00401908"/>
    <w:rsid w:val="004024C7"/>
    <w:rsid w:val="00402F0A"/>
    <w:rsid w:val="00403226"/>
    <w:rsid w:val="004032AC"/>
    <w:rsid w:val="0040334C"/>
    <w:rsid w:val="004042F0"/>
    <w:rsid w:val="00405491"/>
    <w:rsid w:val="0040550E"/>
    <w:rsid w:val="004059D7"/>
    <w:rsid w:val="00405B1F"/>
    <w:rsid w:val="00406B61"/>
    <w:rsid w:val="00406EB9"/>
    <w:rsid w:val="00407154"/>
    <w:rsid w:val="004077AB"/>
    <w:rsid w:val="00407BB4"/>
    <w:rsid w:val="00407C04"/>
    <w:rsid w:val="00407D81"/>
    <w:rsid w:val="00410159"/>
    <w:rsid w:val="0041027A"/>
    <w:rsid w:val="0041027B"/>
    <w:rsid w:val="004103E6"/>
    <w:rsid w:val="00410591"/>
    <w:rsid w:val="00411416"/>
    <w:rsid w:val="00411EA1"/>
    <w:rsid w:val="00411F5E"/>
    <w:rsid w:val="00412701"/>
    <w:rsid w:val="00412904"/>
    <w:rsid w:val="00412D0B"/>
    <w:rsid w:val="004130EF"/>
    <w:rsid w:val="004139C9"/>
    <w:rsid w:val="00413BB0"/>
    <w:rsid w:val="00413EA0"/>
    <w:rsid w:val="004149E2"/>
    <w:rsid w:val="0041594D"/>
    <w:rsid w:val="00415CD2"/>
    <w:rsid w:val="00415FA9"/>
    <w:rsid w:val="004166A3"/>
    <w:rsid w:val="004169B5"/>
    <w:rsid w:val="004169BE"/>
    <w:rsid w:val="004169C5"/>
    <w:rsid w:val="00416B76"/>
    <w:rsid w:val="00417920"/>
    <w:rsid w:val="0042077D"/>
    <w:rsid w:val="00420ACD"/>
    <w:rsid w:val="00420D21"/>
    <w:rsid w:val="004215A0"/>
    <w:rsid w:val="00421B32"/>
    <w:rsid w:val="0042279D"/>
    <w:rsid w:val="00422AAD"/>
    <w:rsid w:val="00423760"/>
    <w:rsid w:val="00423D06"/>
    <w:rsid w:val="0042419C"/>
    <w:rsid w:val="00424F57"/>
    <w:rsid w:val="004250AA"/>
    <w:rsid w:val="00425273"/>
    <w:rsid w:val="00425CEB"/>
    <w:rsid w:val="00426417"/>
    <w:rsid w:val="004266E7"/>
    <w:rsid w:val="00426AD0"/>
    <w:rsid w:val="00426B78"/>
    <w:rsid w:val="00426E29"/>
    <w:rsid w:val="004274D5"/>
    <w:rsid w:val="00427919"/>
    <w:rsid w:val="0043002D"/>
    <w:rsid w:val="004304C3"/>
    <w:rsid w:val="004306AD"/>
    <w:rsid w:val="00430AA7"/>
    <w:rsid w:val="00430FD4"/>
    <w:rsid w:val="00431524"/>
    <w:rsid w:val="00431684"/>
    <w:rsid w:val="00431A6F"/>
    <w:rsid w:val="00431EC3"/>
    <w:rsid w:val="00432E97"/>
    <w:rsid w:val="00433039"/>
    <w:rsid w:val="00433EEB"/>
    <w:rsid w:val="0043418C"/>
    <w:rsid w:val="00435A71"/>
    <w:rsid w:val="00435C0E"/>
    <w:rsid w:val="004363D1"/>
    <w:rsid w:val="00436761"/>
    <w:rsid w:val="00436848"/>
    <w:rsid w:val="00436E18"/>
    <w:rsid w:val="00436F6E"/>
    <w:rsid w:val="00437477"/>
    <w:rsid w:val="00437597"/>
    <w:rsid w:val="00440659"/>
    <w:rsid w:val="0044145D"/>
    <w:rsid w:val="00441549"/>
    <w:rsid w:val="00441A12"/>
    <w:rsid w:val="00441B76"/>
    <w:rsid w:val="00441D00"/>
    <w:rsid w:val="00441E08"/>
    <w:rsid w:val="00442453"/>
    <w:rsid w:val="004425F8"/>
    <w:rsid w:val="0044291F"/>
    <w:rsid w:val="0044322E"/>
    <w:rsid w:val="00443A58"/>
    <w:rsid w:val="00443EB0"/>
    <w:rsid w:val="00444341"/>
    <w:rsid w:val="0044476C"/>
    <w:rsid w:val="004451F7"/>
    <w:rsid w:val="004452E4"/>
    <w:rsid w:val="00445880"/>
    <w:rsid w:val="00445B54"/>
    <w:rsid w:val="004464FE"/>
    <w:rsid w:val="0044689A"/>
    <w:rsid w:val="00446B66"/>
    <w:rsid w:val="00447C38"/>
    <w:rsid w:val="00451036"/>
    <w:rsid w:val="00451179"/>
    <w:rsid w:val="00451655"/>
    <w:rsid w:val="004516FC"/>
    <w:rsid w:val="00451AF6"/>
    <w:rsid w:val="00451E4C"/>
    <w:rsid w:val="004521E7"/>
    <w:rsid w:val="00452434"/>
    <w:rsid w:val="00452E23"/>
    <w:rsid w:val="00452E8B"/>
    <w:rsid w:val="00452ED7"/>
    <w:rsid w:val="004532F7"/>
    <w:rsid w:val="004533C4"/>
    <w:rsid w:val="004535B1"/>
    <w:rsid w:val="00454695"/>
    <w:rsid w:val="00454C47"/>
    <w:rsid w:val="0045533A"/>
    <w:rsid w:val="004554B5"/>
    <w:rsid w:val="0045550D"/>
    <w:rsid w:val="00455573"/>
    <w:rsid w:val="004575FF"/>
    <w:rsid w:val="004578A7"/>
    <w:rsid w:val="00457CEC"/>
    <w:rsid w:val="0046054A"/>
    <w:rsid w:val="0046114E"/>
    <w:rsid w:val="00461926"/>
    <w:rsid w:val="00461975"/>
    <w:rsid w:val="00461B20"/>
    <w:rsid w:val="00461CCA"/>
    <w:rsid w:val="0046301B"/>
    <w:rsid w:val="004636E9"/>
    <w:rsid w:val="00463DFF"/>
    <w:rsid w:val="00463EE1"/>
    <w:rsid w:val="00464578"/>
    <w:rsid w:val="00464620"/>
    <w:rsid w:val="004646F4"/>
    <w:rsid w:val="00464921"/>
    <w:rsid w:val="00464AD0"/>
    <w:rsid w:val="00465517"/>
    <w:rsid w:val="00465DA9"/>
    <w:rsid w:val="0046613D"/>
    <w:rsid w:val="00466346"/>
    <w:rsid w:val="00466488"/>
    <w:rsid w:val="004669F2"/>
    <w:rsid w:val="004675AC"/>
    <w:rsid w:val="004676F6"/>
    <w:rsid w:val="00467FBC"/>
    <w:rsid w:val="004702A7"/>
    <w:rsid w:val="004703BA"/>
    <w:rsid w:val="00470571"/>
    <w:rsid w:val="00470C79"/>
    <w:rsid w:val="004725CC"/>
    <w:rsid w:val="00474548"/>
    <w:rsid w:val="004747E4"/>
    <w:rsid w:val="004749A8"/>
    <w:rsid w:val="004753AC"/>
    <w:rsid w:val="004755A3"/>
    <w:rsid w:val="0047573C"/>
    <w:rsid w:val="00476ADC"/>
    <w:rsid w:val="00476C99"/>
    <w:rsid w:val="00480158"/>
    <w:rsid w:val="004806D8"/>
    <w:rsid w:val="00480719"/>
    <w:rsid w:val="00480C57"/>
    <w:rsid w:val="00480FB8"/>
    <w:rsid w:val="00481880"/>
    <w:rsid w:val="0048211A"/>
    <w:rsid w:val="00482A6D"/>
    <w:rsid w:val="00482A7C"/>
    <w:rsid w:val="0048350B"/>
    <w:rsid w:val="00483695"/>
    <w:rsid w:val="00483818"/>
    <w:rsid w:val="00483DAB"/>
    <w:rsid w:val="00483ED1"/>
    <w:rsid w:val="00484AB9"/>
    <w:rsid w:val="00485B0A"/>
    <w:rsid w:val="00486483"/>
    <w:rsid w:val="00486A82"/>
    <w:rsid w:val="0048768C"/>
    <w:rsid w:val="00487B0D"/>
    <w:rsid w:val="00487B61"/>
    <w:rsid w:val="00487D58"/>
    <w:rsid w:val="00487E2A"/>
    <w:rsid w:val="00490126"/>
    <w:rsid w:val="004902DB"/>
    <w:rsid w:val="0049063C"/>
    <w:rsid w:val="004908FA"/>
    <w:rsid w:val="004912F7"/>
    <w:rsid w:val="00492781"/>
    <w:rsid w:val="00492E4C"/>
    <w:rsid w:val="0049317F"/>
    <w:rsid w:val="00493531"/>
    <w:rsid w:val="00493BC2"/>
    <w:rsid w:val="00493C8C"/>
    <w:rsid w:val="00493D46"/>
    <w:rsid w:val="004949B4"/>
    <w:rsid w:val="004951BD"/>
    <w:rsid w:val="0049521B"/>
    <w:rsid w:val="00495565"/>
    <w:rsid w:val="00495849"/>
    <w:rsid w:val="00495C59"/>
    <w:rsid w:val="00495D8D"/>
    <w:rsid w:val="0049658F"/>
    <w:rsid w:val="00497379"/>
    <w:rsid w:val="004976AE"/>
    <w:rsid w:val="00497CED"/>
    <w:rsid w:val="00497E23"/>
    <w:rsid w:val="00497F1E"/>
    <w:rsid w:val="004A0861"/>
    <w:rsid w:val="004A12BA"/>
    <w:rsid w:val="004A149D"/>
    <w:rsid w:val="004A17C5"/>
    <w:rsid w:val="004A1BFC"/>
    <w:rsid w:val="004A2289"/>
    <w:rsid w:val="004A247E"/>
    <w:rsid w:val="004A2831"/>
    <w:rsid w:val="004A28CB"/>
    <w:rsid w:val="004A2F3D"/>
    <w:rsid w:val="004A2F6E"/>
    <w:rsid w:val="004A3D63"/>
    <w:rsid w:val="004A4019"/>
    <w:rsid w:val="004A415F"/>
    <w:rsid w:val="004A4279"/>
    <w:rsid w:val="004A4312"/>
    <w:rsid w:val="004A441A"/>
    <w:rsid w:val="004A4973"/>
    <w:rsid w:val="004A4B4C"/>
    <w:rsid w:val="004A63D5"/>
    <w:rsid w:val="004A6844"/>
    <w:rsid w:val="004A717A"/>
    <w:rsid w:val="004A71D9"/>
    <w:rsid w:val="004A7240"/>
    <w:rsid w:val="004B0163"/>
    <w:rsid w:val="004B0E8C"/>
    <w:rsid w:val="004B1219"/>
    <w:rsid w:val="004B130E"/>
    <w:rsid w:val="004B1D68"/>
    <w:rsid w:val="004B1F7C"/>
    <w:rsid w:val="004B2540"/>
    <w:rsid w:val="004B359F"/>
    <w:rsid w:val="004B3850"/>
    <w:rsid w:val="004B3A07"/>
    <w:rsid w:val="004B3A54"/>
    <w:rsid w:val="004B3C44"/>
    <w:rsid w:val="004B3CBA"/>
    <w:rsid w:val="004B3D77"/>
    <w:rsid w:val="004B4978"/>
    <w:rsid w:val="004B54CE"/>
    <w:rsid w:val="004B56C2"/>
    <w:rsid w:val="004B61EE"/>
    <w:rsid w:val="004B7597"/>
    <w:rsid w:val="004B7926"/>
    <w:rsid w:val="004C01D9"/>
    <w:rsid w:val="004C023A"/>
    <w:rsid w:val="004C0248"/>
    <w:rsid w:val="004C0358"/>
    <w:rsid w:val="004C0973"/>
    <w:rsid w:val="004C1114"/>
    <w:rsid w:val="004C18F4"/>
    <w:rsid w:val="004C1B50"/>
    <w:rsid w:val="004C1C49"/>
    <w:rsid w:val="004C1C81"/>
    <w:rsid w:val="004C1CA0"/>
    <w:rsid w:val="004C1FED"/>
    <w:rsid w:val="004C20B2"/>
    <w:rsid w:val="004C2540"/>
    <w:rsid w:val="004C27B7"/>
    <w:rsid w:val="004C28F6"/>
    <w:rsid w:val="004C368A"/>
    <w:rsid w:val="004C36A7"/>
    <w:rsid w:val="004C3A2B"/>
    <w:rsid w:val="004C425C"/>
    <w:rsid w:val="004C495B"/>
    <w:rsid w:val="004C4EE3"/>
    <w:rsid w:val="004C6BD0"/>
    <w:rsid w:val="004C6F0D"/>
    <w:rsid w:val="004C70C4"/>
    <w:rsid w:val="004C7479"/>
    <w:rsid w:val="004D034F"/>
    <w:rsid w:val="004D0543"/>
    <w:rsid w:val="004D05BB"/>
    <w:rsid w:val="004D0648"/>
    <w:rsid w:val="004D13C9"/>
    <w:rsid w:val="004D1D86"/>
    <w:rsid w:val="004D20D7"/>
    <w:rsid w:val="004D22A9"/>
    <w:rsid w:val="004D3582"/>
    <w:rsid w:val="004D3F09"/>
    <w:rsid w:val="004D41A7"/>
    <w:rsid w:val="004D4200"/>
    <w:rsid w:val="004D45E0"/>
    <w:rsid w:val="004D520C"/>
    <w:rsid w:val="004D5A56"/>
    <w:rsid w:val="004D5A6D"/>
    <w:rsid w:val="004D5D7A"/>
    <w:rsid w:val="004D726F"/>
    <w:rsid w:val="004D731C"/>
    <w:rsid w:val="004D7D1E"/>
    <w:rsid w:val="004D7E23"/>
    <w:rsid w:val="004E0EF0"/>
    <w:rsid w:val="004E1CC6"/>
    <w:rsid w:val="004E2090"/>
    <w:rsid w:val="004E2529"/>
    <w:rsid w:val="004E2CEE"/>
    <w:rsid w:val="004E2DFD"/>
    <w:rsid w:val="004E2E95"/>
    <w:rsid w:val="004E34AF"/>
    <w:rsid w:val="004E3F1D"/>
    <w:rsid w:val="004E48FA"/>
    <w:rsid w:val="004E54CD"/>
    <w:rsid w:val="004E6E43"/>
    <w:rsid w:val="004E6E7B"/>
    <w:rsid w:val="004E6FD5"/>
    <w:rsid w:val="004E7395"/>
    <w:rsid w:val="004E7484"/>
    <w:rsid w:val="004E75F4"/>
    <w:rsid w:val="004E7DA2"/>
    <w:rsid w:val="004F02C7"/>
    <w:rsid w:val="004F0346"/>
    <w:rsid w:val="004F0AD8"/>
    <w:rsid w:val="004F0DE0"/>
    <w:rsid w:val="004F1045"/>
    <w:rsid w:val="004F17C5"/>
    <w:rsid w:val="004F28E2"/>
    <w:rsid w:val="004F3086"/>
    <w:rsid w:val="004F3E0B"/>
    <w:rsid w:val="004F3EBD"/>
    <w:rsid w:val="004F41FD"/>
    <w:rsid w:val="004F49B1"/>
    <w:rsid w:val="004F4EB5"/>
    <w:rsid w:val="004F55C7"/>
    <w:rsid w:val="004F562F"/>
    <w:rsid w:val="004F5683"/>
    <w:rsid w:val="004F594F"/>
    <w:rsid w:val="004F59C0"/>
    <w:rsid w:val="004F5C39"/>
    <w:rsid w:val="004F68CE"/>
    <w:rsid w:val="004F6FDB"/>
    <w:rsid w:val="004F73CB"/>
    <w:rsid w:val="004F7D4A"/>
    <w:rsid w:val="00500BB3"/>
    <w:rsid w:val="00502885"/>
    <w:rsid w:val="005031C7"/>
    <w:rsid w:val="005033B4"/>
    <w:rsid w:val="00503CEA"/>
    <w:rsid w:val="00503D98"/>
    <w:rsid w:val="00504249"/>
    <w:rsid w:val="0050513A"/>
    <w:rsid w:val="005052C7"/>
    <w:rsid w:val="00505596"/>
    <w:rsid w:val="00507401"/>
    <w:rsid w:val="00507470"/>
    <w:rsid w:val="00507516"/>
    <w:rsid w:val="00507D64"/>
    <w:rsid w:val="005103AF"/>
    <w:rsid w:val="00510E42"/>
    <w:rsid w:val="005111F6"/>
    <w:rsid w:val="00511578"/>
    <w:rsid w:val="00511F89"/>
    <w:rsid w:val="00512210"/>
    <w:rsid w:val="00512599"/>
    <w:rsid w:val="00512661"/>
    <w:rsid w:val="00512C0E"/>
    <w:rsid w:val="00512CCF"/>
    <w:rsid w:val="00513985"/>
    <w:rsid w:val="005140DC"/>
    <w:rsid w:val="005144CC"/>
    <w:rsid w:val="00514629"/>
    <w:rsid w:val="00514638"/>
    <w:rsid w:val="00515D6F"/>
    <w:rsid w:val="00516823"/>
    <w:rsid w:val="00516F4C"/>
    <w:rsid w:val="0051700F"/>
    <w:rsid w:val="0051701B"/>
    <w:rsid w:val="00517506"/>
    <w:rsid w:val="00517C63"/>
    <w:rsid w:val="00520013"/>
    <w:rsid w:val="00520305"/>
    <w:rsid w:val="005203F8"/>
    <w:rsid w:val="00521187"/>
    <w:rsid w:val="00521618"/>
    <w:rsid w:val="00521F20"/>
    <w:rsid w:val="00522B29"/>
    <w:rsid w:val="00523390"/>
    <w:rsid w:val="005237F6"/>
    <w:rsid w:val="005238FF"/>
    <w:rsid w:val="00523ACD"/>
    <w:rsid w:val="00523FB7"/>
    <w:rsid w:val="005242FB"/>
    <w:rsid w:val="0052469C"/>
    <w:rsid w:val="00525458"/>
    <w:rsid w:val="0052551E"/>
    <w:rsid w:val="00525812"/>
    <w:rsid w:val="00525819"/>
    <w:rsid w:val="0052581C"/>
    <w:rsid w:val="00525B51"/>
    <w:rsid w:val="00525B64"/>
    <w:rsid w:val="00525DFF"/>
    <w:rsid w:val="00525FC2"/>
    <w:rsid w:val="00527289"/>
    <w:rsid w:val="00527640"/>
    <w:rsid w:val="00527A92"/>
    <w:rsid w:val="005301C9"/>
    <w:rsid w:val="0053080B"/>
    <w:rsid w:val="005312A2"/>
    <w:rsid w:val="00532392"/>
    <w:rsid w:val="0053263E"/>
    <w:rsid w:val="00532699"/>
    <w:rsid w:val="00532B15"/>
    <w:rsid w:val="00532F37"/>
    <w:rsid w:val="00533D64"/>
    <w:rsid w:val="00533E47"/>
    <w:rsid w:val="0053401D"/>
    <w:rsid w:val="00534328"/>
    <w:rsid w:val="00534E98"/>
    <w:rsid w:val="005360FF"/>
    <w:rsid w:val="0053622D"/>
    <w:rsid w:val="00536D1F"/>
    <w:rsid w:val="00537363"/>
    <w:rsid w:val="005375F7"/>
    <w:rsid w:val="00537B2B"/>
    <w:rsid w:val="00537FF2"/>
    <w:rsid w:val="00540030"/>
    <w:rsid w:val="00540034"/>
    <w:rsid w:val="00540D93"/>
    <w:rsid w:val="005410D6"/>
    <w:rsid w:val="00541517"/>
    <w:rsid w:val="00541755"/>
    <w:rsid w:val="0054185E"/>
    <w:rsid w:val="005419A1"/>
    <w:rsid w:val="00541A17"/>
    <w:rsid w:val="00541AA8"/>
    <w:rsid w:val="00541D3E"/>
    <w:rsid w:val="00542BBE"/>
    <w:rsid w:val="00542E8A"/>
    <w:rsid w:val="005432F8"/>
    <w:rsid w:val="0054382D"/>
    <w:rsid w:val="00544371"/>
    <w:rsid w:val="005444C9"/>
    <w:rsid w:val="00545E2C"/>
    <w:rsid w:val="0054630C"/>
    <w:rsid w:val="005464B0"/>
    <w:rsid w:val="005477E3"/>
    <w:rsid w:val="0054784A"/>
    <w:rsid w:val="00547AEF"/>
    <w:rsid w:val="00547B4D"/>
    <w:rsid w:val="005500A6"/>
    <w:rsid w:val="005504C6"/>
    <w:rsid w:val="0055053F"/>
    <w:rsid w:val="00550E43"/>
    <w:rsid w:val="00551427"/>
    <w:rsid w:val="00551CAA"/>
    <w:rsid w:val="00552195"/>
    <w:rsid w:val="0055233B"/>
    <w:rsid w:val="00552508"/>
    <w:rsid w:val="005525AF"/>
    <w:rsid w:val="0055284F"/>
    <w:rsid w:val="00553DB0"/>
    <w:rsid w:val="0055429E"/>
    <w:rsid w:val="00554942"/>
    <w:rsid w:val="005551EB"/>
    <w:rsid w:val="00555A27"/>
    <w:rsid w:val="00556BE6"/>
    <w:rsid w:val="00556F38"/>
    <w:rsid w:val="0055717E"/>
    <w:rsid w:val="005572A6"/>
    <w:rsid w:val="00557423"/>
    <w:rsid w:val="00560D35"/>
    <w:rsid w:val="00561139"/>
    <w:rsid w:val="00561767"/>
    <w:rsid w:val="005617FF"/>
    <w:rsid w:val="00564325"/>
    <w:rsid w:val="0056446B"/>
    <w:rsid w:val="00564F63"/>
    <w:rsid w:val="00565678"/>
    <w:rsid w:val="005656B6"/>
    <w:rsid w:val="0056623D"/>
    <w:rsid w:val="005663F5"/>
    <w:rsid w:val="0056672E"/>
    <w:rsid w:val="005668F4"/>
    <w:rsid w:val="00566AB6"/>
    <w:rsid w:val="00566E48"/>
    <w:rsid w:val="00566F7E"/>
    <w:rsid w:val="00566FD5"/>
    <w:rsid w:val="00570387"/>
    <w:rsid w:val="00570597"/>
    <w:rsid w:val="0057088C"/>
    <w:rsid w:val="0057198B"/>
    <w:rsid w:val="00571A0A"/>
    <w:rsid w:val="00572144"/>
    <w:rsid w:val="0057265D"/>
    <w:rsid w:val="00572A1B"/>
    <w:rsid w:val="005738A4"/>
    <w:rsid w:val="005747F4"/>
    <w:rsid w:val="00574B51"/>
    <w:rsid w:val="00574E24"/>
    <w:rsid w:val="00575774"/>
    <w:rsid w:val="00575D10"/>
    <w:rsid w:val="00576352"/>
    <w:rsid w:val="00577031"/>
    <w:rsid w:val="005777BA"/>
    <w:rsid w:val="00577DDF"/>
    <w:rsid w:val="00577F83"/>
    <w:rsid w:val="00580138"/>
    <w:rsid w:val="005808AA"/>
    <w:rsid w:val="005816F2"/>
    <w:rsid w:val="00581A04"/>
    <w:rsid w:val="00581A09"/>
    <w:rsid w:val="00581A4A"/>
    <w:rsid w:val="00581AD3"/>
    <w:rsid w:val="00581B19"/>
    <w:rsid w:val="00582237"/>
    <w:rsid w:val="005829E4"/>
    <w:rsid w:val="005830F8"/>
    <w:rsid w:val="00583584"/>
    <w:rsid w:val="005841FD"/>
    <w:rsid w:val="005847B1"/>
    <w:rsid w:val="00584C73"/>
    <w:rsid w:val="005851CA"/>
    <w:rsid w:val="005862A4"/>
    <w:rsid w:val="00586538"/>
    <w:rsid w:val="00586E11"/>
    <w:rsid w:val="00587617"/>
    <w:rsid w:val="00587A75"/>
    <w:rsid w:val="00587C36"/>
    <w:rsid w:val="00587DD8"/>
    <w:rsid w:val="00590B15"/>
    <w:rsid w:val="005912DD"/>
    <w:rsid w:val="00591456"/>
    <w:rsid w:val="00591AD7"/>
    <w:rsid w:val="005929FE"/>
    <w:rsid w:val="0059422B"/>
    <w:rsid w:val="005942E3"/>
    <w:rsid w:val="0059448B"/>
    <w:rsid w:val="00594784"/>
    <w:rsid w:val="00594787"/>
    <w:rsid w:val="00595003"/>
    <w:rsid w:val="005950A7"/>
    <w:rsid w:val="005960CE"/>
    <w:rsid w:val="00596BE9"/>
    <w:rsid w:val="00596D16"/>
    <w:rsid w:val="00597031"/>
    <w:rsid w:val="00597354"/>
    <w:rsid w:val="00597FF9"/>
    <w:rsid w:val="005A0659"/>
    <w:rsid w:val="005A0697"/>
    <w:rsid w:val="005A0D10"/>
    <w:rsid w:val="005A11DC"/>
    <w:rsid w:val="005A2522"/>
    <w:rsid w:val="005A2672"/>
    <w:rsid w:val="005A2C59"/>
    <w:rsid w:val="005A344F"/>
    <w:rsid w:val="005A4115"/>
    <w:rsid w:val="005A4268"/>
    <w:rsid w:val="005A42D2"/>
    <w:rsid w:val="005A43C4"/>
    <w:rsid w:val="005A51FA"/>
    <w:rsid w:val="005A524B"/>
    <w:rsid w:val="005A52BB"/>
    <w:rsid w:val="005A5339"/>
    <w:rsid w:val="005A5364"/>
    <w:rsid w:val="005A53FB"/>
    <w:rsid w:val="005A5519"/>
    <w:rsid w:val="005A6666"/>
    <w:rsid w:val="005A699B"/>
    <w:rsid w:val="005A6DC9"/>
    <w:rsid w:val="005A6FA5"/>
    <w:rsid w:val="005A7057"/>
    <w:rsid w:val="005A76F6"/>
    <w:rsid w:val="005B0A39"/>
    <w:rsid w:val="005B0FAE"/>
    <w:rsid w:val="005B311B"/>
    <w:rsid w:val="005B381C"/>
    <w:rsid w:val="005B4043"/>
    <w:rsid w:val="005B49DB"/>
    <w:rsid w:val="005B4C09"/>
    <w:rsid w:val="005B4C7C"/>
    <w:rsid w:val="005B4CA0"/>
    <w:rsid w:val="005B4F50"/>
    <w:rsid w:val="005B50F5"/>
    <w:rsid w:val="005B568F"/>
    <w:rsid w:val="005B56FA"/>
    <w:rsid w:val="005B5E83"/>
    <w:rsid w:val="005B5FCE"/>
    <w:rsid w:val="005B68DC"/>
    <w:rsid w:val="005B6BC3"/>
    <w:rsid w:val="005B6E6A"/>
    <w:rsid w:val="005B745C"/>
    <w:rsid w:val="005B78A6"/>
    <w:rsid w:val="005B7C05"/>
    <w:rsid w:val="005C01A5"/>
    <w:rsid w:val="005C06CB"/>
    <w:rsid w:val="005C08F9"/>
    <w:rsid w:val="005C09B3"/>
    <w:rsid w:val="005C0B70"/>
    <w:rsid w:val="005C127A"/>
    <w:rsid w:val="005C14BB"/>
    <w:rsid w:val="005C25DC"/>
    <w:rsid w:val="005C28FE"/>
    <w:rsid w:val="005C2B2D"/>
    <w:rsid w:val="005C3074"/>
    <w:rsid w:val="005C37E8"/>
    <w:rsid w:val="005C3BCC"/>
    <w:rsid w:val="005C3C7D"/>
    <w:rsid w:val="005C44C2"/>
    <w:rsid w:val="005C47A5"/>
    <w:rsid w:val="005C4854"/>
    <w:rsid w:val="005C542B"/>
    <w:rsid w:val="005C545A"/>
    <w:rsid w:val="005C5C33"/>
    <w:rsid w:val="005C60BF"/>
    <w:rsid w:val="005C625C"/>
    <w:rsid w:val="005C6B34"/>
    <w:rsid w:val="005C72AA"/>
    <w:rsid w:val="005C7B2E"/>
    <w:rsid w:val="005C7E2D"/>
    <w:rsid w:val="005D09A4"/>
    <w:rsid w:val="005D128C"/>
    <w:rsid w:val="005D20AB"/>
    <w:rsid w:val="005D2245"/>
    <w:rsid w:val="005D245A"/>
    <w:rsid w:val="005D248E"/>
    <w:rsid w:val="005D2C95"/>
    <w:rsid w:val="005D2F56"/>
    <w:rsid w:val="005D35FC"/>
    <w:rsid w:val="005D36EF"/>
    <w:rsid w:val="005D3849"/>
    <w:rsid w:val="005D3A50"/>
    <w:rsid w:val="005D4125"/>
    <w:rsid w:val="005D470B"/>
    <w:rsid w:val="005D4B0C"/>
    <w:rsid w:val="005D4C4F"/>
    <w:rsid w:val="005D516E"/>
    <w:rsid w:val="005D53D0"/>
    <w:rsid w:val="005D545B"/>
    <w:rsid w:val="005D57E7"/>
    <w:rsid w:val="005D5882"/>
    <w:rsid w:val="005D5E71"/>
    <w:rsid w:val="005D5FFB"/>
    <w:rsid w:val="005D64DF"/>
    <w:rsid w:val="005D64F1"/>
    <w:rsid w:val="005D652D"/>
    <w:rsid w:val="005D6784"/>
    <w:rsid w:val="005D7087"/>
    <w:rsid w:val="005D7096"/>
    <w:rsid w:val="005D7E75"/>
    <w:rsid w:val="005E056F"/>
    <w:rsid w:val="005E0ED3"/>
    <w:rsid w:val="005E133A"/>
    <w:rsid w:val="005E1355"/>
    <w:rsid w:val="005E1530"/>
    <w:rsid w:val="005E297A"/>
    <w:rsid w:val="005E29E6"/>
    <w:rsid w:val="005E2BF3"/>
    <w:rsid w:val="005E2C2A"/>
    <w:rsid w:val="005E3CD5"/>
    <w:rsid w:val="005E4BEC"/>
    <w:rsid w:val="005E5376"/>
    <w:rsid w:val="005E5410"/>
    <w:rsid w:val="005E54BE"/>
    <w:rsid w:val="005E54EA"/>
    <w:rsid w:val="005E5611"/>
    <w:rsid w:val="005E58E1"/>
    <w:rsid w:val="005E5B0F"/>
    <w:rsid w:val="005E675B"/>
    <w:rsid w:val="005E6814"/>
    <w:rsid w:val="005E6F00"/>
    <w:rsid w:val="005E7F16"/>
    <w:rsid w:val="005F0825"/>
    <w:rsid w:val="005F14BC"/>
    <w:rsid w:val="005F14E0"/>
    <w:rsid w:val="005F1D1D"/>
    <w:rsid w:val="005F1DBD"/>
    <w:rsid w:val="005F23B1"/>
    <w:rsid w:val="005F2653"/>
    <w:rsid w:val="005F27D2"/>
    <w:rsid w:val="005F2E1E"/>
    <w:rsid w:val="005F2E56"/>
    <w:rsid w:val="005F31A7"/>
    <w:rsid w:val="005F3392"/>
    <w:rsid w:val="005F36FB"/>
    <w:rsid w:val="005F37AC"/>
    <w:rsid w:val="005F424A"/>
    <w:rsid w:val="005F43F9"/>
    <w:rsid w:val="005F55A4"/>
    <w:rsid w:val="005F5748"/>
    <w:rsid w:val="005F5828"/>
    <w:rsid w:val="005F659E"/>
    <w:rsid w:val="005F6E33"/>
    <w:rsid w:val="005F720A"/>
    <w:rsid w:val="005F795D"/>
    <w:rsid w:val="00600090"/>
    <w:rsid w:val="006004F6"/>
    <w:rsid w:val="006006A8"/>
    <w:rsid w:val="006009DB"/>
    <w:rsid w:val="00600BB4"/>
    <w:rsid w:val="00600F56"/>
    <w:rsid w:val="00601246"/>
    <w:rsid w:val="00602D50"/>
    <w:rsid w:val="00603B74"/>
    <w:rsid w:val="00604263"/>
    <w:rsid w:val="00604D80"/>
    <w:rsid w:val="00604EFC"/>
    <w:rsid w:val="0060541A"/>
    <w:rsid w:val="00605977"/>
    <w:rsid w:val="00605ADB"/>
    <w:rsid w:val="00605EED"/>
    <w:rsid w:val="00606D24"/>
    <w:rsid w:val="00606E1A"/>
    <w:rsid w:val="00606F00"/>
    <w:rsid w:val="0060701D"/>
    <w:rsid w:val="006070D6"/>
    <w:rsid w:val="0060787A"/>
    <w:rsid w:val="00607D26"/>
    <w:rsid w:val="006109F4"/>
    <w:rsid w:val="0061121F"/>
    <w:rsid w:val="00611233"/>
    <w:rsid w:val="00611511"/>
    <w:rsid w:val="00611937"/>
    <w:rsid w:val="00611C46"/>
    <w:rsid w:val="00611E05"/>
    <w:rsid w:val="0061217B"/>
    <w:rsid w:val="00612615"/>
    <w:rsid w:val="0061265F"/>
    <w:rsid w:val="00612C9A"/>
    <w:rsid w:val="00613B3F"/>
    <w:rsid w:val="00613B85"/>
    <w:rsid w:val="00613BE2"/>
    <w:rsid w:val="00613CB0"/>
    <w:rsid w:val="00613EBE"/>
    <w:rsid w:val="00613FA2"/>
    <w:rsid w:val="00614A6B"/>
    <w:rsid w:val="00614F55"/>
    <w:rsid w:val="006157C5"/>
    <w:rsid w:val="00615A4F"/>
    <w:rsid w:val="00615DAE"/>
    <w:rsid w:val="00615E78"/>
    <w:rsid w:val="00616504"/>
    <w:rsid w:val="00616563"/>
    <w:rsid w:val="00616AFE"/>
    <w:rsid w:val="00616E6A"/>
    <w:rsid w:val="00620558"/>
    <w:rsid w:val="006212D6"/>
    <w:rsid w:val="00621464"/>
    <w:rsid w:val="0062193A"/>
    <w:rsid w:val="00621DE1"/>
    <w:rsid w:val="0062264B"/>
    <w:rsid w:val="00622A6A"/>
    <w:rsid w:val="00622A7A"/>
    <w:rsid w:val="00622D5C"/>
    <w:rsid w:val="00623895"/>
    <w:rsid w:val="0062438F"/>
    <w:rsid w:val="00624B2A"/>
    <w:rsid w:val="00625D72"/>
    <w:rsid w:val="0062630C"/>
    <w:rsid w:val="006263BD"/>
    <w:rsid w:val="00626EF6"/>
    <w:rsid w:val="00626F2C"/>
    <w:rsid w:val="0062712C"/>
    <w:rsid w:val="00627C33"/>
    <w:rsid w:val="006314BC"/>
    <w:rsid w:val="00631C50"/>
    <w:rsid w:val="00631C8C"/>
    <w:rsid w:val="00632370"/>
    <w:rsid w:val="00632579"/>
    <w:rsid w:val="006328EC"/>
    <w:rsid w:val="00632FAF"/>
    <w:rsid w:val="00633086"/>
    <w:rsid w:val="006330BF"/>
    <w:rsid w:val="006332C6"/>
    <w:rsid w:val="00633DC6"/>
    <w:rsid w:val="00634083"/>
    <w:rsid w:val="006343C3"/>
    <w:rsid w:val="00634406"/>
    <w:rsid w:val="00634C72"/>
    <w:rsid w:val="0063569B"/>
    <w:rsid w:val="00635973"/>
    <w:rsid w:val="006367E2"/>
    <w:rsid w:val="006373E6"/>
    <w:rsid w:val="006403FF"/>
    <w:rsid w:val="006406F5"/>
    <w:rsid w:val="00640C34"/>
    <w:rsid w:val="00640C84"/>
    <w:rsid w:val="006410E0"/>
    <w:rsid w:val="00641463"/>
    <w:rsid w:val="00641B66"/>
    <w:rsid w:val="00641F3C"/>
    <w:rsid w:val="00642280"/>
    <w:rsid w:val="00642771"/>
    <w:rsid w:val="0064282E"/>
    <w:rsid w:val="00642969"/>
    <w:rsid w:val="00642DF4"/>
    <w:rsid w:val="006430D9"/>
    <w:rsid w:val="006433A8"/>
    <w:rsid w:val="00643B43"/>
    <w:rsid w:val="00643C70"/>
    <w:rsid w:val="00643CA4"/>
    <w:rsid w:val="00643DFE"/>
    <w:rsid w:val="00643FC1"/>
    <w:rsid w:val="00644BEA"/>
    <w:rsid w:val="00644FD6"/>
    <w:rsid w:val="00645DB4"/>
    <w:rsid w:val="00645F40"/>
    <w:rsid w:val="006464D1"/>
    <w:rsid w:val="00646881"/>
    <w:rsid w:val="00646E0C"/>
    <w:rsid w:val="00647163"/>
    <w:rsid w:val="00647339"/>
    <w:rsid w:val="0065072A"/>
    <w:rsid w:val="00650EC2"/>
    <w:rsid w:val="00650FFC"/>
    <w:rsid w:val="0065132C"/>
    <w:rsid w:val="00651AF0"/>
    <w:rsid w:val="00652525"/>
    <w:rsid w:val="006526E7"/>
    <w:rsid w:val="0065291D"/>
    <w:rsid w:val="006529EE"/>
    <w:rsid w:val="00652C14"/>
    <w:rsid w:val="0065304C"/>
    <w:rsid w:val="00653406"/>
    <w:rsid w:val="0065383B"/>
    <w:rsid w:val="00653D37"/>
    <w:rsid w:val="0065403C"/>
    <w:rsid w:val="0065411B"/>
    <w:rsid w:val="00654F3F"/>
    <w:rsid w:val="00655060"/>
    <w:rsid w:val="00655936"/>
    <w:rsid w:val="00656123"/>
    <w:rsid w:val="0065652B"/>
    <w:rsid w:val="00656678"/>
    <w:rsid w:val="006566A4"/>
    <w:rsid w:val="00656AE0"/>
    <w:rsid w:val="00656C9A"/>
    <w:rsid w:val="00657BA1"/>
    <w:rsid w:val="00660095"/>
    <w:rsid w:val="006604B2"/>
    <w:rsid w:val="006614A8"/>
    <w:rsid w:val="006614C3"/>
    <w:rsid w:val="00661882"/>
    <w:rsid w:val="00661942"/>
    <w:rsid w:val="00661F77"/>
    <w:rsid w:val="006630EA"/>
    <w:rsid w:val="006649A5"/>
    <w:rsid w:val="00664C94"/>
    <w:rsid w:val="00664ECF"/>
    <w:rsid w:val="00665201"/>
    <w:rsid w:val="006653C3"/>
    <w:rsid w:val="00665705"/>
    <w:rsid w:val="00665BBB"/>
    <w:rsid w:val="00665CAA"/>
    <w:rsid w:val="00665D95"/>
    <w:rsid w:val="006667C1"/>
    <w:rsid w:val="00666A39"/>
    <w:rsid w:val="00666A9A"/>
    <w:rsid w:val="00667951"/>
    <w:rsid w:val="00670140"/>
    <w:rsid w:val="0067069C"/>
    <w:rsid w:val="00671EDF"/>
    <w:rsid w:val="00672198"/>
    <w:rsid w:val="0067246C"/>
    <w:rsid w:val="00672B85"/>
    <w:rsid w:val="00672DB2"/>
    <w:rsid w:val="00673857"/>
    <w:rsid w:val="00673CDC"/>
    <w:rsid w:val="00673E61"/>
    <w:rsid w:val="00674487"/>
    <w:rsid w:val="00674969"/>
    <w:rsid w:val="0067589B"/>
    <w:rsid w:val="006770CE"/>
    <w:rsid w:val="006773BB"/>
    <w:rsid w:val="006773E3"/>
    <w:rsid w:val="00677DEC"/>
    <w:rsid w:val="00680229"/>
    <w:rsid w:val="00681768"/>
    <w:rsid w:val="00681900"/>
    <w:rsid w:val="00682442"/>
    <w:rsid w:val="00682BAE"/>
    <w:rsid w:val="006837B4"/>
    <w:rsid w:val="00683E32"/>
    <w:rsid w:val="00683EFA"/>
    <w:rsid w:val="00684056"/>
    <w:rsid w:val="00684779"/>
    <w:rsid w:val="0068540B"/>
    <w:rsid w:val="00685C34"/>
    <w:rsid w:val="00685D32"/>
    <w:rsid w:val="006866C6"/>
    <w:rsid w:val="0068694C"/>
    <w:rsid w:val="00686FF4"/>
    <w:rsid w:val="0068724D"/>
    <w:rsid w:val="00687580"/>
    <w:rsid w:val="0068788C"/>
    <w:rsid w:val="00687904"/>
    <w:rsid w:val="006918C5"/>
    <w:rsid w:val="0069231D"/>
    <w:rsid w:val="0069273C"/>
    <w:rsid w:val="0069290A"/>
    <w:rsid w:val="0069307E"/>
    <w:rsid w:val="00695617"/>
    <w:rsid w:val="00695E6F"/>
    <w:rsid w:val="0069607B"/>
    <w:rsid w:val="0069734D"/>
    <w:rsid w:val="00697C01"/>
    <w:rsid w:val="00697CF3"/>
    <w:rsid w:val="00697D68"/>
    <w:rsid w:val="006A00AE"/>
    <w:rsid w:val="006A0449"/>
    <w:rsid w:val="006A0C00"/>
    <w:rsid w:val="006A0E8C"/>
    <w:rsid w:val="006A17F3"/>
    <w:rsid w:val="006A2292"/>
    <w:rsid w:val="006A2819"/>
    <w:rsid w:val="006A44EE"/>
    <w:rsid w:val="006A46D6"/>
    <w:rsid w:val="006A490A"/>
    <w:rsid w:val="006A4A0A"/>
    <w:rsid w:val="006A5268"/>
    <w:rsid w:val="006A5357"/>
    <w:rsid w:val="006A5626"/>
    <w:rsid w:val="006A6AAC"/>
    <w:rsid w:val="006A71C7"/>
    <w:rsid w:val="006A7344"/>
    <w:rsid w:val="006A786B"/>
    <w:rsid w:val="006A7901"/>
    <w:rsid w:val="006A7A91"/>
    <w:rsid w:val="006A7AEC"/>
    <w:rsid w:val="006A7D60"/>
    <w:rsid w:val="006B05C6"/>
    <w:rsid w:val="006B06D7"/>
    <w:rsid w:val="006B0B13"/>
    <w:rsid w:val="006B0C9A"/>
    <w:rsid w:val="006B10FB"/>
    <w:rsid w:val="006B158D"/>
    <w:rsid w:val="006B16B1"/>
    <w:rsid w:val="006B204E"/>
    <w:rsid w:val="006B23A5"/>
    <w:rsid w:val="006B2D07"/>
    <w:rsid w:val="006B313D"/>
    <w:rsid w:val="006B35C6"/>
    <w:rsid w:val="006B36D0"/>
    <w:rsid w:val="006B4268"/>
    <w:rsid w:val="006B494F"/>
    <w:rsid w:val="006B4BE4"/>
    <w:rsid w:val="006B53A3"/>
    <w:rsid w:val="006B5790"/>
    <w:rsid w:val="006B6BF2"/>
    <w:rsid w:val="006B7831"/>
    <w:rsid w:val="006B7F39"/>
    <w:rsid w:val="006C1590"/>
    <w:rsid w:val="006C16E7"/>
    <w:rsid w:val="006C1DA2"/>
    <w:rsid w:val="006C20B0"/>
    <w:rsid w:val="006C23D1"/>
    <w:rsid w:val="006C3064"/>
    <w:rsid w:val="006C36FE"/>
    <w:rsid w:val="006C3B1C"/>
    <w:rsid w:val="006C42F3"/>
    <w:rsid w:val="006C4368"/>
    <w:rsid w:val="006C4648"/>
    <w:rsid w:val="006C4B90"/>
    <w:rsid w:val="006C50D3"/>
    <w:rsid w:val="006C53B2"/>
    <w:rsid w:val="006C58B8"/>
    <w:rsid w:val="006C63E5"/>
    <w:rsid w:val="006C671C"/>
    <w:rsid w:val="006C6753"/>
    <w:rsid w:val="006C73A5"/>
    <w:rsid w:val="006D03DE"/>
    <w:rsid w:val="006D047E"/>
    <w:rsid w:val="006D0715"/>
    <w:rsid w:val="006D07EB"/>
    <w:rsid w:val="006D0A33"/>
    <w:rsid w:val="006D0EA9"/>
    <w:rsid w:val="006D178F"/>
    <w:rsid w:val="006D194B"/>
    <w:rsid w:val="006D1D9C"/>
    <w:rsid w:val="006D22EE"/>
    <w:rsid w:val="006D2488"/>
    <w:rsid w:val="006D31A3"/>
    <w:rsid w:val="006D3210"/>
    <w:rsid w:val="006D372C"/>
    <w:rsid w:val="006D3795"/>
    <w:rsid w:val="006D40A3"/>
    <w:rsid w:val="006D43A3"/>
    <w:rsid w:val="006D43B3"/>
    <w:rsid w:val="006D46C8"/>
    <w:rsid w:val="006D5EB5"/>
    <w:rsid w:val="006D6173"/>
    <w:rsid w:val="006D633F"/>
    <w:rsid w:val="006D64F9"/>
    <w:rsid w:val="006D6E5A"/>
    <w:rsid w:val="006D733E"/>
    <w:rsid w:val="006D7773"/>
    <w:rsid w:val="006D7B68"/>
    <w:rsid w:val="006D7BBB"/>
    <w:rsid w:val="006E02B5"/>
    <w:rsid w:val="006E07DB"/>
    <w:rsid w:val="006E09F6"/>
    <w:rsid w:val="006E13CD"/>
    <w:rsid w:val="006E1626"/>
    <w:rsid w:val="006E2FC0"/>
    <w:rsid w:val="006E3254"/>
    <w:rsid w:val="006E33E3"/>
    <w:rsid w:val="006E3582"/>
    <w:rsid w:val="006E35C7"/>
    <w:rsid w:val="006E3A76"/>
    <w:rsid w:val="006E48B9"/>
    <w:rsid w:val="006E4A15"/>
    <w:rsid w:val="006E533D"/>
    <w:rsid w:val="006E5D5C"/>
    <w:rsid w:val="006E5DCD"/>
    <w:rsid w:val="006E5DD2"/>
    <w:rsid w:val="006E5F84"/>
    <w:rsid w:val="006E6055"/>
    <w:rsid w:val="006E6137"/>
    <w:rsid w:val="006E6281"/>
    <w:rsid w:val="006E62FE"/>
    <w:rsid w:val="006E647D"/>
    <w:rsid w:val="006E6A21"/>
    <w:rsid w:val="006E75F8"/>
    <w:rsid w:val="006E7774"/>
    <w:rsid w:val="006F0866"/>
    <w:rsid w:val="006F0FE0"/>
    <w:rsid w:val="006F244F"/>
    <w:rsid w:val="006F27F1"/>
    <w:rsid w:val="006F2A22"/>
    <w:rsid w:val="006F389F"/>
    <w:rsid w:val="006F3A84"/>
    <w:rsid w:val="006F3B22"/>
    <w:rsid w:val="006F4143"/>
    <w:rsid w:val="006F445E"/>
    <w:rsid w:val="006F46EA"/>
    <w:rsid w:val="006F541C"/>
    <w:rsid w:val="006F5B0B"/>
    <w:rsid w:val="006F674B"/>
    <w:rsid w:val="006F7129"/>
    <w:rsid w:val="006F75EC"/>
    <w:rsid w:val="006F78A1"/>
    <w:rsid w:val="006F7942"/>
    <w:rsid w:val="006F7971"/>
    <w:rsid w:val="006F7B0A"/>
    <w:rsid w:val="006F7E02"/>
    <w:rsid w:val="00700FE2"/>
    <w:rsid w:val="0070194B"/>
    <w:rsid w:val="00701B57"/>
    <w:rsid w:val="00701C92"/>
    <w:rsid w:val="00701CAF"/>
    <w:rsid w:val="00701EC4"/>
    <w:rsid w:val="007023E5"/>
    <w:rsid w:val="00703040"/>
    <w:rsid w:val="00703714"/>
    <w:rsid w:val="00703C39"/>
    <w:rsid w:val="00704011"/>
    <w:rsid w:val="00704719"/>
    <w:rsid w:val="00704825"/>
    <w:rsid w:val="007052A1"/>
    <w:rsid w:val="007053B9"/>
    <w:rsid w:val="00705F92"/>
    <w:rsid w:val="00705FBA"/>
    <w:rsid w:val="007061F7"/>
    <w:rsid w:val="007062C7"/>
    <w:rsid w:val="00706921"/>
    <w:rsid w:val="00706E9E"/>
    <w:rsid w:val="00707A8D"/>
    <w:rsid w:val="00707C09"/>
    <w:rsid w:val="0071114C"/>
    <w:rsid w:val="00711D07"/>
    <w:rsid w:val="0071240D"/>
    <w:rsid w:val="00713D6A"/>
    <w:rsid w:val="00713F58"/>
    <w:rsid w:val="007144EE"/>
    <w:rsid w:val="007146BE"/>
    <w:rsid w:val="007151C0"/>
    <w:rsid w:val="00715951"/>
    <w:rsid w:val="00715D5F"/>
    <w:rsid w:val="007168BE"/>
    <w:rsid w:val="00716DB5"/>
    <w:rsid w:val="00716E36"/>
    <w:rsid w:val="007170D7"/>
    <w:rsid w:val="00717581"/>
    <w:rsid w:val="0071786A"/>
    <w:rsid w:val="00717B02"/>
    <w:rsid w:val="00717C5A"/>
    <w:rsid w:val="007201C3"/>
    <w:rsid w:val="007209C8"/>
    <w:rsid w:val="00720F9B"/>
    <w:rsid w:val="00721201"/>
    <w:rsid w:val="00721734"/>
    <w:rsid w:val="00722223"/>
    <w:rsid w:val="00722748"/>
    <w:rsid w:val="00722FE4"/>
    <w:rsid w:val="00723241"/>
    <w:rsid w:val="00723C44"/>
    <w:rsid w:val="0072406B"/>
    <w:rsid w:val="0072429F"/>
    <w:rsid w:val="00724338"/>
    <w:rsid w:val="0072555E"/>
    <w:rsid w:val="00725FE5"/>
    <w:rsid w:val="007262E8"/>
    <w:rsid w:val="00726540"/>
    <w:rsid w:val="00726E8F"/>
    <w:rsid w:val="00726E91"/>
    <w:rsid w:val="007306FA"/>
    <w:rsid w:val="00730A96"/>
    <w:rsid w:val="00730CC2"/>
    <w:rsid w:val="00731220"/>
    <w:rsid w:val="00731231"/>
    <w:rsid w:val="007319B6"/>
    <w:rsid w:val="00732703"/>
    <w:rsid w:val="00732E4E"/>
    <w:rsid w:val="007337CE"/>
    <w:rsid w:val="00734873"/>
    <w:rsid w:val="00734926"/>
    <w:rsid w:val="007350A6"/>
    <w:rsid w:val="00735822"/>
    <w:rsid w:val="0073589E"/>
    <w:rsid w:val="00735DE3"/>
    <w:rsid w:val="00735F71"/>
    <w:rsid w:val="00736033"/>
    <w:rsid w:val="007363BC"/>
    <w:rsid w:val="00736CC6"/>
    <w:rsid w:val="00736FAF"/>
    <w:rsid w:val="007377AA"/>
    <w:rsid w:val="00737BD2"/>
    <w:rsid w:val="00737C90"/>
    <w:rsid w:val="00740E2B"/>
    <w:rsid w:val="00740F80"/>
    <w:rsid w:val="0074102C"/>
    <w:rsid w:val="00741738"/>
    <w:rsid w:val="00741AA9"/>
    <w:rsid w:val="00742821"/>
    <w:rsid w:val="007435CF"/>
    <w:rsid w:val="00743772"/>
    <w:rsid w:val="00743A36"/>
    <w:rsid w:val="007442A1"/>
    <w:rsid w:val="007445C9"/>
    <w:rsid w:val="00744F40"/>
    <w:rsid w:val="00745524"/>
    <w:rsid w:val="0074611C"/>
    <w:rsid w:val="0074620E"/>
    <w:rsid w:val="00746270"/>
    <w:rsid w:val="00747135"/>
    <w:rsid w:val="00747D63"/>
    <w:rsid w:val="00750741"/>
    <w:rsid w:val="007508FC"/>
    <w:rsid w:val="00750C45"/>
    <w:rsid w:val="00751345"/>
    <w:rsid w:val="0075167F"/>
    <w:rsid w:val="0075221D"/>
    <w:rsid w:val="0075243B"/>
    <w:rsid w:val="00753626"/>
    <w:rsid w:val="007549E7"/>
    <w:rsid w:val="007551AF"/>
    <w:rsid w:val="007558F5"/>
    <w:rsid w:val="007563AE"/>
    <w:rsid w:val="00756B5B"/>
    <w:rsid w:val="00757D59"/>
    <w:rsid w:val="00757DCC"/>
    <w:rsid w:val="00760585"/>
    <w:rsid w:val="007609AB"/>
    <w:rsid w:val="00760BE2"/>
    <w:rsid w:val="0076120A"/>
    <w:rsid w:val="00761664"/>
    <w:rsid w:val="00761A1E"/>
    <w:rsid w:val="00761C78"/>
    <w:rsid w:val="00762E1D"/>
    <w:rsid w:val="0076300E"/>
    <w:rsid w:val="00763156"/>
    <w:rsid w:val="0076512D"/>
    <w:rsid w:val="00765530"/>
    <w:rsid w:val="00765C97"/>
    <w:rsid w:val="00766710"/>
    <w:rsid w:val="0076692B"/>
    <w:rsid w:val="007669AB"/>
    <w:rsid w:val="00767089"/>
    <w:rsid w:val="00767A85"/>
    <w:rsid w:val="00767C6D"/>
    <w:rsid w:val="00767D0F"/>
    <w:rsid w:val="00767DFB"/>
    <w:rsid w:val="0077058F"/>
    <w:rsid w:val="00770DDB"/>
    <w:rsid w:val="007711F9"/>
    <w:rsid w:val="00771288"/>
    <w:rsid w:val="00771661"/>
    <w:rsid w:val="00772FA3"/>
    <w:rsid w:val="00773069"/>
    <w:rsid w:val="0077515A"/>
    <w:rsid w:val="00775A3D"/>
    <w:rsid w:val="00775EBB"/>
    <w:rsid w:val="00775F73"/>
    <w:rsid w:val="0077659B"/>
    <w:rsid w:val="00776691"/>
    <w:rsid w:val="00780192"/>
    <w:rsid w:val="00780C47"/>
    <w:rsid w:val="00781A0C"/>
    <w:rsid w:val="00781D2F"/>
    <w:rsid w:val="00782252"/>
    <w:rsid w:val="00782953"/>
    <w:rsid w:val="007829B0"/>
    <w:rsid w:val="00782D06"/>
    <w:rsid w:val="00782FA0"/>
    <w:rsid w:val="00783600"/>
    <w:rsid w:val="00783AAB"/>
    <w:rsid w:val="0078479C"/>
    <w:rsid w:val="00784801"/>
    <w:rsid w:val="00785786"/>
    <w:rsid w:val="0078582A"/>
    <w:rsid w:val="00785BE0"/>
    <w:rsid w:val="00785D21"/>
    <w:rsid w:val="00785EF7"/>
    <w:rsid w:val="007863CB"/>
    <w:rsid w:val="00786686"/>
    <w:rsid w:val="00786CA9"/>
    <w:rsid w:val="0078709E"/>
    <w:rsid w:val="007870E8"/>
    <w:rsid w:val="0078740B"/>
    <w:rsid w:val="00787B20"/>
    <w:rsid w:val="00790291"/>
    <w:rsid w:val="00791AAD"/>
    <w:rsid w:val="00791D37"/>
    <w:rsid w:val="0079246E"/>
    <w:rsid w:val="007925F3"/>
    <w:rsid w:val="00792E90"/>
    <w:rsid w:val="00793C7C"/>
    <w:rsid w:val="00793FD9"/>
    <w:rsid w:val="0079524D"/>
    <w:rsid w:val="0079531D"/>
    <w:rsid w:val="007959A0"/>
    <w:rsid w:val="00795B6E"/>
    <w:rsid w:val="00796127"/>
    <w:rsid w:val="00796413"/>
    <w:rsid w:val="00796667"/>
    <w:rsid w:val="00796862"/>
    <w:rsid w:val="007968F1"/>
    <w:rsid w:val="00796D82"/>
    <w:rsid w:val="00796DAA"/>
    <w:rsid w:val="00797318"/>
    <w:rsid w:val="00797426"/>
    <w:rsid w:val="007974C8"/>
    <w:rsid w:val="00797705"/>
    <w:rsid w:val="00797F8D"/>
    <w:rsid w:val="007A04B9"/>
    <w:rsid w:val="007A102A"/>
    <w:rsid w:val="007A1FD7"/>
    <w:rsid w:val="007A23BE"/>
    <w:rsid w:val="007A298B"/>
    <w:rsid w:val="007A29E6"/>
    <w:rsid w:val="007A2F2E"/>
    <w:rsid w:val="007A402E"/>
    <w:rsid w:val="007A45FA"/>
    <w:rsid w:val="007A4ABD"/>
    <w:rsid w:val="007A4CE9"/>
    <w:rsid w:val="007A4D4D"/>
    <w:rsid w:val="007A4DDE"/>
    <w:rsid w:val="007A6CD4"/>
    <w:rsid w:val="007A75F1"/>
    <w:rsid w:val="007A7A08"/>
    <w:rsid w:val="007B22B4"/>
    <w:rsid w:val="007B29CF"/>
    <w:rsid w:val="007B2B53"/>
    <w:rsid w:val="007B30DA"/>
    <w:rsid w:val="007B34A0"/>
    <w:rsid w:val="007B4F3B"/>
    <w:rsid w:val="007B5AEF"/>
    <w:rsid w:val="007B5CB3"/>
    <w:rsid w:val="007B6969"/>
    <w:rsid w:val="007B7171"/>
    <w:rsid w:val="007B7447"/>
    <w:rsid w:val="007B790C"/>
    <w:rsid w:val="007B7F1A"/>
    <w:rsid w:val="007C0069"/>
    <w:rsid w:val="007C04A1"/>
    <w:rsid w:val="007C06B3"/>
    <w:rsid w:val="007C0D78"/>
    <w:rsid w:val="007C1271"/>
    <w:rsid w:val="007C1839"/>
    <w:rsid w:val="007C1894"/>
    <w:rsid w:val="007C19F4"/>
    <w:rsid w:val="007C237E"/>
    <w:rsid w:val="007C284B"/>
    <w:rsid w:val="007C294A"/>
    <w:rsid w:val="007C2F37"/>
    <w:rsid w:val="007C2F7B"/>
    <w:rsid w:val="007C2F92"/>
    <w:rsid w:val="007C3598"/>
    <w:rsid w:val="007C37CF"/>
    <w:rsid w:val="007C3911"/>
    <w:rsid w:val="007C3ECC"/>
    <w:rsid w:val="007C401E"/>
    <w:rsid w:val="007C4BF7"/>
    <w:rsid w:val="007C5571"/>
    <w:rsid w:val="007C6074"/>
    <w:rsid w:val="007C63D0"/>
    <w:rsid w:val="007C6674"/>
    <w:rsid w:val="007C68C1"/>
    <w:rsid w:val="007C736A"/>
    <w:rsid w:val="007C7928"/>
    <w:rsid w:val="007C7D29"/>
    <w:rsid w:val="007D000D"/>
    <w:rsid w:val="007D0719"/>
    <w:rsid w:val="007D0CA2"/>
    <w:rsid w:val="007D1AF5"/>
    <w:rsid w:val="007D20FC"/>
    <w:rsid w:val="007D21AC"/>
    <w:rsid w:val="007D2344"/>
    <w:rsid w:val="007D27AA"/>
    <w:rsid w:val="007D2878"/>
    <w:rsid w:val="007D2BFC"/>
    <w:rsid w:val="007D3364"/>
    <w:rsid w:val="007D3659"/>
    <w:rsid w:val="007D42FC"/>
    <w:rsid w:val="007D4C6F"/>
    <w:rsid w:val="007D5288"/>
    <w:rsid w:val="007D5ED7"/>
    <w:rsid w:val="007D692A"/>
    <w:rsid w:val="007D77B8"/>
    <w:rsid w:val="007D7CC7"/>
    <w:rsid w:val="007D7D4A"/>
    <w:rsid w:val="007D7FD7"/>
    <w:rsid w:val="007E08B0"/>
    <w:rsid w:val="007E0FF3"/>
    <w:rsid w:val="007E1EDE"/>
    <w:rsid w:val="007E27F7"/>
    <w:rsid w:val="007E2A4C"/>
    <w:rsid w:val="007E342F"/>
    <w:rsid w:val="007E41B9"/>
    <w:rsid w:val="007E4841"/>
    <w:rsid w:val="007E51A6"/>
    <w:rsid w:val="007E5287"/>
    <w:rsid w:val="007E5918"/>
    <w:rsid w:val="007E5C87"/>
    <w:rsid w:val="007E6178"/>
    <w:rsid w:val="007E64DA"/>
    <w:rsid w:val="007E6542"/>
    <w:rsid w:val="007E6EC2"/>
    <w:rsid w:val="007E730F"/>
    <w:rsid w:val="007E7719"/>
    <w:rsid w:val="007E799E"/>
    <w:rsid w:val="007E7AF3"/>
    <w:rsid w:val="007F00DD"/>
    <w:rsid w:val="007F083F"/>
    <w:rsid w:val="007F0B71"/>
    <w:rsid w:val="007F0E66"/>
    <w:rsid w:val="007F11C0"/>
    <w:rsid w:val="007F179F"/>
    <w:rsid w:val="007F17AD"/>
    <w:rsid w:val="007F19A5"/>
    <w:rsid w:val="007F20AC"/>
    <w:rsid w:val="007F2599"/>
    <w:rsid w:val="007F25BD"/>
    <w:rsid w:val="007F3032"/>
    <w:rsid w:val="007F345B"/>
    <w:rsid w:val="007F35E3"/>
    <w:rsid w:val="007F3AAF"/>
    <w:rsid w:val="007F3C6F"/>
    <w:rsid w:val="007F43DD"/>
    <w:rsid w:val="007F4E9B"/>
    <w:rsid w:val="007F4F8F"/>
    <w:rsid w:val="007F550A"/>
    <w:rsid w:val="007F650D"/>
    <w:rsid w:val="007F6BC8"/>
    <w:rsid w:val="007F7A95"/>
    <w:rsid w:val="007F7E47"/>
    <w:rsid w:val="008000DF"/>
    <w:rsid w:val="008003FC"/>
    <w:rsid w:val="008016A4"/>
    <w:rsid w:val="0080173F"/>
    <w:rsid w:val="00801C86"/>
    <w:rsid w:val="0080233C"/>
    <w:rsid w:val="00802857"/>
    <w:rsid w:val="008029CF"/>
    <w:rsid w:val="00802FDB"/>
    <w:rsid w:val="00803756"/>
    <w:rsid w:val="0080455E"/>
    <w:rsid w:val="00805012"/>
    <w:rsid w:val="00805878"/>
    <w:rsid w:val="008059A4"/>
    <w:rsid w:val="0080680E"/>
    <w:rsid w:val="00806A15"/>
    <w:rsid w:val="0080763C"/>
    <w:rsid w:val="00807A4B"/>
    <w:rsid w:val="00807F5D"/>
    <w:rsid w:val="00811183"/>
    <w:rsid w:val="008113B8"/>
    <w:rsid w:val="008117F1"/>
    <w:rsid w:val="00812799"/>
    <w:rsid w:val="00812E1B"/>
    <w:rsid w:val="0081312C"/>
    <w:rsid w:val="00813AD3"/>
    <w:rsid w:val="00813C24"/>
    <w:rsid w:val="00814AC0"/>
    <w:rsid w:val="00814AF2"/>
    <w:rsid w:val="0081507F"/>
    <w:rsid w:val="008157F2"/>
    <w:rsid w:val="00815B6A"/>
    <w:rsid w:val="00815C6C"/>
    <w:rsid w:val="00815DDC"/>
    <w:rsid w:val="00816F1A"/>
    <w:rsid w:val="0081751A"/>
    <w:rsid w:val="00817593"/>
    <w:rsid w:val="00817F61"/>
    <w:rsid w:val="008201C2"/>
    <w:rsid w:val="00820284"/>
    <w:rsid w:val="00820FD5"/>
    <w:rsid w:val="00820FE7"/>
    <w:rsid w:val="00821279"/>
    <w:rsid w:val="00821901"/>
    <w:rsid w:val="008223EE"/>
    <w:rsid w:val="00822841"/>
    <w:rsid w:val="008237C6"/>
    <w:rsid w:val="0082454A"/>
    <w:rsid w:val="00825260"/>
    <w:rsid w:val="008267C9"/>
    <w:rsid w:val="00826E9D"/>
    <w:rsid w:val="008271A8"/>
    <w:rsid w:val="008279FE"/>
    <w:rsid w:val="00827BCA"/>
    <w:rsid w:val="00827E6D"/>
    <w:rsid w:val="00830FD5"/>
    <w:rsid w:val="008313B8"/>
    <w:rsid w:val="00831C45"/>
    <w:rsid w:val="00831F41"/>
    <w:rsid w:val="0083266E"/>
    <w:rsid w:val="008327AB"/>
    <w:rsid w:val="00832810"/>
    <w:rsid w:val="00832A76"/>
    <w:rsid w:val="00832B05"/>
    <w:rsid w:val="00832CA2"/>
    <w:rsid w:val="00832D6F"/>
    <w:rsid w:val="00833A56"/>
    <w:rsid w:val="00833D77"/>
    <w:rsid w:val="00833F7D"/>
    <w:rsid w:val="0083489F"/>
    <w:rsid w:val="00837893"/>
    <w:rsid w:val="008378DA"/>
    <w:rsid w:val="00837A2E"/>
    <w:rsid w:val="00837B5D"/>
    <w:rsid w:val="00837E1C"/>
    <w:rsid w:val="008402B4"/>
    <w:rsid w:val="00840A5E"/>
    <w:rsid w:val="008413A2"/>
    <w:rsid w:val="00841465"/>
    <w:rsid w:val="00841B7F"/>
    <w:rsid w:val="0084267F"/>
    <w:rsid w:val="00842BE6"/>
    <w:rsid w:val="00843643"/>
    <w:rsid w:val="008439AF"/>
    <w:rsid w:val="00843EA7"/>
    <w:rsid w:val="008441BB"/>
    <w:rsid w:val="00844312"/>
    <w:rsid w:val="008444B4"/>
    <w:rsid w:val="0084492D"/>
    <w:rsid w:val="00844F66"/>
    <w:rsid w:val="008451E4"/>
    <w:rsid w:val="0084523A"/>
    <w:rsid w:val="00846FEA"/>
    <w:rsid w:val="008474DC"/>
    <w:rsid w:val="00847602"/>
    <w:rsid w:val="008478E3"/>
    <w:rsid w:val="008504B2"/>
    <w:rsid w:val="00850631"/>
    <w:rsid w:val="0085257F"/>
    <w:rsid w:val="00852BC3"/>
    <w:rsid w:val="00852F0C"/>
    <w:rsid w:val="00853044"/>
    <w:rsid w:val="00853136"/>
    <w:rsid w:val="00853330"/>
    <w:rsid w:val="00853364"/>
    <w:rsid w:val="00853489"/>
    <w:rsid w:val="00853722"/>
    <w:rsid w:val="00853949"/>
    <w:rsid w:val="00853B25"/>
    <w:rsid w:val="00854169"/>
    <w:rsid w:val="00854428"/>
    <w:rsid w:val="00854537"/>
    <w:rsid w:val="00854858"/>
    <w:rsid w:val="00854A44"/>
    <w:rsid w:val="00854ADE"/>
    <w:rsid w:val="00854B98"/>
    <w:rsid w:val="008552E5"/>
    <w:rsid w:val="00855E22"/>
    <w:rsid w:val="00855F58"/>
    <w:rsid w:val="0085632A"/>
    <w:rsid w:val="00856331"/>
    <w:rsid w:val="0085635A"/>
    <w:rsid w:val="00856E72"/>
    <w:rsid w:val="00857001"/>
    <w:rsid w:val="00857D90"/>
    <w:rsid w:val="00857DC1"/>
    <w:rsid w:val="00860A90"/>
    <w:rsid w:val="00860BB6"/>
    <w:rsid w:val="0086104F"/>
    <w:rsid w:val="00861ABD"/>
    <w:rsid w:val="00861CCF"/>
    <w:rsid w:val="00861DD2"/>
    <w:rsid w:val="008625BA"/>
    <w:rsid w:val="00862771"/>
    <w:rsid w:val="00862903"/>
    <w:rsid w:val="00862CD9"/>
    <w:rsid w:val="00862E3B"/>
    <w:rsid w:val="00862EB4"/>
    <w:rsid w:val="00863062"/>
    <w:rsid w:val="008633F9"/>
    <w:rsid w:val="008637CE"/>
    <w:rsid w:val="00864156"/>
    <w:rsid w:val="00864581"/>
    <w:rsid w:val="008648EA"/>
    <w:rsid w:val="008649EF"/>
    <w:rsid w:val="00864E89"/>
    <w:rsid w:val="00865C45"/>
    <w:rsid w:val="00866CF6"/>
    <w:rsid w:val="0086729A"/>
    <w:rsid w:val="00867B62"/>
    <w:rsid w:val="008704A6"/>
    <w:rsid w:val="008717AB"/>
    <w:rsid w:val="00871FA4"/>
    <w:rsid w:val="008720AB"/>
    <w:rsid w:val="00872917"/>
    <w:rsid w:val="0087342E"/>
    <w:rsid w:val="008735FB"/>
    <w:rsid w:val="00873714"/>
    <w:rsid w:val="00873BCC"/>
    <w:rsid w:val="00873D93"/>
    <w:rsid w:val="008748C8"/>
    <w:rsid w:val="00874BCD"/>
    <w:rsid w:val="00874CEF"/>
    <w:rsid w:val="008763F2"/>
    <w:rsid w:val="008776BF"/>
    <w:rsid w:val="00877A81"/>
    <w:rsid w:val="00877BF7"/>
    <w:rsid w:val="00877CB9"/>
    <w:rsid w:val="00880373"/>
    <w:rsid w:val="008809EF"/>
    <w:rsid w:val="0088107A"/>
    <w:rsid w:val="008812E5"/>
    <w:rsid w:val="0088176F"/>
    <w:rsid w:val="00881954"/>
    <w:rsid w:val="00881A2F"/>
    <w:rsid w:val="00882242"/>
    <w:rsid w:val="00883D17"/>
    <w:rsid w:val="0088421E"/>
    <w:rsid w:val="008844D3"/>
    <w:rsid w:val="008849CE"/>
    <w:rsid w:val="00884B4F"/>
    <w:rsid w:val="008858E4"/>
    <w:rsid w:val="00885ECC"/>
    <w:rsid w:val="0088627B"/>
    <w:rsid w:val="008862B2"/>
    <w:rsid w:val="00887144"/>
    <w:rsid w:val="00887222"/>
    <w:rsid w:val="00887FF8"/>
    <w:rsid w:val="00890117"/>
    <w:rsid w:val="00890E20"/>
    <w:rsid w:val="00890F7A"/>
    <w:rsid w:val="00891077"/>
    <w:rsid w:val="00891BF0"/>
    <w:rsid w:val="00891CAD"/>
    <w:rsid w:val="00892089"/>
    <w:rsid w:val="00893A97"/>
    <w:rsid w:val="00893AC6"/>
    <w:rsid w:val="0089438D"/>
    <w:rsid w:val="00895163"/>
    <w:rsid w:val="00895725"/>
    <w:rsid w:val="008961AE"/>
    <w:rsid w:val="008961EF"/>
    <w:rsid w:val="008967D9"/>
    <w:rsid w:val="00896B46"/>
    <w:rsid w:val="00896D2C"/>
    <w:rsid w:val="00896FE4"/>
    <w:rsid w:val="00897012"/>
    <w:rsid w:val="00897895"/>
    <w:rsid w:val="008978A2"/>
    <w:rsid w:val="00897BC3"/>
    <w:rsid w:val="008A038D"/>
    <w:rsid w:val="008A09BD"/>
    <w:rsid w:val="008A0B17"/>
    <w:rsid w:val="008A0C77"/>
    <w:rsid w:val="008A0E72"/>
    <w:rsid w:val="008A19F0"/>
    <w:rsid w:val="008A1FBA"/>
    <w:rsid w:val="008A2408"/>
    <w:rsid w:val="008A2802"/>
    <w:rsid w:val="008A2A72"/>
    <w:rsid w:val="008A39C8"/>
    <w:rsid w:val="008A3B7E"/>
    <w:rsid w:val="008A449D"/>
    <w:rsid w:val="008A4AB2"/>
    <w:rsid w:val="008A4E21"/>
    <w:rsid w:val="008A5AAA"/>
    <w:rsid w:val="008A5D11"/>
    <w:rsid w:val="008A5E93"/>
    <w:rsid w:val="008A5EF8"/>
    <w:rsid w:val="008A64F6"/>
    <w:rsid w:val="008A69BA"/>
    <w:rsid w:val="008A736A"/>
    <w:rsid w:val="008A7394"/>
    <w:rsid w:val="008A7BA5"/>
    <w:rsid w:val="008A7BA7"/>
    <w:rsid w:val="008A7BB0"/>
    <w:rsid w:val="008A7C77"/>
    <w:rsid w:val="008B0179"/>
    <w:rsid w:val="008B03EA"/>
    <w:rsid w:val="008B0D4A"/>
    <w:rsid w:val="008B0FF2"/>
    <w:rsid w:val="008B1037"/>
    <w:rsid w:val="008B1090"/>
    <w:rsid w:val="008B11BF"/>
    <w:rsid w:val="008B198D"/>
    <w:rsid w:val="008B2ABC"/>
    <w:rsid w:val="008B2D3C"/>
    <w:rsid w:val="008B3693"/>
    <w:rsid w:val="008B450D"/>
    <w:rsid w:val="008B4588"/>
    <w:rsid w:val="008B48AE"/>
    <w:rsid w:val="008B5727"/>
    <w:rsid w:val="008B583E"/>
    <w:rsid w:val="008B5973"/>
    <w:rsid w:val="008B5A1C"/>
    <w:rsid w:val="008B5BF5"/>
    <w:rsid w:val="008B6168"/>
    <w:rsid w:val="008B6491"/>
    <w:rsid w:val="008B64C8"/>
    <w:rsid w:val="008B6DBB"/>
    <w:rsid w:val="008B722C"/>
    <w:rsid w:val="008B75C4"/>
    <w:rsid w:val="008B75E4"/>
    <w:rsid w:val="008C04B8"/>
    <w:rsid w:val="008C0ED8"/>
    <w:rsid w:val="008C0FBA"/>
    <w:rsid w:val="008C12BE"/>
    <w:rsid w:val="008C23DD"/>
    <w:rsid w:val="008C2510"/>
    <w:rsid w:val="008C29DB"/>
    <w:rsid w:val="008C372A"/>
    <w:rsid w:val="008C38D9"/>
    <w:rsid w:val="008C3952"/>
    <w:rsid w:val="008C4C58"/>
    <w:rsid w:val="008C4F9A"/>
    <w:rsid w:val="008C5840"/>
    <w:rsid w:val="008C5DFD"/>
    <w:rsid w:val="008C62EA"/>
    <w:rsid w:val="008C6E0C"/>
    <w:rsid w:val="008C71E3"/>
    <w:rsid w:val="008D0262"/>
    <w:rsid w:val="008D0E30"/>
    <w:rsid w:val="008D11C5"/>
    <w:rsid w:val="008D1C60"/>
    <w:rsid w:val="008D1E72"/>
    <w:rsid w:val="008D29FE"/>
    <w:rsid w:val="008D2CA8"/>
    <w:rsid w:val="008D3149"/>
    <w:rsid w:val="008D33B4"/>
    <w:rsid w:val="008D3A81"/>
    <w:rsid w:val="008D3C6D"/>
    <w:rsid w:val="008D4449"/>
    <w:rsid w:val="008D509E"/>
    <w:rsid w:val="008D511D"/>
    <w:rsid w:val="008D52E8"/>
    <w:rsid w:val="008D624B"/>
    <w:rsid w:val="008D6DA6"/>
    <w:rsid w:val="008D6EC0"/>
    <w:rsid w:val="008D73CA"/>
    <w:rsid w:val="008D79C2"/>
    <w:rsid w:val="008E05A7"/>
    <w:rsid w:val="008E136C"/>
    <w:rsid w:val="008E184F"/>
    <w:rsid w:val="008E1DA9"/>
    <w:rsid w:val="008E2C24"/>
    <w:rsid w:val="008E323C"/>
    <w:rsid w:val="008E3EB3"/>
    <w:rsid w:val="008E3F91"/>
    <w:rsid w:val="008E4D59"/>
    <w:rsid w:val="008E4D72"/>
    <w:rsid w:val="008E4EB3"/>
    <w:rsid w:val="008E4F64"/>
    <w:rsid w:val="008E5F8E"/>
    <w:rsid w:val="008E61EF"/>
    <w:rsid w:val="008E646B"/>
    <w:rsid w:val="008E6D48"/>
    <w:rsid w:val="008E7093"/>
    <w:rsid w:val="008E7644"/>
    <w:rsid w:val="008E79A1"/>
    <w:rsid w:val="008E7B91"/>
    <w:rsid w:val="008E7CE7"/>
    <w:rsid w:val="008E7CF7"/>
    <w:rsid w:val="008E7E0C"/>
    <w:rsid w:val="008E7FB2"/>
    <w:rsid w:val="008F126B"/>
    <w:rsid w:val="008F221E"/>
    <w:rsid w:val="008F2358"/>
    <w:rsid w:val="008F28BC"/>
    <w:rsid w:val="008F2FD4"/>
    <w:rsid w:val="008F349B"/>
    <w:rsid w:val="008F3779"/>
    <w:rsid w:val="008F4135"/>
    <w:rsid w:val="008F4592"/>
    <w:rsid w:val="008F5110"/>
    <w:rsid w:val="008F55DB"/>
    <w:rsid w:val="008F568C"/>
    <w:rsid w:val="008F56A1"/>
    <w:rsid w:val="008F6156"/>
    <w:rsid w:val="008F6329"/>
    <w:rsid w:val="008F6A44"/>
    <w:rsid w:val="009002D6"/>
    <w:rsid w:val="009005BE"/>
    <w:rsid w:val="009005D6"/>
    <w:rsid w:val="00900F0E"/>
    <w:rsid w:val="009013E4"/>
    <w:rsid w:val="00901D09"/>
    <w:rsid w:val="00901E6F"/>
    <w:rsid w:val="00901FA2"/>
    <w:rsid w:val="0090331E"/>
    <w:rsid w:val="009034AC"/>
    <w:rsid w:val="00903607"/>
    <w:rsid w:val="00903682"/>
    <w:rsid w:val="00903AA2"/>
    <w:rsid w:val="009043C3"/>
    <w:rsid w:val="009043E4"/>
    <w:rsid w:val="00904894"/>
    <w:rsid w:val="00904B88"/>
    <w:rsid w:val="00904D1B"/>
    <w:rsid w:val="00905279"/>
    <w:rsid w:val="00905583"/>
    <w:rsid w:val="00905839"/>
    <w:rsid w:val="00905BA0"/>
    <w:rsid w:val="00905C09"/>
    <w:rsid w:val="00906F0E"/>
    <w:rsid w:val="00907F6B"/>
    <w:rsid w:val="0091038D"/>
    <w:rsid w:val="009107B1"/>
    <w:rsid w:val="00910A38"/>
    <w:rsid w:val="00910E34"/>
    <w:rsid w:val="00911B42"/>
    <w:rsid w:val="00911E64"/>
    <w:rsid w:val="00913392"/>
    <w:rsid w:val="00913FD4"/>
    <w:rsid w:val="00914633"/>
    <w:rsid w:val="00914F88"/>
    <w:rsid w:val="00915011"/>
    <w:rsid w:val="0091576D"/>
    <w:rsid w:val="00915FE0"/>
    <w:rsid w:val="009163ED"/>
    <w:rsid w:val="00916D09"/>
    <w:rsid w:val="00916DCD"/>
    <w:rsid w:val="00916F1D"/>
    <w:rsid w:val="0091708B"/>
    <w:rsid w:val="00917107"/>
    <w:rsid w:val="009174E8"/>
    <w:rsid w:val="009174FE"/>
    <w:rsid w:val="0091764E"/>
    <w:rsid w:val="009201C5"/>
    <w:rsid w:val="0092066D"/>
    <w:rsid w:val="00920CC4"/>
    <w:rsid w:val="009221AC"/>
    <w:rsid w:val="00922F1D"/>
    <w:rsid w:val="0092305B"/>
    <w:rsid w:val="009236D6"/>
    <w:rsid w:val="009236E0"/>
    <w:rsid w:val="00923C31"/>
    <w:rsid w:val="00925002"/>
    <w:rsid w:val="009253C5"/>
    <w:rsid w:val="0092550C"/>
    <w:rsid w:val="00925DA2"/>
    <w:rsid w:val="009269E8"/>
    <w:rsid w:val="00926EDD"/>
    <w:rsid w:val="00927148"/>
    <w:rsid w:val="0092728A"/>
    <w:rsid w:val="00927F61"/>
    <w:rsid w:val="009302A4"/>
    <w:rsid w:val="009302E9"/>
    <w:rsid w:val="00930D59"/>
    <w:rsid w:val="0093109F"/>
    <w:rsid w:val="00931611"/>
    <w:rsid w:val="00931E60"/>
    <w:rsid w:val="00932346"/>
    <w:rsid w:val="0093245B"/>
    <w:rsid w:val="009337CF"/>
    <w:rsid w:val="009338F3"/>
    <w:rsid w:val="0093455F"/>
    <w:rsid w:val="00934595"/>
    <w:rsid w:val="00934924"/>
    <w:rsid w:val="00934F29"/>
    <w:rsid w:val="00935273"/>
    <w:rsid w:val="0093557B"/>
    <w:rsid w:val="009358C8"/>
    <w:rsid w:val="009362CB"/>
    <w:rsid w:val="00936354"/>
    <w:rsid w:val="0093651E"/>
    <w:rsid w:val="009369F6"/>
    <w:rsid w:val="00936E14"/>
    <w:rsid w:val="00936F0E"/>
    <w:rsid w:val="00936FE8"/>
    <w:rsid w:val="009371D1"/>
    <w:rsid w:val="009372BD"/>
    <w:rsid w:val="00937571"/>
    <w:rsid w:val="00937FA4"/>
    <w:rsid w:val="00940439"/>
    <w:rsid w:val="00940BB6"/>
    <w:rsid w:val="00940D74"/>
    <w:rsid w:val="009411D7"/>
    <w:rsid w:val="00941B2F"/>
    <w:rsid w:val="0094253A"/>
    <w:rsid w:val="00942E10"/>
    <w:rsid w:val="00942F05"/>
    <w:rsid w:val="009431CB"/>
    <w:rsid w:val="00943A05"/>
    <w:rsid w:val="00944496"/>
    <w:rsid w:val="00944B4C"/>
    <w:rsid w:val="00945251"/>
    <w:rsid w:val="0094579A"/>
    <w:rsid w:val="00945986"/>
    <w:rsid w:val="00945DB5"/>
    <w:rsid w:val="00946D3B"/>
    <w:rsid w:val="009472D8"/>
    <w:rsid w:val="00947341"/>
    <w:rsid w:val="00947854"/>
    <w:rsid w:val="00947BFA"/>
    <w:rsid w:val="00947F13"/>
    <w:rsid w:val="00947F31"/>
    <w:rsid w:val="00947F46"/>
    <w:rsid w:val="0095013E"/>
    <w:rsid w:val="0095017C"/>
    <w:rsid w:val="009503EE"/>
    <w:rsid w:val="00950717"/>
    <w:rsid w:val="00950757"/>
    <w:rsid w:val="009516C8"/>
    <w:rsid w:val="00951E04"/>
    <w:rsid w:val="00951E8C"/>
    <w:rsid w:val="009530CE"/>
    <w:rsid w:val="00953253"/>
    <w:rsid w:val="0095363F"/>
    <w:rsid w:val="009536B8"/>
    <w:rsid w:val="00953A4F"/>
    <w:rsid w:val="00953A68"/>
    <w:rsid w:val="00953F5C"/>
    <w:rsid w:val="009541D8"/>
    <w:rsid w:val="0095444A"/>
    <w:rsid w:val="0095445A"/>
    <w:rsid w:val="0095447F"/>
    <w:rsid w:val="00954543"/>
    <w:rsid w:val="009546E3"/>
    <w:rsid w:val="00954B03"/>
    <w:rsid w:val="00954D77"/>
    <w:rsid w:val="009559B2"/>
    <w:rsid w:val="00955C76"/>
    <w:rsid w:val="00956157"/>
    <w:rsid w:val="00956938"/>
    <w:rsid w:val="00956B09"/>
    <w:rsid w:val="00956BAE"/>
    <w:rsid w:val="00956C3A"/>
    <w:rsid w:val="00956D08"/>
    <w:rsid w:val="00957AE3"/>
    <w:rsid w:val="00960099"/>
    <w:rsid w:val="00960364"/>
    <w:rsid w:val="009606D1"/>
    <w:rsid w:val="009606F9"/>
    <w:rsid w:val="00960967"/>
    <w:rsid w:val="00960AEA"/>
    <w:rsid w:val="00961334"/>
    <w:rsid w:val="00961E6E"/>
    <w:rsid w:val="009621EA"/>
    <w:rsid w:val="009632C6"/>
    <w:rsid w:val="00963382"/>
    <w:rsid w:val="00963C2F"/>
    <w:rsid w:val="00963DDE"/>
    <w:rsid w:val="00963FE9"/>
    <w:rsid w:val="00964528"/>
    <w:rsid w:val="0096487B"/>
    <w:rsid w:val="00964EC5"/>
    <w:rsid w:val="00964FC1"/>
    <w:rsid w:val="0096509C"/>
    <w:rsid w:val="009654FE"/>
    <w:rsid w:val="009660FF"/>
    <w:rsid w:val="00966461"/>
    <w:rsid w:val="00967E55"/>
    <w:rsid w:val="009701ED"/>
    <w:rsid w:val="00970364"/>
    <w:rsid w:val="00970B55"/>
    <w:rsid w:val="00970BA7"/>
    <w:rsid w:val="00971359"/>
    <w:rsid w:val="009716DD"/>
    <w:rsid w:val="00971D04"/>
    <w:rsid w:val="00972083"/>
    <w:rsid w:val="00972380"/>
    <w:rsid w:val="009723F8"/>
    <w:rsid w:val="00972692"/>
    <w:rsid w:val="00972E9B"/>
    <w:rsid w:val="00972ECC"/>
    <w:rsid w:val="009731C7"/>
    <w:rsid w:val="0097343A"/>
    <w:rsid w:val="00973636"/>
    <w:rsid w:val="00973804"/>
    <w:rsid w:val="00973F70"/>
    <w:rsid w:val="00974036"/>
    <w:rsid w:val="009740BE"/>
    <w:rsid w:val="009741C2"/>
    <w:rsid w:val="00974280"/>
    <w:rsid w:val="00974FD7"/>
    <w:rsid w:val="009755E7"/>
    <w:rsid w:val="0097608D"/>
    <w:rsid w:val="0097637A"/>
    <w:rsid w:val="00976E66"/>
    <w:rsid w:val="0097739C"/>
    <w:rsid w:val="009806EB"/>
    <w:rsid w:val="009818EA"/>
    <w:rsid w:val="00981F95"/>
    <w:rsid w:val="009825B7"/>
    <w:rsid w:val="00982BC8"/>
    <w:rsid w:val="009847A6"/>
    <w:rsid w:val="00984959"/>
    <w:rsid w:val="00984C9E"/>
    <w:rsid w:val="00985689"/>
    <w:rsid w:val="00985968"/>
    <w:rsid w:val="00985F30"/>
    <w:rsid w:val="009861F3"/>
    <w:rsid w:val="00986487"/>
    <w:rsid w:val="00986E77"/>
    <w:rsid w:val="009870EC"/>
    <w:rsid w:val="00987C0E"/>
    <w:rsid w:val="0099051F"/>
    <w:rsid w:val="0099094A"/>
    <w:rsid w:val="00990C03"/>
    <w:rsid w:val="00990D9E"/>
    <w:rsid w:val="00991720"/>
    <w:rsid w:val="00992D25"/>
    <w:rsid w:val="009931A0"/>
    <w:rsid w:val="00993C27"/>
    <w:rsid w:val="00993F84"/>
    <w:rsid w:val="009945C1"/>
    <w:rsid w:val="00995230"/>
    <w:rsid w:val="00995BA4"/>
    <w:rsid w:val="0099603A"/>
    <w:rsid w:val="00996C6B"/>
    <w:rsid w:val="00996FEB"/>
    <w:rsid w:val="00997C75"/>
    <w:rsid w:val="00997D93"/>
    <w:rsid w:val="009A006E"/>
    <w:rsid w:val="009A04A0"/>
    <w:rsid w:val="009A059A"/>
    <w:rsid w:val="009A0CAE"/>
    <w:rsid w:val="009A11D2"/>
    <w:rsid w:val="009A2633"/>
    <w:rsid w:val="009A303E"/>
    <w:rsid w:val="009A32BD"/>
    <w:rsid w:val="009A37EC"/>
    <w:rsid w:val="009A42D4"/>
    <w:rsid w:val="009A49A4"/>
    <w:rsid w:val="009A51AE"/>
    <w:rsid w:val="009A5487"/>
    <w:rsid w:val="009A6473"/>
    <w:rsid w:val="009A664A"/>
    <w:rsid w:val="009A6C97"/>
    <w:rsid w:val="009A7D3A"/>
    <w:rsid w:val="009B0027"/>
    <w:rsid w:val="009B02A0"/>
    <w:rsid w:val="009B07BB"/>
    <w:rsid w:val="009B1BA5"/>
    <w:rsid w:val="009B2014"/>
    <w:rsid w:val="009B2371"/>
    <w:rsid w:val="009B251C"/>
    <w:rsid w:val="009B28FD"/>
    <w:rsid w:val="009B2A06"/>
    <w:rsid w:val="009B2A60"/>
    <w:rsid w:val="009B2E72"/>
    <w:rsid w:val="009B308C"/>
    <w:rsid w:val="009B332C"/>
    <w:rsid w:val="009B3AC2"/>
    <w:rsid w:val="009B4224"/>
    <w:rsid w:val="009B47F0"/>
    <w:rsid w:val="009B4E1B"/>
    <w:rsid w:val="009B53BD"/>
    <w:rsid w:val="009B5613"/>
    <w:rsid w:val="009B5675"/>
    <w:rsid w:val="009B583C"/>
    <w:rsid w:val="009B58CF"/>
    <w:rsid w:val="009B5AFB"/>
    <w:rsid w:val="009B5E8F"/>
    <w:rsid w:val="009B63CE"/>
    <w:rsid w:val="009B66C5"/>
    <w:rsid w:val="009B6B8E"/>
    <w:rsid w:val="009B7140"/>
    <w:rsid w:val="009B7D69"/>
    <w:rsid w:val="009B7DF0"/>
    <w:rsid w:val="009C097B"/>
    <w:rsid w:val="009C0AB1"/>
    <w:rsid w:val="009C0BA1"/>
    <w:rsid w:val="009C0F25"/>
    <w:rsid w:val="009C16B0"/>
    <w:rsid w:val="009C16B8"/>
    <w:rsid w:val="009C1E92"/>
    <w:rsid w:val="009C2234"/>
    <w:rsid w:val="009C228D"/>
    <w:rsid w:val="009C23E2"/>
    <w:rsid w:val="009C3358"/>
    <w:rsid w:val="009C3E20"/>
    <w:rsid w:val="009C3E93"/>
    <w:rsid w:val="009C4551"/>
    <w:rsid w:val="009C47DE"/>
    <w:rsid w:val="009C4939"/>
    <w:rsid w:val="009C4B7B"/>
    <w:rsid w:val="009C52BE"/>
    <w:rsid w:val="009C58B5"/>
    <w:rsid w:val="009C5B37"/>
    <w:rsid w:val="009C7039"/>
    <w:rsid w:val="009D0104"/>
    <w:rsid w:val="009D039C"/>
    <w:rsid w:val="009D07A0"/>
    <w:rsid w:val="009D0C99"/>
    <w:rsid w:val="009D1093"/>
    <w:rsid w:val="009D2033"/>
    <w:rsid w:val="009D2515"/>
    <w:rsid w:val="009D28F9"/>
    <w:rsid w:val="009D2AF9"/>
    <w:rsid w:val="009D3764"/>
    <w:rsid w:val="009D48DB"/>
    <w:rsid w:val="009D4D37"/>
    <w:rsid w:val="009D4E8E"/>
    <w:rsid w:val="009D4EF7"/>
    <w:rsid w:val="009D5CB9"/>
    <w:rsid w:val="009D5EEB"/>
    <w:rsid w:val="009D5FF6"/>
    <w:rsid w:val="009D61EE"/>
    <w:rsid w:val="009D6E2C"/>
    <w:rsid w:val="009D6FE1"/>
    <w:rsid w:val="009D7728"/>
    <w:rsid w:val="009D7C48"/>
    <w:rsid w:val="009D7D32"/>
    <w:rsid w:val="009D7F20"/>
    <w:rsid w:val="009D7F41"/>
    <w:rsid w:val="009E07A2"/>
    <w:rsid w:val="009E0C7F"/>
    <w:rsid w:val="009E0CB8"/>
    <w:rsid w:val="009E0CEB"/>
    <w:rsid w:val="009E0F29"/>
    <w:rsid w:val="009E1631"/>
    <w:rsid w:val="009E1761"/>
    <w:rsid w:val="009E37EE"/>
    <w:rsid w:val="009E3888"/>
    <w:rsid w:val="009E483B"/>
    <w:rsid w:val="009E4E10"/>
    <w:rsid w:val="009E566E"/>
    <w:rsid w:val="009E5EA1"/>
    <w:rsid w:val="009E616A"/>
    <w:rsid w:val="009E65AC"/>
    <w:rsid w:val="009E6E30"/>
    <w:rsid w:val="009E7018"/>
    <w:rsid w:val="009E7197"/>
    <w:rsid w:val="009E77CB"/>
    <w:rsid w:val="009E7972"/>
    <w:rsid w:val="009E7A51"/>
    <w:rsid w:val="009E7F9C"/>
    <w:rsid w:val="009F03BD"/>
    <w:rsid w:val="009F04D9"/>
    <w:rsid w:val="009F07D3"/>
    <w:rsid w:val="009F08C3"/>
    <w:rsid w:val="009F0A67"/>
    <w:rsid w:val="009F0E27"/>
    <w:rsid w:val="009F0F7B"/>
    <w:rsid w:val="009F0FAA"/>
    <w:rsid w:val="009F2CF6"/>
    <w:rsid w:val="009F348D"/>
    <w:rsid w:val="009F38DA"/>
    <w:rsid w:val="009F399D"/>
    <w:rsid w:val="009F4D5E"/>
    <w:rsid w:val="009F5F7A"/>
    <w:rsid w:val="009F6103"/>
    <w:rsid w:val="009F6275"/>
    <w:rsid w:val="009F6811"/>
    <w:rsid w:val="009F6B1A"/>
    <w:rsid w:val="009F79D1"/>
    <w:rsid w:val="009F7C35"/>
    <w:rsid w:val="00A003B9"/>
    <w:rsid w:val="00A0054E"/>
    <w:rsid w:val="00A005B5"/>
    <w:rsid w:val="00A00D9A"/>
    <w:rsid w:val="00A014F0"/>
    <w:rsid w:val="00A01B47"/>
    <w:rsid w:val="00A02C9C"/>
    <w:rsid w:val="00A03332"/>
    <w:rsid w:val="00A0334B"/>
    <w:rsid w:val="00A03C52"/>
    <w:rsid w:val="00A03EE8"/>
    <w:rsid w:val="00A03F91"/>
    <w:rsid w:val="00A03FAA"/>
    <w:rsid w:val="00A046FE"/>
    <w:rsid w:val="00A04E8D"/>
    <w:rsid w:val="00A05289"/>
    <w:rsid w:val="00A05B38"/>
    <w:rsid w:val="00A06118"/>
    <w:rsid w:val="00A06232"/>
    <w:rsid w:val="00A06EC1"/>
    <w:rsid w:val="00A071B6"/>
    <w:rsid w:val="00A074DC"/>
    <w:rsid w:val="00A10032"/>
    <w:rsid w:val="00A106F3"/>
    <w:rsid w:val="00A11383"/>
    <w:rsid w:val="00A1171E"/>
    <w:rsid w:val="00A1219E"/>
    <w:rsid w:val="00A12708"/>
    <w:rsid w:val="00A12713"/>
    <w:rsid w:val="00A12D9E"/>
    <w:rsid w:val="00A12DFC"/>
    <w:rsid w:val="00A13E7B"/>
    <w:rsid w:val="00A14133"/>
    <w:rsid w:val="00A141FB"/>
    <w:rsid w:val="00A156CC"/>
    <w:rsid w:val="00A15B2A"/>
    <w:rsid w:val="00A16053"/>
    <w:rsid w:val="00A161B2"/>
    <w:rsid w:val="00A1637C"/>
    <w:rsid w:val="00A1656A"/>
    <w:rsid w:val="00A16EC5"/>
    <w:rsid w:val="00A1722F"/>
    <w:rsid w:val="00A17C99"/>
    <w:rsid w:val="00A17EF8"/>
    <w:rsid w:val="00A2091A"/>
    <w:rsid w:val="00A21222"/>
    <w:rsid w:val="00A21394"/>
    <w:rsid w:val="00A215A7"/>
    <w:rsid w:val="00A22586"/>
    <w:rsid w:val="00A22D26"/>
    <w:rsid w:val="00A22D8E"/>
    <w:rsid w:val="00A231FD"/>
    <w:rsid w:val="00A23A00"/>
    <w:rsid w:val="00A23C28"/>
    <w:rsid w:val="00A240C6"/>
    <w:rsid w:val="00A24826"/>
    <w:rsid w:val="00A24B29"/>
    <w:rsid w:val="00A2587A"/>
    <w:rsid w:val="00A25FB2"/>
    <w:rsid w:val="00A2601F"/>
    <w:rsid w:val="00A26081"/>
    <w:rsid w:val="00A261E3"/>
    <w:rsid w:val="00A278CA"/>
    <w:rsid w:val="00A27C51"/>
    <w:rsid w:val="00A27CD9"/>
    <w:rsid w:val="00A30751"/>
    <w:rsid w:val="00A309AC"/>
    <w:rsid w:val="00A315B0"/>
    <w:rsid w:val="00A31A87"/>
    <w:rsid w:val="00A32EE0"/>
    <w:rsid w:val="00A33227"/>
    <w:rsid w:val="00A33241"/>
    <w:rsid w:val="00A332DF"/>
    <w:rsid w:val="00A3442B"/>
    <w:rsid w:val="00A34567"/>
    <w:rsid w:val="00A34587"/>
    <w:rsid w:val="00A34781"/>
    <w:rsid w:val="00A35213"/>
    <w:rsid w:val="00A3553E"/>
    <w:rsid w:val="00A3599D"/>
    <w:rsid w:val="00A360C6"/>
    <w:rsid w:val="00A361A0"/>
    <w:rsid w:val="00A36E80"/>
    <w:rsid w:val="00A373E8"/>
    <w:rsid w:val="00A37473"/>
    <w:rsid w:val="00A376DD"/>
    <w:rsid w:val="00A37CF3"/>
    <w:rsid w:val="00A37DB2"/>
    <w:rsid w:val="00A37FB9"/>
    <w:rsid w:val="00A407F0"/>
    <w:rsid w:val="00A409D0"/>
    <w:rsid w:val="00A40AAB"/>
    <w:rsid w:val="00A411F4"/>
    <w:rsid w:val="00A41508"/>
    <w:rsid w:val="00A41AB4"/>
    <w:rsid w:val="00A41C8A"/>
    <w:rsid w:val="00A42143"/>
    <w:rsid w:val="00A42923"/>
    <w:rsid w:val="00A42C59"/>
    <w:rsid w:val="00A43B74"/>
    <w:rsid w:val="00A43DF5"/>
    <w:rsid w:val="00A44162"/>
    <w:rsid w:val="00A443D6"/>
    <w:rsid w:val="00A44792"/>
    <w:rsid w:val="00A45174"/>
    <w:rsid w:val="00A45243"/>
    <w:rsid w:val="00A45470"/>
    <w:rsid w:val="00A4653C"/>
    <w:rsid w:val="00A46A55"/>
    <w:rsid w:val="00A46EE8"/>
    <w:rsid w:val="00A470B7"/>
    <w:rsid w:val="00A47621"/>
    <w:rsid w:val="00A476A7"/>
    <w:rsid w:val="00A47767"/>
    <w:rsid w:val="00A47894"/>
    <w:rsid w:val="00A47900"/>
    <w:rsid w:val="00A47BAD"/>
    <w:rsid w:val="00A50170"/>
    <w:rsid w:val="00A50A31"/>
    <w:rsid w:val="00A50A75"/>
    <w:rsid w:val="00A511A2"/>
    <w:rsid w:val="00A52100"/>
    <w:rsid w:val="00A5217D"/>
    <w:rsid w:val="00A525E1"/>
    <w:rsid w:val="00A5265E"/>
    <w:rsid w:val="00A526E5"/>
    <w:rsid w:val="00A527CA"/>
    <w:rsid w:val="00A528E0"/>
    <w:rsid w:val="00A52FB7"/>
    <w:rsid w:val="00A530A6"/>
    <w:rsid w:val="00A5394D"/>
    <w:rsid w:val="00A5396E"/>
    <w:rsid w:val="00A540C4"/>
    <w:rsid w:val="00A5414B"/>
    <w:rsid w:val="00A54DF7"/>
    <w:rsid w:val="00A54FBD"/>
    <w:rsid w:val="00A552A5"/>
    <w:rsid w:val="00A556B4"/>
    <w:rsid w:val="00A557A8"/>
    <w:rsid w:val="00A57294"/>
    <w:rsid w:val="00A57721"/>
    <w:rsid w:val="00A602E9"/>
    <w:rsid w:val="00A6080E"/>
    <w:rsid w:val="00A6165F"/>
    <w:rsid w:val="00A61F96"/>
    <w:rsid w:val="00A6287C"/>
    <w:rsid w:val="00A62CBE"/>
    <w:rsid w:val="00A62EE7"/>
    <w:rsid w:val="00A64014"/>
    <w:rsid w:val="00A641BA"/>
    <w:rsid w:val="00A64964"/>
    <w:rsid w:val="00A6512B"/>
    <w:rsid w:val="00A65C93"/>
    <w:rsid w:val="00A66B36"/>
    <w:rsid w:val="00A66B78"/>
    <w:rsid w:val="00A66B8E"/>
    <w:rsid w:val="00A66FCA"/>
    <w:rsid w:val="00A679DB"/>
    <w:rsid w:val="00A67F22"/>
    <w:rsid w:val="00A70016"/>
    <w:rsid w:val="00A70CC4"/>
    <w:rsid w:val="00A718F8"/>
    <w:rsid w:val="00A71951"/>
    <w:rsid w:val="00A71B57"/>
    <w:rsid w:val="00A7242E"/>
    <w:rsid w:val="00A725D2"/>
    <w:rsid w:val="00A73114"/>
    <w:rsid w:val="00A7331C"/>
    <w:rsid w:val="00A7412B"/>
    <w:rsid w:val="00A744FE"/>
    <w:rsid w:val="00A7481C"/>
    <w:rsid w:val="00A748BE"/>
    <w:rsid w:val="00A74A58"/>
    <w:rsid w:val="00A750BE"/>
    <w:rsid w:val="00A75D5C"/>
    <w:rsid w:val="00A767B4"/>
    <w:rsid w:val="00A76B24"/>
    <w:rsid w:val="00A77102"/>
    <w:rsid w:val="00A7729E"/>
    <w:rsid w:val="00A77766"/>
    <w:rsid w:val="00A77AF6"/>
    <w:rsid w:val="00A806B3"/>
    <w:rsid w:val="00A80748"/>
    <w:rsid w:val="00A80DF7"/>
    <w:rsid w:val="00A8102D"/>
    <w:rsid w:val="00A814A9"/>
    <w:rsid w:val="00A81ACE"/>
    <w:rsid w:val="00A81C8C"/>
    <w:rsid w:val="00A8252D"/>
    <w:rsid w:val="00A8255B"/>
    <w:rsid w:val="00A82977"/>
    <w:rsid w:val="00A832BD"/>
    <w:rsid w:val="00A8402F"/>
    <w:rsid w:val="00A848D3"/>
    <w:rsid w:val="00A84D4A"/>
    <w:rsid w:val="00A85018"/>
    <w:rsid w:val="00A8527B"/>
    <w:rsid w:val="00A854D9"/>
    <w:rsid w:val="00A864B5"/>
    <w:rsid w:val="00A87B57"/>
    <w:rsid w:val="00A91865"/>
    <w:rsid w:val="00A91D7A"/>
    <w:rsid w:val="00A9270D"/>
    <w:rsid w:val="00A9282D"/>
    <w:rsid w:val="00A93863"/>
    <w:rsid w:val="00A9390B"/>
    <w:rsid w:val="00A946A1"/>
    <w:rsid w:val="00A94CF6"/>
    <w:rsid w:val="00A950D3"/>
    <w:rsid w:val="00A953CF"/>
    <w:rsid w:val="00A95734"/>
    <w:rsid w:val="00A95B11"/>
    <w:rsid w:val="00A96091"/>
    <w:rsid w:val="00A972C6"/>
    <w:rsid w:val="00A97575"/>
    <w:rsid w:val="00AA015C"/>
    <w:rsid w:val="00AA0C45"/>
    <w:rsid w:val="00AA1236"/>
    <w:rsid w:val="00AA1242"/>
    <w:rsid w:val="00AA15DF"/>
    <w:rsid w:val="00AA1DE4"/>
    <w:rsid w:val="00AA27E3"/>
    <w:rsid w:val="00AA2B83"/>
    <w:rsid w:val="00AA3517"/>
    <w:rsid w:val="00AA4BE4"/>
    <w:rsid w:val="00AA5DCE"/>
    <w:rsid w:val="00AA7688"/>
    <w:rsid w:val="00AA7A5C"/>
    <w:rsid w:val="00AA7EB8"/>
    <w:rsid w:val="00AB0715"/>
    <w:rsid w:val="00AB097C"/>
    <w:rsid w:val="00AB10EB"/>
    <w:rsid w:val="00AB1DA8"/>
    <w:rsid w:val="00AB1FF8"/>
    <w:rsid w:val="00AB266E"/>
    <w:rsid w:val="00AB2F1C"/>
    <w:rsid w:val="00AB3B49"/>
    <w:rsid w:val="00AB4B27"/>
    <w:rsid w:val="00AB4C66"/>
    <w:rsid w:val="00AB4CBE"/>
    <w:rsid w:val="00AB506E"/>
    <w:rsid w:val="00AB51E5"/>
    <w:rsid w:val="00AB5FB8"/>
    <w:rsid w:val="00AB6096"/>
    <w:rsid w:val="00AB62B0"/>
    <w:rsid w:val="00AB62C3"/>
    <w:rsid w:val="00AB6590"/>
    <w:rsid w:val="00AB692A"/>
    <w:rsid w:val="00AB6D2B"/>
    <w:rsid w:val="00AC0794"/>
    <w:rsid w:val="00AC0D73"/>
    <w:rsid w:val="00AC126D"/>
    <w:rsid w:val="00AC234D"/>
    <w:rsid w:val="00AC333E"/>
    <w:rsid w:val="00AC37C0"/>
    <w:rsid w:val="00AC3DE5"/>
    <w:rsid w:val="00AC473A"/>
    <w:rsid w:val="00AC48AF"/>
    <w:rsid w:val="00AC48B3"/>
    <w:rsid w:val="00AC49A6"/>
    <w:rsid w:val="00AC5A91"/>
    <w:rsid w:val="00AC641C"/>
    <w:rsid w:val="00AC676A"/>
    <w:rsid w:val="00AC685F"/>
    <w:rsid w:val="00AC71DA"/>
    <w:rsid w:val="00AC7507"/>
    <w:rsid w:val="00AC772C"/>
    <w:rsid w:val="00AC7CB7"/>
    <w:rsid w:val="00AC7DAD"/>
    <w:rsid w:val="00AD10FB"/>
    <w:rsid w:val="00AD15D3"/>
    <w:rsid w:val="00AD1715"/>
    <w:rsid w:val="00AD1C04"/>
    <w:rsid w:val="00AD1F35"/>
    <w:rsid w:val="00AD1FE2"/>
    <w:rsid w:val="00AD398E"/>
    <w:rsid w:val="00AD57E2"/>
    <w:rsid w:val="00AD6E63"/>
    <w:rsid w:val="00AD6E8F"/>
    <w:rsid w:val="00AD711B"/>
    <w:rsid w:val="00AE0445"/>
    <w:rsid w:val="00AE0FDC"/>
    <w:rsid w:val="00AE15B3"/>
    <w:rsid w:val="00AE1816"/>
    <w:rsid w:val="00AE1BDC"/>
    <w:rsid w:val="00AE1C23"/>
    <w:rsid w:val="00AE20F3"/>
    <w:rsid w:val="00AE2219"/>
    <w:rsid w:val="00AE3072"/>
    <w:rsid w:val="00AE3336"/>
    <w:rsid w:val="00AE4138"/>
    <w:rsid w:val="00AE4460"/>
    <w:rsid w:val="00AE45A1"/>
    <w:rsid w:val="00AE4792"/>
    <w:rsid w:val="00AE48E8"/>
    <w:rsid w:val="00AE5724"/>
    <w:rsid w:val="00AE57D5"/>
    <w:rsid w:val="00AE6841"/>
    <w:rsid w:val="00AE6C57"/>
    <w:rsid w:val="00AE6C72"/>
    <w:rsid w:val="00AE6CB5"/>
    <w:rsid w:val="00AE7530"/>
    <w:rsid w:val="00AE7D2D"/>
    <w:rsid w:val="00AF03E5"/>
    <w:rsid w:val="00AF0EA1"/>
    <w:rsid w:val="00AF0F8E"/>
    <w:rsid w:val="00AF18B5"/>
    <w:rsid w:val="00AF1AC7"/>
    <w:rsid w:val="00AF29DF"/>
    <w:rsid w:val="00AF2D81"/>
    <w:rsid w:val="00AF2E6A"/>
    <w:rsid w:val="00AF3973"/>
    <w:rsid w:val="00AF3DE4"/>
    <w:rsid w:val="00AF4260"/>
    <w:rsid w:val="00AF6299"/>
    <w:rsid w:val="00AF6418"/>
    <w:rsid w:val="00AF65D0"/>
    <w:rsid w:val="00AF66F5"/>
    <w:rsid w:val="00AF76E8"/>
    <w:rsid w:val="00AF79B1"/>
    <w:rsid w:val="00AF7C41"/>
    <w:rsid w:val="00AF7E42"/>
    <w:rsid w:val="00B002CF"/>
    <w:rsid w:val="00B00546"/>
    <w:rsid w:val="00B00B42"/>
    <w:rsid w:val="00B01A1C"/>
    <w:rsid w:val="00B01B77"/>
    <w:rsid w:val="00B01C01"/>
    <w:rsid w:val="00B01F63"/>
    <w:rsid w:val="00B022A4"/>
    <w:rsid w:val="00B028CD"/>
    <w:rsid w:val="00B02DC3"/>
    <w:rsid w:val="00B02E8A"/>
    <w:rsid w:val="00B031BC"/>
    <w:rsid w:val="00B039A6"/>
    <w:rsid w:val="00B057FA"/>
    <w:rsid w:val="00B0592F"/>
    <w:rsid w:val="00B059E3"/>
    <w:rsid w:val="00B05D8C"/>
    <w:rsid w:val="00B05FB6"/>
    <w:rsid w:val="00B05FC7"/>
    <w:rsid w:val="00B0629E"/>
    <w:rsid w:val="00B069D4"/>
    <w:rsid w:val="00B06E61"/>
    <w:rsid w:val="00B06F1F"/>
    <w:rsid w:val="00B0751B"/>
    <w:rsid w:val="00B07670"/>
    <w:rsid w:val="00B07B07"/>
    <w:rsid w:val="00B07FF7"/>
    <w:rsid w:val="00B116A8"/>
    <w:rsid w:val="00B1176B"/>
    <w:rsid w:val="00B11B92"/>
    <w:rsid w:val="00B11C3C"/>
    <w:rsid w:val="00B12979"/>
    <w:rsid w:val="00B12D43"/>
    <w:rsid w:val="00B12FEF"/>
    <w:rsid w:val="00B13434"/>
    <w:rsid w:val="00B137D5"/>
    <w:rsid w:val="00B138A2"/>
    <w:rsid w:val="00B13A4C"/>
    <w:rsid w:val="00B13BB9"/>
    <w:rsid w:val="00B14E9A"/>
    <w:rsid w:val="00B14F6F"/>
    <w:rsid w:val="00B152D7"/>
    <w:rsid w:val="00B15684"/>
    <w:rsid w:val="00B15815"/>
    <w:rsid w:val="00B15933"/>
    <w:rsid w:val="00B1596F"/>
    <w:rsid w:val="00B160D8"/>
    <w:rsid w:val="00B16572"/>
    <w:rsid w:val="00B1658F"/>
    <w:rsid w:val="00B16A08"/>
    <w:rsid w:val="00B16A5E"/>
    <w:rsid w:val="00B16D84"/>
    <w:rsid w:val="00B17874"/>
    <w:rsid w:val="00B17BDE"/>
    <w:rsid w:val="00B20D72"/>
    <w:rsid w:val="00B20EEA"/>
    <w:rsid w:val="00B2189F"/>
    <w:rsid w:val="00B22AE5"/>
    <w:rsid w:val="00B22C12"/>
    <w:rsid w:val="00B23436"/>
    <w:rsid w:val="00B2355A"/>
    <w:rsid w:val="00B23A6E"/>
    <w:rsid w:val="00B24050"/>
    <w:rsid w:val="00B24D60"/>
    <w:rsid w:val="00B25767"/>
    <w:rsid w:val="00B25F30"/>
    <w:rsid w:val="00B25F33"/>
    <w:rsid w:val="00B2614F"/>
    <w:rsid w:val="00B266DA"/>
    <w:rsid w:val="00B2705F"/>
    <w:rsid w:val="00B27FEE"/>
    <w:rsid w:val="00B3084F"/>
    <w:rsid w:val="00B3143F"/>
    <w:rsid w:val="00B317EA"/>
    <w:rsid w:val="00B31896"/>
    <w:rsid w:val="00B31E27"/>
    <w:rsid w:val="00B3212B"/>
    <w:rsid w:val="00B325DC"/>
    <w:rsid w:val="00B32DF9"/>
    <w:rsid w:val="00B3391F"/>
    <w:rsid w:val="00B33D18"/>
    <w:rsid w:val="00B33D79"/>
    <w:rsid w:val="00B34388"/>
    <w:rsid w:val="00B346D5"/>
    <w:rsid w:val="00B34A19"/>
    <w:rsid w:val="00B351B4"/>
    <w:rsid w:val="00B3595E"/>
    <w:rsid w:val="00B35AC3"/>
    <w:rsid w:val="00B35B03"/>
    <w:rsid w:val="00B35FDD"/>
    <w:rsid w:val="00B3672F"/>
    <w:rsid w:val="00B40A8A"/>
    <w:rsid w:val="00B41525"/>
    <w:rsid w:val="00B41D75"/>
    <w:rsid w:val="00B4202C"/>
    <w:rsid w:val="00B42514"/>
    <w:rsid w:val="00B42C80"/>
    <w:rsid w:val="00B4301E"/>
    <w:rsid w:val="00B431BB"/>
    <w:rsid w:val="00B43494"/>
    <w:rsid w:val="00B435CC"/>
    <w:rsid w:val="00B4408B"/>
    <w:rsid w:val="00B452AB"/>
    <w:rsid w:val="00B455AA"/>
    <w:rsid w:val="00B45AA5"/>
    <w:rsid w:val="00B467A2"/>
    <w:rsid w:val="00B46DD0"/>
    <w:rsid w:val="00B500C2"/>
    <w:rsid w:val="00B50BEB"/>
    <w:rsid w:val="00B5146B"/>
    <w:rsid w:val="00B51BE6"/>
    <w:rsid w:val="00B51F91"/>
    <w:rsid w:val="00B521A8"/>
    <w:rsid w:val="00B5228E"/>
    <w:rsid w:val="00B5272C"/>
    <w:rsid w:val="00B529B7"/>
    <w:rsid w:val="00B52D02"/>
    <w:rsid w:val="00B53E7F"/>
    <w:rsid w:val="00B54528"/>
    <w:rsid w:val="00B54593"/>
    <w:rsid w:val="00B5470A"/>
    <w:rsid w:val="00B55574"/>
    <w:rsid w:val="00B557A0"/>
    <w:rsid w:val="00B55C77"/>
    <w:rsid w:val="00B55E46"/>
    <w:rsid w:val="00B561C4"/>
    <w:rsid w:val="00B56870"/>
    <w:rsid w:val="00B573F2"/>
    <w:rsid w:val="00B57421"/>
    <w:rsid w:val="00B60044"/>
    <w:rsid w:val="00B60327"/>
    <w:rsid w:val="00B60386"/>
    <w:rsid w:val="00B603D6"/>
    <w:rsid w:val="00B60D88"/>
    <w:rsid w:val="00B61348"/>
    <w:rsid w:val="00B61F96"/>
    <w:rsid w:val="00B62578"/>
    <w:rsid w:val="00B62834"/>
    <w:rsid w:val="00B62B39"/>
    <w:rsid w:val="00B62D88"/>
    <w:rsid w:val="00B63256"/>
    <w:rsid w:val="00B6384C"/>
    <w:rsid w:val="00B638F8"/>
    <w:rsid w:val="00B639A0"/>
    <w:rsid w:val="00B63BFF"/>
    <w:rsid w:val="00B64489"/>
    <w:rsid w:val="00B64691"/>
    <w:rsid w:val="00B648EC"/>
    <w:rsid w:val="00B64A03"/>
    <w:rsid w:val="00B64DF5"/>
    <w:rsid w:val="00B64E36"/>
    <w:rsid w:val="00B656E8"/>
    <w:rsid w:val="00B65811"/>
    <w:rsid w:val="00B658DD"/>
    <w:rsid w:val="00B65F30"/>
    <w:rsid w:val="00B66153"/>
    <w:rsid w:val="00B66267"/>
    <w:rsid w:val="00B664DC"/>
    <w:rsid w:val="00B67711"/>
    <w:rsid w:val="00B67EC0"/>
    <w:rsid w:val="00B67EFA"/>
    <w:rsid w:val="00B7029A"/>
    <w:rsid w:val="00B704CA"/>
    <w:rsid w:val="00B71873"/>
    <w:rsid w:val="00B71DFF"/>
    <w:rsid w:val="00B7202D"/>
    <w:rsid w:val="00B7218F"/>
    <w:rsid w:val="00B7278C"/>
    <w:rsid w:val="00B7285E"/>
    <w:rsid w:val="00B73DAD"/>
    <w:rsid w:val="00B74C7F"/>
    <w:rsid w:val="00B752B9"/>
    <w:rsid w:val="00B7565D"/>
    <w:rsid w:val="00B75890"/>
    <w:rsid w:val="00B759AC"/>
    <w:rsid w:val="00B75B52"/>
    <w:rsid w:val="00B76ECD"/>
    <w:rsid w:val="00B77082"/>
    <w:rsid w:val="00B77126"/>
    <w:rsid w:val="00B7716F"/>
    <w:rsid w:val="00B7724A"/>
    <w:rsid w:val="00B779C0"/>
    <w:rsid w:val="00B801FE"/>
    <w:rsid w:val="00B8065F"/>
    <w:rsid w:val="00B81145"/>
    <w:rsid w:val="00B81279"/>
    <w:rsid w:val="00B81305"/>
    <w:rsid w:val="00B8173F"/>
    <w:rsid w:val="00B81B58"/>
    <w:rsid w:val="00B82463"/>
    <w:rsid w:val="00B8272A"/>
    <w:rsid w:val="00B82D9A"/>
    <w:rsid w:val="00B832F2"/>
    <w:rsid w:val="00B83A8E"/>
    <w:rsid w:val="00B84264"/>
    <w:rsid w:val="00B8486D"/>
    <w:rsid w:val="00B8494D"/>
    <w:rsid w:val="00B84C53"/>
    <w:rsid w:val="00B85030"/>
    <w:rsid w:val="00B85600"/>
    <w:rsid w:val="00B85AB8"/>
    <w:rsid w:val="00B85CA7"/>
    <w:rsid w:val="00B864DE"/>
    <w:rsid w:val="00B87DCB"/>
    <w:rsid w:val="00B87DE8"/>
    <w:rsid w:val="00B90247"/>
    <w:rsid w:val="00B908BC"/>
    <w:rsid w:val="00B90B40"/>
    <w:rsid w:val="00B91B3E"/>
    <w:rsid w:val="00B9273E"/>
    <w:rsid w:val="00B9382C"/>
    <w:rsid w:val="00B93C12"/>
    <w:rsid w:val="00B93FEA"/>
    <w:rsid w:val="00B9523A"/>
    <w:rsid w:val="00B95C9B"/>
    <w:rsid w:val="00B95CC8"/>
    <w:rsid w:val="00B95E5B"/>
    <w:rsid w:val="00B9649F"/>
    <w:rsid w:val="00B969AD"/>
    <w:rsid w:val="00B970F9"/>
    <w:rsid w:val="00B97A92"/>
    <w:rsid w:val="00B97E4A"/>
    <w:rsid w:val="00BA0165"/>
    <w:rsid w:val="00BA0498"/>
    <w:rsid w:val="00BA050B"/>
    <w:rsid w:val="00BA05CB"/>
    <w:rsid w:val="00BA07D1"/>
    <w:rsid w:val="00BA2203"/>
    <w:rsid w:val="00BA24B9"/>
    <w:rsid w:val="00BA24F8"/>
    <w:rsid w:val="00BA2C88"/>
    <w:rsid w:val="00BA3FA9"/>
    <w:rsid w:val="00BA42E4"/>
    <w:rsid w:val="00BA4466"/>
    <w:rsid w:val="00BA6405"/>
    <w:rsid w:val="00BA65E3"/>
    <w:rsid w:val="00BA6983"/>
    <w:rsid w:val="00BA6C81"/>
    <w:rsid w:val="00BA6F99"/>
    <w:rsid w:val="00BB03E4"/>
    <w:rsid w:val="00BB0991"/>
    <w:rsid w:val="00BB0F18"/>
    <w:rsid w:val="00BB0FDB"/>
    <w:rsid w:val="00BB119D"/>
    <w:rsid w:val="00BB11EF"/>
    <w:rsid w:val="00BB3A75"/>
    <w:rsid w:val="00BB3AB3"/>
    <w:rsid w:val="00BB3B81"/>
    <w:rsid w:val="00BB4209"/>
    <w:rsid w:val="00BB54CD"/>
    <w:rsid w:val="00BB5D8C"/>
    <w:rsid w:val="00BB5F22"/>
    <w:rsid w:val="00BB61D5"/>
    <w:rsid w:val="00BB688B"/>
    <w:rsid w:val="00BB6C41"/>
    <w:rsid w:val="00BB6F29"/>
    <w:rsid w:val="00BB726B"/>
    <w:rsid w:val="00BB748A"/>
    <w:rsid w:val="00BB75A2"/>
    <w:rsid w:val="00BB7B46"/>
    <w:rsid w:val="00BC019C"/>
    <w:rsid w:val="00BC062A"/>
    <w:rsid w:val="00BC0EA3"/>
    <w:rsid w:val="00BC1111"/>
    <w:rsid w:val="00BC12F3"/>
    <w:rsid w:val="00BC233A"/>
    <w:rsid w:val="00BC26F3"/>
    <w:rsid w:val="00BC341E"/>
    <w:rsid w:val="00BC3422"/>
    <w:rsid w:val="00BC36FB"/>
    <w:rsid w:val="00BC3848"/>
    <w:rsid w:val="00BC3DEC"/>
    <w:rsid w:val="00BC408A"/>
    <w:rsid w:val="00BC4335"/>
    <w:rsid w:val="00BC4456"/>
    <w:rsid w:val="00BC44FA"/>
    <w:rsid w:val="00BC4857"/>
    <w:rsid w:val="00BC4A6D"/>
    <w:rsid w:val="00BC5C57"/>
    <w:rsid w:val="00BC5CC3"/>
    <w:rsid w:val="00BC630E"/>
    <w:rsid w:val="00BC64DD"/>
    <w:rsid w:val="00BC70D9"/>
    <w:rsid w:val="00BC79CD"/>
    <w:rsid w:val="00BD0460"/>
    <w:rsid w:val="00BD090F"/>
    <w:rsid w:val="00BD0A52"/>
    <w:rsid w:val="00BD0A70"/>
    <w:rsid w:val="00BD0BD6"/>
    <w:rsid w:val="00BD0C23"/>
    <w:rsid w:val="00BD1261"/>
    <w:rsid w:val="00BD1332"/>
    <w:rsid w:val="00BD1819"/>
    <w:rsid w:val="00BD221C"/>
    <w:rsid w:val="00BD236C"/>
    <w:rsid w:val="00BD2FAB"/>
    <w:rsid w:val="00BD3B1E"/>
    <w:rsid w:val="00BD5297"/>
    <w:rsid w:val="00BD5DAA"/>
    <w:rsid w:val="00BD6CFC"/>
    <w:rsid w:val="00BD7181"/>
    <w:rsid w:val="00BD7949"/>
    <w:rsid w:val="00BD7988"/>
    <w:rsid w:val="00BD7993"/>
    <w:rsid w:val="00BD7D36"/>
    <w:rsid w:val="00BD7E8C"/>
    <w:rsid w:val="00BE03CB"/>
    <w:rsid w:val="00BE07BB"/>
    <w:rsid w:val="00BE090E"/>
    <w:rsid w:val="00BE0B7C"/>
    <w:rsid w:val="00BE10EE"/>
    <w:rsid w:val="00BE1D76"/>
    <w:rsid w:val="00BE2483"/>
    <w:rsid w:val="00BE250C"/>
    <w:rsid w:val="00BE2ED0"/>
    <w:rsid w:val="00BE33AF"/>
    <w:rsid w:val="00BE33B6"/>
    <w:rsid w:val="00BE3A9C"/>
    <w:rsid w:val="00BE45F0"/>
    <w:rsid w:val="00BE510F"/>
    <w:rsid w:val="00BE5139"/>
    <w:rsid w:val="00BE51CF"/>
    <w:rsid w:val="00BE5245"/>
    <w:rsid w:val="00BE546B"/>
    <w:rsid w:val="00BE5C61"/>
    <w:rsid w:val="00BE5F76"/>
    <w:rsid w:val="00BE6332"/>
    <w:rsid w:val="00BE7993"/>
    <w:rsid w:val="00BF0E0D"/>
    <w:rsid w:val="00BF0F71"/>
    <w:rsid w:val="00BF1518"/>
    <w:rsid w:val="00BF196E"/>
    <w:rsid w:val="00BF1FBC"/>
    <w:rsid w:val="00BF2182"/>
    <w:rsid w:val="00BF22EE"/>
    <w:rsid w:val="00BF236A"/>
    <w:rsid w:val="00BF23E3"/>
    <w:rsid w:val="00BF2EE6"/>
    <w:rsid w:val="00BF357B"/>
    <w:rsid w:val="00BF467D"/>
    <w:rsid w:val="00BF4A7D"/>
    <w:rsid w:val="00BF4EB9"/>
    <w:rsid w:val="00BF5716"/>
    <w:rsid w:val="00BF57D0"/>
    <w:rsid w:val="00BF6116"/>
    <w:rsid w:val="00BF685A"/>
    <w:rsid w:val="00BF6FEF"/>
    <w:rsid w:val="00BF7623"/>
    <w:rsid w:val="00BF7670"/>
    <w:rsid w:val="00BF7FE9"/>
    <w:rsid w:val="00C00062"/>
    <w:rsid w:val="00C00714"/>
    <w:rsid w:val="00C00EB4"/>
    <w:rsid w:val="00C01260"/>
    <w:rsid w:val="00C01286"/>
    <w:rsid w:val="00C01B0E"/>
    <w:rsid w:val="00C021F9"/>
    <w:rsid w:val="00C0276F"/>
    <w:rsid w:val="00C0420F"/>
    <w:rsid w:val="00C049D3"/>
    <w:rsid w:val="00C04B4C"/>
    <w:rsid w:val="00C0541A"/>
    <w:rsid w:val="00C054B4"/>
    <w:rsid w:val="00C06773"/>
    <w:rsid w:val="00C06B19"/>
    <w:rsid w:val="00C06F46"/>
    <w:rsid w:val="00C0762D"/>
    <w:rsid w:val="00C07904"/>
    <w:rsid w:val="00C07EE7"/>
    <w:rsid w:val="00C07FE1"/>
    <w:rsid w:val="00C10289"/>
    <w:rsid w:val="00C10535"/>
    <w:rsid w:val="00C10969"/>
    <w:rsid w:val="00C1176B"/>
    <w:rsid w:val="00C1177D"/>
    <w:rsid w:val="00C11A4D"/>
    <w:rsid w:val="00C11C2D"/>
    <w:rsid w:val="00C12531"/>
    <w:rsid w:val="00C12CFB"/>
    <w:rsid w:val="00C131B6"/>
    <w:rsid w:val="00C13A8B"/>
    <w:rsid w:val="00C13F27"/>
    <w:rsid w:val="00C140C2"/>
    <w:rsid w:val="00C1458E"/>
    <w:rsid w:val="00C14798"/>
    <w:rsid w:val="00C16837"/>
    <w:rsid w:val="00C16CB5"/>
    <w:rsid w:val="00C16D33"/>
    <w:rsid w:val="00C16D66"/>
    <w:rsid w:val="00C20410"/>
    <w:rsid w:val="00C2041E"/>
    <w:rsid w:val="00C205AC"/>
    <w:rsid w:val="00C20A79"/>
    <w:rsid w:val="00C2144D"/>
    <w:rsid w:val="00C214CD"/>
    <w:rsid w:val="00C21A5A"/>
    <w:rsid w:val="00C21F4E"/>
    <w:rsid w:val="00C220F5"/>
    <w:rsid w:val="00C23777"/>
    <w:rsid w:val="00C23887"/>
    <w:rsid w:val="00C244AD"/>
    <w:rsid w:val="00C2456C"/>
    <w:rsid w:val="00C2490B"/>
    <w:rsid w:val="00C24A30"/>
    <w:rsid w:val="00C2500D"/>
    <w:rsid w:val="00C25991"/>
    <w:rsid w:val="00C25B6F"/>
    <w:rsid w:val="00C26BAC"/>
    <w:rsid w:val="00C277FE"/>
    <w:rsid w:val="00C303F3"/>
    <w:rsid w:val="00C3053F"/>
    <w:rsid w:val="00C30C7A"/>
    <w:rsid w:val="00C30C85"/>
    <w:rsid w:val="00C30E2A"/>
    <w:rsid w:val="00C31015"/>
    <w:rsid w:val="00C31699"/>
    <w:rsid w:val="00C3182F"/>
    <w:rsid w:val="00C322CC"/>
    <w:rsid w:val="00C32435"/>
    <w:rsid w:val="00C32B71"/>
    <w:rsid w:val="00C32B98"/>
    <w:rsid w:val="00C33AA7"/>
    <w:rsid w:val="00C33AC4"/>
    <w:rsid w:val="00C33EEA"/>
    <w:rsid w:val="00C342D8"/>
    <w:rsid w:val="00C34381"/>
    <w:rsid w:val="00C34AEB"/>
    <w:rsid w:val="00C34B8B"/>
    <w:rsid w:val="00C35916"/>
    <w:rsid w:val="00C35B67"/>
    <w:rsid w:val="00C35BBD"/>
    <w:rsid w:val="00C362F2"/>
    <w:rsid w:val="00C36699"/>
    <w:rsid w:val="00C36BFF"/>
    <w:rsid w:val="00C36E99"/>
    <w:rsid w:val="00C371CE"/>
    <w:rsid w:val="00C378DC"/>
    <w:rsid w:val="00C37D03"/>
    <w:rsid w:val="00C37E10"/>
    <w:rsid w:val="00C40035"/>
    <w:rsid w:val="00C40150"/>
    <w:rsid w:val="00C40659"/>
    <w:rsid w:val="00C407E9"/>
    <w:rsid w:val="00C413D6"/>
    <w:rsid w:val="00C41553"/>
    <w:rsid w:val="00C41D00"/>
    <w:rsid w:val="00C4256D"/>
    <w:rsid w:val="00C4349A"/>
    <w:rsid w:val="00C43BF5"/>
    <w:rsid w:val="00C43DF4"/>
    <w:rsid w:val="00C440EF"/>
    <w:rsid w:val="00C4478B"/>
    <w:rsid w:val="00C44DD7"/>
    <w:rsid w:val="00C45818"/>
    <w:rsid w:val="00C46378"/>
    <w:rsid w:val="00C46490"/>
    <w:rsid w:val="00C47CEE"/>
    <w:rsid w:val="00C506CC"/>
    <w:rsid w:val="00C50BB5"/>
    <w:rsid w:val="00C50CF0"/>
    <w:rsid w:val="00C50F4B"/>
    <w:rsid w:val="00C513A2"/>
    <w:rsid w:val="00C51564"/>
    <w:rsid w:val="00C51CC2"/>
    <w:rsid w:val="00C51FDE"/>
    <w:rsid w:val="00C522D1"/>
    <w:rsid w:val="00C52BCB"/>
    <w:rsid w:val="00C52C42"/>
    <w:rsid w:val="00C5354E"/>
    <w:rsid w:val="00C53593"/>
    <w:rsid w:val="00C5460F"/>
    <w:rsid w:val="00C56987"/>
    <w:rsid w:val="00C56F48"/>
    <w:rsid w:val="00C60623"/>
    <w:rsid w:val="00C6073A"/>
    <w:rsid w:val="00C6099D"/>
    <w:rsid w:val="00C60A59"/>
    <w:rsid w:val="00C61699"/>
    <w:rsid w:val="00C620F1"/>
    <w:rsid w:val="00C62B46"/>
    <w:rsid w:val="00C63780"/>
    <w:rsid w:val="00C63952"/>
    <w:rsid w:val="00C64B3F"/>
    <w:rsid w:val="00C64B57"/>
    <w:rsid w:val="00C6532B"/>
    <w:rsid w:val="00C65600"/>
    <w:rsid w:val="00C658D8"/>
    <w:rsid w:val="00C65906"/>
    <w:rsid w:val="00C661F0"/>
    <w:rsid w:val="00C6625E"/>
    <w:rsid w:val="00C66407"/>
    <w:rsid w:val="00C678A7"/>
    <w:rsid w:val="00C67CA4"/>
    <w:rsid w:val="00C67D76"/>
    <w:rsid w:val="00C71107"/>
    <w:rsid w:val="00C71392"/>
    <w:rsid w:val="00C7170A"/>
    <w:rsid w:val="00C72D88"/>
    <w:rsid w:val="00C731A3"/>
    <w:rsid w:val="00C734A0"/>
    <w:rsid w:val="00C73CE7"/>
    <w:rsid w:val="00C73EEE"/>
    <w:rsid w:val="00C7403B"/>
    <w:rsid w:val="00C74A7C"/>
    <w:rsid w:val="00C74F2B"/>
    <w:rsid w:val="00C7513D"/>
    <w:rsid w:val="00C75702"/>
    <w:rsid w:val="00C75768"/>
    <w:rsid w:val="00C7594E"/>
    <w:rsid w:val="00C75D5F"/>
    <w:rsid w:val="00C766D7"/>
    <w:rsid w:val="00C76959"/>
    <w:rsid w:val="00C76982"/>
    <w:rsid w:val="00C76C3E"/>
    <w:rsid w:val="00C801E9"/>
    <w:rsid w:val="00C8056F"/>
    <w:rsid w:val="00C807F9"/>
    <w:rsid w:val="00C8082C"/>
    <w:rsid w:val="00C8085A"/>
    <w:rsid w:val="00C808BE"/>
    <w:rsid w:val="00C80A30"/>
    <w:rsid w:val="00C80CEA"/>
    <w:rsid w:val="00C8186B"/>
    <w:rsid w:val="00C819F2"/>
    <w:rsid w:val="00C81DD8"/>
    <w:rsid w:val="00C82136"/>
    <w:rsid w:val="00C8249A"/>
    <w:rsid w:val="00C824C0"/>
    <w:rsid w:val="00C833B5"/>
    <w:rsid w:val="00C833E0"/>
    <w:rsid w:val="00C835A5"/>
    <w:rsid w:val="00C8387C"/>
    <w:rsid w:val="00C8418A"/>
    <w:rsid w:val="00C84832"/>
    <w:rsid w:val="00C84BBE"/>
    <w:rsid w:val="00C84D0E"/>
    <w:rsid w:val="00C8551F"/>
    <w:rsid w:val="00C855CF"/>
    <w:rsid w:val="00C85FEC"/>
    <w:rsid w:val="00C863C2"/>
    <w:rsid w:val="00C86C45"/>
    <w:rsid w:val="00C877E6"/>
    <w:rsid w:val="00C9012D"/>
    <w:rsid w:val="00C902B9"/>
    <w:rsid w:val="00C9092A"/>
    <w:rsid w:val="00C90E5A"/>
    <w:rsid w:val="00C912EA"/>
    <w:rsid w:val="00C91793"/>
    <w:rsid w:val="00C91A81"/>
    <w:rsid w:val="00C92028"/>
    <w:rsid w:val="00C924E4"/>
    <w:rsid w:val="00C9251D"/>
    <w:rsid w:val="00C92C61"/>
    <w:rsid w:val="00C92C85"/>
    <w:rsid w:val="00C93E7B"/>
    <w:rsid w:val="00C941A8"/>
    <w:rsid w:val="00C944FC"/>
    <w:rsid w:val="00C94CF9"/>
    <w:rsid w:val="00C94FE3"/>
    <w:rsid w:val="00C95380"/>
    <w:rsid w:val="00C95F7E"/>
    <w:rsid w:val="00C965B4"/>
    <w:rsid w:val="00C96A35"/>
    <w:rsid w:val="00C97ED5"/>
    <w:rsid w:val="00CA0B0E"/>
    <w:rsid w:val="00CA0E6B"/>
    <w:rsid w:val="00CA1394"/>
    <w:rsid w:val="00CA1459"/>
    <w:rsid w:val="00CA1B2F"/>
    <w:rsid w:val="00CA1CC9"/>
    <w:rsid w:val="00CA21A7"/>
    <w:rsid w:val="00CA2CA4"/>
    <w:rsid w:val="00CA2CC1"/>
    <w:rsid w:val="00CA3A64"/>
    <w:rsid w:val="00CA3A9F"/>
    <w:rsid w:val="00CA3BF4"/>
    <w:rsid w:val="00CA45E6"/>
    <w:rsid w:val="00CA4791"/>
    <w:rsid w:val="00CA4BA5"/>
    <w:rsid w:val="00CA5705"/>
    <w:rsid w:val="00CA581F"/>
    <w:rsid w:val="00CA5827"/>
    <w:rsid w:val="00CA5864"/>
    <w:rsid w:val="00CA5CFA"/>
    <w:rsid w:val="00CA5D99"/>
    <w:rsid w:val="00CA5EAE"/>
    <w:rsid w:val="00CA6D16"/>
    <w:rsid w:val="00CB02AA"/>
    <w:rsid w:val="00CB0D78"/>
    <w:rsid w:val="00CB10AA"/>
    <w:rsid w:val="00CB1C77"/>
    <w:rsid w:val="00CB21A8"/>
    <w:rsid w:val="00CB2AE6"/>
    <w:rsid w:val="00CB3692"/>
    <w:rsid w:val="00CB4238"/>
    <w:rsid w:val="00CB4838"/>
    <w:rsid w:val="00CB4850"/>
    <w:rsid w:val="00CB4D83"/>
    <w:rsid w:val="00CB5A17"/>
    <w:rsid w:val="00CB5BFF"/>
    <w:rsid w:val="00CB5C26"/>
    <w:rsid w:val="00CB5D8A"/>
    <w:rsid w:val="00CB6553"/>
    <w:rsid w:val="00CB6736"/>
    <w:rsid w:val="00CB6FB0"/>
    <w:rsid w:val="00CB7466"/>
    <w:rsid w:val="00CC0670"/>
    <w:rsid w:val="00CC07B6"/>
    <w:rsid w:val="00CC0841"/>
    <w:rsid w:val="00CC0A2D"/>
    <w:rsid w:val="00CC0ACD"/>
    <w:rsid w:val="00CC0D4C"/>
    <w:rsid w:val="00CC1012"/>
    <w:rsid w:val="00CC1288"/>
    <w:rsid w:val="00CC2186"/>
    <w:rsid w:val="00CC26B9"/>
    <w:rsid w:val="00CC2938"/>
    <w:rsid w:val="00CC2F70"/>
    <w:rsid w:val="00CC310F"/>
    <w:rsid w:val="00CC332F"/>
    <w:rsid w:val="00CC3632"/>
    <w:rsid w:val="00CC473C"/>
    <w:rsid w:val="00CC48F3"/>
    <w:rsid w:val="00CC5811"/>
    <w:rsid w:val="00CC6586"/>
    <w:rsid w:val="00CC674F"/>
    <w:rsid w:val="00CC6C59"/>
    <w:rsid w:val="00CC72B4"/>
    <w:rsid w:val="00CC77FA"/>
    <w:rsid w:val="00CD01E6"/>
    <w:rsid w:val="00CD1137"/>
    <w:rsid w:val="00CD1CBF"/>
    <w:rsid w:val="00CD1F5F"/>
    <w:rsid w:val="00CD2234"/>
    <w:rsid w:val="00CD2267"/>
    <w:rsid w:val="00CD2A12"/>
    <w:rsid w:val="00CD2D21"/>
    <w:rsid w:val="00CD310E"/>
    <w:rsid w:val="00CD3867"/>
    <w:rsid w:val="00CD3E8E"/>
    <w:rsid w:val="00CD3F22"/>
    <w:rsid w:val="00CD47F6"/>
    <w:rsid w:val="00CD53AC"/>
    <w:rsid w:val="00CD5522"/>
    <w:rsid w:val="00CD5652"/>
    <w:rsid w:val="00CD6DE7"/>
    <w:rsid w:val="00CD7D27"/>
    <w:rsid w:val="00CE0381"/>
    <w:rsid w:val="00CE08A2"/>
    <w:rsid w:val="00CE0CB1"/>
    <w:rsid w:val="00CE0E10"/>
    <w:rsid w:val="00CE0EEF"/>
    <w:rsid w:val="00CE1120"/>
    <w:rsid w:val="00CE19A1"/>
    <w:rsid w:val="00CE19BE"/>
    <w:rsid w:val="00CE19EF"/>
    <w:rsid w:val="00CE1D26"/>
    <w:rsid w:val="00CE1D7A"/>
    <w:rsid w:val="00CE41E7"/>
    <w:rsid w:val="00CE45F6"/>
    <w:rsid w:val="00CE47B0"/>
    <w:rsid w:val="00CE510C"/>
    <w:rsid w:val="00CE5471"/>
    <w:rsid w:val="00CE5753"/>
    <w:rsid w:val="00CE69A0"/>
    <w:rsid w:val="00CE6C62"/>
    <w:rsid w:val="00CE79EA"/>
    <w:rsid w:val="00CE7E9A"/>
    <w:rsid w:val="00CF0107"/>
    <w:rsid w:val="00CF0472"/>
    <w:rsid w:val="00CF0BCE"/>
    <w:rsid w:val="00CF106C"/>
    <w:rsid w:val="00CF10A8"/>
    <w:rsid w:val="00CF231A"/>
    <w:rsid w:val="00CF2616"/>
    <w:rsid w:val="00CF2A5F"/>
    <w:rsid w:val="00CF406A"/>
    <w:rsid w:val="00CF45E3"/>
    <w:rsid w:val="00CF46D5"/>
    <w:rsid w:val="00CF4984"/>
    <w:rsid w:val="00CF4F2E"/>
    <w:rsid w:val="00CF51D3"/>
    <w:rsid w:val="00CF5712"/>
    <w:rsid w:val="00CF62C3"/>
    <w:rsid w:val="00CF63A4"/>
    <w:rsid w:val="00CF75FE"/>
    <w:rsid w:val="00CF76A5"/>
    <w:rsid w:val="00CF78DB"/>
    <w:rsid w:val="00D0002F"/>
    <w:rsid w:val="00D005FB"/>
    <w:rsid w:val="00D00683"/>
    <w:rsid w:val="00D00D1A"/>
    <w:rsid w:val="00D01488"/>
    <w:rsid w:val="00D0186C"/>
    <w:rsid w:val="00D01BC1"/>
    <w:rsid w:val="00D01D6E"/>
    <w:rsid w:val="00D0221B"/>
    <w:rsid w:val="00D02401"/>
    <w:rsid w:val="00D02B3A"/>
    <w:rsid w:val="00D02D8B"/>
    <w:rsid w:val="00D02E73"/>
    <w:rsid w:val="00D0333A"/>
    <w:rsid w:val="00D03527"/>
    <w:rsid w:val="00D04661"/>
    <w:rsid w:val="00D05227"/>
    <w:rsid w:val="00D05292"/>
    <w:rsid w:val="00D054A6"/>
    <w:rsid w:val="00D059D9"/>
    <w:rsid w:val="00D06200"/>
    <w:rsid w:val="00D065D5"/>
    <w:rsid w:val="00D06DC5"/>
    <w:rsid w:val="00D06DEF"/>
    <w:rsid w:val="00D07C3D"/>
    <w:rsid w:val="00D07F8A"/>
    <w:rsid w:val="00D1097A"/>
    <w:rsid w:val="00D11565"/>
    <w:rsid w:val="00D11BF6"/>
    <w:rsid w:val="00D11EC6"/>
    <w:rsid w:val="00D127E1"/>
    <w:rsid w:val="00D129F7"/>
    <w:rsid w:val="00D134E4"/>
    <w:rsid w:val="00D13CE1"/>
    <w:rsid w:val="00D1444E"/>
    <w:rsid w:val="00D14A75"/>
    <w:rsid w:val="00D14C1B"/>
    <w:rsid w:val="00D1596D"/>
    <w:rsid w:val="00D15A86"/>
    <w:rsid w:val="00D15BB5"/>
    <w:rsid w:val="00D1606D"/>
    <w:rsid w:val="00D164AD"/>
    <w:rsid w:val="00D16781"/>
    <w:rsid w:val="00D16BCD"/>
    <w:rsid w:val="00D1722C"/>
    <w:rsid w:val="00D175FD"/>
    <w:rsid w:val="00D17678"/>
    <w:rsid w:val="00D17D62"/>
    <w:rsid w:val="00D17D67"/>
    <w:rsid w:val="00D17E93"/>
    <w:rsid w:val="00D209A3"/>
    <w:rsid w:val="00D213E2"/>
    <w:rsid w:val="00D21CBD"/>
    <w:rsid w:val="00D21EC9"/>
    <w:rsid w:val="00D21F3D"/>
    <w:rsid w:val="00D21FC8"/>
    <w:rsid w:val="00D22272"/>
    <w:rsid w:val="00D22DF7"/>
    <w:rsid w:val="00D23B04"/>
    <w:rsid w:val="00D2431E"/>
    <w:rsid w:val="00D2468C"/>
    <w:rsid w:val="00D247DA"/>
    <w:rsid w:val="00D2494D"/>
    <w:rsid w:val="00D24A09"/>
    <w:rsid w:val="00D24D0A"/>
    <w:rsid w:val="00D24E4C"/>
    <w:rsid w:val="00D25091"/>
    <w:rsid w:val="00D250BF"/>
    <w:rsid w:val="00D251A4"/>
    <w:rsid w:val="00D25CE8"/>
    <w:rsid w:val="00D262BA"/>
    <w:rsid w:val="00D262CE"/>
    <w:rsid w:val="00D264D4"/>
    <w:rsid w:val="00D2677E"/>
    <w:rsid w:val="00D27D7F"/>
    <w:rsid w:val="00D305B5"/>
    <w:rsid w:val="00D30984"/>
    <w:rsid w:val="00D310BB"/>
    <w:rsid w:val="00D315D9"/>
    <w:rsid w:val="00D3189A"/>
    <w:rsid w:val="00D32F69"/>
    <w:rsid w:val="00D337D1"/>
    <w:rsid w:val="00D337EA"/>
    <w:rsid w:val="00D33EB7"/>
    <w:rsid w:val="00D34218"/>
    <w:rsid w:val="00D3429C"/>
    <w:rsid w:val="00D34AD9"/>
    <w:rsid w:val="00D354C4"/>
    <w:rsid w:val="00D35A2B"/>
    <w:rsid w:val="00D360E8"/>
    <w:rsid w:val="00D37060"/>
    <w:rsid w:val="00D37353"/>
    <w:rsid w:val="00D37786"/>
    <w:rsid w:val="00D37FB1"/>
    <w:rsid w:val="00D40214"/>
    <w:rsid w:val="00D404D8"/>
    <w:rsid w:val="00D40F1A"/>
    <w:rsid w:val="00D4141D"/>
    <w:rsid w:val="00D41C2C"/>
    <w:rsid w:val="00D41E2B"/>
    <w:rsid w:val="00D421E0"/>
    <w:rsid w:val="00D42513"/>
    <w:rsid w:val="00D42664"/>
    <w:rsid w:val="00D42776"/>
    <w:rsid w:val="00D42D20"/>
    <w:rsid w:val="00D433EB"/>
    <w:rsid w:val="00D437A0"/>
    <w:rsid w:val="00D43AB1"/>
    <w:rsid w:val="00D43B73"/>
    <w:rsid w:val="00D43C01"/>
    <w:rsid w:val="00D43E80"/>
    <w:rsid w:val="00D44179"/>
    <w:rsid w:val="00D44610"/>
    <w:rsid w:val="00D44A39"/>
    <w:rsid w:val="00D44EDE"/>
    <w:rsid w:val="00D44F7D"/>
    <w:rsid w:val="00D45CF4"/>
    <w:rsid w:val="00D46839"/>
    <w:rsid w:val="00D46BD3"/>
    <w:rsid w:val="00D47247"/>
    <w:rsid w:val="00D478F8"/>
    <w:rsid w:val="00D47979"/>
    <w:rsid w:val="00D47E7D"/>
    <w:rsid w:val="00D47EA4"/>
    <w:rsid w:val="00D5001B"/>
    <w:rsid w:val="00D50905"/>
    <w:rsid w:val="00D51038"/>
    <w:rsid w:val="00D51E2A"/>
    <w:rsid w:val="00D520C4"/>
    <w:rsid w:val="00D529AD"/>
    <w:rsid w:val="00D52C7B"/>
    <w:rsid w:val="00D53463"/>
    <w:rsid w:val="00D541DA"/>
    <w:rsid w:val="00D54FC8"/>
    <w:rsid w:val="00D55D5F"/>
    <w:rsid w:val="00D55EC4"/>
    <w:rsid w:val="00D5668B"/>
    <w:rsid w:val="00D57491"/>
    <w:rsid w:val="00D60240"/>
    <w:rsid w:val="00D60B11"/>
    <w:rsid w:val="00D6185E"/>
    <w:rsid w:val="00D61C92"/>
    <w:rsid w:val="00D6286A"/>
    <w:rsid w:val="00D62FE4"/>
    <w:rsid w:val="00D63E90"/>
    <w:rsid w:val="00D64635"/>
    <w:rsid w:val="00D64FCC"/>
    <w:rsid w:val="00D6544D"/>
    <w:rsid w:val="00D65465"/>
    <w:rsid w:val="00D6586D"/>
    <w:rsid w:val="00D659F9"/>
    <w:rsid w:val="00D65D8E"/>
    <w:rsid w:val="00D65F7A"/>
    <w:rsid w:val="00D660B0"/>
    <w:rsid w:val="00D66319"/>
    <w:rsid w:val="00D66559"/>
    <w:rsid w:val="00D6689D"/>
    <w:rsid w:val="00D67150"/>
    <w:rsid w:val="00D708AA"/>
    <w:rsid w:val="00D70CC8"/>
    <w:rsid w:val="00D714C4"/>
    <w:rsid w:val="00D719F5"/>
    <w:rsid w:val="00D71A29"/>
    <w:rsid w:val="00D71CEE"/>
    <w:rsid w:val="00D729D4"/>
    <w:rsid w:val="00D72B85"/>
    <w:rsid w:val="00D72BB2"/>
    <w:rsid w:val="00D72BB9"/>
    <w:rsid w:val="00D7300C"/>
    <w:rsid w:val="00D737C2"/>
    <w:rsid w:val="00D73FEB"/>
    <w:rsid w:val="00D74195"/>
    <w:rsid w:val="00D74382"/>
    <w:rsid w:val="00D74B43"/>
    <w:rsid w:val="00D75C20"/>
    <w:rsid w:val="00D75C4C"/>
    <w:rsid w:val="00D7614B"/>
    <w:rsid w:val="00D76D5B"/>
    <w:rsid w:val="00D76F9A"/>
    <w:rsid w:val="00D770C4"/>
    <w:rsid w:val="00D77322"/>
    <w:rsid w:val="00D774C6"/>
    <w:rsid w:val="00D774F5"/>
    <w:rsid w:val="00D775E0"/>
    <w:rsid w:val="00D77821"/>
    <w:rsid w:val="00D77F36"/>
    <w:rsid w:val="00D800E3"/>
    <w:rsid w:val="00D8028C"/>
    <w:rsid w:val="00D804B6"/>
    <w:rsid w:val="00D80EFE"/>
    <w:rsid w:val="00D81359"/>
    <w:rsid w:val="00D8155E"/>
    <w:rsid w:val="00D817C6"/>
    <w:rsid w:val="00D819A2"/>
    <w:rsid w:val="00D81C31"/>
    <w:rsid w:val="00D82262"/>
    <w:rsid w:val="00D827CF"/>
    <w:rsid w:val="00D8286B"/>
    <w:rsid w:val="00D83AFA"/>
    <w:rsid w:val="00D83AFB"/>
    <w:rsid w:val="00D849B3"/>
    <w:rsid w:val="00D84ECC"/>
    <w:rsid w:val="00D85453"/>
    <w:rsid w:val="00D85856"/>
    <w:rsid w:val="00D85892"/>
    <w:rsid w:val="00D85E35"/>
    <w:rsid w:val="00D85E67"/>
    <w:rsid w:val="00D85EA2"/>
    <w:rsid w:val="00D85EA8"/>
    <w:rsid w:val="00D862F3"/>
    <w:rsid w:val="00D86647"/>
    <w:rsid w:val="00D868D0"/>
    <w:rsid w:val="00D86E35"/>
    <w:rsid w:val="00D87129"/>
    <w:rsid w:val="00D8773D"/>
    <w:rsid w:val="00D87BCB"/>
    <w:rsid w:val="00D90A98"/>
    <w:rsid w:val="00D91548"/>
    <w:rsid w:val="00D91AAD"/>
    <w:rsid w:val="00D91AE2"/>
    <w:rsid w:val="00D91ED9"/>
    <w:rsid w:val="00D9216D"/>
    <w:rsid w:val="00D92495"/>
    <w:rsid w:val="00D930A8"/>
    <w:rsid w:val="00D933B2"/>
    <w:rsid w:val="00D9346D"/>
    <w:rsid w:val="00D93747"/>
    <w:rsid w:val="00D9385C"/>
    <w:rsid w:val="00D93E3C"/>
    <w:rsid w:val="00D945FE"/>
    <w:rsid w:val="00D948DC"/>
    <w:rsid w:val="00D948FB"/>
    <w:rsid w:val="00D94951"/>
    <w:rsid w:val="00D94B09"/>
    <w:rsid w:val="00D95971"/>
    <w:rsid w:val="00D95A0A"/>
    <w:rsid w:val="00D960AA"/>
    <w:rsid w:val="00D9664B"/>
    <w:rsid w:val="00D96AA6"/>
    <w:rsid w:val="00D96DDD"/>
    <w:rsid w:val="00D96E23"/>
    <w:rsid w:val="00D97106"/>
    <w:rsid w:val="00D97598"/>
    <w:rsid w:val="00D97DF7"/>
    <w:rsid w:val="00DA08DD"/>
    <w:rsid w:val="00DA0950"/>
    <w:rsid w:val="00DA0A25"/>
    <w:rsid w:val="00DA0AE6"/>
    <w:rsid w:val="00DA1713"/>
    <w:rsid w:val="00DA191F"/>
    <w:rsid w:val="00DA2BB7"/>
    <w:rsid w:val="00DA3D6E"/>
    <w:rsid w:val="00DA4075"/>
    <w:rsid w:val="00DA4700"/>
    <w:rsid w:val="00DA4B36"/>
    <w:rsid w:val="00DA518D"/>
    <w:rsid w:val="00DA5A59"/>
    <w:rsid w:val="00DA5BE4"/>
    <w:rsid w:val="00DA5C61"/>
    <w:rsid w:val="00DA5FAE"/>
    <w:rsid w:val="00DA64B4"/>
    <w:rsid w:val="00DA69BC"/>
    <w:rsid w:val="00DA7766"/>
    <w:rsid w:val="00DA787F"/>
    <w:rsid w:val="00DA7BFA"/>
    <w:rsid w:val="00DB0662"/>
    <w:rsid w:val="00DB08B0"/>
    <w:rsid w:val="00DB0B01"/>
    <w:rsid w:val="00DB0B2A"/>
    <w:rsid w:val="00DB1552"/>
    <w:rsid w:val="00DB1F5C"/>
    <w:rsid w:val="00DB23DC"/>
    <w:rsid w:val="00DB2672"/>
    <w:rsid w:val="00DB26A4"/>
    <w:rsid w:val="00DB2700"/>
    <w:rsid w:val="00DB2A8F"/>
    <w:rsid w:val="00DB2FC3"/>
    <w:rsid w:val="00DB319D"/>
    <w:rsid w:val="00DB3304"/>
    <w:rsid w:val="00DB370F"/>
    <w:rsid w:val="00DB3795"/>
    <w:rsid w:val="00DB3D8F"/>
    <w:rsid w:val="00DB3E8F"/>
    <w:rsid w:val="00DB451A"/>
    <w:rsid w:val="00DB4621"/>
    <w:rsid w:val="00DB4BE8"/>
    <w:rsid w:val="00DB5B13"/>
    <w:rsid w:val="00DB6449"/>
    <w:rsid w:val="00DB6784"/>
    <w:rsid w:val="00DB6BC2"/>
    <w:rsid w:val="00DB6C9C"/>
    <w:rsid w:val="00DC0326"/>
    <w:rsid w:val="00DC120F"/>
    <w:rsid w:val="00DC1355"/>
    <w:rsid w:val="00DC179F"/>
    <w:rsid w:val="00DC180A"/>
    <w:rsid w:val="00DC19C8"/>
    <w:rsid w:val="00DC2196"/>
    <w:rsid w:val="00DC2616"/>
    <w:rsid w:val="00DC280C"/>
    <w:rsid w:val="00DC28A3"/>
    <w:rsid w:val="00DC2BAD"/>
    <w:rsid w:val="00DC2C8D"/>
    <w:rsid w:val="00DC2D5A"/>
    <w:rsid w:val="00DC37B5"/>
    <w:rsid w:val="00DC4139"/>
    <w:rsid w:val="00DC415F"/>
    <w:rsid w:val="00DC4772"/>
    <w:rsid w:val="00DC53A5"/>
    <w:rsid w:val="00DC55D6"/>
    <w:rsid w:val="00DC5E24"/>
    <w:rsid w:val="00DC6A1B"/>
    <w:rsid w:val="00DC6E58"/>
    <w:rsid w:val="00DC6F29"/>
    <w:rsid w:val="00DC7878"/>
    <w:rsid w:val="00DC7ABE"/>
    <w:rsid w:val="00DD0075"/>
    <w:rsid w:val="00DD034C"/>
    <w:rsid w:val="00DD0435"/>
    <w:rsid w:val="00DD0D3E"/>
    <w:rsid w:val="00DD12B1"/>
    <w:rsid w:val="00DD1D7B"/>
    <w:rsid w:val="00DD1E31"/>
    <w:rsid w:val="00DD1F63"/>
    <w:rsid w:val="00DD22C4"/>
    <w:rsid w:val="00DD26C5"/>
    <w:rsid w:val="00DD2CEC"/>
    <w:rsid w:val="00DD315C"/>
    <w:rsid w:val="00DD3D90"/>
    <w:rsid w:val="00DD4063"/>
    <w:rsid w:val="00DD50BB"/>
    <w:rsid w:val="00DD51BE"/>
    <w:rsid w:val="00DD55CA"/>
    <w:rsid w:val="00DD59A2"/>
    <w:rsid w:val="00DD5A49"/>
    <w:rsid w:val="00DD6EA1"/>
    <w:rsid w:val="00DD710A"/>
    <w:rsid w:val="00DD72FA"/>
    <w:rsid w:val="00DD777C"/>
    <w:rsid w:val="00DD7804"/>
    <w:rsid w:val="00DD78E8"/>
    <w:rsid w:val="00DD7A70"/>
    <w:rsid w:val="00DD7C59"/>
    <w:rsid w:val="00DD7D98"/>
    <w:rsid w:val="00DD7E3A"/>
    <w:rsid w:val="00DE0C65"/>
    <w:rsid w:val="00DE1A20"/>
    <w:rsid w:val="00DE2258"/>
    <w:rsid w:val="00DE265E"/>
    <w:rsid w:val="00DE27C7"/>
    <w:rsid w:val="00DE2E8F"/>
    <w:rsid w:val="00DE3219"/>
    <w:rsid w:val="00DE47F7"/>
    <w:rsid w:val="00DE495C"/>
    <w:rsid w:val="00DE4A23"/>
    <w:rsid w:val="00DE5E26"/>
    <w:rsid w:val="00DE5FE1"/>
    <w:rsid w:val="00DE69D8"/>
    <w:rsid w:val="00DE6F58"/>
    <w:rsid w:val="00DE70EC"/>
    <w:rsid w:val="00DE70F6"/>
    <w:rsid w:val="00DF0413"/>
    <w:rsid w:val="00DF06C2"/>
    <w:rsid w:val="00DF1308"/>
    <w:rsid w:val="00DF1919"/>
    <w:rsid w:val="00DF1EF8"/>
    <w:rsid w:val="00DF262B"/>
    <w:rsid w:val="00DF29A6"/>
    <w:rsid w:val="00DF29B6"/>
    <w:rsid w:val="00DF29DE"/>
    <w:rsid w:val="00DF2B17"/>
    <w:rsid w:val="00DF31D5"/>
    <w:rsid w:val="00DF3480"/>
    <w:rsid w:val="00DF3C5F"/>
    <w:rsid w:val="00DF3E82"/>
    <w:rsid w:val="00DF47B6"/>
    <w:rsid w:val="00DF4E4F"/>
    <w:rsid w:val="00DF513D"/>
    <w:rsid w:val="00DF570F"/>
    <w:rsid w:val="00DF5BF5"/>
    <w:rsid w:val="00DF5D4A"/>
    <w:rsid w:val="00DF6234"/>
    <w:rsid w:val="00DF6D29"/>
    <w:rsid w:val="00DF6DE7"/>
    <w:rsid w:val="00DF726C"/>
    <w:rsid w:val="00DF759B"/>
    <w:rsid w:val="00DF79A0"/>
    <w:rsid w:val="00DF7E6B"/>
    <w:rsid w:val="00E001D4"/>
    <w:rsid w:val="00E01134"/>
    <w:rsid w:val="00E0121D"/>
    <w:rsid w:val="00E0123C"/>
    <w:rsid w:val="00E01454"/>
    <w:rsid w:val="00E01481"/>
    <w:rsid w:val="00E015BB"/>
    <w:rsid w:val="00E01637"/>
    <w:rsid w:val="00E01A45"/>
    <w:rsid w:val="00E024CD"/>
    <w:rsid w:val="00E025DB"/>
    <w:rsid w:val="00E02F36"/>
    <w:rsid w:val="00E033D6"/>
    <w:rsid w:val="00E03622"/>
    <w:rsid w:val="00E05153"/>
    <w:rsid w:val="00E0525E"/>
    <w:rsid w:val="00E05261"/>
    <w:rsid w:val="00E06133"/>
    <w:rsid w:val="00E06135"/>
    <w:rsid w:val="00E06746"/>
    <w:rsid w:val="00E07180"/>
    <w:rsid w:val="00E07245"/>
    <w:rsid w:val="00E07252"/>
    <w:rsid w:val="00E1075D"/>
    <w:rsid w:val="00E118D5"/>
    <w:rsid w:val="00E11B1A"/>
    <w:rsid w:val="00E13048"/>
    <w:rsid w:val="00E135F6"/>
    <w:rsid w:val="00E13838"/>
    <w:rsid w:val="00E14114"/>
    <w:rsid w:val="00E14E26"/>
    <w:rsid w:val="00E16506"/>
    <w:rsid w:val="00E167EB"/>
    <w:rsid w:val="00E17023"/>
    <w:rsid w:val="00E172A1"/>
    <w:rsid w:val="00E176E2"/>
    <w:rsid w:val="00E2012D"/>
    <w:rsid w:val="00E20549"/>
    <w:rsid w:val="00E2083D"/>
    <w:rsid w:val="00E20B2D"/>
    <w:rsid w:val="00E20BF0"/>
    <w:rsid w:val="00E216D2"/>
    <w:rsid w:val="00E217F6"/>
    <w:rsid w:val="00E21B43"/>
    <w:rsid w:val="00E225C9"/>
    <w:rsid w:val="00E22828"/>
    <w:rsid w:val="00E22F95"/>
    <w:rsid w:val="00E230CF"/>
    <w:rsid w:val="00E23115"/>
    <w:rsid w:val="00E23A36"/>
    <w:rsid w:val="00E23E6A"/>
    <w:rsid w:val="00E23F23"/>
    <w:rsid w:val="00E23F54"/>
    <w:rsid w:val="00E2406E"/>
    <w:rsid w:val="00E247FA"/>
    <w:rsid w:val="00E249BB"/>
    <w:rsid w:val="00E258FA"/>
    <w:rsid w:val="00E25911"/>
    <w:rsid w:val="00E25C2B"/>
    <w:rsid w:val="00E25FA8"/>
    <w:rsid w:val="00E268F5"/>
    <w:rsid w:val="00E26AE7"/>
    <w:rsid w:val="00E27411"/>
    <w:rsid w:val="00E27F16"/>
    <w:rsid w:val="00E3007E"/>
    <w:rsid w:val="00E30721"/>
    <w:rsid w:val="00E30799"/>
    <w:rsid w:val="00E30841"/>
    <w:rsid w:val="00E30D4E"/>
    <w:rsid w:val="00E31C48"/>
    <w:rsid w:val="00E31E4A"/>
    <w:rsid w:val="00E32A64"/>
    <w:rsid w:val="00E32E2D"/>
    <w:rsid w:val="00E336DA"/>
    <w:rsid w:val="00E33929"/>
    <w:rsid w:val="00E340B6"/>
    <w:rsid w:val="00E34C6E"/>
    <w:rsid w:val="00E3524F"/>
    <w:rsid w:val="00E35274"/>
    <w:rsid w:val="00E35453"/>
    <w:rsid w:val="00E35C7D"/>
    <w:rsid w:val="00E35E90"/>
    <w:rsid w:val="00E36402"/>
    <w:rsid w:val="00E36886"/>
    <w:rsid w:val="00E369F8"/>
    <w:rsid w:val="00E373A0"/>
    <w:rsid w:val="00E374A3"/>
    <w:rsid w:val="00E37540"/>
    <w:rsid w:val="00E3786D"/>
    <w:rsid w:val="00E40225"/>
    <w:rsid w:val="00E404C0"/>
    <w:rsid w:val="00E405AF"/>
    <w:rsid w:val="00E409AA"/>
    <w:rsid w:val="00E40A17"/>
    <w:rsid w:val="00E40A1F"/>
    <w:rsid w:val="00E40F5F"/>
    <w:rsid w:val="00E41287"/>
    <w:rsid w:val="00E41503"/>
    <w:rsid w:val="00E421B5"/>
    <w:rsid w:val="00E42827"/>
    <w:rsid w:val="00E42D65"/>
    <w:rsid w:val="00E4300B"/>
    <w:rsid w:val="00E431F2"/>
    <w:rsid w:val="00E43A4D"/>
    <w:rsid w:val="00E43CF8"/>
    <w:rsid w:val="00E44008"/>
    <w:rsid w:val="00E44165"/>
    <w:rsid w:val="00E442CC"/>
    <w:rsid w:val="00E443FE"/>
    <w:rsid w:val="00E446EA"/>
    <w:rsid w:val="00E45710"/>
    <w:rsid w:val="00E457EE"/>
    <w:rsid w:val="00E45AFD"/>
    <w:rsid w:val="00E45C9F"/>
    <w:rsid w:val="00E4687B"/>
    <w:rsid w:val="00E4709A"/>
    <w:rsid w:val="00E47229"/>
    <w:rsid w:val="00E47880"/>
    <w:rsid w:val="00E4789E"/>
    <w:rsid w:val="00E47911"/>
    <w:rsid w:val="00E5035E"/>
    <w:rsid w:val="00E508C6"/>
    <w:rsid w:val="00E51197"/>
    <w:rsid w:val="00E512AF"/>
    <w:rsid w:val="00E518A2"/>
    <w:rsid w:val="00E51CC9"/>
    <w:rsid w:val="00E51E77"/>
    <w:rsid w:val="00E52740"/>
    <w:rsid w:val="00E529FB"/>
    <w:rsid w:val="00E537F7"/>
    <w:rsid w:val="00E53AB7"/>
    <w:rsid w:val="00E53E36"/>
    <w:rsid w:val="00E53F7C"/>
    <w:rsid w:val="00E541F3"/>
    <w:rsid w:val="00E54AAE"/>
    <w:rsid w:val="00E54C8E"/>
    <w:rsid w:val="00E54EBB"/>
    <w:rsid w:val="00E552A7"/>
    <w:rsid w:val="00E5617B"/>
    <w:rsid w:val="00E566CF"/>
    <w:rsid w:val="00E571C4"/>
    <w:rsid w:val="00E576F0"/>
    <w:rsid w:val="00E578F1"/>
    <w:rsid w:val="00E57D79"/>
    <w:rsid w:val="00E57E0F"/>
    <w:rsid w:val="00E603F6"/>
    <w:rsid w:val="00E605BD"/>
    <w:rsid w:val="00E61F10"/>
    <w:rsid w:val="00E620D9"/>
    <w:rsid w:val="00E6227A"/>
    <w:rsid w:val="00E631ED"/>
    <w:rsid w:val="00E631FE"/>
    <w:rsid w:val="00E63973"/>
    <w:rsid w:val="00E64298"/>
    <w:rsid w:val="00E647ED"/>
    <w:rsid w:val="00E6488C"/>
    <w:rsid w:val="00E64DC2"/>
    <w:rsid w:val="00E653C2"/>
    <w:rsid w:val="00E66377"/>
    <w:rsid w:val="00E665E7"/>
    <w:rsid w:val="00E66C93"/>
    <w:rsid w:val="00E6712B"/>
    <w:rsid w:val="00E677D0"/>
    <w:rsid w:val="00E67859"/>
    <w:rsid w:val="00E704F1"/>
    <w:rsid w:val="00E70F60"/>
    <w:rsid w:val="00E7160F"/>
    <w:rsid w:val="00E719CA"/>
    <w:rsid w:val="00E71AFE"/>
    <w:rsid w:val="00E7230B"/>
    <w:rsid w:val="00E727AB"/>
    <w:rsid w:val="00E7297C"/>
    <w:rsid w:val="00E72E1D"/>
    <w:rsid w:val="00E73114"/>
    <w:rsid w:val="00E7315A"/>
    <w:rsid w:val="00E73909"/>
    <w:rsid w:val="00E73A9F"/>
    <w:rsid w:val="00E73B9C"/>
    <w:rsid w:val="00E74053"/>
    <w:rsid w:val="00E74324"/>
    <w:rsid w:val="00E74461"/>
    <w:rsid w:val="00E74D2E"/>
    <w:rsid w:val="00E74E84"/>
    <w:rsid w:val="00E76973"/>
    <w:rsid w:val="00E769AA"/>
    <w:rsid w:val="00E76E6E"/>
    <w:rsid w:val="00E77F25"/>
    <w:rsid w:val="00E80BE5"/>
    <w:rsid w:val="00E80D96"/>
    <w:rsid w:val="00E80FCA"/>
    <w:rsid w:val="00E82479"/>
    <w:rsid w:val="00E828F4"/>
    <w:rsid w:val="00E82D90"/>
    <w:rsid w:val="00E837F3"/>
    <w:rsid w:val="00E83CC2"/>
    <w:rsid w:val="00E8439B"/>
    <w:rsid w:val="00E84BAF"/>
    <w:rsid w:val="00E84E09"/>
    <w:rsid w:val="00E86028"/>
    <w:rsid w:val="00E8653B"/>
    <w:rsid w:val="00E86E59"/>
    <w:rsid w:val="00E86EC2"/>
    <w:rsid w:val="00E87644"/>
    <w:rsid w:val="00E877A4"/>
    <w:rsid w:val="00E87A75"/>
    <w:rsid w:val="00E906A8"/>
    <w:rsid w:val="00E906D1"/>
    <w:rsid w:val="00E90987"/>
    <w:rsid w:val="00E90DEB"/>
    <w:rsid w:val="00E91296"/>
    <w:rsid w:val="00E91B5A"/>
    <w:rsid w:val="00E91BC2"/>
    <w:rsid w:val="00E923BB"/>
    <w:rsid w:val="00E92406"/>
    <w:rsid w:val="00E92987"/>
    <w:rsid w:val="00E929E5"/>
    <w:rsid w:val="00E92AB8"/>
    <w:rsid w:val="00E92E1E"/>
    <w:rsid w:val="00E92EE1"/>
    <w:rsid w:val="00E933CC"/>
    <w:rsid w:val="00E93560"/>
    <w:rsid w:val="00E9361E"/>
    <w:rsid w:val="00E93D03"/>
    <w:rsid w:val="00E9598B"/>
    <w:rsid w:val="00E9601D"/>
    <w:rsid w:val="00E965A8"/>
    <w:rsid w:val="00E96A5B"/>
    <w:rsid w:val="00E9756D"/>
    <w:rsid w:val="00EA00A6"/>
    <w:rsid w:val="00EA01CE"/>
    <w:rsid w:val="00EA0792"/>
    <w:rsid w:val="00EA08E1"/>
    <w:rsid w:val="00EA0BE7"/>
    <w:rsid w:val="00EA0DF4"/>
    <w:rsid w:val="00EA0FA9"/>
    <w:rsid w:val="00EA21A7"/>
    <w:rsid w:val="00EA2491"/>
    <w:rsid w:val="00EA2521"/>
    <w:rsid w:val="00EA26AB"/>
    <w:rsid w:val="00EA26E9"/>
    <w:rsid w:val="00EA2AD9"/>
    <w:rsid w:val="00EA3204"/>
    <w:rsid w:val="00EA3355"/>
    <w:rsid w:val="00EA33CD"/>
    <w:rsid w:val="00EA3FDD"/>
    <w:rsid w:val="00EA4086"/>
    <w:rsid w:val="00EA40BC"/>
    <w:rsid w:val="00EA4851"/>
    <w:rsid w:val="00EA4F59"/>
    <w:rsid w:val="00EA583F"/>
    <w:rsid w:val="00EA5F73"/>
    <w:rsid w:val="00EA62DD"/>
    <w:rsid w:val="00EA720A"/>
    <w:rsid w:val="00EA7768"/>
    <w:rsid w:val="00EA788D"/>
    <w:rsid w:val="00EB007C"/>
    <w:rsid w:val="00EB03E2"/>
    <w:rsid w:val="00EB1356"/>
    <w:rsid w:val="00EB165D"/>
    <w:rsid w:val="00EB1993"/>
    <w:rsid w:val="00EB2519"/>
    <w:rsid w:val="00EB29CA"/>
    <w:rsid w:val="00EB2C0E"/>
    <w:rsid w:val="00EB2CD6"/>
    <w:rsid w:val="00EB2F08"/>
    <w:rsid w:val="00EB4498"/>
    <w:rsid w:val="00EB52C7"/>
    <w:rsid w:val="00EB5B83"/>
    <w:rsid w:val="00EB5EDE"/>
    <w:rsid w:val="00EB6283"/>
    <w:rsid w:val="00EB6296"/>
    <w:rsid w:val="00EB6341"/>
    <w:rsid w:val="00EB6347"/>
    <w:rsid w:val="00EB74B0"/>
    <w:rsid w:val="00EB78C7"/>
    <w:rsid w:val="00EB7A09"/>
    <w:rsid w:val="00EB7CCA"/>
    <w:rsid w:val="00EC0672"/>
    <w:rsid w:val="00EC0ABE"/>
    <w:rsid w:val="00EC0AFD"/>
    <w:rsid w:val="00EC0D87"/>
    <w:rsid w:val="00EC0F92"/>
    <w:rsid w:val="00EC1052"/>
    <w:rsid w:val="00EC18EA"/>
    <w:rsid w:val="00EC1952"/>
    <w:rsid w:val="00EC2631"/>
    <w:rsid w:val="00EC264A"/>
    <w:rsid w:val="00EC264C"/>
    <w:rsid w:val="00EC28DF"/>
    <w:rsid w:val="00EC28EC"/>
    <w:rsid w:val="00EC2A3C"/>
    <w:rsid w:val="00EC2AEC"/>
    <w:rsid w:val="00EC2E8F"/>
    <w:rsid w:val="00EC3785"/>
    <w:rsid w:val="00EC404B"/>
    <w:rsid w:val="00EC43AD"/>
    <w:rsid w:val="00EC46B6"/>
    <w:rsid w:val="00EC4D57"/>
    <w:rsid w:val="00EC4E71"/>
    <w:rsid w:val="00EC5AA6"/>
    <w:rsid w:val="00EC6136"/>
    <w:rsid w:val="00EC6564"/>
    <w:rsid w:val="00EC6DD9"/>
    <w:rsid w:val="00EC71FD"/>
    <w:rsid w:val="00EC7399"/>
    <w:rsid w:val="00EC7EE4"/>
    <w:rsid w:val="00EC7F72"/>
    <w:rsid w:val="00ED0141"/>
    <w:rsid w:val="00ED0489"/>
    <w:rsid w:val="00ED071C"/>
    <w:rsid w:val="00ED0F7D"/>
    <w:rsid w:val="00ED16B1"/>
    <w:rsid w:val="00ED1897"/>
    <w:rsid w:val="00ED200E"/>
    <w:rsid w:val="00ED2C5D"/>
    <w:rsid w:val="00ED2F26"/>
    <w:rsid w:val="00ED326A"/>
    <w:rsid w:val="00ED386E"/>
    <w:rsid w:val="00ED38A3"/>
    <w:rsid w:val="00ED3B29"/>
    <w:rsid w:val="00ED3C7B"/>
    <w:rsid w:val="00ED4634"/>
    <w:rsid w:val="00ED4A03"/>
    <w:rsid w:val="00ED4BC8"/>
    <w:rsid w:val="00ED5358"/>
    <w:rsid w:val="00ED606D"/>
    <w:rsid w:val="00ED684F"/>
    <w:rsid w:val="00ED78D0"/>
    <w:rsid w:val="00ED7ABA"/>
    <w:rsid w:val="00ED7ABF"/>
    <w:rsid w:val="00EE082F"/>
    <w:rsid w:val="00EE0D6E"/>
    <w:rsid w:val="00EE126E"/>
    <w:rsid w:val="00EE132C"/>
    <w:rsid w:val="00EE1858"/>
    <w:rsid w:val="00EE18AF"/>
    <w:rsid w:val="00EE1A6C"/>
    <w:rsid w:val="00EE1FB1"/>
    <w:rsid w:val="00EE24B3"/>
    <w:rsid w:val="00EE24C6"/>
    <w:rsid w:val="00EE2B63"/>
    <w:rsid w:val="00EE3595"/>
    <w:rsid w:val="00EE36C2"/>
    <w:rsid w:val="00EE3734"/>
    <w:rsid w:val="00EE469B"/>
    <w:rsid w:val="00EE4B92"/>
    <w:rsid w:val="00EE4F3F"/>
    <w:rsid w:val="00EE564C"/>
    <w:rsid w:val="00EE570D"/>
    <w:rsid w:val="00EE60F5"/>
    <w:rsid w:val="00EE6371"/>
    <w:rsid w:val="00EE7835"/>
    <w:rsid w:val="00EE78AA"/>
    <w:rsid w:val="00EE7C87"/>
    <w:rsid w:val="00EF0569"/>
    <w:rsid w:val="00EF0C7C"/>
    <w:rsid w:val="00EF1C1C"/>
    <w:rsid w:val="00EF2AEF"/>
    <w:rsid w:val="00EF2EB5"/>
    <w:rsid w:val="00EF30C8"/>
    <w:rsid w:val="00EF3357"/>
    <w:rsid w:val="00EF3B26"/>
    <w:rsid w:val="00EF4BCD"/>
    <w:rsid w:val="00EF546B"/>
    <w:rsid w:val="00EF57FC"/>
    <w:rsid w:val="00EF5934"/>
    <w:rsid w:val="00EF6457"/>
    <w:rsid w:val="00EF69C5"/>
    <w:rsid w:val="00EF7293"/>
    <w:rsid w:val="00EF77C3"/>
    <w:rsid w:val="00EF7927"/>
    <w:rsid w:val="00EF7B7E"/>
    <w:rsid w:val="00EF7BDA"/>
    <w:rsid w:val="00F00467"/>
    <w:rsid w:val="00F0102D"/>
    <w:rsid w:val="00F011B7"/>
    <w:rsid w:val="00F01355"/>
    <w:rsid w:val="00F015E3"/>
    <w:rsid w:val="00F01659"/>
    <w:rsid w:val="00F01F3E"/>
    <w:rsid w:val="00F022B0"/>
    <w:rsid w:val="00F024CD"/>
    <w:rsid w:val="00F02CF1"/>
    <w:rsid w:val="00F02D34"/>
    <w:rsid w:val="00F02D5E"/>
    <w:rsid w:val="00F03436"/>
    <w:rsid w:val="00F0378D"/>
    <w:rsid w:val="00F03935"/>
    <w:rsid w:val="00F04132"/>
    <w:rsid w:val="00F045AC"/>
    <w:rsid w:val="00F047EE"/>
    <w:rsid w:val="00F04F12"/>
    <w:rsid w:val="00F04FD6"/>
    <w:rsid w:val="00F0512C"/>
    <w:rsid w:val="00F0521D"/>
    <w:rsid w:val="00F05766"/>
    <w:rsid w:val="00F05892"/>
    <w:rsid w:val="00F058B4"/>
    <w:rsid w:val="00F05C34"/>
    <w:rsid w:val="00F05DED"/>
    <w:rsid w:val="00F061CE"/>
    <w:rsid w:val="00F06238"/>
    <w:rsid w:val="00F06CB6"/>
    <w:rsid w:val="00F072C0"/>
    <w:rsid w:val="00F07484"/>
    <w:rsid w:val="00F0768F"/>
    <w:rsid w:val="00F07CAC"/>
    <w:rsid w:val="00F07CC9"/>
    <w:rsid w:val="00F100A6"/>
    <w:rsid w:val="00F102CA"/>
    <w:rsid w:val="00F1052F"/>
    <w:rsid w:val="00F109C4"/>
    <w:rsid w:val="00F10BE6"/>
    <w:rsid w:val="00F11139"/>
    <w:rsid w:val="00F11843"/>
    <w:rsid w:val="00F11BA9"/>
    <w:rsid w:val="00F11E1C"/>
    <w:rsid w:val="00F12698"/>
    <w:rsid w:val="00F128F2"/>
    <w:rsid w:val="00F12EA8"/>
    <w:rsid w:val="00F1353C"/>
    <w:rsid w:val="00F13D08"/>
    <w:rsid w:val="00F14C15"/>
    <w:rsid w:val="00F150CA"/>
    <w:rsid w:val="00F15440"/>
    <w:rsid w:val="00F16E2C"/>
    <w:rsid w:val="00F1714E"/>
    <w:rsid w:val="00F17799"/>
    <w:rsid w:val="00F177CD"/>
    <w:rsid w:val="00F1781A"/>
    <w:rsid w:val="00F17ABD"/>
    <w:rsid w:val="00F17DDD"/>
    <w:rsid w:val="00F201E1"/>
    <w:rsid w:val="00F2041D"/>
    <w:rsid w:val="00F21300"/>
    <w:rsid w:val="00F21659"/>
    <w:rsid w:val="00F21EB1"/>
    <w:rsid w:val="00F21FC9"/>
    <w:rsid w:val="00F22B4F"/>
    <w:rsid w:val="00F232B9"/>
    <w:rsid w:val="00F241CF"/>
    <w:rsid w:val="00F243BC"/>
    <w:rsid w:val="00F24C00"/>
    <w:rsid w:val="00F25024"/>
    <w:rsid w:val="00F2502A"/>
    <w:rsid w:val="00F25619"/>
    <w:rsid w:val="00F25E33"/>
    <w:rsid w:val="00F25E8D"/>
    <w:rsid w:val="00F27CE3"/>
    <w:rsid w:val="00F30721"/>
    <w:rsid w:val="00F307F0"/>
    <w:rsid w:val="00F31F99"/>
    <w:rsid w:val="00F32073"/>
    <w:rsid w:val="00F323C8"/>
    <w:rsid w:val="00F33FBC"/>
    <w:rsid w:val="00F34A25"/>
    <w:rsid w:val="00F34A69"/>
    <w:rsid w:val="00F34C7C"/>
    <w:rsid w:val="00F357F2"/>
    <w:rsid w:val="00F35837"/>
    <w:rsid w:val="00F35877"/>
    <w:rsid w:val="00F35ABC"/>
    <w:rsid w:val="00F369D5"/>
    <w:rsid w:val="00F370E5"/>
    <w:rsid w:val="00F375F0"/>
    <w:rsid w:val="00F402C7"/>
    <w:rsid w:val="00F402FD"/>
    <w:rsid w:val="00F403EA"/>
    <w:rsid w:val="00F41A89"/>
    <w:rsid w:val="00F41DE7"/>
    <w:rsid w:val="00F424C7"/>
    <w:rsid w:val="00F430D0"/>
    <w:rsid w:val="00F4319C"/>
    <w:rsid w:val="00F4373F"/>
    <w:rsid w:val="00F43803"/>
    <w:rsid w:val="00F4382B"/>
    <w:rsid w:val="00F439FD"/>
    <w:rsid w:val="00F43F0C"/>
    <w:rsid w:val="00F44004"/>
    <w:rsid w:val="00F449E1"/>
    <w:rsid w:val="00F453F8"/>
    <w:rsid w:val="00F45955"/>
    <w:rsid w:val="00F463D6"/>
    <w:rsid w:val="00F468BD"/>
    <w:rsid w:val="00F46AEA"/>
    <w:rsid w:val="00F46BBF"/>
    <w:rsid w:val="00F46E33"/>
    <w:rsid w:val="00F46EC6"/>
    <w:rsid w:val="00F4715C"/>
    <w:rsid w:val="00F473B8"/>
    <w:rsid w:val="00F478C6"/>
    <w:rsid w:val="00F47D77"/>
    <w:rsid w:val="00F5003D"/>
    <w:rsid w:val="00F5022A"/>
    <w:rsid w:val="00F50279"/>
    <w:rsid w:val="00F50680"/>
    <w:rsid w:val="00F51601"/>
    <w:rsid w:val="00F51893"/>
    <w:rsid w:val="00F51A97"/>
    <w:rsid w:val="00F51D3C"/>
    <w:rsid w:val="00F52177"/>
    <w:rsid w:val="00F523F2"/>
    <w:rsid w:val="00F52852"/>
    <w:rsid w:val="00F528ED"/>
    <w:rsid w:val="00F52CAE"/>
    <w:rsid w:val="00F53BD5"/>
    <w:rsid w:val="00F53C75"/>
    <w:rsid w:val="00F53DF9"/>
    <w:rsid w:val="00F53E40"/>
    <w:rsid w:val="00F53E80"/>
    <w:rsid w:val="00F5421B"/>
    <w:rsid w:val="00F546EF"/>
    <w:rsid w:val="00F54AA0"/>
    <w:rsid w:val="00F55006"/>
    <w:rsid w:val="00F5535D"/>
    <w:rsid w:val="00F5572A"/>
    <w:rsid w:val="00F55C0C"/>
    <w:rsid w:val="00F55EAF"/>
    <w:rsid w:val="00F562E9"/>
    <w:rsid w:val="00F565BC"/>
    <w:rsid w:val="00F566A8"/>
    <w:rsid w:val="00F56BC0"/>
    <w:rsid w:val="00F574F0"/>
    <w:rsid w:val="00F578BB"/>
    <w:rsid w:val="00F57EDE"/>
    <w:rsid w:val="00F60E16"/>
    <w:rsid w:val="00F6119D"/>
    <w:rsid w:val="00F6126C"/>
    <w:rsid w:val="00F618F0"/>
    <w:rsid w:val="00F620FB"/>
    <w:rsid w:val="00F629F5"/>
    <w:rsid w:val="00F62B18"/>
    <w:rsid w:val="00F63086"/>
    <w:rsid w:val="00F63391"/>
    <w:rsid w:val="00F63562"/>
    <w:rsid w:val="00F63BCF"/>
    <w:rsid w:val="00F6442E"/>
    <w:rsid w:val="00F64488"/>
    <w:rsid w:val="00F64919"/>
    <w:rsid w:val="00F657A2"/>
    <w:rsid w:val="00F65BF1"/>
    <w:rsid w:val="00F65F2A"/>
    <w:rsid w:val="00F66554"/>
    <w:rsid w:val="00F66C99"/>
    <w:rsid w:val="00F66DA7"/>
    <w:rsid w:val="00F670C2"/>
    <w:rsid w:val="00F673A6"/>
    <w:rsid w:val="00F673B0"/>
    <w:rsid w:val="00F6741A"/>
    <w:rsid w:val="00F67791"/>
    <w:rsid w:val="00F679A6"/>
    <w:rsid w:val="00F70862"/>
    <w:rsid w:val="00F712CF"/>
    <w:rsid w:val="00F717F1"/>
    <w:rsid w:val="00F71DBC"/>
    <w:rsid w:val="00F7221E"/>
    <w:rsid w:val="00F72968"/>
    <w:rsid w:val="00F72E8C"/>
    <w:rsid w:val="00F733AE"/>
    <w:rsid w:val="00F73C7F"/>
    <w:rsid w:val="00F74396"/>
    <w:rsid w:val="00F7488F"/>
    <w:rsid w:val="00F74F72"/>
    <w:rsid w:val="00F75BAC"/>
    <w:rsid w:val="00F75F4A"/>
    <w:rsid w:val="00F776D3"/>
    <w:rsid w:val="00F77E44"/>
    <w:rsid w:val="00F8010E"/>
    <w:rsid w:val="00F809D4"/>
    <w:rsid w:val="00F80F45"/>
    <w:rsid w:val="00F813F4"/>
    <w:rsid w:val="00F82186"/>
    <w:rsid w:val="00F824CF"/>
    <w:rsid w:val="00F82A8E"/>
    <w:rsid w:val="00F82B73"/>
    <w:rsid w:val="00F83501"/>
    <w:rsid w:val="00F83A6D"/>
    <w:rsid w:val="00F83C63"/>
    <w:rsid w:val="00F83FA6"/>
    <w:rsid w:val="00F840EF"/>
    <w:rsid w:val="00F8411B"/>
    <w:rsid w:val="00F85434"/>
    <w:rsid w:val="00F85965"/>
    <w:rsid w:val="00F859A7"/>
    <w:rsid w:val="00F85AD1"/>
    <w:rsid w:val="00F85D59"/>
    <w:rsid w:val="00F87B43"/>
    <w:rsid w:val="00F87FB6"/>
    <w:rsid w:val="00F90FE1"/>
    <w:rsid w:val="00F91942"/>
    <w:rsid w:val="00F925CD"/>
    <w:rsid w:val="00F927A4"/>
    <w:rsid w:val="00F927F9"/>
    <w:rsid w:val="00F93787"/>
    <w:rsid w:val="00F93DB1"/>
    <w:rsid w:val="00F9453A"/>
    <w:rsid w:val="00F9454E"/>
    <w:rsid w:val="00F94B72"/>
    <w:rsid w:val="00F95B96"/>
    <w:rsid w:val="00F96CC0"/>
    <w:rsid w:val="00F97508"/>
    <w:rsid w:val="00F978A2"/>
    <w:rsid w:val="00F97E51"/>
    <w:rsid w:val="00F97F0C"/>
    <w:rsid w:val="00FA01CF"/>
    <w:rsid w:val="00FA1299"/>
    <w:rsid w:val="00FA1524"/>
    <w:rsid w:val="00FA29BA"/>
    <w:rsid w:val="00FA2FDE"/>
    <w:rsid w:val="00FA3AC7"/>
    <w:rsid w:val="00FA4236"/>
    <w:rsid w:val="00FA47EA"/>
    <w:rsid w:val="00FA4BE6"/>
    <w:rsid w:val="00FA510D"/>
    <w:rsid w:val="00FA599D"/>
    <w:rsid w:val="00FA5F02"/>
    <w:rsid w:val="00FA61D5"/>
    <w:rsid w:val="00FA6366"/>
    <w:rsid w:val="00FA63AE"/>
    <w:rsid w:val="00FA6B06"/>
    <w:rsid w:val="00FA7074"/>
    <w:rsid w:val="00FA748B"/>
    <w:rsid w:val="00FA74BE"/>
    <w:rsid w:val="00FB0CEB"/>
    <w:rsid w:val="00FB11BA"/>
    <w:rsid w:val="00FB137F"/>
    <w:rsid w:val="00FB15A9"/>
    <w:rsid w:val="00FB1976"/>
    <w:rsid w:val="00FB1AB4"/>
    <w:rsid w:val="00FB24A0"/>
    <w:rsid w:val="00FB2B41"/>
    <w:rsid w:val="00FB2B78"/>
    <w:rsid w:val="00FB3AC9"/>
    <w:rsid w:val="00FB4040"/>
    <w:rsid w:val="00FB4667"/>
    <w:rsid w:val="00FB4B32"/>
    <w:rsid w:val="00FB4CCC"/>
    <w:rsid w:val="00FB513A"/>
    <w:rsid w:val="00FB52B2"/>
    <w:rsid w:val="00FB5C58"/>
    <w:rsid w:val="00FB6048"/>
    <w:rsid w:val="00FC06F5"/>
    <w:rsid w:val="00FC0E58"/>
    <w:rsid w:val="00FC1499"/>
    <w:rsid w:val="00FC1B99"/>
    <w:rsid w:val="00FC1C6B"/>
    <w:rsid w:val="00FC27BF"/>
    <w:rsid w:val="00FC287D"/>
    <w:rsid w:val="00FC3540"/>
    <w:rsid w:val="00FC35CA"/>
    <w:rsid w:val="00FC371E"/>
    <w:rsid w:val="00FC3F39"/>
    <w:rsid w:val="00FC4FF6"/>
    <w:rsid w:val="00FC516B"/>
    <w:rsid w:val="00FC5203"/>
    <w:rsid w:val="00FC6437"/>
    <w:rsid w:val="00FC6880"/>
    <w:rsid w:val="00FC6972"/>
    <w:rsid w:val="00FC6B07"/>
    <w:rsid w:val="00FC6B83"/>
    <w:rsid w:val="00FC6DA1"/>
    <w:rsid w:val="00FC7150"/>
    <w:rsid w:val="00FC7647"/>
    <w:rsid w:val="00FC77BE"/>
    <w:rsid w:val="00FC7A1F"/>
    <w:rsid w:val="00FD001B"/>
    <w:rsid w:val="00FD00F8"/>
    <w:rsid w:val="00FD0165"/>
    <w:rsid w:val="00FD0932"/>
    <w:rsid w:val="00FD0AEB"/>
    <w:rsid w:val="00FD0E51"/>
    <w:rsid w:val="00FD1A38"/>
    <w:rsid w:val="00FD2635"/>
    <w:rsid w:val="00FD3058"/>
    <w:rsid w:val="00FD4761"/>
    <w:rsid w:val="00FD492B"/>
    <w:rsid w:val="00FD4BED"/>
    <w:rsid w:val="00FD5314"/>
    <w:rsid w:val="00FD55C8"/>
    <w:rsid w:val="00FD60B8"/>
    <w:rsid w:val="00FD6268"/>
    <w:rsid w:val="00FD6512"/>
    <w:rsid w:val="00FD6790"/>
    <w:rsid w:val="00FD73FF"/>
    <w:rsid w:val="00FD7612"/>
    <w:rsid w:val="00FE010B"/>
    <w:rsid w:val="00FE0298"/>
    <w:rsid w:val="00FE0B33"/>
    <w:rsid w:val="00FE0F1E"/>
    <w:rsid w:val="00FE1BEE"/>
    <w:rsid w:val="00FE1C5A"/>
    <w:rsid w:val="00FE2F35"/>
    <w:rsid w:val="00FE36C1"/>
    <w:rsid w:val="00FE37AC"/>
    <w:rsid w:val="00FE4302"/>
    <w:rsid w:val="00FE449E"/>
    <w:rsid w:val="00FE4E12"/>
    <w:rsid w:val="00FE5816"/>
    <w:rsid w:val="00FE76CA"/>
    <w:rsid w:val="00FF08F6"/>
    <w:rsid w:val="00FF0904"/>
    <w:rsid w:val="00FF0D97"/>
    <w:rsid w:val="00FF1442"/>
    <w:rsid w:val="00FF1539"/>
    <w:rsid w:val="00FF1582"/>
    <w:rsid w:val="00FF22AC"/>
    <w:rsid w:val="00FF291C"/>
    <w:rsid w:val="00FF3100"/>
    <w:rsid w:val="00FF377E"/>
    <w:rsid w:val="00FF3C76"/>
    <w:rsid w:val="00FF471A"/>
    <w:rsid w:val="00FF4A67"/>
    <w:rsid w:val="00FF542A"/>
    <w:rsid w:val="00FF5AF8"/>
    <w:rsid w:val="00FF5F10"/>
    <w:rsid w:val="00FF72BE"/>
    <w:rsid w:val="00FF7417"/>
    <w:rsid w:val="00FF75CC"/>
    <w:rsid w:val="00FF78D1"/>
    <w:rsid w:val="00FF7C9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82BC8"/>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982BC8"/>
    <w:pPr>
      <w:ind w:left="720"/>
      <w:contextualSpacing/>
    </w:pPr>
  </w:style>
  <w:style w:type="table" w:styleId="Tabelraster">
    <w:name w:val="Table Grid"/>
    <w:basedOn w:val="Standaardtabel"/>
    <w:uiPriority w:val="59"/>
    <w:rsid w:val="00982B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Standaardalinea-lettertype"/>
    <w:rsid w:val="002551E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0997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76</Words>
  <Characters>8674</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0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o</dc:creator>
  <cp:lastModifiedBy>Jacobs Monique</cp:lastModifiedBy>
  <cp:revision>2</cp:revision>
  <dcterms:created xsi:type="dcterms:W3CDTF">2017-07-04T06:59:00Z</dcterms:created>
  <dcterms:modified xsi:type="dcterms:W3CDTF">2017-07-04T06:59:00Z</dcterms:modified>
</cp:coreProperties>
</file>